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18B9F" w14:textId="749ADCFE" w:rsidR="00E8273B" w:rsidRPr="00E8273B" w:rsidRDefault="00E8273B" w:rsidP="00E44E98">
      <w:pPr>
        <w:rPr>
          <w:b/>
          <w:bCs/>
        </w:rPr>
      </w:pPr>
      <w:r w:rsidRPr="00E8273B">
        <w:rPr>
          <w:b/>
          <w:bCs/>
        </w:rPr>
        <w:t>Supplementary Material 1</w:t>
      </w:r>
      <w:r>
        <w:rPr>
          <w:b/>
          <w:bCs/>
        </w:rPr>
        <w:t xml:space="preserve">: </w:t>
      </w:r>
      <w:r w:rsidR="00022CBF">
        <w:rPr>
          <w:b/>
          <w:bCs/>
        </w:rPr>
        <w:t>Survey Questionnaire</w:t>
      </w:r>
    </w:p>
    <w:p w14:paraId="56730A2D" w14:textId="14BCD43E" w:rsidR="00E44E98" w:rsidRPr="0089783B" w:rsidRDefault="00E44E98" w:rsidP="00E44E98">
      <w:pPr>
        <w:rPr>
          <w:b/>
          <w:bCs/>
          <w:u w:val="single"/>
        </w:rPr>
      </w:pPr>
      <w:r w:rsidRPr="0089783B">
        <w:rPr>
          <w:b/>
          <w:bCs/>
          <w:u w:val="single"/>
        </w:rPr>
        <w:t xml:space="preserve">The following terms are used in the </w:t>
      </w:r>
      <w:r w:rsidR="00301C89" w:rsidRPr="0089783B">
        <w:rPr>
          <w:b/>
          <w:bCs/>
          <w:u w:val="single"/>
        </w:rPr>
        <w:t>survey,</w:t>
      </w:r>
      <w:r w:rsidRPr="0089783B">
        <w:rPr>
          <w:b/>
          <w:bCs/>
          <w:u w:val="single"/>
        </w:rPr>
        <w:t xml:space="preserve"> and they are defined as follows</w:t>
      </w:r>
      <w:r w:rsidR="00135E13">
        <w:rPr>
          <w:b/>
          <w:bCs/>
          <w:u w:val="single"/>
        </w:rPr>
        <w:t>:</w:t>
      </w:r>
    </w:p>
    <w:p w14:paraId="165A3432" w14:textId="77777777" w:rsidR="00E44E98" w:rsidRPr="0089783B" w:rsidRDefault="00E44E98" w:rsidP="00E44E98">
      <w:r w:rsidRPr="0089783B">
        <w:rPr>
          <w:b/>
          <w:bCs/>
        </w:rPr>
        <w:t xml:space="preserve">Side effects </w:t>
      </w:r>
      <w:r w:rsidRPr="0089783B">
        <w:t>are any unintended effects related to the medicines you take.</w:t>
      </w:r>
    </w:p>
    <w:p w14:paraId="1D911F75" w14:textId="77777777" w:rsidR="00E44E98" w:rsidRPr="0089783B" w:rsidRDefault="00E44E98" w:rsidP="00E44E98">
      <w:r w:rsidRPr="0089783B">
        <w:rPr>
          <w:b/>
          <w:bCs/>
        </w:rPr>
        <w:t>Therapeutic Goods Administration (TGA)</w:t>
      </w:r>
      <w:r w:rsidRPr="0089783B">
        <w:t xml:space="preserve"> is the medicine regulatory agency of the Australian Government.</w:t>
      </w:r>
    </w:p>
    <w:p w14:paraId="6370954E" w14:textId="685B140B" w:rsidR="00E44E98" w:rsidRPr="0089783B" w:rsidRDefault="00E44E98" w:rsidP="00E44E98">
      <w:r w:rsidRPr="0089783B">
        <w:rPr>
          <w:b/>
          <w:bCs/>
        </w:rPr>
        <w:t>Healthcare professionals</w:t>
      </w:r>
      <w:r w:rsidRPr="0089783B">
        <w:t xml:space="preserve"> include doctors, pharmacists, nurses, midwives, dentists, physiotherapists and other registered health professionals involved in patient care</w:t>
      </w:r>
      <w:r w:rsidR="009C5239">
        <w:t>.</w:t>
      </w:r>
    </w:p>
    <w:p w14:paraId="711CCE50" w14:textId="6A1E01DB" w:rsidR="00E44E98" w:rsidRDefault="00E44E98" w:rsidP="00E44E98">
      <w:r w:rsidRPr="0089783B">
        <w:rPr>
          <w:b/>
          <w:bCs/>
        </w:rPr>
        <w:t>Medicines</w:t>
      </w:r>
      <w:r w:rsidRPr="0089783B">
        <w:t xml:space="preserve"> include medicines or preparations prescribed to you by a doctor or purchased over the counter from the pharmacy or supermarket</w:t>
      </w:r>
      <w:r w:rsidR="006A6D28">
        <w:t>.</w:t>
      </w:r>
    </w:p>
    <w:p w14:paraId="20932000" w14:textId="2ACAA74F" w:rsidR="003A3D7A" w:rsidRPr="00BB16BC" w:rsidRDefault="005E74E0" w:rsidP="002637B0">
      <w:pPr>
        <w:pStyle w:val="ListParagraph"/>
        <w:numPr>
          <w:ilvl w:val="0"/>
          <w:numId w:val="26"/>
        </w:numPr>
        <w:spacing w:after="0" w:line="276" w:lineRule="auto"/>
        <w:rPr>
          <w:b/>
          <w:bCs/>
          <w:u w:val="single"/>
        </w:rPr>
      </w:pPr>
      <w:r w:rsidRPr="00BB16BC">
        <w:rPr>
          <w:b/>
          <w:bCs/>
          <w:u w:val="single"/>
        </w:rPr>
        <w:t>General question</w:t>
      </w:r>
      <w:r w:rsidR="00E44E98" w:rsidRPr="00BB16BC">
        <w:rPr>
          <w:b/>
          <w:bCs/>
          <w:u w:val="single"/>
        </w:rPr>
        <w:t>s</w:t>
      </w:r>
      <w:r w:rsidRPr="00BB16BC">
        <w:rPr>
          <w:b/>
          <w:bCs/>
          <w:u w:val="single"/>
        </w:rPr>
        <w:t xml:space="preserve"> on </w:t>
      </w:r>
      <w:r w:rsidR="008E166B" w:rsidRPr="00BB16BC">
        <w:rPr>
          <w:b/>
          <w:bCs/>
          <w:u w:val="single"/>
        </w:rPr>
        <w:t>experience with</w:t>
      </w:r>
      <w:r w:rsidR="00623275" w:rsidRPr="00BB16BC">
        <w:rPr>
          <w:b/>
          <w:bCs/>
          <w:u w:val="single"/>
        </w:rPr>
        <w:t xml:space="preserve"> </w:t>
      </w:r>
      <w:r w:rsidRPr="00BB16BC">
        <w:rPr>
          <w:b/>
          <w:bCs/>
          <w:u w:val="single"/>
        </w:rPr>
        <w:t>medicine</w:t>
      </w:r>
      <w:r w:rsidR="00E44E98" w:rsidRPr="00BB16BC">
        <w:rPr>
          <w:b/>
          <w:bCs/>
          <w:u w:val="single"/>
        </w:rPr>
        <w:t xml:space="preserve"> use</w:t>
      </w:r>
      <w:r w:rsidR="002E2E5F" w:rsidRPr="00BB16BC">
        <w:rPr>
          <w:b/>
          <w:bCs/>
          <w:u w:val="single"/>
        </w:rPr>
        <w:t>.</w:t>
      </w:r>
    </w:p>
    <w:p w14:paraId="5C81C7BC" w14:textId="5530A1A4" w:rsidR="003D0533" w:rsidRPr="0089783B" w:rsidRDefault="003D0533" w:rsidP="002637B0">
      <w:pPr>
        <w:spacing w:after="0" w:line="276" w:lineRule="auto"/>
        <w:rPr>
          <w:b/>
          <w:bCs/>
        </w:rPr>
      </w:pPr>
      <w:r w:rsidRPr="0089783B">
        <w:rPr>
          <w:b/>
          <w:bCs/>
        </w:rPr>
        <w:t xml:space="preserve">This section seeks to understand </w:t>
      </w:r>
      <w:r w:rsidR="00FB0B56" w:rsidRPr="0089783B">
        <w:rPr>
          <w:b/>
          <w:bCs/>
        </w:rPr>
        <w:t xml:space="preserve">your </w:t>
      </w:r>
      <w:r w:rsidR="00315BEB" w:rsidRPr="0089783B">
        <w:rPr>
          <w:b/>
          <w:bCs/>
        </w:rPr>
        <w:t>history of</w:t>
      </w:r>
      <w:r w:rsidR="00FB0B56" w:rsidRPr="0089783B">
        <w:rPr>
          <w:b/>
          <w:bCs/>
        </w:rPr>
        <w:t xml:space="preserve"> medicine</w:t>
      </w:r>
      <w:r w:rsidR="00315BEB" w:rsidRPr="0089783B">
        <w:rPr>
          <w:b/>
          <w:bCs/>
        </w:rPr>
        <w:t xml:space="preserve"> use over the past six months</w:t>
      </w:r>
      <w:r w:rsidR="00BB16BC">
        <w:rPr>
          <w:b/>
          <w:bCs/>
        </w:rPr>
        <w:t>.</w:t>
      </w:r>
      <w:r w:rsidR="00FB0B56" w:rsidRPr="0089783B">
        <w:rPr>
          <w:b/>
          <w:bCs/>
        </w:rPr>
        <w:t xml:space="preserve"> </w:t>
      </w:r>
    </w:p>
    <w:p w14:paraId="72B92DA3" w14:textId="55A20A04" w:rsidR="00FA3290" w:rsidRPr="0089783B" w:rsidRDefault="00FA3290" w:rsidP="002637B0">
      <w:pPr>
        <w:pStyle w:val="ListParagraph"/>
        <w:numPr>
          <w:ilvl w:val="0"/>
          <w:numId w:val="22"/>
        </w:numPr>
        <w:spacing w:after="0" w:line="276" w:lineRule="auto"/>
      </w:pPr>
      <w:r w:rsidRPr="0089783B">
        <w:t xml:space="preserve">Please select the option that best describes your experience with medicine </w:t>
      </w:r>
      <w:r w:rsidR="00441BBD">
        <w:t xml:space="preserve">use </w:t>
      </w:r>
      <w:r w:rsidRPr="0089783B">
        <w:t>in the past 6 months</w:t>
      </w:r>
      <w:r w:rsidR="007F4AB1" w:rsidRPr="0089783B">
        <w:t xml:space="preserve">: </w:t>
      </w:r>
    </w:p>
    <w:p w14:paraId="620A70BA" w14:textId="0C70FBD9" w:rsidR="00FB5D69" w:rsidRPr="0089783B" w:rsidRDefault="00000000" w:rsidP="002637B0">
      <w:pPr>
        <w:spacing w:after="0" w:line="276" w:lineRule="auto"/>
        <w:ind w:left="360"/>
      </w:pPr>
      <w:sdt>
        <w:sdtPr>
          <w:rPr>
            <w:rFonts w:ascii="MS Gothic" w:eastAsia="MS Gothic" w:hAnsi="MS Gothic"/>
          </w:rPr>
          <w:id w:val="-4551750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D34E4">
            <w:rPr>
              <w:rFonts w:ascii="MS Gothic" w:eastAsia="MS Gothic" w:hAnsi="MS Gothic" w:hint="eastAsia"/>
            </w:rPr>
            <w:t>☐</w:t>
          </w:r>
        </w:sdtContent>
      </w:sdt>
      <w:r w:rsidR="00FD34E4">
        <w:rPr>
          <w:rFonts w:ascii="MS Gothic" w:eastAsia="MS Gothic" w:hAnsi="MS Gothic"/>
        </w:rPr>
        <w:t xml:space="preserve"> </w:t>
      </w:r>
      <w:r w:rsidR="00FA3290" w:rsidRPr="0089783B">
        <w:t xml:space="preserve">I have </w:t>
      </w:r>
      <w:r w:rsidR="00F906CA">
        <w:t>used</w:t>
      </w:r>
      <w:r w:rsidR="00F906CA" w:rsidRPr="0089783B">
        <w:t xml:space="preserve"> </w:t>
      </w:r>
      <w:r w:rsidR="00965ADA">
        <w:t xml:space="preserve">one or more </w:t>
      </w:r>
      <w:r w:rsidR="00FA3290" w:rsidRPr="0089783B">
        <w:t>medic</w:t>
      </w:r>
      <w:r w:rsidR="00B25676" w:rsidRPr="0089783B">
        <w:t>ine</w:t>
      </w:r>
      <w:r w:rsidR="00965ADA">
        <w:t>(s)</w:t>
      </w:r>
      <w:r w:rsidR="00FA3290" w:rsidRPr="0089783B">
        <w:t xml:space="preserve"> </w:t>
      </w:r>
      <w:r w:rsidR="00965ADA">
        <w:t>in the past</w:t>
      </w:r>
      <w:r w:rsidR="00FA3290" w:rsidRPr="0089783B">
        <w:t xml:space="preserve"> 6 months</w:t>
      </w:r>
    </w:p>
    <w:p w14:paraId="3CDBD5B9" w14:textId="657A72B2" w:rsidR="007F31CE" w:rsidRPr="0089783B" w:rsidRDefault="00000000" w:rsidP="002637B0">
      <w:pPr>
        <w:spacing w:after="0" w:line="276" w:lineRule="auto"/>
        <w:ind w:left="360"/>
      </w:pPr>
      <w:sdt>
        <w:sdtPr>
          <w:rPr>
            <w:rFonts w:ascii="MS Gothic" w:eastAsia="MS Gothic" w:hAnsi="MS Gothic"/>
          </w:rPr>
          <w:id w:val="-9007526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D34E4" w:rsidRPr="00FD34E4">
            <w:rPr>
              <w:rFonts w:ascii="MS Gothic" w:eastAsia="MS Gothic" w:hAnsi="MS Gothic" w:hint="eastAsia"/>
            </w:rPr>
            <w:t>☐</w:t>
          </w:r>
        </w:sdtContent>
      </w:sdt>
      <w:r w:rsidR="00FD34E4">
        <w:rPr>
          <w:rFonts w:ascii="MS Gothic" w:eastAsia="MS Gothic" w:hAnsi="MS Gothic"/>
        </w:rPr>
        <w:t xml:space="preserve"> </w:t>
      </w:r>
      <w:r w:rsidR="00FA3290" w:rsidRPr="0089783B">
        <w:t>I am unsure if I have taken medic</w:t>
      </w:r>
      <w:r w:rsidR="006759B7" w:rsidRPr="0089783B">
        <w:t>ine</w:t>
      </w:r>
      <w:r w:rsidR="00FA3290" w:rsidRPr="0089783B">
        <w:t xml:space="preserve"> in the past 6 months </w:t>
      </w:r>
      <w:r w:rsidR="00FA3290" w:rsidRPr="00FD34E4">
        <w:rPr>
          <w:i/>
          <w:iCs/>
          <w:color w:val="0070C0"/>
        </w:rPr>
        <w:t>(</w:t>
      </w:r>
      <w:r w:rsidR="00AB2D43" w:rsidRPr="00FD34E4">
        <w:rPr>
          <w:i/>
          <w:iCs/>
          <w:color w:val="0070C0"/>
        </w:rPr>
        <w:t>Thank you for your time</w:t>
      </w:r>
      <w:r w:rsidR="00C621BC" w:rsidRPr="00FD34E4">
        <w:rPr>
          <w:i/>
          <w:iCs/>
          <w:color w:val="0070C0"/>
        </w:rPr>
        <w:t xml:space="preserve">. </w:t>
      </w:r>
      <w:r w:rsidR="004F0D1F" w:rsidRPr="00FD34E4">
        <w:rPr>
          <w:i/>
          <w:iCs/>
          <w:color w:val="0070C0"/>
        </w:rPr>
        <w:t xml:space="preserve">This </w:t>
      </w:r>
      <w:r w:rsidR="00F43911" w:rsidRPr="00FD34E4">
        <w:rPr>
          <w:i/>
          <w:iCs/>
          <w:color w:val="0070C0"/>
        </w:rPr>
        <w:t xml:space="preserve">survey is for people who </w:t>
      </w:r>
      <w:r w:rsidR="00C36992" w:rsidRPr="00FD34E4">
        <w:rPr>
          <w:i/>
          <w:iCs/>
          <w:color w:val="0070C0"/>
        </w:rPr>
        <w:t xml:space="preserve">have taken </w:t>
      </w:r>
      <w:r w:rsidR="00F43911" w:rsidRPr="00FD34E4">
        <w:rPr>
          <w:i/>
          <w:iCs/>
          <w:color w:val="0070C0"/>
        </w:rPr>
        <w:t>medicine in the past 6 months</w:t>
      </w:r>
      <w:r w:rsidR="00FA3290" w:rsidRPr="00FD34E4">
        <w:rPr>
          <w:i/>
          <w:iCs/>
          <w:color w:val="0070C0"/>
        </w:rPr>
        <w:t>)</w:t>
      </w:r>
      <w:r w:rsidR="00FA3290" w:rsidRPr="00FD34E4">
        <w:rPr>
          <w:color w:val="0070C0"/>
        </w:rPr>
        <w:t xml:space="preserve"> </w:t>
      </w:r>
    </w:p>
    <w:p w14:paraId="13A1326E" w14:textId="258EFFB7" w:rsidR="00FA3290" w:rsidRPr="0089783B" w:rsidRDefault="00000000" w:rsidP="002637B0">
      <w:pPr>
        <w:spacing w:after="0" w:line="276" w:lineRule="auto"/>
        <w:ind w:left="360"/>
      </w:pPr>
      <w:sdt>
        <w:sdtPr>
          <w:rPr>
            <w:rFonts w:ascii="MS Gothic" w:eastAsia="MS Gothic" w:hAnsi="MS Gothic"/>
          </w:rPr>
          <w:id w:val="-7683109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D34E4" w:rsidRPr="00FD34E4">
            <w:rPr>
              <w:rFonts w:ascii="MS Gothic" w:eastAsia="MS Gothic" w:hAnsi="MS Gothic" w:hint="eastAsia"/>
            </w:rPr>
            <w:t>☐</w:t>
          </w:r>
        </w:sdtContent>
      </w:sdt>
      <w:r w:rsidR="00FD34E4">
        <w:rPr>
          <w:rFonts w:ascii="MS Gothic" w:eastAsia="MS Gothic" w:hAnsi="MS Gothic"/>
        </w:rPr>
        <w:t xml:space="preserve"> </w:t>
      </w:r>
      <w:r w:rsidR="00FA3290" w:rsidRPr="0089783B">
        <w:t>I have not taken any medic</w:t>
      </w:r>
      <w:r w:rsidR="006759B7" w:rsidRPr="0089783B">
        <w:t>ine</w:t>
      </w:r>
      <w:r w:rsidR="00FA3290" w:rsidRPr="0089783B">
        <w:t xml:space="preserve"> in the past 6 months </w:t>
      </w:r>
      <w:r w:rsidR="00FA3290" w:rsidRPr="00FD34E4">
        <w:rPr>
          <w:i/>
          <w:iCs/>
          <w:color w:val="0070C0"/>
        </w:rPr>
        <w:t>(</w:t>
      </w:r>
      <w:r w:rsidR="001F01AB" w:rsidRPr="00FD34E4">
        <w:rPr>
          <w:i/>
          <w:iCs/>
          <w:color w:val="0070C0"/>
        </w:rPr>
        <w:t xml:space="preserve">Thank you for your time. </w:t>
      </w:r>
      <w:r w:rsidR="00495597" w:rsidRPr="00FD34E4">
        <w:rPr>
          <w:i/>
          <w:iCs/>
          <w:color w:val="0070C0"/>
        </w:rPr>
        <w:t xml:space="preserve">This survey is for people who </w:t>
      </w:r>
      <w:r w:rsidR="00C36992" w:rsidRPr="00FD34E4">
        <w:rPr>
          <w:i/>
          <w:iCs/>
          <w:color w:val="0070C0"/>
        </w:rPr>
        <w:t xml:space="preserve">have taken </w:t>
      </w:r>
      <w:r w:rsidR="00495597" w:rsidRPr="00FD34E4">
        <w:rPr>
          <w:i/>
          <w:iCs/>
          <w:color w:val="0070C0"/>
        </w:rPr>
        <w:t>medicine in the past 6 months</w:t>
      </w:r>
      <w:r w:rsidR="00FA3290" w:rsidRPr="00FD34E4">
        <w:rPr>
          <w:i/>
          <w:iCs/>
          <w:color w:val="0070C0"/>
        </w:rPr>
        <w:t>)</w:t>
      </w:r>
    </w:p>
    <w:p w14:paraId="17EE5B58" w14:textId="58445747" w:rsidR="00D6029D" w:rsidRPr="00C960AE" w:rsidRDefault="00582BD9" w:rsidP="002637B0">
      <w:pPr>
        <w:pStyle w:val="ListParagraph"/>
        <w:numPr>
          <w:ilvl w:val="0"/>
          <w:numId w:val="22"/>
        </w:numPr>
        <w:spacing w:after="0" w:line="276" w:lineRule="auto"/>
      </w:pPr>
      <w:bookmarkStart w:id="0" w:name="_Hlk126162074"/>
      <w:r>
        <w:t>What</w:t>
      </w:r>
      <w:r w:rsidRPr="00C960AE">
        <w:t xml:space="preserve"> </w:t>
      </w:r>
      <w:r w:rsidR="009D72CE" w:rsidRPr="00C960AE">
        <w:t xml:space="preserve">medicines </w:t>
      </w:r>
      <w:r w:rsidR="00F906CA">
        <w:t>have you taken</w:t>
      </w:r>
      <w:r w:rsidR="009D72CE" w:rsidRPr="00C960AE">
        <w:t xml:space="preserve"> in the past 6 months?</w:t>
      </w:r>
      <w:r w:rsidR="00F906CA">
        <w:t xml:space="preserve"> (</w:t>
      </w:r>
      <w:r w:rsidR="005F4DB5" w:rsidRPr="005F4DB5">
        <w:t>Please select all options that apply</w:t>
      </w:r>
      <w:r w:rsidR="00F906CA">
        <w:t>)</w:t>
      </w:r>
    </w:p>
    <w:p w14:paraId="5F888930" w14:textId="1ADDD8B3" w:rsidR="0082769C" w:rsidRPr="0089783B" w:rsidRDefault="00000000" w:rsidP="002637B0">
      <w:pPr>
        <w:spacing w:after="0" w:line="276" w:lineRule="auto"/>
        <w:ind w:left="360"/>
      </w:pPr>
      <w:sdt>
        <w:sdtPr>
          <w:rPr>
            <w:rFonts w:ascii="MS Gothic" w:eastAsia="MS Gothic" w:hAnsi="MS Gothic"/>
          </w:rPr>
          <w:id w:val="-13870218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72371" w:rsidRPr="00641718">
            <w:rPr>
              <w:rFonts w:ascii="MS Gothic" w:eastAsia="MS Gothic" w:hAnsi="MS Gothic" w:hint="eastAsia"/>
            </w:rPr>
            <w:t>☐</w:t>
          </w:r>
        </w:sdtContent>
      </w:sdt>
      <w:r w:rsidR="00641718">
        <w:t xml:space="preserve"> </w:t>
      </w:r>
      <w:r w:rsidR="00C56B71">
        <w:t>Medicines p</w:t>
      </w:r>
      <w:r w:rsidR="009D72CE" w:rsidRPr="0089783B">
        <w:t xml:space="preserve">rescribed to me by </w:t>
      </w:r>
      <w:r w:rsidR="007D78BE" w:rsidRPr="0089783B">
        <w:t xml:space="preserve">a </w:t>
      </w:r>
      <w:r w:rsidR="009D72CE" w:rsidRPr="0089783B">
        <w:t>healthcare professional</w:t>
      </w:r>
    </w:p>
    <w:p w14:paraId="7B27E67C" w14:textId="68275D46" w:rsidR="006621FD" w:rsidRPr="0089783B" w:rsidRDefault="00000000" w:rsidP="002637B0">
      <w:pPr>
        <w:spacing w:after="0" w:line="276" w:lineRule="auto"/>
        <w:ind w:left="360"/>
      </w:pPr>
      <w:sdt>
        <w:sdtPr>
          <w:rPr>
            <w:rFonts w:ascii="MS Gothic" w:eastAsia="MS Gothic" w:hAnsi="MS Gothic"/>
          </w:rPr>
          <w:id w:val="10793364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1718" w:rsidRPr="00641718">
            <w:rPr>
              <w:rFonts w:ascii="MS Gothic" w:eastAsia="MS Gothic" w:hAnsi="MS Gothic" w:hint="eastAsia"/>
            </w:rPr>
            <w:t>☐</w:t>
          </w:r>
        </w:sdtContent>
      </w:sdt>
      <w:r w:rsidR="00641718">
        <w:t xml:space="preserve"> </w:t>
      </w:r>
      <w:r w:rsidR="009D72CE" w:rsidRPr="0089783B">
        <w:t>Non-prescription or over-the-counter</w:t>
      </w:r>
      <w:r w:rsidR="00C56B71">
        <w:t xml:space="preserve"> medicines</w:t>
      </w:r>
    </w:p>
    <w:p w14:paraId="16AD4C9A" w14:textId="69B0CACF" w:rsidR="003E6679" w:rsidRPr="0089783B" w:rsidRDefault="00000000" w:rsidP="002637B0">
      <w:pPr>
        <w:spacing w:after="0" w:line="276" w:lineRule="auto"/>
        <w:ind w:left="360"/>
      </w:pPr>
      <w:sdt>
        <w:sdtPr>
          <w:rPr>
            <w:rFonts w:ascii="MS Gothic" w:eastAsia="MS Gothic" w:hAnsi="MS Gothic"/>
          </w:rPr>
          <w:id w:val="172849359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41718" w:rsidRPr="00641718">
            <w:rPr>
              <w:rFonts w:ascii="MS Gothic" w:eastAsia="MS Gothic" w:hAnsi="MS Gothic" w:hint="eastAsia"/>
            </w:rPr>
            <w:t>☐</w:t>
          </w:r>
        </w:sdtContent>
      </w:sdt>
      <w:r w:rsidR="00641718">
        <w:t xml:space="preserve"> </w:t>
      </w:r>
      <w:r w:rsidR="009D72CE" w:rsidRPr="0089783B">
        <w:t xml:space="preserve">Other, </w:t>
      </w:r>
      <w:r w:rsidR="00F906CA">
        <w:t xml:space="preserve">please </w:t>
      </w:r>
      <w:r w:rsidR="009D72CE" w:rsidRPr="0089783B">
        <w:t>specify _______________________</w:t>
      </w:r>
      <w:r w:rsidR="00641718">
        <w:t>___________________</w:t>
      </w:r>
      <w:r w:rsidR="00D34FB8">
        <w:t xml:space="preserve">_____________ </w:t>
      </w:r>
      <w:r w:rsidR="00641718">
        <w:t>______________________________________________</w:t>
      </w:r>
      <w:r w:rsidR="00D34FB8">
        <w:t>__________________</w:t>
      </w:r>
    </w:p>
    <w:bookmarkEnd w:id="0"/>
    <w:p w14:paraId="76952B62" w14:textId="260930A3" w:rsidR="00A608C0" w:rsidRDefault="006772AC" w:rsidP="002637B0">
      <w:pPr>
        <w:pStyle w:val="ListParagraph"/>
        <w:numPr>
          <w:ilvl w:val="0"/>
          <w:numId w:val="22"/>
        </w:numPr>
        <w:spacing w:after="0" w:line="276" w:lineRule="auto"/>
      </w:pPr>
      <w:r w:rsidRPr="006772AC">
        <w:t>In the past 6 months, how many medicines did you use (on average) each day?</w:t>
      </w:r>
      <w:r w:rsidR="00CF6DC7">
        <w:t>__________________</w:t>
      </w:r>
      <w:r w:rsidR="00D34FB8">
        <w:t>_____________________________</w:t>
      </w:r>
      <w:r w:rsidR="00420CC0">
        <w:t>_____________</w:t>
      </w:r>
      <w:r w:rsidR="00EC012F">
        <w:t>______ ___________________________________________________________</w:t>
      </w:r>
      <w:r w:rsidR="00CF6DC7">
        <w:t xml:space="preserve"> (free text)</w:t>
      </w:r>
    </w:p>
    <w:p w14:paraId="2CA632F3" w14:textId="52228FC8" w:rsidR="002B32BB" w:rsidRPr="0089783B" w:rsidRDefault="00BB0EDA" w:rsidP="002637B0">
      <w:pPr>
        <w:pStyle w:val="ListParagraph"/>
        <w:numPr>
          <w:ilvl w:val="0"/>
          <w:numId w:val="22"/>
        </w:numPr>
        <w:spacing w:after="0" w:line="276" w:lineRule="auto"/>
      </w:pPr>
      <w:r w:rsidRPr="0089783B">
        <w:t xml:space="preserve">Did </w:t>
      </w:r>
      <w:r w:rsidR="00003064" w:rsidRPr="0089783B">
        <w:t>you</w:t>
      </w:r>
      <w:r w:rsidR="00F906CA">
        <w:t xml:space="preserve"> start</w:t>
      </w:r>
      <w:r w:rsidR="00003064" w:rsidRPr="0089783B">
        <w:t xml:space="preserve"> </w:t>
      </w:r>
      <w:r w:rsidR="00F906CA" w:rsidRPr="0089783B">
        <w:t>tak</w:t>
      </w:r>
      <w:r w:rsidR="00F906CA">
        <w:t>ing</w:t>
      </w:r>
      <w:r w:rsidR="00F906CA" w:rsidRPr="0089783B">
        <w:t xml:space="preserve"> </w:t>
      </w:r>
      <w:r w:rsidR="00DD4AEE" w:rsidRPr="0089783B">
        <w:t>a</w:t>
      </w:r>
      <w:r w:rsidR="00003064" w:rsidRPr="0089783B">
        <w:t xml:space="preserve"> new medicine</w:t>
      </w:r>
      <w:r w:rsidR="00BE47B6" w:rsidRPr="0089783B">
        <w:t xml:space="preserve"> for the first time</w:t>
      </w:r>
      <w:r w:rsidR="00003064" w:rsidRPr="0089783B">
        <w:t xml:space="preserve"> in the past 6 months?</w:t>
      </w:r>
    </w:p>
    <w:p w14:paraId="6598CC2A" w14:textId="02494C1F" w:rsidR="003F600E" w:rsidRDefault="00000000" w:rsidP="002637B0">
      <w:pPr>
        <w:spacing w:after="0" w:line="276" w:lineRule="auto"/>
        <w:ind w:left="360"/>
      </w:pPr>
      <w:sdt>
        <w:sdtPr>
          <w:rPr>
            <w:rFonts w:ascii="MS Gothic" w:eastAsia="MS Gothic" w:hAnsi="MS Gothic"/>
          </w:rPr>
          <w:id w:val="-8564220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20CC0" w:rsidRPr="00420CC0">
            <w:rPr>
              <w:rFonts w:ascii="MS Gothic" w:eastAsia="MS Gothic" w:hAnsi="MS Gothic" w:hint="eastAsia"/>
            </w:rPr>
            <w:t>☐</w:t>
          </w:r>
        </w:sdtContent>
      </w:sdt>
      <w:r w:rsidR="00420CC0">
        <w:t xml:space="preserve"> </w:t>
      </w:r>
      <w:r w:rsidR="00655A45" w:rsidRPr="0089783B">
        <w:t>Yes</w:t>
      </w:r>
      <w:r w:rsidR="00655A45" w:rsidRPr="0089783B">
        <w:tab/>
      </w:r>
      <w:r w:rsidR="00655A45" w:rsidRPr="0089783B">
        <w:tab/>
      </w:r>
    </w:p>
    <w:p w14:paraId="16882BF4" w14:textId="50F9F809" w:rsidR="003F600E" w:rsidRDefault="00000000" w:rsidP="002637B0">
      <w:pPr>
        <w:spacing w:after="0" w:line="276" w:lineRule="auto"/>
        <w:ind w:left="360"/>
      </w:pPr>
      <w:sdt>
        <w:sdtPr>
          <w:rPr>
            <w:rFonts w:ascii="MS Gothic" w:eastAsia="MS Gothic" w:hAnsi="MS Gothic"/>
          </w:rPr>
          <w:id w:val="9596109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20CC0" w:rsidRPr="00420CC0">
            <w:rPr>
              <w:rFonts w:ascii="MS Gothic" w:eastAsia="MS Gothic" w:hAnsi="MS Gothic" w:hint="eastAsia"/>
            </w:rPr>
            <w:t>☐</w:t>
          </w:r>
        </w:sdtContent>
      </w:sdt>
      <w:r w:rsidR="00420CC0">
        <w:t xml:space="preserve"> </w:t>
      </w:r>
      <w:r w:rsidR="00655A45" w:rsidRPr="0089783B">
        <w:t>No</w:t>
      </w:r>
      <w:r w:rsidR="009522A1">
        <w:t xml:space="preserve"> </w:t>
      </w:r>
      <w:r w:rsidR="00655A45" w:rsidRPr="0089783B">
        <w:tab/>
      </w:r>
    </w:p>
    <w:p w14:paraId="722A313C" w14:textId="6D726C0E" w:rsidR="00003064" w:rsidRDefault="00000000" w:rsidP="002637B0">
      <w:pPr>
        <w:spacing w:after="0" w:line="276" w:lineRule="auto"/>
        <w:ind w:left="360"/>
      </w:pPr>
      <w:sdt>
        <w:sdtPr>
          <w:rPr>
            <w:rFonts w:ascii="MS Gothic" w:eastAsia="MS Gothic" w:hAnsi="MS Gothic"/>
          </w:rPr>
          <w:id w:val="5515792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20CC0">
            <w:rPr>
              <w:rFonts w:ascii="MS Gothic" w:eastAsia="MS Gothic" w:hAnsi="MS Gothic" w:hint="eastAsia"/>
            </w:rPr>
            <w:t>☐</w:t>
          </w:r>
        </w:sdtContent>
      </w:sdt>
      <w:r w:rsidR="00420CC0">
        <w:t xml:space="preserve"> </w:t>
      </w:r>
      <w:r w:rsidR="00D06AE6" w:rsidRPr="0089783B">
        <w:t>Not sure</w:t>
      </w:r>
    </w:p>
    <w:p w14:paraId="1CA31F56" w14:textId="005EFD65" w:rsidR="00541894" w:rsidRPr="0089783B" w:rsidRDefault="00DA141F" w:rsidP="00C87482">
      <w:pPr>
        <w:pStyle w:val="ListParagraph"/>
        <w:numPr>
          <w:ilvl w:val="0"/>
          <w:numId w:val="26"/>
        </w:numPr>
        <w:spacing w:after="0" w:line="276" w:lineRule="auto"/>
        <w:rPr>
          <w:b/>
          <w:bCs/>
        </w:rPr>
      </w:pPr>
      <w:r w:rsidRPr="00BB16BC">
        <w:rPr>
          <w:b/>
          <w:bCs/>
          <w:u w:val="single"/>
        </w:rPr>
        <w:t>Knowledge</w:t>
      </w:r>
      <w:r w:rsidR="00615FC6" w:rsidRPr="00BB16BC">
        <w:rPr>
          <w:b/>
          <w:bCs/>
          <w:u w:val="single"/>
        </w:rPr>
        <w:t xml:space="preserve"> </w:t>
      </w:r>
      <w:r w:rsidR="00C52C25" w:rsidRPr="00BB16BC">
        <w:rPr>
          <w:b/>
          <w:bCs/>
          <w:u w:val="single"/>
        </w:rPr>
        <w:t xml:space="preserve">about </w:t>
      </w:r>
      <w:r w:rsidR="0080669E" w:rsidRPr="00BB16BC">
        <w:rPr>
          <w:b/>
          <w:bCs/>
          <w:u w:val="single"/>
        </w:rPr>
        <w:t xml:space="preserve">medicine </w:t>
      </w:r>
      <w:r w:rsidR="00215777" w:rsidRPr="00BB16BC">
        <w:rPr>
          <w:b/>
          <w:bCs/>
          <w:u w:val="single"/>
        </w:rPr>
        <w:t xml:space="preserve">side effect </w:t>
      </w:r>
      <w:r w:rsidR="00615FC6" w:rsidRPr="00BB16BC">
        <w:rPr>
          <w:b/>
          <w:bCs/>
          <w:u w:val="single"/>
        </w:rPr>
        <w:t>reporting</w:t>
      </w:r>
      <w:r w:rsidR="00BB16BC">
        <w:rPr>
          <w:b/>
          <w:bCs/>
        </w:rPr>
        <w:t>.</w:t>
      </w:r>
      <w:r w:rsidR="00615FC6" w:rsidRPr="0089783B">
        <w:rPr>
          <w:b/>
          <w:bCs/>
        </w:rPr>
        <w:t xml:space="preserve"> </w:t>
      </w:r>
    </w:p>
    <w:p w14:paraId="4644E1BB" w14:textId="572BBAF8" w:rsidR="00337B40" w:rsidRDefault="004E6311" w:rsidP="002637B0">
      <w:pPr>
        <w:spacing w:after="0" w:line="276" w:lineRule="auto"/>
        <w:rPr>
          <w:b/>
          <w:bCs/>
        </w:rPr>
      </w:pPr>
      <w:r w:rsidRPr="0089783B">
        <w:rPr>
          <w:b/>
          <w:bCs/>
        </w:rPr>
        <w:t xml:space="preserve">This section </w:t>
      </w:r>
      <w:bookmarkStart w:id="1" w:name="_Hlk106698015"/>
      <w:r w:rsidR="00445EAF" w:rsidRPr="0089783B">
        <w:rPr>
          <w:b/>
          <w:bCs/>
        </w:rPr>
        <w:t xml:space="preserve">seeks to </w:t>
      </w:r>
      <w:bookmarkEnd w:id="1"/>
      <w:r w:rsidR="00F906CA">
        <w:rPr>
          <w:b/>
          <w:bCs/>
        </w:rPr>
        <w:t>understand what consumers know about</w:t>
      </w:r>
      <w:r w:rsidR="003C02E9" w:rsidRPr="0089783B">
        <w:rPr>
          <w:b/>
          <w:bCs/>
        </w:rPr>
        <w:t xml:space="preserve"> the reporting of </w:t>
      </w:r>
      <w:r w:rsidR="00215777" w:rsidRPr="0089783B">
        <w:rPr>
          <w:b/>
          <w:bCs/>
        </w:rPr>
        <w:t xml:space="preserve">side effects </w:t>
      </w:r>
      <w:r w:rsidR="003C02E9" w:rsidRPr="0089783B">
        <w:rPr>
          <w:b/>
          <w:bCs/>
        </w:rPr>
        <w:t>from medicines</w:t>
      </w:r>
      <w:r w:rsidR="00BB16BC">
        <w:rPr>
          <w:b/>
          <w:bCs/>
        </w:rPr>
        <w:t>.</w:t>
      </w:r>
    </w:p>
    <w:p w14:paraId="127A9030" w14:textId="48FFDD00" w:rsidR="00E514FB" w:rsidRPr="00EF37A6" w:rsidRDefault="003A3692" w:rsidP="002637B0">
      <w:pPr>
        <w:pStyle w:val="ListParagraph"/>
        <w:numPr>
          <w:ilvl w:val="0"/>
          <w:numId w:val="22"/>
        </w:numPr>
        <w:spacing w:after="0" w:line="276" w:lineRule="auto"/>
      </w:pPr>
      <w:r w:rsidRPr="00EF37A6">
        <w:t>Members of the public</w:t>
      </w:r>
      <w:r w:rsidR="00FF635D" w:rsidRPr="00EF37A6">
        <w:t xml:space="preserve">, healthcare professionals and the companies that sell </w:t>
      </w:r>
      <w:r w:rsidR="005E6E09" w:rsidRPr="00EF37A6">
        <w:t xml:space="preserve">medicines can all report side effects </w:t>
      </w:r>
      <w:r w:rsidR="00C511FC" w:rsidRPr="00EF37A6">
        <w:t xml:space="preserve">from </w:t>
      </w:r>
      <w:r w:rsidR="005E6E09" w:rsidRPr="00EF37A6">
        <w:t>medicines</w:t>
      </w:r>
      <w:r w:rsidR="00D309DF" w:rsidRPr="00EF37A6">
        <w:t xml:space="preserve">. Side effects due to medicines </w:t>
      </w:r>
      <w:r w:rsidR="006A32B1" w:rsidRPr="00EF37A6">
        <w:t xml:space="preserve">can be reported </w:t>
      </w:r>
      <w:r w:rsidR="00E360EB" w:rsidRPr="00EF37A6">
        <w:t xml:space="preserve">by the consumers </w:t>
      </w:r>
      <w:r w:rsidR="006A32B1" w:rsidRPr="00EF37A6">
        <w:t xml:space="preserve">to </w:t>
      </w:r>
      <w:r w:rsidR="00B858DC" w:rsidRPr="00EF37A6">
        <w:t xml:space="preserve">the Therapeutic Goods Administration, State </w:t>
      </w:r>
      <w:r w:rsidR="004E1B71" w:rsidRPr="00EF37A6">
        <w:t xml:space="preserve">or territory </w:t>
      </w:r>
      <w:r w:rsidR="00F906CA" w:rsidRPr="00EF37A6">
        <w:t xml:space="preserve">government </w:t>
      </w:r>
      <w:r w:rsidR="00B858DC" w:rsidRPr="00EF37A6">
        <w:t>health department</w:t>
      </w:r>
      <w:r w:rsidR="00F906CA" w:rsidRPr="00EF37A6">
        <w:t>s</w:t>
      </w:r>
      <w:r w:rsidR="00B858DC" w:rsidRPr="00EF37A6">
        <w:t>,</w:t>
      </w:r>
      <w:r w:rsidR="00EE097D" w:rsidRPr="00EF37A6">
        <w:t xml:space="preserve"> or</w:t>
      </w:r>
      <w:r w:rsidR="00B858DC" w:rsidRPr="00EF37A6">
        <w:t xml:space="preserve"> </w:t>
      </w:r>
      <w:r w:rsidR="001B5CA1" w:rsidRPr="00EF37A6">
        <w:t>healthcare</w:t>
      </w:r>
      <w:r w:rsidR="004E1B71" w:rsidRPr="00EF37A6">
        <w:t xml:space="preserve"> professionals</w:t>
      </w:r>
      <w:r w:rsidR="00C55E7E" w:rsidRPr="00EF37A6">
        <w:t xml:space="preserve">. </w:t>
      </w:r>
    </w:p>
    <w:p w14:paraId="627881F6" w14:textId="7EB85CC0" w:rsidR="007C5754" w:rsidRPr="0089783B" w:rsidRDefault="00EF3807" w:rsidP="002637B0">
      <w:pPr>
        <w:pStyle w:val="ListParagraph"/>
        <w:spacing w:after="0" w:line="276" w:lineRule="auto"/>
        <w:ind w:left="644"/>
      </w:pPr>
      <w:r w:rsidRPr="00EF37A6">
        <w:t>Did you</w:t>
      </w:r>
      <w:r w:rsidR="0055623D" w:rsidRPr="00EF37A6">
        <w:t xml:space="preserve"> know that </w:t>
      </w:r>
      <w:r w:rsidR="008F1D8D" w:rsidRPr="00EF37A6">
        <w:t xml:space="preserve">you can report side effects </w:t>
      </w:r>
      <w:r w:rsidR="002B69A0" w:rsidRPr="00EF37A6">
        <w:t xml:space="preserve">if you suspect </w:t>
      </w:r>
      <w:r w:rsidR="004C2DB9" w:rsidRPr="00EF37A6">
        <w:t>they are due</w:t>
      </w:r>
      <w:r w:rsidR="002B69A0" w:rsidRPr="00EF37A6">
        <w:t xml:space="preserve"> </w:t>
      </w:r>
      <w:r w:rsidR="004C2DB9" w:rsidRPr="00EF37A6">
        <w:t xml:space="preserve">to </w:t>
      </w:r>
      <w:r w:rsidR="00F906CA" w:rsidRPr="00EF37A6">
        <w:t xml:space="preserve">a </w:t>
      </w:r>
      <w:r w:rsidR="002B69A0" w:rsidRPr="00EF37A6">
        <w:t>medicine you are taking</w:t>
      </w:r>
      <w:r w:rsidRPr="00EF37A6">
        <w:t xml:space="preserve"> before reading about it here</w:t>
      </w:r>
      <w:r w:rsidR="007A715D" w:rsidRPr="00EF37A6">
        <w:t>?</w:t>
      </w:r>
    </w:p>
    <w:p w14:paraId="1D714FA3" w14:textId="2D87FDF5" w:rsidR="002D0B8F" w:rsidRDefault="00000000" w:rsidP="002637B0">
      <w:pPr>
        <w:spacing w:after="0" w:line="276" w:lineRule="auto"/>
        <w:ind w:left="644"/>
      </w:pPr>
      <w:sdt>
        <w:sdtPr>
          <w:rPr>
            <w:rFonts w:ascii="MS Gothic" w:eastAsia="MS Gothic" w:hAnsi="MS Gothic"/>
          </w:rPr>
          <w:id w:val="882749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0B8F" w:rsidRPr="002D0B8F">
            <w:rPr>
              <w:rFonts w:ascii="MS Gothic" w:eastAsia="MS Gothic" w:hAnsi="MS Gothic" w:hint="eastAsia"/>
            </w:rPr>
            <w:t>☐</w:t>
          </w:r>
        </w:sdtContent>
      </w:sdt>
      <w:r w:rsidR="002D0B8F">
        <w:t xml:space="preserve"> </w:t>
      </w:r>
      <w:r w:rsidR="003E0EBB" w:rsidRPr="0089783B">
        <w:t>Yes</w:t>
      </w:r>
      <w:r w:rsidR="003E0EBB" w:rsidRPr="0089783B">
        <w:tab/>
      </w:r>
      <w:r w:rsidR="003E0EBB" w:rsidRPr="0089783B">
        <w:tab/>
      </w:r>
    </w:p>
    <w:p w14:paraId="62AF831E" w14:textId="55266457" w:rsidR="003E0EBB" w:rsidRPr="0089783B" w:rsidRDefault="00000000" w:rsidP="002637B0">
      <w:pPr>
        <w:spacing w:after="0" w:line="276" w:lineRule="auto"/>
        <w:ind w:left="644"/>
      </w:pPr>
      <w:sdt>
        <w:sdtPr>
          <w:rPr>
            <w:rFonts w:ascii="MS Gothic" w:eastAsia="MS Gothic" w:hAnsi="MS Gothic"/>
          </w:rPr>
          <w:id w:val="-17952789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0B8F" w:rsidRPr="002D0B8F">
            <w:rPr>
              <w:rFonts w:ascii="MS Gothic" w:eastAsia="MS Gothic" w:hAnsi="MS Gothic" w:hint="eastAsia"/>
            </w:rPr>
            <w:t>☐</w:t>
          </w:r>
        </w:sdtContent>
      </w:sdt>
      <w:r w:rsidR="002D0B8F">
        <w:t xml:space="preserve"> </w:t>
      </w:r>
      <w:r w:rsidR="003E0EBB" w:rsidRPr="0089783B">
        <w:t>No</w:t>
      </w:r>
      <w:r w:rsidR="003D0F9A">
        <w:t xml:space="preserve"> </w:t>
      </w:r>
      <w:r w:rsidR="003D0F9A" w:rsidRPr="002D0B8F">
        <w:rPr>
          <w:i/>
          <w:iCs/>
          <w:color w:val="0070C0"/>
        </w:rPr>
        <w:t>(go to #</w:t>
      </w:r>
      <w:r w:rsidR="000B0ABF" w:rsidRPr="002D0B8F">
        <w:rPr>
          <w:i/>
          <w:iCs/>
          <w:color w:val="0070C0"/>
        </w:rPr>
        <w:t>7</w:t>
      </w:r>
      <w:r w:rsidR="003D0F9A" w:rsidRPr="002D0B8F">
        <w:rPr>
          <w:i/>
          <w:iCs/>
          <w:color w:val="0070C0"/>
        </w:rPr>
        <w:t>)</w:t>
      </w:r>
      <w:r w:rsidR="003E0EBB" w:rsidRPr="002D0B8F">
        <w:rPr>
          <w:i/>
          <w:iCs/>
          <w:color w:val="0070C0"/>
        </w:rPr>
        <w:tab/>
      </w:r>
      <w:r w:rsidR="003E0EBB" w:rsidRPr="0089783B">
        <w:tab/>
      </w:r>
    </w:p>
    <w:p w14:paraId="2C20A538" w14:textId="18EFC974" w:rsidR="00541792" w:rsidRPr="0089783B" w:rsidRDefault="006B5709" w:rsidP="007E3424">
      <w:pPr>
        <w:pStyle w:val="ListParagraph"/>
        <w:numPr>
          <w:ilvl w:val="0"/>
          <w:numId w:val="22"/>
        </w:numPr>
        <w:spacing w:after="0" w:line="276" w:lineRule="auto"/>
      </w:pPr>
      <w:r w:rsidRPr="0089783B">
        <w:lastRenderedPageBreak/>
        <w:t>P</w:t>
      </w:r>
      <w:r w:rsidR="00541792" w:rsidRPr="0089783B">
        <w:t>lease select the organisations you are aware of where side effects can be reported to. (</w:t>
      </w:r>
      <w:r w:rsidR="005F4DB5" w:rsidRPr="005F4DB5">
        <w:t>Please select all options that apply</w:t>
      </w:r>
      <w:r w:rsidR="00541792" w:rsidRPr="0089783B">
        <w:t>)</w:t>
      </w:r>
      <w:r w:rsidR="00541792" w:rsidRPr="0089783B" w:rsidDel="00596015">
        <w:t xml:space="preserve"> </w:t>
      </w:r>
      <w:r w:rsidR="00DF34F5" w:rsidRPr="000C2957">
        <w:rPr>
          <w:i/>
          <w:iCs/>
          <w:color w:val="0070C0"/>
        </w:rPr>
        <w:t>(logic:</w:t>
      </w:r>
      <w:r w:rsidR="00DF34F5">
        <w:rPr>
          <w:i/>
          <w:iCs/>
          <w:color w:val="0070C0"/>
        </w:rPr>
        <w:t xml:space="preserve"> only</w:t>
      </w:r>
      <w:r w:rsidR="00DF34F5" w:rsidRPr="000C2957">
        <w:rPr>
          <w:i/>
          <w:iCs/>
          <w:color w:val="0070C0"/>
        </w:rPr>
        <w:t xml:space="preserve"> for people who answer “</w:t>
      </w:r>
      <w:r w:rsidR="00BC4BFD">
        <w:rPr>
          <w:i/>
          <w:iCs/>
          <w:color w:val="0070C0"/>
        </w:rPr>
        <w:t>Yes</w:t>
      </w:r>
      <w:r w:rsidR="00DF34F5" w:rsidRPr="000C2957">
        <w:rPr>
          <w:i/>
          <w:iCs/>
          <w:color w:val="0070C0"/>
        </w:rPr>
        <w:t>” for #</w:t>
      </w:r>
      <w:r w:rsidR="000B0ABF">
        <w:rPr>
          <w:i/>
          <w:iCs/>
          <w:color w:val="0070C0"/>
        </w:rPr>
        <w:t>5</w:t>
      </w:r>
      <w:r w:rsidR="00DF34F5" w:rsidRPr="000C2957">
        <w:rPr>
          <w:i/>
          <w:iCs/>
          <w:color w:val="0070C0"/>
        </w:rPr>
        <w:t>)</w:t>
      </w:r>
    </w:p>
    <w:p w14:paraId="7B6F297C" w14:textId="27B92CF4" w:rsidR="00541792" w:rsidRPr="0089783B" w:rsidRDefault="00000000" w:rsidP="007E3424">
      <w:pPr>
        <w:spacing w:after="0" w:line="276" w:lineRule="auto"/>
        <w:ind w:left="720"/>
      </w:pPr>
      <w:sdt>
        <w:sdtPr>
          <w:id w:val="-18552613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873BA">
            <w:rPr>
              <w:rFonts w:ascii="MS Gothic" w:eastAsia="MS Gothic" w:hAnsi="MS Gothic" w:hint="eastAsia"/>
            </w:rPr>
            <w:t>☐</w:t>
          </w:r>
        </w:sdtContent>
      </w:sdt>
      <w:r w:rsidR="002873BA">
        <w:t xml:space="preserve"> </w:t>
      </w:r>
      <w:r w:rsidR="00541792" w:rsidRPr="0089783B">
        <w:t>the Therapeutic Goods Administration</w:t>
      </w:r>
      <w:r w:rsidR="00541792" w:rsidRPr="0089783B" w:rsidDel="000E28C8">
        <w:t xml:space="preserve"> </w:t>
      </w:r>
    </w:p>
    <w:p w14:paraId="72977992" w14:textId="05FE4F08" w:rsidR="00541792" w:rsidRPr="0089783B" w:rsidRDefault="00000000" w:rsidP="007E3424">
      <w:pPr>
        <w:spacing w:after="0" w:line="276" w:lineRule="auto"/>
        <w:ind w:left="720"/>
      </w:pPr>
      <w:sdt>
        <w:sdtPr>
          <w:id w:val="-7829675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873BA">
            <w:rPr>
              <w:rFonts w:ascii="MS Gothic" w:eastAsia="MS Gothic" w:hAnsi="MS Gothic" w:hint="eastAsia"/>
            </w:rPr>
            <w:t>☐</w:t>
          </w:r>
        </w:sdtContent>
      </w:sdt>
      <w:r w:rsidR="002873BA">
        <w:t xml:space="preserve"> </w:t>
      </w:r>
      <w:r w:rsidR="00541792" w:rsidRPr="0089783B">
        <w:t xml:space="preserve">the State or Territory </w:t>
      </w:r>
      <w:r w:rsidR="00F906CA">
        <w:t xml:space="preserve">government </w:t>
      </w:r>
      <w:r w:rsidR="00541792" w:rsidRPr="0089783B">
        <w:t>health department</w:t>
      </w:r>
      <w:r w:rsidR="00541792" w:rsidRPr="0089783B" w:rsidDel="000E28C8">
        <w:t xml:space="preserve"> </w:t>
      </w:r>
    </w:p>
    <w:p w14:paraId="381FDC3D" w14:textId="082A96D7" w:rsidR="00541792" w:rsidRPr="0089783B" w:rsidRDefault="00000000" w:rsidP="007E3424">
      <w:pPr>
        <w:spacing w:after="0" w:line="276" w:lineRule="auto"/>
        <w:ind w:left="720"/>
      </w:pPr>
      <w:sdt>
        <w:sdtPr>
          <w:id w:val="-6107431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873BA">
            <w:rPr>
              <w:rFonts w:ascii="MS Gothic" w:eastAsia="MS Gothic" w:hAnsi="MS Gothic" w:hint="eastAsia"/>
            </w:rPr>
            <w:t>☐</w:t>
          </w:r>
        </w:sdtContent>
      </w:sdt>
      <w:r w:rsidR="002873BA">
        <w:t xml:space="preserve"> </w:t>
      </w:r>
      <w:r w:rsidR="0007733B" w:rsidRPr="0089783B">
        <w:t xml:space="preserve">Healthcare </w:t>
      </w:r>
      <w:r w:rsidR="00541792" w:rsidRPr="0089783B">
        <w:t xml:space="preserve">professionals </w:t>
      </w:r>
    </w:p>
    <w:p w14:paraId="6C4580AD" w14:textId="64E95AAB" w:rsidR="00541792" w:rsidRPr="0089783B" w:rsidRDefault="00000000" w:rsidP="007E3424">
      <w:pPr>
        <w:spacing w:after="0" w:line="276" w:lineRule="auto"/>
        <w:ind w:left="720"/>
      </w:pPr>
      <w:sdt>
        <w:sdtPr>
          <w:id w:val="-10250207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873BA">
            <w:rPr>
              <w:rFonts w:ascii="MS Gothic" w:eastAsia="MS Gothic" w:hAnsi="MS Gothic" w:hint="eastAsia"/>
            </w:rPr>
            <w:t>☐</w:t>
          </w:r>
        </w:sdtContent>
      </w:sdt>
      <w:r w:rsidR="002873BA">
        <w:t xml:space="preserve"> </w:t>
      </w:r>
      <w:r w:rsidR="00F906CA">
        <w:t>I am</w:t>
      </w:r>
      <w:r w:rsidR="009C771E" w:rsidRPr="0089783B">
        <w:t xml:space="preserve"> n</w:t>
      </w:r>
      <w:r w:rsidR="00541792" w:rsidRPr="0089783B">
        <w:t xml:space="preserve">ot sure </w:t>
      </w:r>
      <w:r w:rsidR="00F906CA">
        <w:t>where</w:t>
      </w:r>
      <w:r w:rsidR="009C771E" w:rsidRPr="0089783B">
        <w:t xml:space="preserve"> I can report</w:t>
      </w:r>
      <w:r w:rsidR="00F906CA">
        <w:t xml:space="preserve"> side effects from medicines</w:t>
      </w:r>
    </w:p>
    <w:p w14:paraId="416654EC" w14:textId="295FB98A" w:rsidR="00541792" w:rsidRPr="0089783B" w:rsidRDefault="00000000" w:rsidP="007E3424">
      <w:pPr>
        <w:spacing w:after="0" w:line="276" w:lineRule="auto"/>
        <w:ind w:left="720"/>
      </w:pPr>
      <w:sdt>
        <w:sdtPr>
          <w:id w:val="-95132728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873BA">
            <w:rPr>
              <w:rFonts w:ascii="MS Gothic" w:eastAsia="MS Gothic" w:hAnsi="MS Gothic" w:hint="eastAsia"/>
            </w:rPr>
            <w:t>☐</w:t>
          </w:r>
        </w:sdtContent>
      </w:sdt>
      <w:r w:rsidR="002873BA">
        <w:t xml:space="preserve"> </w:t>
      </w:r>
      <w:r w:rsidR="0007733B" w:rsidRPr="0089783B">
        <w:t xml:space="preserve">Other </w:t>
      </w:r>
      <w:r w:rsidR="00541792" w:rsidRPr="0089783B">
        <w:t>(</w:t>
      </w:r>
      <w:r w:rsidR="000F1D89">
        <w:t xml:space="preserve">please </w:t>
      </w:r>
      <w:r w:rsidR="00541792" w:rsidRPr="0089783B">
        <w:t>specify)________________</w:t>
      </w:r>
      <w:r w:rsidR="002873BA">
        <w:t>___________________________________ ___________________________________________________________</w:t>
      </w:r>
      <w:r w:rsidR="00A00788">
        <w:t>________</w:t>
      </w:r>
    </w:p>
    <w:p w14:paraId="005CAC60" w14:textId="45090249" w:rsidR="00F906CA" w:rsidRPr="00C74FB0" w:rsidRDefault="004C2DB9" w:rsidP="007E3424">
      <w:pPr>
        <w:pStyle w:val="ListParagraph"/>
        <w:numPr>
          <w:ilvl w:val="0"/>
          <w:numId w:val="22"/>
        </w:numPr>
        <w:spacing w:after="0" w:line="276" w:lineRule="auto"/>
      </w:pPr>
      <w:r w:rsidRPr="00C74FB0">
        <w:t>If you wanted to report a side effect due to a medicine</w:t>
      </w:r>
      <w:r w:rsidR="006C7352" w:rsidRPr="00C74FB0">
        <w:rPr>
          <w:color w:val="FF0000"/>
        </w:rPr>
        <w:t xml:space="preserve"> </w:t>
      </w:r>
      <w:r w:rsidR="006C7352" w:rsidRPr="00C74FB0">
        <w:t>to the Therapeutic Goods Administration, state or territory government health department or healthcare professionals</w:t>
      </w:r>
      <w:r w:rsidRPr="00C74FB0">
        <w:t xml:space="preserve">, would you know how to go about it? </w:t>
      </w:r>
    </w:p>
    <w:p w14:paraId="1C13D191" w14:textId="100CC09E" w:rsidR="00A00788" w:rsidRDefault="00000000" w:rsidP="007E3424">
      <w:pPr>
        <w:spacing w:after="0" w:line="276" w:lineRule="auto"/>
        <w:ind w:left="720"/>
      </w:pPr>
      <w:sdt>
        <w:sdtPr>
          <w:id w:val="-11000238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00788">
            <w:rPr>
              <w:rFonts w:ascii="MS Gothic" w:eastAsia="MS Gothic" w:hAnsi="MS Gothic" w:hint="eastAsia"/>
            </w:rPr>
            <w:t>☐</w:t>
          </w:r>
        </w:sdtContent>
      </w:sdt>
      <w:r w:rsidR="00A00788">
        <w:t xml:space="preserve"> </w:t>
      </w:r>
      <w:r w:rsidR="006674F8" w:rsidRPr="0089783B">
        <w:t>Yes</w:t>
      </w:r>
      <w:r w:rsidR="006674F8" w:rsidRPr="0089783B">
        <w:tab/>
      </w:r>
      <w:r w:rsidR="006674F8" w:rsidRPr="0089783B">
        <w:tab/>
      </w:r>
    </w:p>
    <w:p w14:paraId="31319CE8" w14:textId="544639C0" w:rsidR="00A00788" w:rsidRDefault="00000000" w:rsidP="007E3424">
      <w:pPr>
        <w:spacing w:after="0" w:line="276" w:lineRule="auto"/>
        <w:ind w:left="720"/>
      </w:pPr>
      <w:sdt>
        <w:sdtPr>
          <w:id w:val="15825600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00788">
            <w:rPr>
              <w:rFonts w:ascii="MS Gothic" w:eastAsia="MS Gothic" w:hAnsi="MS Gothic" w:hint="eastAsia"/>
            </w:rPr>
            <w:t>☐</w:t>
          </w:r>
        </w:sdtContent>
      </w:sdt>
      <w:r w:rsidR="00A00788">
        <w:t xml:space="preserve"> </w:t>
      </w:r>
      <w:r w:rsidR="006674F8" w:rsidRPr="0089783B">
        <w:t>No</w:t>
      </w:r>
      <w:r w:rsidR="00C26C26">
        <w:t xml:space="preserve"> </w:t>
      </w:r>
      <w:r w:rsidR="00C26C26" w:rsidRPr="00A00788">
        <w:rPr>
          <w:i/>
          <w:iCs/>
          <w:color w:val="0070C0"/>
        </w:rPr>
        <w:t>(go to #</w:t>
      </w:r>
      <w:r w:rsidR="00D92FA2" w:rsidRPr="00A00788">
        <w:rPr>
          <w:i/>
          <w:iCs/>
          <w:color w:val="0070C0"/>
        </w:rPr>
        <w:t>9</w:t>
      </w:r>
      <w:r w:rsidR="00C26C26" w:rsidRPr="00A00788">
        <w:rPr>
          <w:i/>
          <w:iCs/>
          <w:color w:val="0070C0"/>
        </w:rPr>
        <w:t>)</w:t>
      </w:r>
      <w:r w:rsidR="006674F8" w:rsidRPr="0089783B">
        <w:tab/>
      </w:r>
      <w:r w:rsidR="003769FD">
        <w:tab/>
      </w:r>
    </w:p>
    <w:p w14:paraId="755D42C0" w14:textId="2522581D" w:rsidR="006674F8" w:rsidRPr="0089783B" w:rsidRDefault="00000000" w:rsidP="007E3424">
      <w:pPr>
        <w:spacing w:after="0" w:line="276" w:lineRule="auto"/>
        <w:ind w:left="720"/>
      </w:pPr>
      <w:sdt>
        <w:sdtPr>
          <w:id w:val="104980778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00788">
            <w:rPr>
              <w:rFonts w:ascii="MS Gothic" w:eastAsia="MS Gothic" w:hAnsi="MS Gothic" w:hint="eastAsia"/>
            </w:rPr>
            <w:t>☐</w:t>
          </w:r>
        </w:sdtContent>
      </w:sdt>
      <w:r w:rsidR="00A00788">
        <w:t xml:space="preserve"> </w:t>
      </w:r>
      <w:r w:rsidR="003769FD">
        <w:t xml:space="preserve">Not sure </w:t>
      </w:r>
      <w:r w:rsidR="003769FD" w:rsidRPr="00A00788">
        <w:rPr>
          <w:i/>
          <w:iCs/>
          <w:color w:val="0070C0"/>
        </w:rPr>
        <w:t>(go to #9)</w:t>
      </w:r>
      <w:r w:rsidR="003769FD" w:rsidRPr="003769FD">
        <w:tab/>
      </w:r>
      <w:r w:rsidR="006674F8" w:rsidRPr="0089783B">
        <w:tab/>
      </w:r>
    </w:p>
    <w:p w14:paraId="305235C5" w14:textId="02841E9B" w:rsidR="00841DF5" w:rsidRPr="0089783B" w:rsidRDefault="00D23970" w:rsidP="007E3424">
      <w:pPr>
        <w:pStyle w:val="ListParagraph"/>
        <w:numPr>
          <w:ilvl w:val="0"/>
          <w:numId w:val="22"/>
        </w:numPr>
        <w:spacing w:after="0" w:line="276" w:lineRule="auto"/>
      </w:pPr>
      <w:r w:rsidRPr="0089783B">
        <w:t>W</w:t>
      </w:r>
      <w:r w:rsidR="000D3BFC" w:rsidRPr="0089783B">
        <w:t>hich</w:t>
      </w:r>
      <w:r>
        <w:t xml:space="preserve"> </w:t>
      </w:r>
      <w:r w:rsidR="000D3BFC" w:rsidRPr="0089783B">
        <w:t>side effect reporting method</w:t>
      </w:r>
      <w:r w:rsidR="00135E13">
        <w:t>(s)</w:t>
      </w:r>
      <w:r w:rsidR="000D3BFC" w:rsidRPr="0089783B">
        <w:t xml:space="preserve"> </w:t>
      </w:r>
      <w:r w:rsidR="00EE097D">
        <w:t>are you aware of</w:t>
      </w:r>
      <w:r w:rsidR="00844246" w:rsidRPr="0089783B">
        <w:t>? (</w:t>
      </w:r>
      <w:r w:rsidR="005F4DB5" w:rsidRPr="005F4DB5">
        <w:t>Please select all options that apply</w:t>
      </w:r>
      <w:r w:rsidR="00844246" w:rsidRPr="0089783B">
        <w:t>)</w:t>
      </w:r>
      <w:r w:rsidR="00347A5A" w:rsidRPr="00347A5A">
        <w:rPr>
          <w:i/>
          <w:iCs/>
          <w:color w:val="0070C0"/>
        </w:rPr>
        <w:t xml:space="preserve"> </w:t>
      </w:r>
      <w:r w:rsidR="00347A5A" w:rsidRPr="000C2957">
        <w:rPr>
          <w:i/>
          <w:iCs/>
          <w:color w:val="0070C0"/>
        </w:rPr>
        <w:t>(logic:</w:t>
      </w:r>
      <w:r w:rsidR="00347A5A">
        <w:rPr>
          <w:i/>
          <w:iCs/>
          <w:color w:val="0070C0"/>
        </w:rPr>
        <w:t xml:space="preserve"> only</w:t>
      </w:r>
      <w:r w:rsidR="00347A5A" w:rsidRPr="000C2957">
        <w:rPr>
          <w:i/>
          <w:iCs/>
          <w:color w:val="0070C0"/>
        </w:rPr>
        <w:t xml:space="preserve"> for people who answer “</w:t>
      </w:r>
      <w:r w:rsidR="00347A5A">
        <w:rPr>
          <w:i/>
          <w:iCs/>
          <w:color w:val="0070C0"/>
        </w:rPr>
        <w:t>Yes</w:t>
      </w:r>
      <w:r w:rsidR="00347A5A" w:rsidRPr="000C2957">
        <w:rPr>
          <w:i/>
          <w:iCs/>
          <w:color w:val="0070C0"/>
        </w:rPr>
        <w:t>” for #</w:t>
      </w:r>
      <w:r w:rsidR="00497462">
        <w:rPr>
          <w:i/>
          <w:iCs/>
          <w:color w:val="0070C0"/>
        </w:rPr>
        <w:t>7</w:t>
      </w:r>
      <w:r w:rsidR="00347A5A" w:rsidRPr="000C2957">
        <w:rPr>
          <w:i/>
          <w:iCs/>
          <w:color w:val="0070C0"/>
        </w:rPr>
        <w:t>)</w:t>
      </w:r>
    </w:p>
    <w:p w14:paraId="4DDBFF21" w14:textId="4E0398E0" w:rsidR="00EB19BF" w:rsidRPr="0089783B" w:rsidRDefault="00000000" w:rsidP="007E3424">
      <w:pPr>
        <w:spacing w:after="0" w:line="276" w:lineRule="auto"/>
        <w:ind w:left="709"/>
      </w:pPr>
      <w:sdt>
        <w:sdtPr>
          <w:id w:val="-8726921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D16B3">
            <w:rPr>
              <w:rFonts w:ascii="MS Gothic" w:eastAsia="MS Gothic" w:hAnsi="MS Gothic" w:hint="eastAsia"/>
            </w:rPr>
            <w:t>☐</w:t>
          </w:r>
        </w:sdtContent>
      </w:sdt>
      <w:r w:rsidR="000D16B3">
        <w:t xml:space="preserve"> </w:t>
      </w:r>
      <w:r w:rsidR="00EB19BF" w:rsidRPr="0089783B">
        <w:t>P</w:t>
      </w:r>
      <w:r w:rsidR="00A45321" w:rsidRPr="0089783B">
        <w:t>hone</w:t>
      </w:r>
      <w:r w:rsidR="001C1C85">
        <w:t xml:space="preserve"> call</w:t>
      </w:r>
    </w:p>
    <w:p w14:paraId="25C73D28" w14:textId="7B0C9892" w:rsidR="00EB19BF" w:rsidRPr="0089783B" w:rsidRDefault="00000000" w:rsidP="007E3424">
      <w:pPr>
        <w:spacing w:after="0" w:line="276" w:lineRule="auto"/>
        <w:ind w:left="709"/>
      </w:pPr>
      <w:sdt>
        <w:sdtPr>
          <w:id w:val="-17535780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D16B3">
            <w:rPr>
              <w:rFonts w:ascii="MS Gothic" w:eastAsia="MS Gothic" w:hAnsi="MS Gothic" w:hint="eastAsia"/>
            </w:rPr>
            <w:t>☐</w:t>
          </w:r>
        </w:sdtContent>
      </w:sdt>
      <w:r w:rsidR="000D16B3">
        <w:t xml:space="preserve"> </w:t>
      </w:r>
      <w:r w:rsidR="00EB19BF" w:rsidRPr="0089783B">
        <w:t>Email</w:t>
      </w:r>
    </w:p>
    <w:p w14:paraId="00EB8932" w14:textId="3D7E7C84" w:rsidR="00246C8A" w:rsidRPr="0089783B" w:rsidRDefault="00000000" w:rsidP="007E3424">
      <w:pPr>
        <w:spacing w:after="0" w:line="276" w:lineRule="auto"/>
        <w:ind w:left="709"/>
      </w:pPr>
      <w:sdt>
        <w:sdtPr>
          <w:id w:val="2207966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D16B3">
            <w:rPr>
              <w:rFonts w:ascii="MS Gothic" w:eastAsia="MS Gothic" w:hAnsi="MS Gothic" w:hint="eastAsia"/>
            </w:rPr>
            <w:t>☐</w:t>
          </w:r>
        </w:sdtContent>
      </w:sdt>
      <w:r w:rsidR="000D16B3">
        <w:t xml:space="preserve"> </w:t>
      </w:r>
      <w:r w:rsidR="00246C8A" w:rsidRPr="0089783B">
        <w:t xml:space="preserve">Online via </w:t>
      </w:r>
      <w:r w:rsidR="00F33508" w:rsidRPr="00F33508">
        <w:t xml:space="preserve">the Therapeutic Goods Administration </w:t>
      </w:r>
      <w:r w:rsidR="00246C8A" w:rsidRPr="0089783B">
        <w:t>a website</w:t>
      </w:r>
    </w:p>
    <w:p w14:paraId="6958043F" w14:textId="753A9195" w:rsidR="00246C8A" w:rsidRPr="0089783B" w:rsidRDefault="00000000" w:rsidP="007E3424">
      <w:pPr>
        <w:spacing w:after="0" w:line="276" w:lineRule="auto"/>
        <w:ind w:left="709"/>
      </w:pPr>
      <w:sdt>
        <w:sdtPr>
          <w:id w:val="11798537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D16B3">
            <w:rPr>
              <w:rFonts w:ascii="MS Gothic" w:eastAsia="MS Gothic" w:hAnsi="MS Gothic" w:hint="eastAsia"/>
            </w:rPr>
            <w:t>☐</w:t>
          </w:r>
        </w:sdtContent>
      </w:sdt>
      <w:r w:rsidR="000D16B3">
        <w:t xml:space="preserve"> </w:t>
      </w:r>
      <w:r w:rsidR="00246C8A" w:rsidRPr="0089783B">
        <w:t>Post</w:t>
      </w:r>
    </w:p>
    <w:p w14:paraId="3F656710" w14:textId="13C883E1" w:rsidR="00B5524C" w:rsidRPr="0089783B" w:rsidRDefault="00000000" w:rsidP="007E3424">
      <w:pPr>
        <w:spacing w:after="0" w:line="276" w:lineRule="auto"/>
        <w:ind w:left="709"/>
      </w:pPr>
      <w:sdt>
        <w:sdtPr>
          <w:id w:val="5269145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D16B3">
            <w:rPr>
              <w:rFonts w:ascii="MS Gothic" w:eastAsia="MS Gothic" w:hAnsi="MS Gothic" w:hint="eastAsia"/>
            </w:rPr>
            <w:t>☐</w:t>
          </w:r>
        </w:sdtContent>
      </w:sdt>
      <w:r w:rsidR="000D16B3">
        <w:t xml:space="preserve"> </w:t>
      </w:r>
      <w:r w:rsidR="00844C33">
        <w:t>O</w:t>
      </w:r>
      <w:r w:rsidR="00B5524C" w:rsidRPr="0089783B">
        <w:t>ther (</w:t>
      </w:r>
      <w:r w:rsidR="00CA1504">
        <w:t xml:space="preserve">please </w:t>
      </w:r>
      <w:r w:rsidR="00B5524C" w:rsidRPr="0089783B">
        <w:t>specify)____________________</w:t>
      </w:r>
      <w:r w:rsidR="00093BBE">
        <w:t>_________________________</w:t>
      </w:r>
    </w:p>
    <w:p w14:paraId="54D81AA7" w14:textId="58154EED" w:rsidR="00E514FB" w:rsidRPr="0089783B" w:rsidRDefault="004B38D1" w:rsidP="007E3424">
      <w:pPr>
        <w:pStyle w:val="ListParagraph"/>
        <w:numPr>
          <w:ilvl w:val="0"/>
          <w:numId w:val="22"/>
        </w:numPr>
        <w:spacing w:after="0" w:line="276" w:lineRule="auto"/>
      </w:pPr>
      <w:r w:rsidRPr="0089783B">
        <w:t>The blue card adverse reaction reporting form</w:t>
      </w:r>
      <w:r w:rsidR="009F1600">
        <w:t xml:space="preserve"> developed</w:t>
      </w:r>
      <w:r w:rsidRPr="0089783B">
        <w:t xml:space="preserve"> </w:t>
      </w:r>
      <w:r w:rsidR="00771B03" w:rsidRPr="00771B03">
        <w:t xml:space="preserve">by the Therapeutic Goods Administration </w:t>
      </w:r>
      <w:r w:rsidR="00AC16E6" w:rsidRPr="0089783B">
        <w:t xml:space="preserve">is used </w:t>
      </w:r>
      <w:r w:rsidRPr="0089783B">
        <w:t xml:space="preserve">to report any suspected side effects from vaccines or medicines. It can be filled out either electronically or by printing a hard copy and submitting it either through email or postal mail. </w:t>
      </w:r>
    </w:p>
    <w:p w14:paraId="6148A14B" w14:textId="5A41A0F3" w:rsidR="00DD5ED3" w:rsidRPr="0089783B" w:rsidRDefault="002A2D40" w:rsidP="007E3424">
      <w:pPr>
        <w:pStyle w:val="ListParagraph"/>
        <w:spacing w:after="0" w:line="276" w:lineRule="auto"/>
        <w:ind w:left="644"/>
      </w:pPr>
      <w:r w:rsidRPr="002A2D40">
        <w:t>Had you heard about the blue card adverse reaction (side effect) reporting form before reading about it here?</w:t>
      </w:r>
      <w:r>
        <w:t xml:space="preserve"> </w:t>
      </w:r>
    </w:p>
    <w:p w14:paraId="4D9A15F3" w14:textId="0846324B" w:rsidR="000D16B3" w:rsidRDefault="00000000" w:rsidP="007E3424">
      <w:pPr>
        <w:spacing w:after="0" w:line="276" w:lineRule="auto"/>
        <w:ind w:left="720"/>
      </w:pPr>
      <w:sdt>
        <w:sdtPr>
          <w:id w:val="-20433460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60686">
            <w:rPr>
              <w:rFonts w:ascii="MS Gothic" w:eastAsia="MS Gothic" w:hAnsi="MS Gothic" w:hint="eastAsia"/>
            </w:rPr>
            <w:t>☐</w:t>
          </w:r>
        </w:sdtContent>
      </w:sdt>
      <w:r w:rsidR="00E60686">
        <w:t xml:space="preserve"> </w:t>
      </w:r>
      <w:r w:rsidR="000056F6" w:rsidRPr="0089783B">
        <w:t>Yes</w:t>
      </w:r>
      <w:r w:rsidR="000056F6" w:rsidRPr="0089783B">
        <w:tab/>
      </w:r>
      <w:r w:rsidR="000056F6" w:rsidRPr="0089783B">
        <w:tab/>
      </w:r>
    </w:p>
    <w:p w14:paraId="26BE3F3F" w14:textId="5C60DE12" w:rsidR="000D16B3" w:rsidRDefault="00000000" w:rsidP="007E3424">
      <w:pPr>
        <w:spacing w:after="0" w:line="276" w:lineRule="auto"/>
        <w:ind w:left="720"/>
      </w:pPr>
      <w:sdt>
        <w:sdtPr>
          <w:id w:val="16810064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60686">
            <w:rPr>
              <w:rFonts w:ascii="MS Gothic" w:eastAsia="MS Gothic" w:hAnsi="MS Gothic" w:hint="eastAsia"/>
            </w:rPr>
            <w:t>☐</w:t>
          </w:r>
        </w:sdtContent>
      </w:sdt>
      <w:r w:rsidR="00E60686">
        <w:t xml:space="preserve"> </w:t>
      </w:r>
      <w:r w:rsidR="000056F6" w:rsidRPr="0089783B">
        <w:t>No</w:t>
      </w:r>
      <w:r w:rsidR="00B744DE" w:rsidRPr="0089783B">
        <w:tab/>
      </w:r>
      <w:r w:rsidR="00B744DE" w:rsidRPr="0089783B">
        <w:tab/>
      </w:r>
    </w:p>
    <w:p w14:paraId="7AC8BDB6" w14:textId="0B3430A9" w:rsidR="000056F6" w:rsidRPr="0089783B" w:rsidRDefault="00000000" w:rsidP="007E3424">
      <w:pPr>
        <w:spacing w:after="0" w:line="276" w:lineRule="auto"/>
        <w:ind w:left="720"/>
      </w:pPr>
      <w:sdt>
        <w:sdtPr>
          <w:id w:val="-20644028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60686">
            <w:rPr>
              <w:rFonts w:ascii="MS Gothic" w:eastAsia="MS Gothic" w:hAnsi="MS Gothic" w:hint="eastAsia"/>
            </w:rPr>
            <w:t>☐</w:t>
          </w:r>
        </w:sdtContent>
      </w:sdt>
      <w:r w:rsidR="00E60686">
        <w:t xml:space="preserve"> </w:t>
      </w:r>
      <w:r w:rsidR="00B744DE" w:rsidRPr="0089783B">
        <w:t>Not sure</w:t>
      </w:r>
    </w:p>
    <w:p w14:paraId="28045D5A" w14:textId="2429432E" w:rsidR="00E514FB" w:rsidRPr="0089783B" w:rsidRDefault="00092BF3" w:rsidP="007E3424">
      <w:pPr>
        <w:pStyle w:val="ListParagraph"/>
        <w:numPr>
          <w:ilvl w:val="0"/>
          <w:numId w:val="22"/>
        </w:numPr>
        <w:spacing w:after="0" w:line="276" w:lineRule="auto"/>
      </w:pPr>
      <w:r w:rsidRPr="0089783B">
        <w:t>The black triangle scheme is represented by a black triangle symbol (</w:t>
      </w:r>
      <w:r w:rsidRPr="0089783B">
        <w:rPr>
          <w:noProof/>
          <w:lang w:eastAsia="en-AU"/>
        </w:rPr>
        <w:drawing>
          <wp:inline distT="0" distB="0" distL="0" distR="0" wp14:anchorId="702C92F4" wp14:editId="790E9BF7">
            <wp:extent cx="97718" cy="79311"/>
            <wp:effectExtent l="0" t="0" r="0" b="0"/>
            <wp:docPr id="1" name="Picture 1" descr="black triang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lack triangl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098" cy="100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9783B">
        <w:t xml:space="preserve">) on </w:t>
      </w:r>
      <w:r w:rsidR="00200216" w:rsidRPr="00200216">
        <w:t xml:space="preserve">medicinal </w:t>
      </w:r>
      <w:r w:rsidRPr="0089783B">
        <w:t xml:space="preserve">product information and consumer medicine </w:t>
      </w:r>
      <w:r w:rsidR="005C2DD4" w:rsidRPr="0089783B">
        <w:t xml:space="preserve">information </w:t>
      </w:r>
      <w:r w:rsidRPr="0089783B">
        <w:t>documents</w:t>
      </w:r>
      <w:r w:rsidR="00422347">
        <w:t xml:space="preserve"> and is</w:t>
      </w:r>
      <w:r w:rsidRPr="0089783B">
        <w:t xml:space="preserve"> intended to remind healthcare professionals and consumers to report suspected side effects related </w:t>
      </w:r>
      <w:r w:rsidR="00546FE8" w:rsidRPr="0089783B">
        <w:t>to medicines</w:t>
      </w:r>
      <w:r w:rsidRPr="0089783B">
        <w:t>.</w:t>
      </w:r>
    </w:p>
    <w:p w14:paraId="0265CE2A" w14:textId="1C0A5C41" w:rsidR="00CD1F31" w:rsidRPr="0089783B" w:rsidRDefault="0035632D" w:rsidP="007E3424">
      <w:pPr>
        <w:pStyle w:val="ListParagraph"/>
        <w:spacing w:after="0" w:line="276" w:lineRule="auto"/>
        <w:ind w:left="644"/>
      </w:pPr>
      <w:r w:rsidRPr="0035632D">
        <w:t xml:space="preserve">Had you heard about the </w:t>
      </w:r>
      <w:r w:rsidR="00DC0F8F" w:rsidRPr="00DC0F8F">
        <w:t>black triangle scheme</w:t>
      </w:r>
      <w:r w:rsidRPr="0035632D">
        <w:t xml:space="preserve"> before reading about it here?</w:t>
      </w:r>
    </w:p>
    <w:p w14:paraId="1BA5CAFC" w14:textId="2999933F" w:rsidR="00E60686" w:rsidRDefault="00000000" w:rsidP="007E3424">
      <w:pPr>
        <w:spacing w:after="0" w:line="276" w:lineRule="auto"/>
        <w:ind w:left="720"/>
      </w:pPr>
      <w:sdt>
        <w:sdtPr>
          <w:id w:val="-83891789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036A3">
            <w:rPr>
              <w:rFonts w:ascii="MS Gothic" w:eastAsia="MS Gothic" w:hAnsi="MS Gothic" w:hint="eastAsia"/>
            </w:rPr>
            <w:t>☐</w:t>
          </w:r>
        </w:sdtContent>
      </w:sdt>
      <w:r w:rsidR="00F036A3">
        <w:t xml:space="preserve"> </w:t>
      </w:r>
      <w:r w:rsidR="00500F0A" w:rsidRPr="0089783B">
        <w:t>Yes</w:t>
      </w:r>
      <w:r w:rsidR="00500F0A" w:rsidRPr="0089783B">
        <w:tab/>
      </w:r>
    </w:p>
    <w:p w14:paraId="4BF8A5BD" w14:textId="03B2B40D" w:rsidR="00E60686" w:rsidRDefault="00000000" w:rsidP="007E3424">
      <w:pPr>
        <w:spacing w:after="0" w:line="276" w:lineRule="auto"/>
        <w:ind w:left="720"/>
      </w:pPr>
      <w:sdt>
        <w:sdtPr>
          <w:id w:val="-9459931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036A3">
            <w:rPr>
              <w:rFonts w:ascii="MS Gothic" w:eastAsia="MS Gothic" w:hAnsi="MS Gothic" w:hint="eastAsia"/>
            </w:rPr>
            <w:t>☐</w:t>
          </w:r>
        </w:sdtContent>
      </w:sdt>
      <w:r w:rsidR="00F036A3">
        <w:t xml:space="preserve"> </w:t>
      </w:r>
      <w:r w:rsidR="00500F0A" w:rsidRPr="0089783B">
        <w:t>No</w:t>
      </w:r>
      <w:r w:rsidR="00B744DE" w:rsidRPr="0089783B">
        <w:tab/>
      </w:r>
      <w:r w:rsidR="00B744DE" w:rsidRPr="0089783B">
        <w:tab/>
      </w:r>
    </w:p>
    <w:p w14:paraId="1B0FDAF2" w14:textId="79B21A3B" w:rsidR="00500F0A" w:rsidRPr="0089783B" w:rsidRDefault="00000000" w:rsidP="007E3424">
      <w:pPr>
        <w:spacing w:after="0" w:line="276" w:lineRule="auto"/>
        <w:ind w:left="720"/>
      </w:pPr>
      <w:sdt>
        <w:sdtPr>
          <w:id w:val="3188514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036A3">
            <w:rPr>
              <w:rFonts w:ascii="MS Gothic" w:eastAsia="MS Gothic" w:hAnsi="MS Gothic" w:hint="eastAsia"/>
            </w:rPr>
            <w:t>☐</w:t>
          </w:r>
        </w:sdtContent>
      </w:sdt>
      <w:r w:rsidR="00F036A3">
        <w:t xml:space="preserve"> </w:t>
      </w:r>
      <w:r w:rsidR="00B744DE" w:rsidRPr="0089783B">
        <w:t>Not sure</w:t>
      </w:r>
    </w:p>
    <w:p w14:paraId="660FD3CC" w14:textId="43B0AD89" w:rsidR="00EE73E5" w:rsidRPr="00BB16BC" w:rsidRDefault="009F7EFD" w:rsidP="0085463D">
      <w:pPr>
        <w:pStyle w:val="ListParagraph"/>
        <w:numPr>
          <w:ilvl w:val="0"/>
          <w:numId w:val="26"/>
        </w:numPr>
        <w:spacing w:before="240" w:after="0" w:line="276" w:lineRule="auto"/>
        <w:rPr>
          <w:b/>
          <w:bCs/>
          <w:u w:val="single"/>
        </w:rPr>
      </w:pPr>
      <w:r w:rsidRPr="00BB16BC">
        <w:rPr>
          <w:b/>
          <w:bCs/>
          <w:u w:val="single"/>
        </w:rPr>
        <w:t xml:space="preserve">Practices of </w:t>
      </w:r>
      <w:r w:rsidR="00BF3D3F" w:rsidRPr="00BB16BC">
        <w:rPr>
          <w:b/>
          <w:bCs/>
          <w:u w:val="single"/>
        </w:rPr>
        <w:t xml:space="preserve">medicine </w:t>
      </w:r>
      <w:r w:rsidR="00215777" w:rsidRPr="00BB16BC">
        <w:rPr>
          <w:b/>
          <w:bCs/>
          <w:u w:val="single"/>
        </w:rPr>
        <w:t xml:space="preserve">side effect </w:t>
      </w:r>
      <w:r w:rsidRPr="00BB16BC">
        <w:rPr>
          <w:b/>
          <w:bCs/>
          <w:u w:val="single"/>
        </w:rPr>
        <w:t>reporting</w:t>
      </w:r>
      <w:r w:rsidR="00BB16BC">
        <w:rPr>
          <w:b/>
          <w:bCs/>
          <w:u w:val="single"/>
        </w:rPr>
        <w:t>.</w:t>
      </w:r>
    </w:p>
    <w:p w14:paraId="7BB55730" w14:textId="1548EB42" w:rsidR="00676DFB" w:rsidRPr="0089783B" w:rsidRDefault="00676DFB" w:rsidP="007E3424">
      <w:pPr>
        <w:spacing w:after="0" w:line="276" w:lineRule="auto"/>
        <w:rPr>
          <w:b/>
          <w:bCs/>
        </w:rPr>
      </w:pPr>
      <w:r w:rsidRPr="0089783B">
        <w:rPr>
          <w:b/>
          <w:bCs/>
        </w:rPr>
        <w:t xml:space="preserve">This section </w:t>
      </w:r>
      <w:r w:rsidR="00A75C85" w:rsidRPr="0089783B">
        <w:rPr>
          <w:b/>
          <w:bCs/>
        </w:rPr>
        <w:t>collects information regarding</w:t>
      </w:r>
      <w:r w:rsidR="008528FD" w:rsidRPr="0089783B">
        <w:rPr>
          <w:b/>
          <w:bCs/>
        </w:rPr>
        <w:t xml:space="preserve"> your experiences </w:t>
      </w:r>
      <w:r w:rsidR="00A75C85" w:rsidRPr="0089783B">
        <w:rPr>
          <w:b/>
          <w:bCs/>
        </w:rPr>
        <w:t xml:space="preserve">in reporting of </w:t>
      </w:r>
      <w:r w:rsidR="00163A36" w:rsidRPr="0089783B">
        <w:rPr>
          <w:b/>
          <w:bCs/>
        </w:rPr>
        <w:t>side effects</w:t>
      </w:r>
      <w:r w:rsidR="008528FD" w:rsidRPr="0089783B">
        <w:rPr>
          <w:b/>
          <w:bCs/>
        </w:rPr>
        <w:t xml:space="preserve"> </w:t>
      </w:r>
      <w:r w:rsidR="00A75C85" w:rsidRPr="0089783B">
        <w:rPr>
          <w:b/>
          <w:bCs/>
        </w:rPr>
        <w:t>from medicine</w:t>
      </w:r>
      <w:r w:rsidR="00BB16BC">
        <w:rPr>
          <w:b/>
          <w:bCs/>
        </w:rPr>
        <w:t>.</w:t>
      </w:r>
    </w:p>
    <w:p w14:paraId="69CB5E60" w14:textId="1F11ECE3" w:rsidR="00C3518B" w:rsidRPr="0089783B" w:rsidRDefault="00C3518B" w:rsidP="00F73456">
      <w:pPr>
        <w:pStyle w:val="ListParagraph"/>
        <w:numPr>
          <w:ilvl w:val="0"/>
          <w:numId w:val="22"/>
        </w:numPr>
        <w:spacing w:after="0" w:line="276" w:lineRule="auto"/>
      </w:pPr>
      <w:r w:rsidRPr="0089783B">
        <w:t xml:space="preserve">Have you ever experienced </w:t>
      </w:r>
      <w:r w:rsidR="009A36CC">
        <w:t xml:space="preserve">a </w:t>
      </w:r>
      <w:r w:rsidRPr="0089783B">
        <w:t>side effect from any medicine?</w:t>
      </w:r>
    </w:p>
    <w:p w14:paraId="39F08508" w14:textId="72C55052" w:rsidR="00C3518B" w:rsidRPr="0089783B" w:rsidRDefault="00000000" w:rsidP="007E3424">
      <w:pPr>
        <w:spacing w:after="0" w:line="276" w:lineRule="auto"/>
        <w:ind w:left="720"/>
      </w:pPr>
      <w:sdt>
        <w:sdtPr>
          <w:id w:val="8404264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01B21">
            <w:rPr>
              <w:rFonts w:ascii="MS Gothic" w:eastAsia="MS Gothic" w:hAnsi="MS Gothic" w:hint="eastAsia"/>
            </w:rPr>
            <w:t>☐</w:t>
          </w:r>
        </w:sdtContent>
      </w:sdt>
      <w:r w:rsidR="00801B21">
        <w:t xml:space="preserve"> </w:t>
      </w:r>
      <w:r w:rsidR="00C3518B" w:rsidRPr="0089783B">
        <w:t>Yes</w:t>
      </w:r>
      <w:r w:rsidR="00C3518B" w:rsidRPr="0089783B">
        <w:tab/>
      </w:r>
      <w:r w:rsidR="00C3518B" w:rsidRPr="0089783B">
        <w:tab/>
      </w:r>
    </w:p>
    <w:p w14:paraId="5B2C5CEB" w14:textId="60618A5A" w:rsidR="00C3518B" w:rsidRPr="0089783B" w:rsidRDefault="00000000" w:rsidP="007E3424">
      <w:pPr>
        <w:spacing w:after="0" w:line="276" w:lineRule="auto"/>
        <w:ind w:left="720"/>
      </w:pPr>
      <w:sdt>
        <w:sdtPr>
          <w:id w:val="-19073020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24B07">
            <w:rPr>
              <w:rFonts w:ascii="MS Gothic" w:eastAsia="MS Gothic" w:hAnsi="MS Gothic" w:hint="eastAsia"/>
            </w:rPr>
            <w:t>☐</w:t>
          </w:r>
        </w:sdtContent>
      </w:sdt>
      <w:r w:rsidR="00801B21">
        <w:t xml:space="preserve"> </w:t>
      </w:r>
      <w:r w:rsidR="00C3518B" w:rsidRPr="0089783B">
        <w:t xml:space="preserve">No </w:t>
      </w:r>
      <w:r w:rsidR="00C3518B" w:rsidRPr="00801B21">
        <w:rPr>
          <w:i/>
          <w:iCs/>
          <w:color w:val="0070C0"/>
        </w:rPr>
        <w:t xml:space="preserve">(go </w:t>
      </w:r>
      <w:r w:rsidR="0001689D" w:rsidRPr="00801B21">
        <w:rPr>
          <w:i/>
          <w:iCs/>
          <w:color w:val="0070C0"/>
        </w:rPr>
        <w:t>to</w:t>
      </w:r>
      <w:r w:rsidR="00C3518B" w:rsidRPr="00801B21">
        <w:rPr>
          <w:i/>
          <w:iCs/>
          <w:color w:val="0070C0"/>
        </w:rPr>
        <w:t xml:space="preserve"> #</w:t>
      </w:r>
      <w:r w:rsidR="006F72EB" w:rsidRPr="00801B21">
        <w:rPr>
          <w:i/>
          <w:iCs/>
          <w:color w:val="0070C0"/>
        </w:rPr>
        <w:t>1</w:t>
      </w:r>
      <w:r w:rsidR="00D57B31" w:rsidRPr="00801B21">
        <w:rPr>
          <w:i/>
          <w:iCs/>
          <w:color w:val="0070C0"/>
        </w:rPr>
        <w:t>7</w:t>
      </w:r>
      <w:r w:rsidR="00C3518B" w:rsidRPr="00801B21">
        <w:rPr>
          <w:i/>
          <w:iCs/>
          <w:color w:val="0070C0"/>
        </w:rPr>
        <w:t>)</w:t>
      </w:r>
      <w:r w:rsidR="00C3518B" w:rsidRPr="0089783B">
        <w:tab/>
      </w:r>
      <w:r w:rsidR="00C3518B" w:rsidRPr="0089783B">
        <w:tab/>
      </w:r>
    </w:p>
    <w:p w14:paraId="4FF59B7B" w14:textId="2DC3F08E" w:rsidR="00C3518B" w:rsidRPr="0089783B" w:rsidRDefault="00000000" w:rsidP="007E3424">
      <w:pPr>
        <w:spacing w:after="0" w:line="276" w:lineRule="auto"/>
        <w:ind w:left="720"/>
      </w:pPr>
      <w:sdt>
        <w:sdtPr>
          <w:id w:val="13424273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01B21">
            <w:rPr>
              <w:rFonts w:ascii="MS Gothic" w:eastAsia="MS Gothic" w:hAnsi="MS Gothic" w:hint="eastAsia"/>
            </w:rPr>
            <w:t>☐</w:t>
          </w:r>
        </w:sdtContent>
      </w:sdt>
      <w:r w:rsidR="00801B21">
        <w:t xml:space="preserve"> </w:t>
      </w:r>
      <w:r w:rsidR="00C3518B" w:rsidRPr="0089783B">
        <w:t xml:space="preserve">Not sure </w:t>
      </w:r>
      <w:r w:rsidR="00C3518B" w:rsidRPr="00801B21">
        <w:rPr>
          <w:i/>
          <w:iCs/>
          <w:color w:val="0070C0"/>
        </w:rPr>
        <w:t>(</w:t>
      </w:r>
      <w:r w:rsidR="0001689D" w:rsidRPr="00801B21">
        <w:rPr>
          <w:i/>
          <w:iCs/>
          <w:color w:val="0070C0"/>
        </w:rPr>
        <w:t>go to</w:t>
      </w:r>
      <w:r w:rsidR="00C3518B" w:rsidRPr="00801B21">
        <w:rPr>
          <w:i/>
          <w:iCs/>
          <w:color w:val="0070C0"/>
        </w:rPr>
        <w:t xml:space="preserve"> #</w:t>
      </w:r>
      <w:r w:rsidR="006F72EB" w:rsidRPr="00801B21">
        <w:rPr>
          <w:i/>
          <w:iCs/>
          <w:color w:val="0070C0"/>
        </w:rPr>
        <w:t>1</w:t>
      </w:r>
      <w:r w:rsidR="00D57B31" w:rsidRPr="00801B21">
        <w:rPr>
          <w:i/>
          <w:iCs/>
          <w:color w:val="0070C0"/>
        </w:rPr>
        <w:t>7</w:t>
      </w:r>
      <w:r w:rsidR="00C3518B" w:rsidRPr="00801B21">
        <w:rPr>
          <w:i/>
          <w:iCs/>
          <w:color w:val="0070C0"/>
        </w:rPr>
        <w:t>)</w:t>
      </w:r>
    </w:p>
    <w:p w14:paraId="72E8AA2D" w14:textId="07942174" w:rsidR="003550B1" w:rsidRPr="00EF37A6" w:rsidRDefault="003550B1" w:rsidP="007E3424">
      <w:pPr>
        <w:pStyle w:val="ListParagraph"/>
        <w:numPr>
          <w:ilvl w:val="0"/>
          <w:numId w:val="22"/>
        </w:numPr>
        <w:spacing w:after="0" w:line="276" w:lineRule="auto"/>
      </w:pPr>
      <w:r w:rsidRPr="00EF37A6">
        <w:t xml:space="preserve">Have </w:t>
      </w:r>
      <w:r w:rsidR="004B2866" w:rsidRPr="00EF37A6">
        <w:t xml:space="preserve">you ever reported </w:t>
      </w:r>
      <w:r w:rsidR="00A61ECD" w:rsidRPr="00EF37A6">
        <w:t xml:space="preserve">a </w:t>
      </w:r>
      <w:r w:rsidR="004B2866" w:rsidRPr="00EF37A6">
        <w:t>medicine side effect</w:t>
      </w:r>
      <w:r w:rsidR="00A61ECD" w:rsidRPr="00EF37A6">
        <w:rPr>
          <w:color w:val="FF0000"/>
        </w:rPr>
        <w:t xml:space="preserve"> </w:t>
      </w:r>
      <w:r w:rsidR="00A61ECD" w:rsidRPr="00EF37A6">
        <w:t>to the Therapeutic Goods Administration, state or territory government health department or healthcare professionals</w:t>
      </w:r>
      <w:r w:rsidRPr="00EF37A6">
        <w:t>?</w:t>
      </w:r>
      <w:r w:rsidR="008D23B2" w:rsidRPr="00EF37A6">
        <w:rPr>
          <w:i/>
          <w:iCs/>
          <w:color w:val="0070C0"/>
        </w:rPr>
        <w:t xml:space="preserve"> (logic: only for people who answer “Yes” for #1</w:t>
      </w:r>
      <w:r w:rsidR="00113966" w:rsidRPr="00EF37A6">
        <w:rPr>
          <w:i/>
          <w:iCs/>
          <w:color w:val="0070C0"/>
        </w:rPr>
        <w:t>1</w:t>
      </w:r>
      <w:r w:rsidR="008D23B2" w:rsidRPr="00EF37A6">
        <w:rPr>
          <w:i/>
          <w:iCs/>
          <w:color w:val="0070C0"/>
        </w:rPr>
        <w:t>)</w:t>
      </w:r>
    </w:p>
    <w:p w14:paraId="62D57815" w14:textId="1CBE6E97" w:rsidR="003550B1" w:rsidRPr="0089783B" w:rsidRDefault="00000000" w:rsidP="007E3424">
      <w:pPr>
        <w:spacing w:after="0" w:line="276" w:lineRule="auto"/>
        <w:ind w:left="720"/>
      </w:pPr>
      <w:sdt>
        <w:sdtPr>
          <w:id w:val="20119402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55AFF">
            <w:rPr>
              <w:rFonts w:ascii="MS Gothic" w:eastAsia="MS Gothic" w:hAnsi="MS Gothic" w:hint="eastAsia"/>
            </w:rPr>
            <w:t>☐</w:t>
          </w:r>
        </w:sdtContent>
      </w:sdt>
      <w:r w:rsidR="00D20990">
        <w:t xml:space="preserve"> </w:t>
      </w:r>
      <w:r w:rsidR="003550B1" w:rsidRPr="0089783B">
        <w:t>Yes</w:t>
      </w:r>
      <w:r w:rsidR="003550B1" w:rsidRPr="0089783B">
        <w:tab/>
      </w:r>
      <w:r w:rsidR="003550B1" w:rsidRPr="0089783B">
        <w:tab/>
      </w:r>
    </w:p>
    <w:p w14:paraId="326CA1A9" w14:textId="50A560F5" w:rsidR="003550B1" w:rsidRPr="0089783B" w:rsidRDefault="00000000" w:rsidP="007E3424">
      <w:pPr>
        <w:spacing w:after="0" w:line="276" w:lineRule="auto"/>
        <w:ind w:left="720"/>
      </w:pPr>
      <w:sdt>
        <w:sdtPr>
          <w:id w:val="-19524200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55AFF">
            <w:rPr>
              <w:rFonts w:ascii="MS Gothic" w:eastAsia="MS Gothic" w:hAnsi="MS Gothic" w:hint="eastAsia"/>
            </w:rPr>
            <w:t>☐</w:t>
          </w:r>
        </w:sdtContent>
      </w:sdt>
      <w:r w:rsidR="00D20990">
        <w:t xml:space="preserve"> </w:t>
      </w:r>
      <w:r w:rsidR="003550B1" w:rsidRPr="0089783B">
        <w:t xml:space="preserve">No </w:t>
      </w:r>
      <w:r w:rsidR="003550B1" w:rsidRPr="00955AFF">
        <w:rPr>
          <w:i/>
          <w:iCs/>
          <w:color w:val="0070C0"/>
        </w:rPr>
        <w:t>(go to #</w:t>
      </w:r>
      <w:r w:rsidR="009A7583" w:rsidRPr="00955AFF">
        <w:rPr>
          <w:i/>
          <w:iCs/>
          <w:color w:val="0070C0"/>
        </w:rPr>
        <w:t>1</w:t>
      </w:r>
      <w:r w:rsidR="00113966" w:rsidRPr="00955AFF">
        <w:rPr>
          <w:i/>
          <w:iCs/>
          <w:color w:val="0070C0"/>
        </w:rPr>
        <w:t>5</w:t>
      </w:r>
      <w:r w:rsidR="003550B1" w:rsidRPr="00955AFF">
        <w:rPr>
          <w:i/>
          <w:iCs/>
          <w:color w:val="0070C0"/>
        </w:rPr>
        <w:t>)</w:t>
      </w:r>
      <w:r w:rsidR="003550B1" w:rsidRPr="0089783B">
        <w:tab/>
      </w:r>
      <w:r w:rsidR="003550B1" w:rsidRPr="0089783B">
        <w:tab/>
      </w:r>
    </w:p>
    <w:p w14:paraId="0C8296AE" w14:textId="7385897E" w:rsidR="003550B1" w:rsidRPr="0089783B" w:rsidRDefault="00000000" w:rsidP="007E3424">
      <w:pPr>
        <w:spacing w:after="0" w:line="276" w:lineRule="auto"/>
        <w:ind w:left="720"/>
      </w:pPr>
      <w:sdt>
        <w:sdtPr>
          <w:id w:val="-17640654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55AFF">
            <w:rPr>
              <w:rFonts w:ascii="MS Gothic" w:eastAsia="MS Gothic" w:hAnsi="MS Gothic" w:hint="eastAsia"/>
            </w:rPr>
            <w:t>☐</w:t>
          </w:r>
        </w:sdtContent>
      </w:sdt>
      <w:r w:rsidR="00D20990">
        <w:t xml:space="preserve"> </w:t>
      </w:r>
      <w:r w:rsidR="003550B1" w:rsidRPr="0089783B">
        <w:t xml:space="preserve">Not sure </w:t>
      </w:r>
      <w:r w:rsidR="003550B1" w:rsidRPr="00955AFF">
        <w:rPr>
          <w:i/>
          <w:iCs/>
          <w:color w:val="0070C0"/>
        </w:rPr>
        <w:t>(go to #</w:t>
      </w:r>
      <w:r w:rsidR="00113966" w:rsidRPr="00955AFF">
        <w:rPr>
          <w:i/>
          <w:iCs/>
          <w:color w:val="0070C0"/>
        </w:rPr>
        <w:t>1</w:t>
      </w:r>
      <w:r w:rsidR="00DE14A7" w:rsidRPr="00955AFF">
        <w:rPr>
          <w:i/>
          <w:iCs/>
          <w:color w:val="0070C0"/>
        </w:rPr>
        <w:t>7</w:t>
      </w:r>
      <w:r w:rsidR="003550B1" w:rsidRPr="00955AFF">
        <w:rPr>
          <w:i/>
          <w:iCs/>
          <w:color w:val="0070C0"/>
        </w:rPr>
        <w:t>)</w:t>
      </w:r>
    </w:p>
    <w:p w14:paraId="0C327B64" w14:textId="37231D74" w:rsidR="002645FB" w:rsidRPr="0089783B" w:rsidRDefault="00E93B19" w:rsidP="007E3424">
      <w:pPr>
        <w:pStyle w:val="ListParagraph"/>
        <w:numPr>
          <w:ilvl w:val="0"/>
          <w:numId w:val="22"/>
        </w:numPr>
        <w:spacing w:after="0" w:line="276" w:lineRule="auto"/>
      </w:pPr>
      <w:r w:rsidRPr="0089783B">
        <w:t>W</w:t>
      </w:r>
      <w:r w:rsidR="00F8589E" w:rsidRPr="0089783B">
        <w:t>ho</w:t>
      </w:r>
      <w:r>
        <w:t xml:space="preserve"> </w:t>
      </w:r>
      <w:bookmarkStart w:id="2" w:name="_Hlk105681768"/>
      <w:r w:rsidR="00F8589E" w:rsidRPr="0089783B">
        <w:t>did you report the medicine’s side effects to?</w:t>
      </w:r>
      <w:r w:rsidR="002645FB" w:rsidRPr="0089783B">
        <w:t xml:space="preserve"> </w:t>
      </w:r>
      <w:r>
        <w:t>If</w:t>
      </w:r>
      <w:r w:rsidRPr="0089783B">
        <w:t xml:space="preserve"> you have reported</w:t>
      </w:r>
      <w:r w:rsidR="00152DF7">
        <w:t xml:space="preserve"> more than one time</w:t>
      </w:r>
      <w:r w:rsidRPr="0089783B">
        <w:t>,</w:t>
      </w:r>
      <w:r w:rsidR="00D72F71">
        <w:t xml:space="preserve"> tell us </w:t>
      </w:r>
      <w:r w:rsidR="00422347">
        <w:t xml:space="preserve">about </w:t>
      </w:r>
      <w:r w:rsidR="00D72F71">
        <w:t>the</w:t>
      </w:r>
      <w:r w:rsidR="00422347">
        <w:t xml:space="preserve"> most </w:t>
      </w:r>
      <w:r w:rsidR="00D72F71">
        <w:t xml:space="preserve">recent </w:t>
      </w:r>
      <w:r w:rsidR="00422347">
        <w:t>time</w:t>
      </w:r>
      <w:r w:rsidR="00863DBD">
        <w:t>.</w:t>
      </w:r>
      <w:r w:rsidRPr="0089783B">
        <w:t xml:space="preserve"> </w:t>
      </w:r>
      <w:r w:rsidR="002645FB" w:rsidRPr="0089783B">
        <w:t>(</w:t>
      </w:r>
      <w:r w:rsidR="00714B43">
        <w:t>Please s</w:t>
      </w:r>
      <w:r w:rsidR="00863DBD" w:rsidRPr="0089783B">
        <w:t>elect</w:t>
      </w:r>
      <w:r w:rsidR="002645FB" w:rsidRPr="0089783B">
        <w:t xml:space="preserve"> all </w:t>
      </w:r>
      <w:r w:rsidR="00422347">
        <w:t xml:space="preserve">options </w:t>
      </w:r>
      <w:r w:rsidR="002645FB" w:rsidRPr="0089783B">
        <w:t>that apply)</w:t>
      </w:r>
      <w:r w:rsidR="004870DC" w:rsidRPr="004870DC">
        <w:rPr>
          <w:i/>
          <w:iCs/>
          <w:color w:val="0070C0"/>
        </w:rPr>
        <w:t xml:space="preserve"> </w:t>
      </w:r>
      <w:r w:rsidR="004870DC" w:rsidRPr="000C2957">
        <w:rPr>
          <w:i/>
          <w:iCs/>
          <w:color w:val="0070C0"/>
        </w:rPr>
        <w:t>(logic:</w:t>
      </w:r>
      <w:r w:rsidR="004870DC">
        <w:rPr>
          <w:i/>
          <w:iCs/>
          <w:color w:val="0070C0"/>
        </w:rPr>
        <w:t xml:space="preserve"> only</w:t>
      </w:r>
      <w:r w:rsidR="004870DC" w:rsidRPr="000C2957">
        <w:rPr>
          <w:i/>
          <w:iCs/>
          <w:color w:val="0070C0"/>
        </w:rPr>
        <w:t xml:space="preserve"> for people who answer “</w:t>
      </w:r>
      <w:r w:rsidR="004870DC">
        <w:rPr>
          <w:i/>
          <w:iCs/>
          <w:color w:val="0070C0"/>
        </w:rPr>
        <w:t>Yes</w:t>
      </w:r>
      <w:r w:rsidR="004870DC" w:rsidRPr="000C2957">
        <w:rPr>
          <w:i/>
          <w:iCs/>
          <w:color w:val="0070C0"/>
        </w:rPr>
        <w:t>” for #</w:t>
      </w:r>
      <w:r w:rsidR="004870DC">
        <w:rPr>
          <w:i/>
          <w:iCs/>
          <w:color w:val="0070C0"/>
        </w:rPr>
        <w:t>1</w:t>
      </w:r>
      <w:r w:rsidR="00113966">
        <w:rPr>
          <w:i/>
          <w:iCs/>
          <w:color w:val="0070C0"/>
        </w:rPr>
        <w:t>2</w:t>
      </w:r>
      <w:r w:rsidR="004870DC" w:rsidRPr="000C2957">
        <w:rPr>
          <w:i/>
          <w:iCs/>
          <w:color w:val="0070C0"/>
        </w:rPr>
        <w:t>)</w:t>
      </w:r>
    </w:p>
    <w:bookmarkEnd w:id="2"/>
    <w:p w14:paraId="5CFBA87F" w14:textId="6DA91D43" w:rsidR="006F10A6" w:rsidRPr="0089783B" w:rsidRDefault="00000000" w:rsidP="007E3424">
      <w:pPr>
        <w:spacing w:after="0" w:line="276" w:lineRule="auto"/>
        <w:ind w:left="720"/>
      </w:pPr>
      <w:sdt>
        <w:sdtPr>
          <w:id w:val="4462763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20990">
            <w:rPr>
              <w:rFonts w:ascii="MS Gothic" w:eastAsia="MS Gothic" w:hAnsi="MS Gothic" w:hint="eastAsia"/>
            </w:rPr>
            <w:t>☐</w:t>
          </w:r>
        </w:sdtContent>
      </w:sdt>
      <w:r w:rsidR="00D20990">
        <w:t xml:space="preserve"> </w:t>
      </w:r>
      <w:r w:rsidR="006F10A6" w:rsidRPr="0089783B">
        <w:t>the Therapeutic Goods Administration</w:t>
      </w:r>
      <w:r w:rsidR="006F10A6" w:rsidRPr="0089783B" w:rsidDel="000E28C8">
        <w:t xml:space="preserve"> </w:t>
      </w:r>
    </w:p>
    <w:p w14:paraId="3D7BED93" w14:textId="0BD4750D" w:rsidR="006F10A6" w:rsidRPr="0089783B" w:rsidRDefault="00000000" w:rsidP="007E3424">
      <w:pPr>
        <w:spacing w:after="0" w:line="276" w:lineRule="auto"/>
        <w:ind w:left="720"/>
      </w:pPr>
      <w:sdt>
        <w:sdtPr>
          <w:id w:val="-14212503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20990">
            <w:rPr>
              <w:rFonts w:ascii="MS Gothic" w:eastAsia="MS Gothic" w:hAnsi="MS Gothic" w:hint="eastAsia"/>
            </w:rPr>
            <w:t>☐</w:t>
          </w:r>
        </w:sdtContent>
      </w:sdt>
      <w:r w:rsidR="00D20990">
        <w:t xml:space="preserve"> </w:t>
      </w:r>
      <w:r w:rsidR="006F10A6" w:rsidRPr="0089783B">
        <w:t xml:space="preserve">the State or Territory </w:t>
      </w:r>
      <w:r w:rsidR="00C23D57">
        <w:t xml:space="preserve">government </w:t>
      </w:r>
      <w:r w:rsidR="006F10A6" w:rsidRPr="0089783B">
        <w:t>health department</w:t>
      </w:r>
      <w:r w:rsidR="006F10A6" w:rsidRPr="0089783B" w:rsidDel="000E28C8">
        <w:t xml:space="preserve"> </w:t>
      </w:r>
    </w:p>
    <w:p w14:paraId="5655E749" w14:textId="709B21CD" w:rsidR="006F10A6" w:rsidRPr="0089783B" w:rsidRDefault="00000000" w:rsidP="007E3424">
      <w:pPr>
        <w:spacing w:after="0" w:line="276" w:lineRule="auto"/>
        <w:ind w:left="720"/>
      </w:pPr>
      <w:sdt>
        <w:sdtPr>
          <w:id w:val="15393958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20990">
            <w:rPr>
              <w:rFonts w:ascii="MS Gothic" w:eastAsia="MS Gothic" w:hAnsi="MS Gothic" w:hint="eastAsia"/>
            </w:rPr>
            <w:t>☐</w:t>
          </w:r>
        </w:sdtContent>
      </w:sdt>
      <w:r w:rsidR="00D20990">
        <w:t xml:space="preserve"> </w:t>
      </w:r>
      <w:r w:rsidR="006F10A6" w:rsidRPr="0089783B">
        <w:t xml:space="preserve">a healthcare professional </w:t>
      </w:r>
    </w:p>
    <w:p w14:paraId="07C12738" w14:textId="105FEF46" w:rsidR="006F10A6" w:rsidRPr="0089783B" w:rsidRDefault="00000000" w:rsidP="007E3424">
      <w:pPr>
        <w:spacing w:after="0" w:line="276" w:lineRule="auto"/>
        <w:ind w:left="720"/>
      </w:pPr>
      <w:sdt>
        <w:sdtPr>
          <w:id w:val="18803556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20990">
            <w:rPr>
              <w:rFonts w:ascii="MS Gothic" w:eastAsia="MS Gothic" w:hAnsi="MS Gothic" w:hint="eastAsia"/>
            </w:rPr>
            <w:t>☐</w:t>
          </w:r>
        </w:sdtContent>
      </w:sdt>
      <w:r w:rsidR="00D20990">
        <w:t xml:space="preserve"> </w:t>
      </w:r>
      <w:r w:rsidR="006F10A6" w:rsidRPr="0089783B">
        <w:t>other (</w:t>
      </w:r>
      <w:r w:rsidR="000F1D89">
        <w:t xml:space="preserve">please </w:t>
      </w:r>
      <w:r w:rsidR="006F10A6" w:rsidRPr="0089783B">
        <w:t>specify)________________</w:t>
      </w:r>
      <w:r w:rsidR="00D20990">
        <w:t>______________________________________ __________________________________________________</w:t>
      </w:r>
    </w:p>
    <w:p w14:paraId="61483715" w14:textId="77777777" w:rsidR="001A126D" w:rsidRPr="0089783B" w:rsidRDefault="001A126D" w:rsidP="007E3424">
      <w:pPr>
        <w:pStyle w:val="ListParagraph"/>
        <w:numPr>
          <w:ilvl w:val="0"/>
          <w:numId w:val="22"/>
        </w:numPr>
        <w:spacing w:after="0" w:line="276" w:lineRule="auto"/>
      </w:pPr>
      <w:r w:rsidRPr="0089783B">
        <w:t>How did you report the most recent side effect you experienced? (</w:t>
      </w:r>
      <w:r w:rsidRPr="00F07B7F">
        <w:t>Please select all options that apply</w:t>
      </w:r>
      <w:r w:rsidRPr="0089783B">
        <w:t>)</w:t>
      </w:r>
      <w:r w:rsidRPr="002E3C07">
        <w:rPr>
          <w:i/>
          <w:iCs/>
          <w:color w:val="0070C0"/>
        </w:rPr>
        <w:t xml:space="preserve"> </w:t>
      </w:r>
      <w:r w:rsidRPr="000C2957">
        <w:rPr>
          <w:i/>
          <w:iCs/>
          <w:color w:val="0070C0"/>
        </w:rPr>
        <w:t>(logic:</w:t>
      </w:r>
      <w:r>
        <w:rPr>
          <w:i/>
          <w:iCs/>
          <w:color w:val="0070C0"/>
        </w:rPr>
        <w:t xml:space="preserve"> only</w:t>
      </w:r>
      <w:r w:rsidRPr="000C2957">
        <w:rPr>
          <w:i/>
          <w:iCs/>
          <w:color w:val="0070C0"/>
        </w:rPr>
        <w:t xml:space="preserve"> for people who answer “</w:t>
      </w:r>
      <w:r>
        <w:rPr>
          <w:i/>
          <w:iCs/>
          <w:color w:val="0070C0"/>
        </w:rPr>
        <w:t>Yes</w:t>
      </w:r>
      <w:r w:rsidRPr="000C2957">
        <w:rPr>
          <w:i/>
          <w:iCs/>
          <w:color w:val="0070C0"/>
        </w:rPr>
        <w:t>” for #</w:t>
      </w:r>
      <w:r>
        <w:rPr>
          <w:i/>
          <w:iCs/>
          <w:color w:val="0070C0"/>
        </w:rPr>
        <w:t>12</w:t>
      </w:r>
      <w:r w:rsidRPr="000C2957">
        <w:rPr>
          <w:i/>
          <w:iCs/>
          <w:color w:val="0070C0"/>
        </w:rPr>
        <w:t>)</w:t>
      </w:r>
    </w:p>
    <w:p w14:paraId="2A761020" w14:textId="055D78C3" w:rsidR="001A126D" w:rsidRPr="0089783B" w:rsidRDefault="00000000" w:rsidP="007E3424">
      <w:pPr>
        <w:spacing w:after="0" w:line="276" w:lineRule="auto"/>
        <w:ind w:left="720"/>
      </w:pPr>
      <w:sdt>
        <w:sdtPr>
          <w:id w:val="1985230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20990">
            <w:rPr>
              <w:rFonts w:ascii="MS Gothic" w:eastAsia="MS Gothic" w:hAnsi="MS Gothic" w:hint="eastAsia"/>
            </w:rPr>
            <w:t>☐</w:t>
          </w:r>
        </w:sdtContent>
      </w:sdt>
      <w:r w:rsidR="00D20990">
        <w:t xml:space="preserve"> </w:t>
      </w:r>
      <w:r w:rsidR="001A126D" w:rsidRPr="0089783B">
        <w:t>Via Phone</w:t>
      </w:r>
      <w:r w:rsidR="001A126D">
        <w:t xml:space="preserve"> conversation</w:t>
      </w:r>
    </w:p>
    <w:p w14:paraId="0E5559E5" w14:textId="6DEE921A" w:rsidR="001A126D" w:rsidRPr="0089783B" w:rsidRDefault="00000000" w:rsidP="007E3424">
      <w:pPr>
        <w:spacing w:after="0" w:line="276" w:lineRule="auto"/>
        <w:ind w:left="720"/>
      </w:pPr>
      <w:sdt>
        <w:sdtPr>
          <w:id w:val="-7974415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20990">
            <w:rPr>
              <w:rFonts w:ascii="MS Gothic" w:eastAsia="MS Gothic" w:hAnsi="MS Gothic" w:hint="eastAsia"/>
            </w:rPr>
            <w:t>☐</w:t>
          </w:r>
        </w:sdtContent>
      </w:sdt>
      <w:r w:rsidR="00D20990">
        <w:t xml:space="preserve"> </w:t>
      </w:r>
      <w:r w:rsidR="001A126D" w:rsidRPr="0089783B">
        <w:t>Via Email</w:t>
      </w:r>
    </w:p>
    <w:p w14:paraId="7B66577E" w14:textId="56008294" w:rsidR="001A126D" w:rsidRPr="0089783B" w:rsidRDefault="00000000" w:rsidP="007E3424">
      <w:pPr>
        <w:spacing w:after="0" w:line="276" w:lineRule="auto"/>
        <w:ind w:left="720"/>
      </w:pPr>
      <w:sdt>
        <w:sdtPr>
          <w:id w:val="14667065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20990">
            <w:rPr>
              <w:rFonts w:ascii="MS Gothic" w:eastAsia="MS Gothic" w:hAnsi="MS Gothic" w:hint="eastAsia"/>
            </w:rPr>
            <w:t>☐</w:t>
          </w:r>
        </w:sdtContent>
      </w:sdt>
      <w:r w:rsidR="00D20990">
        <w:t xml:space="preserve"> </w:t>
      </w:r>
      <w:r w:rsidR="001A126D" w:rsidRPr="0089783B">
        <w:t xml:space="preserve">Online </w:t>
      </w:r>
      <w:r w:rsidR="001A126D">
        <w:t xml:space="preserve">form </w:t>
      </w:r>
      <w:r w:rsidR="001A126D" w:rsidRPr="0089783B">
        <w:t xml:space="preserve">via </w:t>
      </w:r>
      <w:r w:rsidR="00300F4E" w:rsidRPr="00300F4E">
        <w:t>the Therapeutic Goods Administration</w:t>
      </w:r>
      <w:r w:rsidR="001A126D" w:rsidRPr="0089783B">
        <w:t xml:space="preserve"> website</w:t>
      </w:r>
    </w:p>
    <w:p w14:paraId="20376A8C" w14:textId="4DD55981" w:rsidR="001A126D" w:rsidRPr="0089783B" w:rsidRDefault="00000000" w:rsidP="007E3424">
      <w:pPr>
        <w:spacing w:after="0" w:line="276" w:lineRule="auto"/>
        <w:ind w:left="720"/>
      </w:pPr>
      <w:sdt>
        <w:sdtPr>
          <w:id w:val="2552483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20990">
            <w:rPr>
              <w:rFonts w:ascii="MS Gothic" w:eastAsia="MS Gothic" w:hAnsi="MS Gothic" w:hint="eastAsia"/>
            </w:rPr>
            <w:t>☐</w:t>
          </w:r>
        </w:sdtContent>
      </w:sdt>
      <w:r w:rsidR="00D20990">
        <w:t xml:space="preserve"> </w:t>
      </w:r>
      <w:r w:rsidR="001A126D" w:rsidRPr="0089783B">
        <w:t>Via Post</w:t>
      </w:r>
    </w:p>
    <w:p w14:paraId="08FF3463" w14:textId="0CD77E50" w:rsidR="001A126D" w:rsidRPr="0089783B" w:rsidRDefault="00000000" w:rsidP="007E3424">
      <w:pPr>
        <w:spacing w:after="0" w:line="276" w:lineRule="auto"/>
        <w:ind w:left="720"/>
      </w:pPr>
      <w:sdt>
        <w:sdtPr>
          <w:id w:val="9698580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20990">
            <w:rPr>
              <w:rFonts w:ascii="MS Gothic" w:eastAsia="MS Gothic" w:hAnsi="MS Gothic" w:hint="eastAsia"/>
            </w:rPr>
            <w:t>☐</w:t>
          </w:r>
        </w:sdtContent>
      </w:sdt>
      <w:r w:rsidR="00D20990">
        <w:t xml:space="preserve"> </w:t>
      </w:r>
      <w:r w:rsidR="001A126D" w:rsidRPr="0089783B">
        <w:t>In person</w:t>
      </w:r>
    </w:p>
    <w:p w14:paraId="41895DEE" w14:textId="01D51D34" w:rsidR="001A126D" w:rsidRPr="0089783B" w:rsidRDefault="00000000" w:rsidP="007E3424">
      <w:pPr>
        <w:spacing w:after="0" w:line="276" w:lineRule="auto"/>
        <w:ind w:left="720"/>
      </w:pPr>
      <w:sdt>
        <w:sdtPr>
          <w:id w:val="-1855160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20990">
            <w:rPr>
              <w:rFonts w:ascii="MS Gothic" w:eastAsia="MS Gothic" w:hAnsi="MS Gothic" w:hint="eastAsia"/>
            </w:rPr>
            <w:t>☐</w:t>
          </w:r>
        </w:sdtContent>
      </w:sdt>
      <w:r w:rsidR="00D20990">
        <w:t xml:space="preserve"> </w:t>
      </w:r>
      <w:r w:rsidR="001A126D" w:rsidRPr="0089783B">
        <w:t>Other (</w:t>
      </w:r>
      <w:r w:rsidR="001A126D">
        <w:t xml:space="preserve">please </w:t>
      </w:r>
      <w:r w:rsidR="001A126D" w:rsidRPr="0089783B">
        <w:t>specify)_____________</w:t>
      </w:r>
      <w:r w:rsidR="001A126D">
        <w:t>_________________________</w:t>
      </w:r>
      <w:r w:rsidR="00D20990">
        <w:t>_______________ _____________________________________________________</w:t>
      </w:r>
    </w:p>
    <w:p w14:paraId="65D1AC99" w14:textId="7CF4F45C" w:rsidR="00C05708" w:rsidRPr="0089783B" w:rsidRDefault="00DC5308" w:rsidP="007E3424">
      <w:pPr>
        <w:pStyle w:val="ListParagraph"/>
        <w:numPr>
          <w:ilvl w:val="0"/>
          <w:numId w:val="22"/>
        </w:numPr>
        <w:spacing w:after="0" w:line="276" w:lineRule="auto"/>
      </w:pPr>
      <w:r>
        <w:t>W</w:t>
      </w:r>
      <w:r w:rsidRPr="00DC5308">
        <w:t>hy did you decide to report the medicine’s side effects</w:t>
      </w:r>
      <w:r w:rsidR="00C05708" w:rsidRPr="0089783B">
        <w:t xml:space="preserve">? </w:t>
      </w:r>
      <w:bookmarkStart w:id="3" w:name="_Hlk106635300"/>
      <w:r w:rsidR="00C05708" w:rsidRPr="0089783B">
        <w:t>(</w:t>
      </w:r>
      <w:r w:rsidR="00F07B7F" w:rsidRPr="00F07B7F">
        <w:t>Please select all options that apply</w:t>
      </w:r>
      <w:r w:rsidR="00C05708" w:rsidRPr="0089783B">
        <w:t>)</w:t>
      </w:r>
      <w:bookmarkEnd w:id="3"/>
      <w:r w:rsidR="007E7E39">
        <w:t xml:space="preserve"> </w:t>
      </w:r>
      <w:r w:rsidR="007E7E39" w:rsidRPr="001F1FAF">
        <w:rPr>
          <w:i/>
          <w:iCs/>
          <w:color w:val="0070C0"/>
        </w:rPr>
        <w:t xml:space="preserve">(logic: only for people </w:t>
      </w:r>
      <w:r w:rsidR="00AB5D6C" w:rsidRPr="001F1FAF">
        <w:rPr>
          <w:i/>
          <w:iCs/>
          <w:color w:val="0070C0"/>
        </w:rPr>
        <w:t xml:space="preserve">who answer </w:t>
      </w:r>
      <w:r w:rsidR="000C2957">
        <w:rPr>
          <w:i/>
          <w:iCs/>
          <w:color w:val="0070C0"/>
        </w:rPr>
        <w:t>“</w:t>
      </w:r>
      <w:r w:rsidR="000C2957" w:rsidRPr="001F1FAF">
        <w:rPr>
          <w:i/>
          <w:iCs/>
          <w:color w:val="0070C0"/>
        </w:rPr>
        <w:t>Yes</w:t>
      </w:r>
      <w:r w:rsidR="000C2957">
        <w:rPr>
          <w:i/>
          <w:iCs/>
          <w:color w:val="0070C0"/>
        </w:rPr>
        <w:t xml:space="preserve">” for </w:t>
      </w:r>
      <w:r w:rsidR="00AB5D6C" w:rsidRPr="001F1FAF">
        <w:rPr>
          <w:i/>
          <w:iCs/>
          <w:color w:val="0070C0"/>
        </w:rPr>
        <w:t>#1</w:t>
      </w:r>
      <w:r w:rsidR="00113966">
        <w:rPr>
          <w:i/>
          <w:iCs/>
          <w:color w:val="0070C0"/>
        </w:rPr>
        <w:t>2</w:t>
      </w:r>
      <w:r w:rsidR="007E7E39" w:rsidRPr="001F1FAF">
        <w:rPr>
          <w:i/>
          <w:iCs/>
          <w:color w:val="0070C0"/>
        </w:rPr>
        <w:t>)</w:t>
      </w:r>
    </w:p>
    <w:p w14:paraId="598CE908" w14:textId="4EAE6B0E" w:rsidR="00C05708" w:rsidRPr="0089783B" w:rsidRDefault="00000000" w:rsidP="007E3424">
      <w:pPr>
        <w:spacing w:after="0" w:line="276" w:lineRule="auto"/>
        <w:ind w:left="709"/>
      </w:pPr>
      <w:sdt>
        <w:sdtPr>
          <w:id w:val="-201838609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40D23">
            <w:rPr>
              <w:rFonts w:ascii="MS Gothic" w:eastAsia="MS Gothic" w:hAnsi="MS Gothic" w:hint="eastAsia"/>
            </w:rPr>
            <w:t>☐</w:t>
          </w:r>
        </w:sdtContent>
      </w:sdt>
      <w:r w:rsidR="00240D23">
        <w:t xml:space="preserve"> </w:t>
      </w:r>
      <w:r w:rsidR="00A82876" w:rsidRPr="0089783B">
        <w:t>I don’t want other people to experience the same side effect</w:t>
      </w:r>
    </w:p>
    <w:p w14:paraId="3A7CD699" w14:textId="144DE689" w:rsidR="00E547A9" w:rsidRPr="0089783B" w:rsidRDefault="00000000" w:rsidP="007E3424">
      <w:pPr>
        <w:spacing w:after="0" w:line="276" w:lineRule="auto"/>
        <w:ind w:left="709"/>
      </w:pPr>
      <w:sdt>
        <w:sdtPr>
          <w:id w:val="10342353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40D23">
            <w:rPr>
              <w:rFonts w:ascii="MS Gothic" w:eastAsia="MS Gothic" w:hAnsi="MS Gothic" w:hint="eastAsia"/>
            </w:rPr>
            <w:t>☐</w:t>
          </w:r>
        </w:sdtContent>
      </w:sdt>
      <w:r w:rsidR="00240D23">
        <w:t xml:space="preserve"> </w:t>
      </w:r>
      <w:r w:rsidR="00C05708" w:rsidRPr="0089783B">
        <w:t>I want to know more about what I experienced</w:t>
      </w:r>
    </w:p>
    <w:p w14:paraId="10F38D4F" w14:textId="0B91BF35" w:rsidR="00C05708" w:rsidRPr="0089783B" w:rsidRDefault="00000000" w:rsidP="007E3424">
      <w:pPr>
        <w:spacing w:after="0" w:line="276" w:lineRule="auto"/>
        <w:ind w:left="709"/>
      </w:pPr>
      <w:sdt>
        <w:sdtPr>
          <w:id w:val="12905528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40D23">
            <w:rPr>
              <w:rFonts w:ascii="MS Gothic" w:eastAsia="MS Gothic" w:hAnsi="MS Gothic" w:hint="eastAsia"/>
            </w:rPr>
            <w:t>☐</w:t>
          </w:r>
        </w:sdtContent>
      </w:sdt>
      <w:r w:rsidR="00240D23">
        <w:t xml:space="preserve"> </w:t>
      </w:r>
      <w:r w:rsidR="00C05708" w:rsidRPr="0089783B">
        <w:t xml:space="preserve">I experienced </w:t>
      </w:r>
      <w:r w:rsidR="00CE56F2">
        <w:t xml:space="preserve">a </w:t>
      </w:r>
      <w:r w:rsidR="00C05708" w:rsidRPr="0089783B">
        <w:t xml:space="preserve">serious </w:t>
      </w:r>
      <w:r w:rsidR="00444299" w:rsidRPr="0089783B">
        <w:t>side effect</w:t>
      </w:r>
      <w:r w:rsidR="00CE56F2">
        <w:t>/</w:t>
      </w:r>
      <w:r w:rsidR="00444299" w:rsidRPr="0089783B">
        <w:t>s</w:t>
      </w:r>
    </w:p>
    <w:p w14:paraId="6E6D1280" w14:textId="716118E3" w:rsidR="00E547A9" w:rsidRDefault="00000000" w:rsidP="007E3424">
      <w:pPr>
        <w:spacing w:after="0" w:line="276" w:lineRule="auto"/>
        <w:ind w:left="709"/>
      </w:pPr>
      <w:sdt>
        <w:sdtPr>
          <w:id w:val="18425799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40D23">
            <w:rPr>
              <w:rFonts w:ascii="MS Gothic" w:eastAsia="MS Gothic" w:hAnsi="MS Gothic" w:hint="eastAsia"/>
            </w:rPr>
            <w:t>☐</w:t>
          </w:r>
        </w:sdtContent>
      </w:sdt>
      <w:r w:rsidR="00240D23">
        <w:t xml:space="preserve"> </w:t>
      </w:r>
      <w:r w:rsidR="00BE580A" w:rsidRPr="0089783B">
        <w:t xml:space="preserve">I </w:t>
      </w:r>
      <w:r w:rsidR="00CE56F2">
        <w:t>was</w:t>
      </w:r>
      <w:r w:rsidR="00BE580A" w:rsidRPr="0089783B">
        <w:t xml:space="preserve"> told by </w:t>
      </w:r>
      <w:r w:rsidR="00CE56F2">
        <w:t xml:space="preserve">a </w:t>
      </w:r>
      <w:r w:rsidR="00BE580A" w:rsidRPr="0089783B">
        <w:t xml:space="preserve">healthcare professional to report </w:t>
      </w:r>
      <w:r w:rsidR="00135E13">
        <w:t xml:space="preserve">the </w:t>
      </w:r>
      <w:r w:rsidR="00BE580A" w:rsidRPr="0089783B">
        <w:t>side effects</w:t>
      </w:r>
      <w:r w:rsidR="00DD7668">
        <w:t xml:space="preserve"> </w:t>
      </w:r>
    </w:p>
    <w:p w14:paraId="39B9A5A1" w14:textId="77777777" w:rsidR="00566935" w:rsidRPr="00566935" w:rsidRDefault="00000000" w:rsidP="00566935">
      <w:pPr>
        <w:spacing w:after="0" w:line="276" w:lineRule="auto"/>
        <w:ind w:left="709"/>
      </w:pPr>
      <w:sdt>
        <w:sdtPr>
          <w:id w:val="-56210899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66935" w:rsidRPr="00566935">
            <w:rPr>
              <w:rFonts w:ascii="Segoe UI Symbol" w:hAnsi="Segoe UI Symbol" w:cs="Segoe UI Symbol"/>
            </w:rPr>
            <w:t>☐</w:t>
          </w:r>
        </w:sdtContent>
      </w:sdt>
      <w:r w:rsidR="00566935" w:rsidRPr="00566935">
        <w:t xml:space="preserve"> I wanted to share my experiences</w:t>
      </w:r>
    </w:p>
    <w:p w14:paraId="2213D72C" w14:textId="77777777" w:rsidR="00566935" w:rsidRPr="00566935" w:rsidRDefault="00000000" w:rsidP="00566935">
      <w:pPr>
        <w:spacing w:after="0" w:line="276" w:lineRule="auto"/>
        <w:ind w:left="709"/>
      </w:pPr>
      <w:sdt>
        <w:sdtPr>
          <w:id w:val="-17500341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66935" w:rsidRPr="00566935">
            <w:rPr>
              <w:rFonts w:ascii="Segoe UI Symbol" w:hAnsi="Segoe UI Symbol" w:cs="Segoe UI Symbol"/>
            </w:rPr>
            <w:t>☐</w:t>
          </w:r>
        </w:sdtContent>
      </w:sdt>
      <w:r w:rsidR="00566935" w:rsidRPr="00566935">
        <w:t xml:space="preserve"> I was worried about my own situation</w:t>
      </w:r>
    </w:p>
    <w:p w14:paraId="385ABFFE" w14:textId="05D26DA1" w:rsidR="00566935" w:rsidRDefault="00000000" w:rsidP="00566935">
      <w:pPr>
        <w:spacing w:after="0" w:line="276" w:lineRule="auto"/>
        <w:ind w:left="709"/>
      </w:pPr>
      <w:sdt>
        <w:sdtPr>
          <w:id w:val="46154709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66935" w:rsidRPr="00566935">
            <w:rPr>
              <w:rFonts w:ascii="Segoe UI Symbol" w:hAnsi="Segoe UI Symbol" w:cs="Segoe UI Symbol"/>
            </w:rPr>
            <w:t>☐</w:t>
          </w:r>
        </w:sdtContent>
      </w:sdt>
      <w:r w:rsidR="00566935" w:rsidRPr="00566935">
        <w:t xml:space="preserve"> I was angry about what happened</w:t>
      </w:r>
    </w:p>
    <w:p w14:paraId="2D08392C" w14:textId="3504A4FE" w:rsidR="00C05708" w:rsidRPr="0089783B" w:rsidRDefault="00000000" w:rsidP="007E3424">
      <w:pPr>
        <w:spacing w:after="0" w:line="276" w:lineRule="auto"/>
        <w:ind w:left="709"/>
      </w:pPr>
      <w:sdt>
        <w:sdtPr>
          <w:id w:val="178283896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40D23">
            <w:rPr>
              <w:rFonts w:ascii="MS Gothic" w:eastAsia="MS Gothic" w:hAnsi="MS Gothic" w:hint="eastAsia"/>
            </w:rPr>
            <w:t>☐</w:t>
          </w:r>
        </w:sdtContent>
      </w:sdt>
      <w:r w:rsidR="00240D23">
        <w:t xml:space="preserve"> </w:t>
      </w:r>
      <w:r w:rsidR="00422347">
        <w:t>Other</w:t>
      </w:r>
      <w:r w:rsidR="00172CC3">
        <w:t xml:space="preserve"> </w:t>
      </w:r>
      <w:r w:rsidR="000D6510">
        <w:t>(</w:t>
      </w:r>
      <w:r w:rsidR="000F1D89">
        <w:t xml:space="preserve">please </w:t>
      </w:r>
      <w:r w:rsidR="000D6510">
        <w:t>specify)</w:t>
      </w:r>
      <w:r w:rsidR="00422347">
        <w:t>:</w:t>
      </w:r>
      <w:r w:rsidR="00D44454">
        <w:t xml:space="preserve"> </w:t>
      </w:r>
      <w:r w:rsidR="00C05708" w:rsidRPr="0089783B">
        <w:t>__________________</w:t>
      </w:r>
      <w:r w:rsidR="00D44454">
        <w:t>___________________________________ ________________________________________________________________________________________________________________________________________________</w:t>
      </w:r>
    </w:p>
    <w:p w14:paraId="57641B86" w14:textId="53347A4A" w:rsidR="00196115" w:rsidRPr="0089783B" w:rsidRDefault="00F964ED" w:rsidP="007E3424">
      <w:pPr>
        <w:pStyle w:val="ListParagraph"/>
        <w:numPr>
          <w:ilvl w:val="0"/>
          <w:numId w:val="22"/>
        </w:numPr>
        <w:spacing w:after="0" w:line="276" w:lineRule="auto"/>
      </w:pPr>
      <w:r w:rsidRPr="0089783B">
        <w:t xml:space="preserve">Why </w:t>
      </w:r>
      <w:r w:rsidR="00F42641" w:rsidRPr="0089783B">
        <w:t xml:space="preserve">did </w:t>
      </w:r>
      <w:r w:rsidR="009E4AFF">
        <w:t xml:space="preserve">you </w:t>
      </w:r>
      <w:r w:rsidR="00CE56F2">
        <w:t xml:space="preserve">choose </w:t>
      </w:r>
      <w:r w:rsidR="00F42641" w:rsidRPr="0089783B">
        <w:t>not</w:t>
      </w:r>
      <w:r w:rsidR="00CE56F2">
        <w:t xml:space="preserve"> to</w:t>
      </w:r>
      <w:r w:rsidR="00F42641" w:rsidRPr="0089783B">
        <w:t xml:space="preserve"> </w:t>
      </w:r>
      <w:r w:rsidR="00196115" w:rsidRPr="0089783B">
        <w:t>report</w:t>
      </w:r>
      <w:r w:rsidR="00F14AC9" w:rsidRPr="0089783B">
        <w:t xml:space="preserve"> </w:t>
      </w:r>
      <w:r w:rsidRPr="0089783B">
        <w:t xml:space="preserve">the </w:t>
      </w:r>
      <w:r w:rsidR="00781EEB" w:rsidRPr="0089783B">
        <w:t xml:space="preserve">medicine’s </w:t>
      </w:r>
      <w:r w:rsidRPr="0089783B">
        <w:t>side effects</w:t>
      </w:r>
      <w:r w:rsidR="00196115" w:rsidRPr="0089783B">
        <w:t>? (</w:t>
      </w:r>
      <w:r w:rsidR="00F07B7F" w:rsidRPr="00F07B7F">
        <w:t>Please select all options that apply</w:t>
      </w:r>
      <w:r w:rsidR="00196115" w:rsidRPr="0089783B">
        <w:t>)</w:t>
      </w:r>
      <w:r w:rsidR="001F1FAF" w:rsidRPr="001F1FAF">
        <w:rPr>
          <w:i/>
          <w:iCs/>
          <w:color w:val="0070C0"/>
        </w:rPr>
        <w:t xml:space="preserve"> (logic: </w:t>
      </w:r>
      <w:r w:rsidR="009B4BEE">
        <w:rPr>
          <w:i/>
          <w:iCs/>
          <w:color w:val="0070C0"/>
        </w:rPr>
        <w:t xml:space="preserve">only </w:t>
      </w:r>
      <w:r w:rsidR="001F1FAF" w:rsidRPr="001F1FAF">
        <w:rPr>
          <w:i/>
          <w:iCs/>
          <w:color w:val="0070C0"/>
        </w:rPr>
        <w:t xml:space="preserve">for people who answer </w:t>
      </w:r>
      <w:r w:rsidR="00F94F25">
        <w:rPr>
          <w:i/>
          <w:iCs/>
          <w:color w:val="0070C0"/>
        </w:rPr>
        <w:t>“No</w:t>
      </w:r>
      <w:r w:rsidR="000C2957">
        <w:rPr>
          <w:i/>
          <w:iCs/>
          <w:color w:val="0070C0"/>
        </w:rPr>
        <w:t>”</w:t>
      </w:r>
      <w:r w:rsidR="00F94F25" w:rsidRPr="001F1FAF">
        <w:rPr>
          <w:i/>
          <w:iCs/>
          <w:color w:val="0070C0"/>
        </w:rPr>
        <w:t xml:space="preserve"> </w:t>
      </w:r>
      <w:r w:rsidR="000C2957">
        <w:rPr>
          <w:i/>
          <w:iCs/>
          <w:color w:val="0070C0"/>
        </w:rPr>
        <w:t xml:space="preserve">for </w:t>
      </w:r>
      <w:r w:rsidR="001F1FAF" w:rsidRPr="001F1FAF">
        <w:rPr>
          <w:i/>
          <w:iCs/>
          <w:color w:val="0070C0"/>
        </w:rPr>
        <w:t>#1</w:t>
      </w:r>
      <w:r w:rsidR="00BA5EF0">
        <w:rPr>
          <w:i/>
          <w:iCs/>
          <w:color w:val="0070C0"/>
        </w:rPr>
        <w:t>2</w:t>
      </w:r>
      <w:r w:rsidR="001F1FAF" w:rsidRPr="001F1FAF">
        <w:rPr>
          <w:i/>
          <w:iCs/>
          <w:color w:val="0070C0"/>
        </w:rPr>
        <w:t>)</w:t>
      </w:r>
    </w:p>
    <w:p w14:paraId="089C8BDF" w14:textId="2CE2FE4E" w:rsidR="00F07591" w:rsidRPr="0089783B" w:rsidRDefault="00000000" w:rsidP="007E3424">
      <w:pPr>
        <w:spacing w:after="0" w:line="276" w:lineRule="auto"/>
        <w:ind w:left="709"/>
      </w:pPr>
      <w:sdt>
        <w:sdtPr>
          <w:id w:val="-2416460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2AB2">
            <w:rPr>
              <w:rFonts w:ascii="MS Gothic" w:eastAsia="MS Gothic" w:hAnsi="MS Gothic" w:hint="eastAsia"/>
            </w:rPr>
            <w:t>☐</w:t>
          </w:r>
        </w:sdtContent>
      </w:sdt>
      <w:r w:rsidR="00882AB2">
        <w:t xml:space="preserve"> </w:t>
      </w:r>
      <w:r w:rsidR="00E84F2A" w:rsidRPr="0089783B">
        <w:t xml:space="preserve">I didn’t </w:t>
      </w:r>
      <w:r w:rsidR="008E3094" w:rsidRPr="0089783B">
        <w:t>think t</w:t>
      </w:r>
      <w:r w:rsidR="00F07591" w:rsidRPr="0089783B">
        <w:t>he side effect was serious enough</w:t>
      </w:r>
      <w:r w:rsidR="008E3094" w:rsidRPr="0089783B">
        <w:t xml:space="preserve"> to report</w:t>
      </w:r>
    </w:p>
    <w:p w14:paraId="78AE9624" w14:textId="1B42CCBB" w:rsidR="00F07591" w:rsidRPr="0089783B" w:rsidRDefault="00000000" w:rsidP="007E3424">
      <w:pPr>
        <w:spacing w:after="0" w:line="276" w:lineRule="auto"/>
        <w:ind w:left="709"/>
      </w:pPr>
      <w:sdt>
        <w:sdtPr>
          <w:id w:val="-5476797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2AB2">
            <w:rPr>
              <w:rFonts w:ascii="MS Gothic" w:eastAsia="MS Gothic" w:hAnsi="MS Gothic" w:hint="eastAsia"/>
            </w:rPr>
            <w:t>☐</w:t>
          </w:r>
        </w:sdtContent>
      </w:sdt>
      <w:r w:rsidR="00882AB2">
        <w:t xml:space="preserve"> </w:t>
      </w:r>
      <w:r w:rsidR="00F07591" w:rsidRPr="0089783B">
        <w:t xml:space="preserve">I </w:t>
      </w:r>
      <w:r w:rsidR="00276390" w:rsidRPr="0089783B">
        <w:t xml:space="preserve">discontinued </w:t>
      </w:r>
      <w:r w:rsidR="00F07591" w:rsidRPr="0089783B">
        <w:t>the medicine</w:t>
      </w:r>
      <w:r w:rsidR="001A457D" w:rsidRPr="0089783B">
        <w:t xml:space="preserve"> and the side effect </w:t>
      </w:r>
      <w:r w:rsidR="00AD0FFB" w:rsidRPr="0089783B">
        <w:t>disappeared</w:t>
      </w:r>
    </w:p>
    <w:p w14:paraId="5CC2E2C1" w14:textId="6CB4E5F7" w:rsidR="00F07591" w:rsidRPr="0089783B" w:rsidRDefault="00000000" w:rsidP="007E3424">
      <w:pPr>
        <w:spacing w:after="0" w:line="276" w:lineRule="auto"/>
        <w:ind w:left="709"/>
      </w:pPr>
      <w:sdt>
        <w:sdtPr>
          <w:id w:val="-13783855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2AB2">
            <w:rPr>
              <w:rFonts w:ascii="MS Gothic" w:eastAsia="MS Gothic" w:hAnsi="MS Gothic" w:hint="eastAsia"/>
            </w:rPr>
            <w:t>☐</w:t>
          </w:r>
        </w:sdtContent>
      </w:sdt>
      <w:r w:rsidR="00882AB2">
        <w:t xml:space="preserve"> </w:t>
      </w:r>
      <w:r w:rsidR="00F07591" w:rsidRPr="0089783B">
        <w:t>I was expecting the side effect</w:t>
      </w:r>
    </w:p>
    <w:p w14:paraId="23EEF997" w14:textId="72E7323C" w:rsidR="00196115" w:rsidRPr="0089783B" w:rsidRDefault="00000000" w:rsidP="007E3424">
      <w:pPr>
        <w:spacing w:after="0" w:line="276" w:lineRule="auto"/>
        <w:ind w:left="709"/>
      </w:pPr>
      <w:sdt>
        <w:sdtPr>
          <w:id w:val="20756920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2AB2">
            <w:rPr>
              <w:rFonts w:ascii="MS Gothic" w:eastAsia="MS Gothic" w:hAnsi="MS Gothic" w:hint="eastAsia"/>
            </w:rPr>
            <w:t>☐</w:t>
          </w:r>
        </w:sdtContent>
      </w:sdt>
      <w:r w:rsidR="00882AB2">
        <w:t xml:space="preserve"> </w:t>
      </w:r>
      <w:r w:rsidR="00196115" w:rsidRPr="0089783B">
        <w:t xml:space="preserve">It is not easy to report </w:t>
      </w:r>
      <w:r w:rsidR="00076DE5">
        <w:t>the</w:t>
      </w:r>
      <w:r w:rsidR="00196115" w:rsidRPr="0089783B">
        <w:t xml:space="preserve"> side effect</w:t>
      </w:r>
    </w:p>
    <w:p w14:paraId="139831BC" w14:textId="2A7F0B3A" w:rsidR="001C5C0F" w:rsidRPr="0089783B" w:rsidRDefault="00000000" w:rsidP="007E3424">
      <w:pPr>
        <w:spacing w:after="0" w:line="276" w:lineRule="auto"/>
        <w:ind w:left="709"/>
      </w:pPr>
      <w:sdt>
        <w:sdtPr>
          <w:id w:val="7772980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2AB2">
            <w:rPr>
              <w:rFonts w:ascii="MS Gothic" w:eastAsia="MS Gothic" w:hAnsi="MS Gothic" w:hint="eastAsia"/>
            </w:rPr>
            <w:t>☐</w:t>
          </w:r>
        </w:sdtContent>
      </w:sdt>
      <w:r w:rsidR="00882AB2">
        <w:t xml:space="preserve"> </w:t>
      </w:r>
      <w:r w:rsidR="001C5C0F" w:rsidRPr="0089783B">
        <w:t xml:space="preserve">I didn’t know how to report the side </w:t>
      </w:r>
      <w:r w:rsidR="00422B57" w:rsidRPr="0089783B">
        <w:t>effects</w:t>
      </w:r>
    </w:p>
    <w:p w14:paraId="050A2DA1" w14:textId="66DE8B68" w:rsidR="00564E7C" w:rsidRPr="0089783B" w:rsidRDefault="00000000" w:rsidP="007E3424">
      <w:pPr>
        <w:spacing w:after="0" w:line="276" w:lineRule="auto"/>
        <w:ind w:left="709"/>
      </w:pPr>
      <w:sdt>
        <w:sdtPr>
          <w:id w:val="9494369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2AB2">
            <w:rPr>
              <w:rFonts w:ascii="MS Gothic" w:eastAsia="MS Gothic" w:hAnsi="MS Gothic" w:hint="eastAsia"/>
            </w:rPr>
            <w:t>☐</w:t>
          </w:r>
        </w:sdtContent>
      </w:sdt>
      <w:r w:rsidR="00882AB2">
        <w:t xml:space="preserve"> </w:t>
      </w:r>
      <w:r w:rsidR="00564E7C" w:rsidRPr="0089783B">
        <w:t xml:space="preserve">I </w:t>
      </w:r>
      <w:r w:rsidR="001C5C0F" w:rsidRPr="0089783B">
        <w:t xml:space="preserve">didn't </w:t>
      </w:r>
      <w:r w:rsidR="00564E7C" w:rsidRPr="0089783B">
        <w:t>know whether the side effect was due to the medicine</w:t>
      </w:r>
    </w:p>
    <w:p w14:paraId="21E9E3B5" w14:textId="0296FEBC" w:rsidR="00196115" w:rsidRPr="0089783B" w:rsidRDefault="00000000" w:rsidP="007E3424">
      <w:pPr>
        <w:spacing w:after="0" w:line="276" w:lineRule="auto"/>
        <w:ind w:left="709"/>
      </w:pPr>
      <w:sdt>
        <w:sdtPr>
          <w:id w:val="-5621842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2AB2">
            <w:rPr>
              <w:rFonts w:ascii="MS Gothic" w:eastAsia="MS Gothic" w:hAnsi="MS Gothic" w:hint="eastAsia"/>
            </w:rPr>
            <w:t>☐</w:t>
          </w:r>
        </w:sdtContent>
      </w:sdt>
      <w:r w:rsidR="00882AB2">
        <w:t xml:space="preserve"> </w:t>
      </w:r>
      <w:r w:rsidR="00196115" w:rsidRPr="0089783B">
        <w:t xml:space="preserve">I think reports should be made by </w:t>
      </w:r>
      <w:r w:rsidR="00B4199C" w:rsidRPr="0089783B">
        <w:t>healthcare professionals</w:t>
      </w:r>
      <w:r w:rsidR="004A2B78" w:rsidRPr="0089783B">
        <w:t xml:space="preserve"> or</w:t>
      </w:r>
      <w:r w:rsidR="00B11180" w:rsidRPr="0089783B">
        <w:t xml:space="preserve"> drug manufacturers</w:t>
      </w:r>
    </w:p>
    <w:p w14:paraId="1E18DBF5" w14:textId="114A6570" w:rsidR="00196115" w:rsidRDefault="00000000" w:rsidP="007E3424">
      <w:pPr>
        <w:spacing w:after="0" w:line="276" w:lineRule="auto"/>
        <w:ind w:left="709"/>
      </w:pPr>
      <w:sdt>
        <w:sdtPr>
          <w:id w:val="173435672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82AB2">
            <w:rPr>
              <w:rFonts w:ascii="MS Gothic" w:eastAsia="MS Gothic" w:hAnsi="MS Gothic" w:hint="eastAsia"/>
            </w:rPr>
            <w:t>☐</w:t>
          </w:r>
        </w:sdtContent>
      </w:sdt>
      <w:r w:rsidR="00882AB2">
        <w:t xml:space="preserve"> </w:t>
      </w:r>
      <w:r w:rsidR="000D6510">
        <w:t>Other (</w:t>
      </w:r>
      <w:r w:rsidR="000F1D89">
        <w:t xml:space="preserve">please </w:t>
      </w:r>
      <w:r w:rsidR="000D6510">
        <w:t xml:space="preserve">specify): </w:t>
      </w:r>
      <w:r w:rsidR="00A76F15" w:rsidRPr="0089783B">
        <w:t xml:space="preserve"> _</w:t>
      </w:r>
      <w:r w:rsidR="00196115" w:rsidRPr="0089783B">
        <w:t>_________</w:t>
      </w:r>
      <w:r w:rsidR="003B314A" w:rsidRPr="0089783B">
        <w:t>___________</w:t>
      </w:r>
      <w:r w:rsidR="00D44454">
        <w:t>_______________________________</w:t>
      </w:r>
    </w:p>
    <w:p w14:paraId="449B24C6" w14:textId="3C24A22B" w:rsidR="00D44454" w:rsidRPr="0089783B" w:rsidRDefault="00D44454" w:rsidP="007E3424">
      <w:pPr>
        <w:pStyle w:val="ListParagraph"/>
        <w:spacing w:after="0" w:line="276" w:lineRule="auto"/>
        <w:ind w:left="1069"/>
      </w:pPr>
      <w:r>
        <w:t>________________________________________________________________________________________________________________________________________________</w:t>
      </w:r>
    </w:p>
    <w:p w14:paraId="46B625C1" w14:textId="2E5707FC" w:rsidR="00B05724" w:rsidRPr="00BB16BC" w:rsidRDefault="00AE0690" w:rsidP="007E3424">
      <w:pPr>
        <w:pStyle w:val="ListParagraph"/>
        <w:numPr>
          <w:ilvl w:val="0"/>
          <w:numId w:val="26"/>
        </w:numPr>
        <w:spacing w:after="0" w:line="276" w:lineRule="auto"/>
        <w:rPr>
          <w:b/>
          <w:bCs/>
          <w:u w:val="single"/>
        </w:rPr>
      </w:pPr>
      <w:r w:rsidRPr="00BB16BC">
        <w:rPr>
          <w:b/>
          <w:bCs/>
          <w:u w:val="single"/>
        </w:rPr>
        <w:t xml:space="preserve">Views on the use of </w:t>
      </w:r>
      <w:r w:rsidR="007A33E6" w:rsidRPr="00BB16BC">
        <w:rPr>
          <w:b/>
          <w:bCs/>
          <w:u w:val="single"/>
        </w:rPr>
        <w:t>digital tools (</w:t>
      </w:r>
      <w:r w:rsidR="0034757E" w:rsidRPr="00BB16BC">
        <w:rPr>
          <w:b/>
          <w:bCs/>
          <w:u w:val="single"/>
        </w:rPr>
        <w:t xml:space="preserve">for example </w:t>
      </w:r>
      <w:r w:rsidR="009B4BEE" w:rsidRPr="00BB16BC">
        <w:rPr>
          <w:b/>
          <w:bCs/>
          <w:u w:val="single"/>
        </w:rPr>
        <w:t xml:space="preserve">a </w:t>
      </w:r>
      <w:r w:rsidR="007A33E6" w:rsidRPr="00BB16BC">
        <w:rPr>
          <w:b/>
          <w:bCs/>
          <w:u w:val="single"/>
        </w:rPr>
        <w:t>mobile app</w:t>
      </w:r>
      <w:r w:rsidR="00F56ADD" w:rsidRPr="00BB16BC">
        <w:rPr>
          <w:b/>
          <w:bCs/>
          <w:u w:val="single"/>
        </w:rPr>
        <w:t>, web app</w:t>
      </w:r>
      <w:r w:rsidR="007A33E6" w:rsidRPr="00BB16BC">
        <w:rPr>
          <w:b/>
          <w:bCs/>
          <w:u w:val="single"/>
        </w:rPr>
        <w:t xml:space="preserve"> or website)</w:t>
      </w:r>
      <w:r w:rsidR="00F56ADD" w:rsidRPr="00BB16BC">
        <w:rPr>
          <w:b/>
          <w:bCs/>
          <w:u w:val="single"/>
        </w:rPr>
        <w:t xml:space="preserve"> </w:t>
      </w:r>
      <w:r w:rsidR="001C1D2A" w:rsidRPr="00BB16BC">
        <w:rPr>
          <w:b/>
          <w:bCs/>
          <w:u w:val="single"/>
          <w:lang w:val="en-US"/>
        </w:rPr>
        <w:t xml:space="preserve">for </w:t>
      </w:r>
      <w:r w:rsidR="00865FEF" w:rsidRPr="00BB16BC">
        <w:rPr>
          <w:b/>
          <w:bCs/>
          <w:u w:val="single"/>
          <w:lang w:val="en-US"/>
        </w:rPr>
        <w:t xml:space="preserve">medicine </w:t>
      </w:r>
      <w:r w:rsidR="001C1D2A" w:rsidRPr="00BB16BC">
        <w:rPr>
          <w:b/>
          <w:bCs/>
          <w:u w:val="single"/>
          <w:lang w:val="en-US"/>
        </w:rPr>
        <w:t>side effect reporting</w:t>
      </w:r>
      <w:r w:rsidR="00BB16BC">
        <w:rPr>
          <w:b/>
          <w:bCs/>
          <w:u w:val="single"/>
        </w:rPr>
        <w:t>.</w:t>
      </w:r>
    </w:p>
    <w:p w14:paraId="7E14A429" w14:textId="5BDA21A4" w:rsidR="00B05724" w:rsidRDefault="00B05724" w:rsidP="0085463D">
      <w:pPr>
        <w:pStyle w:val="ListParagraph"/>
        <w:spacing w:before="240" w:line="276" w:lineRule="auto"/>
        <w:ind w:left="360"/>
        <w:rPr>
          <w:b/>
          <w:bCs/>
        </w:rPr>
      </w:pPr>
      <w:r w:rsidRPr="002D4AB2">
        <w:rPr>
          <w:b/>
          <w:bCs/>
        </w:rPr>
        <w:t xml:space="preserve">This section </w:t>
      </w:r>
      <w:r w:rsidR="00364677">
        <w:rPr>
          <w:b/>
          <w:bCs/>
        </w:rPr>
        <w:t>aims</w:t>
      </w:r>
      <w:r w:rsidR="00364677" w:rsidRPr="002D4AB2">
        <w:rPr>
          <w:b/>
          <w:bCs/>
        </w:rPr>
        <w:t xml:space="preserve"> </w:t>
      </w:r>
      <w:r w:rsidRPr="002D4AB2">
        <w:rPr>
          <w:b/>
          <w:bCs/>
        </w:rPr>
        <w:t>to understand your view</w:t>
      </w:r>
      <w:r w:rsidR="00984C57">
        <w:rPr>
          <w:b/>
          <w:bCs/>
        </w:rPr>
        <w:t>s</w:t>
      </w:r>
      <w:r w:rsidRPr="002D4AB2">
        <w:rPr>
          <w:b/>
          <w:bCs/>
        </w:rPr>
        <w:t xml:space="preserve"> on the </w:t>
      </w:r>
      <w:bookmarkStart w:id="4" w:name="_Hlk122014676"/>
      <w:r w:rsidRPr="002D4AB2">
        <w:rPr>
          <w:b/>
          <w:bCs/>
        </w:rPr>
        <w:t xml:space="preserve">use </w:t>
      </w:r>
      <w:bookmarkStart w:id="5" w:name="_Hlk122014989"/>
      <w:r w:rsidRPr="002D4AB2">
        <w:rPr>
          <w:b/>
          <w:bCs/>
        </w:rPr>
        <w:t xml:space="preserve">of </w:t>
      </w:r>
      <w:bookmarkEnd w:id="5"/>
      <w:r w:rsidR="00F56ADD" w:rsidRPr="00F56ADD">
        <w:rPr>
          <w:b/>
          <w:bCs/>
        </w:rPr>
        <w:t>digital tools</w:t>
      </w:r>
      <w:r w:rsidR="00F56ADD">
        <w:rPr>
          <w:b/>
          <w:bCs/>
        </w:rPr>
        <w:t xml:space="preserve"> </w:t>
      </w:r>
      <w:r w:rsidRPr="002D4AB2">
        <w:rPr>
          <w:b/>
          <w:bCs/>
        </w:rPr>
        <w:t>for reporting</w:t>
      </w:r>
      <w:r w:rsidR="00891082">
        <w:rPr>
          <w:b/>
          <w:bCs/>
        </w:rPr>
        <w:t xml:space="preserve"> a</w:t>
      </w:r>
      <w:r w:rsidRPr="002D4AB2">
        <w:rPr>
          <w:b/>
          <w:bCs/>
        </w:rPr>
        <w:t xml:space="preserve"> medicine side effects</w:t>
      </w:r>
      <w:bookmarkEnd w:id="4"/>
      <w:r w:rsidR="00BB16BC">
        <w:rPr>
          <w:b/>
          <w:bCs/>
        </w:rPr>
        <w:t>.</w:t>
      </w:r>
    </w:p>
    <w:p w14:paraId="04B13BDD" w14:textId="77777777" w:rsidR="002A336B" w:rsidRPr="002D4AB2" w:rsidRDefault="002A336B" w:rsidP="0085463D">
      <w:pPr>
        <w:pStyle w:val="ListParagraph"/>
        <w:spacing w:before="240" w:after="0" w:line="276" w:lineRule="auto"/>
        <w:ind w:left="360"/>
        <w:rPr>
          <w:b/>
          <w:bCs/>
        </w:rPr>
      </w:pPr>
      <w:r w:rsidRPr="00A548CB">
        <w:rPr>
          <w:b/>
          <w:bCs/>
          <w:u w:val="single"/>
        </w:rPr>
        <w:t>The following terms are used in this section, and they are defined as follows</w:t>
      </w:r>
      <w:r w:rsidRPr="002D4AB2">
        <w:rPr>
          <w:b/>
          <w:bCs/>
        </w:rPr>
        <w:t>:</w:t>
      </w:r>
    </w:p>
    <w:p w14:paraId="1E523A78" w14:textId="77777777" w:rsidR="002A336B" w:rsidRPr="002D4AB2" w:rsidRDefault="002A336B" w:rsidP="007E3424">
      <w:pPr>
        <w:pStyle w:val="ListParagraph"/>
        <w:spacing w:after="0" w:line="276" w:lineRule="auto"/>
        <w:ind w:left="360"/>
      </w:pPr>
      <w:r>
        <w:rPr>
          <w:b/>
          <w:bCs/>
        </w:rPr>
        <w:t>A d</w:t>
      </w:r>
      <w:r w:rsidRPr="002D4AB2">
        <w:rPr>
          <w:b/>
          <w:bCs/>
        </w:rPr>
        <w:t>igital tool</w:t>
      </w:r>
      <w:r w:rsidRPr="002D4AB2">
        <w:t xml:space="preserve"> is a mobile app, web app or website that generates data and allows you to create a medicine side effect report on a portable device such as a smartphone, tablet or laptop.</w:t>
      </w:r>
    </w:p>
    <w:p w14:paraId="6CA23EFD" w14:textId="5399D560" w:rsidR="00B25CF1" w:rsidRDefault="002A336B" w:rsidP="0085463D">
      <w:pPr>
        <w:pStyle w:val="ListParagraph"/>
        <w:spacing w:line="276" w:lineRule="auto"/>
        <w:ind w:left="360"/>
        <w:rPr>
          <w:b/>
          <w:bCs/>
        </w:rPr>
      </w:pPr>
      <w:r w:rsidRPr="002D4AB2">
        <w:rPr>
          <w:b/>
          <w:bCs/>
        </w:rPr>
        <w:t>Electronic devices</w:t>
      </w:r>
      <w:r w:rsidRPr="002D4AB2">
        <w:t xml:space="preserve"> are smartphones, tablets or laptops.</w:t>
      </w:r>
    </w:p>
    <w:p w14:paraId="635B5B68" w14:textId="77777777" w:rsidR="00DD0305" w:rsidRPr="00373AE6" w:rsidRDefault="00DD0305" w:rsidP="00DD0305">
      <w:pPr>
        <w:pStyle w:val="ListParagraph"/>
        <w:numPr>
          <w:ilvl w:val="0"/>
          <w:numId w:val="22"/>
        </w:numPr>
        <w:spacing w:line="276" w:lineRule="auto"/>
      </w:pPr>
      <w:r w:rsidRPr="00373AE6">
        <w:t>How would you rate your level of experience with using a smartphone?</w:t>
      </w:r>
    </w:p>
    <w:p w14:paraId="42CE8ECE" w14:textId="77777777" w:rsidR="00DD0305" w:rsidRPr="00373AE6" w:rsidRDefault="00000000" w:rsidP="00DD0305">
      <w:pPr>
        <w:pStyle w:val="ListParagraph"/>
        <w:spacing w:line="276" w:lineRule="auto"/>
      </w:pPr>
      <w:sdt>
        <w:sdtPr>
          <w:id w:val="-20221546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D0305" w:rsidRPr="00373AE6">
            <w:rPr>
              <w:rFonts w:ascii="MS Gothic" w:eastAsia="MS Gothic" w:hAnsi="MS Gothic" w:hint="eastAsia"/>
            </w:rPr>
            <w:t>☐</w:t>
          </w:r>
        </w:sdtContent>
      </w:sdt>
      <w:r w:rsidR="00DD0305" w:rsidRPr="00373AE6">
        <w:t xml:space="preserve"> Limited (I use it to make a phone call and send text messages only)</w:t>
      </w:r>
    </w:p>
    <w:p w14:paraId="09495AF8" w14:textId="77777777" w:rsidR="00DD0305" w:rsidRPr="00373AE6" w:rsidRDefault="00000000" w:rsidP="00DD0305">
      <w:pPr>
        <w:pStyle w:val="ListParagraph"/>
        <w:spacing w:line="276" w:lineRule="auto"/>
      </w:pPr>
      <w:sdt>
        <w:sdtPr>
          <w:id w:val="4722683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D0305" w:rsidRPr="00373AE6">
            <w:rPr>
              <w:rFonts w:ascii="MS Gothic" w:eastAsia="MS Gothic" w:hAnsi="MS Gothic" w:hint="eastAsia"/>
            </w:rPr>
            <w:t>☐</w:t>
          </w:r>
        </w:sdtContent>
      </w:sdt>
      <w:r w:rsidR="00DD0305" w:rsidRPr="00373AE6">
        <w:t xml:space="preserve"> Moderate (I use it for online searches such as on Google and Safari)</w:t>
      </w:r>
    </w:p>
    <w:p w14:paraId="5E337F4F" w14:textId="77777777" w:rsidR="00DD0305" w:rsidRPr="00373AE6" w:rsidRDefault="00000000" w:rsidP="00DD0305">
      <w:pPr>
        <w:pStyle w:val="ListParagraph"/>
        <w:spacing w:line="276" w:lineRule="auto"/>
      </w:pPr>
      <w:sdt>
        <w:sdtPr>
          <w:id w:val="-1108199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D0305" w:rsidRPr="00373AE6">
            <w:rPr>
              <w:rFonts w:ascii="MS Gothic" w:eastAsia="MS Gothic" w:hAnsi="MS Gothic" w:hint="eastAsia"/>
            </w:rPr>
            <w:t>☐</w:t>
          </w:r>
        </w:sdtContent>
      </w:sdt>
      <w:r w:rsidR="00DD0305" w:rsidRPr="00373AE6">
        <w:t xml:space="preserve"> Advanced (I use it to make e-payments, book appointments using apps etc)</w:t>
      </w:r>
    </w:p>
    <w:p w14:paraId="78A7E1C5" w14:textId="77777777" w:rsidR="00DD0305" w:rsidRPr="00373AE6" w:rsidRDefault="00000000" w:rsidP="00DD0305">
      <w:pPr>
        <w:pStyle w:val="ListParagraph"/>
        <w:spacing w:line="276" w:lineRule="auto"/>
      </w:pPr>
      <w:sdt>
        <w:sdtPr>
          <w:id w:val="8927028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D0305" w:rsidRPr="00373AE6">
            <w:rPr>
              <w:rFonts w:ascii="MS Gothic" w:eastAsia="MS Gothic" w:hAnsi="MS Gothic" w:hint="eastAsia"/>
            </w:rPr>
            <w:t>☐</w:t>
          </w:r>
        </w:sdtContent>
      </w:sdt>
      <w:r w:rsidR="00DD0305" w:rsidRPr="00373AE6">
        <w:t xml:space="preserve"> I don’t use a smartphone</w:t>
      </w:r>
    </w:p>
    <w:p w14:paraId="55500391" w14:textId="3FF3C2C4" w:rsidR="003C20DB" w:rsidRDefault="00322A54" w:rsidP="0085463D">
      <w:pPr>
        <w:pStyle w:val="ListParagraph"/>
        <w:numPr>
          <w:ilvl w:val="0"/>
          <w:numId w:val="22"/>
        </w:numPr>
        <w:spacing w:before="240" w:after="0" w:line="276" w:lineRule="auto"/>
      </w:pPr>
      <w:r>
        <w:t>Have you ev</w:t>
      </w:r>
      <w:r w:rsidR="003C20DB">
        <w:t xml:space="preserve">er used digital </w:t>
      </w:r>
      <w:r w:rsidR="00272982">
        <w:t>tools</w:t>
      </w:r>
      <w:r w:rsidR="003C20DB">
        <w:t xml:space="preserve"> </w:t>
      </w:r>
      <w:r w:rsidR="0087413D">
        <w:t>for healthcare activities</w:t>
      </w:r>
      <w:r w:rsidR="00A32A23">
        <w:t>,</w:t>
      </w:r>
      <w:r w:rsidR="0087413D">
        <w:t xml:space="preserve"> </w:t>
      </w:r>
      <w:r w:rsidR="00A32A23">
        <w:t>for example</w:t>
      </w:r>
      <w:r w:rsidR="006D5936">
        <w:t>,</w:t>
      </w:r>
      <w:r w:rsidR="00A32A23">
        <w:t xml:space="preserve"> </w:t>
      </w:r>
      <w:r w:rsidR="00135E13">
        <w:t>making or confirming d</w:t>
      </w:r>
      <w:r w:rsidR="0029748D">
        <w:t>octor’s</w:t>
      </w:r>
      <w:r w:rsidR="00A32A23">
        <w:t xml:space="preserve"> </w:t>
      </w:r>
      <w:r w:rsidR="0029748D">
        <w:t>appointments</w:t>
      </w:r>
      <w:r w:rsidR="006D5936">
        <w:t>?</w:t>
      </w:r>
    </w:p>
    <w:p w14:paraId="2FA17C23" w14:textId="6A7F9D37" w:rsidR="00882AB2" w:rsidRDefault="00000000" w:rsidP="00102341">
      <w:pPr>
        <w:spacing w:after="0" w:line="276" w:lineRule="auto"/>
        <w:ind w:left="720"/>
      </w:pPr>
      <w:sdt>
        <w:sdtPr>
          <w:id w:val="-4303582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573A">
            <w:rPr>
              <w:rFonts w:ascii="MS Gothic" w:eastAsia="MS Gothic" w:hAnsi="MS Gothic" w:hint="eastAsia"/>
            </w:rPr>
            <w:t>☐</w:t>
          </w:r>
        </w:sdtContent>
      </w:sdt>
      <w:r w:rsidR="002D573A">
        <w:t xml:space="preserve"> </w:t>
      </w:r>
      <w:r w:rsidR="006D5936">
        <w:t>Yes</w:t>
      </w:r>
      <w:r w:rsidR="006D5936">
        <w:tab/>
      </w:r>
      <w:r w:rsidR="006D5936">
        <w:tab/>
      </w:r>
    </w:p>
    <w:p w14:paraId="4375A36E" w14:textId="3CBF276B" w:rsidR="00882AB2" w:rsidRDefault="00000000" w:rsidP="00102341">
      <w:pPr>
        <w:spacing w:after="0" w:line="276" w:lineRule="auto"/>
        <w:ind w:left="720"/>
      </w:pPr>
      <w:sdt>
        <w:sdtPr>
          <w:id w:val="3590249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573A">
            <w:rPr>
              <w:rFonts w:ascii="MS Gothic" w:eastAsia="MS Gothic" w:hAnsi="MS Gothic" w:hint="eastAsia"/>
            </w:rPr>
            <w:t>☐</w:t>
          </w:r>
        </w:sdtContent>
      </w:sdt>
      <w:r w:rsidR="002D573A">
        <w:t xml:space="preserve"> </w:t>
      </w:r>
      <w:r w:rsidR="006D5936">
        <w:t>No</w:t>
      </w:r>
      <w:r w:rsidR="006D5936">
        <w:tab/>
      </w:r>
      <w:r w:rsidR="006D5936">
        <w:tab/>
      </w:r>
    </w:p>
    <w:p w14:paraId="7D3D98D1" w14:textId="0C57F596" w:rsidR="006D5936" w:rsidRDefault="00000000" w:rsidP="00102341">
      <w:pPr>
        <w:spacing w:after="0" w:line="276" w:lineRule="auto"/>
        <w:ind w:left="720"/>
      </w:pPr>
      <w:sdt>
        <w:sdtPr>
          <w:id w:val="-15334234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573A">
            <w:rPr>
              <w:rFonts w:ascii="MS Gothic" w:eastAsia="MS Gothic" w:hAnsi="MS Gothic" w:hint="eastAsia"/>
            </w:rPr>
            <w:t>☐</w:t>
          </w:r>
        </w:sdtContent>
      </w:sdt>
      <w:r w:rsidR="002D573A">
        <w:t xml:space="preserve"> </w:t>
      </w:r>
      <w:r w:rsidR="006D5936">
        <w:t>Not sure</w:t>
      </w:r>
    </w:p>
    <w:p w14:paraId="370860DA" w14:textId="2D2F0999" w:rsidR="00AE0690" w:rsidRPr="002D4AB2" w:rsidRDefault="0045366A" w:rsidP="007E3424">
      <w:pPr>
        <w:pStyle w:val="ListParagraph"/>
        <w:numPr>
          <w:ilvl w:val="0"/>
          <w:numId w:val="22"/>
        </w:numPr>
        <w:spacing w:after="0" w:line="276" w:lineRule="auto"/>
      </w:pPr>
      <w:r w:rsidRPr="002D4AB2">
        <w:t>Have you ever used</w:t>
      </w:r>
      <w:r w:rsidR="00E55909" w:rsidRPr="002D4AB2">
        <w:t xml:space="preserve"> </w:t>
      </w:r>
      <w:r w:rsidR="00F56ADD" w:rsidRPr="00F56ADD">
        <w:t xml:space="preserve">digital </w:t>
      </w:r>
      <w:r w:rsidR="00272982">
        <w:t>tools</w:t>
      </w:r>
      <w:r w:rsidR="00F56ADD" w:rsidRPr="00F56ADD">
        <w:t xml:space="preserve"> </w:t>
      </w:r>
      <w:r w:rsidR="00E55909" w:rsidRPr="002D4AB2">
        <w:t>for reporting medicine side effects</w:t>
      </w:r>
      <w:r w:rsidR="00AE0690" w:rsidRPr="002D4AB2">
        <w:t>?</w:t>
      </w:r>
      <w:r w:rsidR="00DD09F7" w:rsidRPr="00DD09F7">
        <w:rPr>
          <w:i/>
          <w:iCs/>
          <w:color w:val="0070C0"/>
        </w:rPr>
        <w:t xml:space="preserve"> </w:t>
      </w:r>
      <w:r w:rsidR="00DD09F7" w:rsidRPr="000C2957">
        <w:rPr>
          <w:i/>
          <w:iCs/>
          <w:color w:val="0070C0"/>
        </w:rPr>
        <w:t>(logic:</w:t>
      </w:r>
      <w:r w:rsidR="00DD09F7">
        <w:rPr>
          <w:i/>
          <w:iCs/>
          <w:color w:val="0070C0"/>
        </w:rPr>
        <w:t xml:space="preserve"> only</w:t>
      </w:r>
      <w:r w:rsidR="00DD09F7" w:rsidRPr="000C2957">
        <w:rPr>
          <w:i/>
          <w:iCs/>
          <w:color w:val="0070C0"/>
        </w:rPr>
        <w:t xml:space="preserve"> for people who answer “</w:t>
      </w:r>
      <w:r w:rsidR="00DD09F7">
        <w:rPr>
          <w:i/>
          <w:iCs/>
          <w:color w:val="0070C0"/>
        </w:rPr>
        <w:t>Yes</w:t>
      </w:r>
      <w:r w:rsidR="00DD09F7" w:rsidRPr="000C2957">
        <w:rPr>
          <w:i/>
          <w:iCs/>
          <w:color w:val="0070C0"/>
        </w:rPr>
        <w:t>” for #</w:t>
      </w:r>
      <w:r w:rsidR="00DD09F7">
        <w:rPr>
          <w:i/>
          <w:iCs/>
          <w:color w:val="0070C0"/>
        </w:rPr>
        <w:t>1</w:t>
      </w:r>
      <w:r w:rsidR="00AB6F30">
        <w:rPr>
          <w:i/>
          <w:iCs/>
          <w:color w:val="0070C0"/>
        </w:rPr>
        <w:t>2</w:t>
      </w:r>
      <w:r w:rsidR="00DD09F7" w:rsidRPr="000C2957">
        <w:rPr>
          <w:i/>
          <w:iCs/>
          <w:color w:val="0070C0"/>
        </w:rPr>
        <w:t>)</w:t>
      </w:r>
    </w:p>
    <w:p w14:paraId="1D4F7DFB" w14:textId="350B4F77" w:rsidR="002D573A" w:rsidRDefault="00000000" w:rsidP="007E3424">
      <w:pPr>
        <w:spacing w:after="0" w:line="276" w:lineRule="auto"/>
        <w:ind w:left="720"/>
      </w:pPr>
      <w:sdt>
        <w:sdtPr>
          <w:id w:val="-14286553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573A">
            <w:rPr>
              <w:rFonts w:ascii="MS Gothic" w:eastAsia="MS Gothic" w:hAnsi="MS Gothic" w:hint="eastAsia"/>
            </w:rPr>
            <w:t>☐</w:t>
          </w:r>
        </w:sdtContent>
      </w:sdt>
      <w:r w:rsidR="002D573A">
        <w:t xml:space="preserve"> </w:t>
      </w:r>
      <w:r w:rsidR="00AE0690" w:rsidRPr="002D4AB2">
        <w:t>Yes</w:t>
      </w:r>
      <w:r w:rsidR="00AE0690" w:rsidRPr="002D4AB2">
        <w:tab/>
      </w:r>
      <w:r w:rsidR="00AE0690" w:rsidRPr="002D4AB2">
        <w:tab/>
      </w:r>
    </w:p>
    <w:p w14:paraId="20ACF62C" w14:textId="0DF4514B" w:rsidR="002D573A" w:rsidRDefault="00000000" w:rsidP="007E3424">
      <w:pPr>
        <w:spacing w:after="0" w:line="276" w:lineRule="auto"/>
        <w:ind w:left="720"/>
      </w:pPr>
      <w:sdt>
        <w:sdtPr>
          <w:id w:val="6861097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573A">
            <w:rPr>
              <w:rFonts w:ascii="MS Gothic" w:eastAsia="MS Gothic" w:hAnsi="MS Gothic" w:hint="eastAsia"/>
            </w:rPr>
            <w:t>☐</w:t>
          </w:r>
        </w:sdtContent>
      </w:sdt>
      <w:r w:rsidR="002D573A">
        <w:t xml:space="preserve"> </w:t>
      </w:r>
      <w:r w:rsidR="00AE0690" w:rsidRPr="002D4AB2">
        <w:t>No</w:t>
      </w:r>
      <w:r w:rsidR="00E462B9" w:rsidRPr="002D4AB2">
        <w:t xml:space="preserve"> </w:t>
      </w:r>
      <w:r w:rsidR="00743357" w:rsidRPr="002D4AB2">
        <w:tab/>
      </w:r>
      <w:r w:rsidR="00743357" w:rsidRPr="002D4AB2">
        <w:tab/>
      </w:r>
    </w:p>
    <w:p w14:paraId="577860D6" w14:textId="70DF522E" w:rsidR="00AE0690" w:rsidRPr="0089783B" w:rsidRDefault="00000000" w:rsidP="007E3424">
      <w:pPr>
        <w:spacing w:after="0" w:line="276" w:lineRule="auto"/>
        <w:ind w:left="720"/>
      </w:pPr>
      <w:sdt>
        <w:sdtPr>
          <w:id w:val="-21250632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573A">
            <w:rPr>
              <w:rFonts w:ascii="MS Gothic" w:eastAsia="MS Gothic" w:hAnsi="MS Gothic" w:hint="eastAsia"/>
            </w:rPr>
            <w:t>☐</w:t>
          </w:r>
        </w:sdtContent>
      </w:sdt>
      <w:r w:rsidR="002D573A">
        <w:t xml:space="preserve"> </w:t>
      </w:r>
      <w:r w:rsidR="00743357" w:rsidRPr="00086237">
        <w:t>Not sure</w:t>
      </w:r>
    </w:p>
    <w:p w14:paraId="260587F0" w14:textId="1EB1F62F" w:rsidR="002016B7" w:rsidRDefault="00F27E8F" w:rsidP="007E3424">
      <w:pPr>
        <w:pStyle w:val="ListParagraph"/>
        <w:spacing w:after="0" w:line="276" w:lineRule="auto"/>
        <w:ind w:left="1080"/>
      </w:pPr>
      <w:r w:rsidRPr="0089783B">
        <w:t xml:space="preserve">If </w:t>
      </w:r>
      <w:r w:rsidR="006C2628" w:rsidRPr="0089783B">
        <w:t xml:space="preserve">yes, </w:t>
      </w:r>
      <w:r w:rsidR="00532930" w:rsidRPr="0089783B">
        <w:t xml:space="preserve">please write the </w:t>
      </w:r>
      <w:r w:rsidR="00F56ADD" w:rsidRPr="00F56ADD">
        <w:t xml:space="preserve">digital </w:t>
      </w:r>
      <w:r w:rsidR="00795392" w:rsidRPr="00F56ADD">
        <w:t xml:space="preserve">tool </w:t>
      </w:r>
      <w:r w:rsidR="00795392" w:rsidRPr="00795392">
        <w:t>you</w:t>
      </w:r>
      <w:r w:rsidR="00B97198" w:rsidRPr="0089783B">
        <w:t xml:space="preserve"> </w:t>
      </w:r>
      <w:r w:rsidR="00364677" w:rsidRPr="0089783B">
        <w:t>use</w:t>
      </w:r>
      <w:r w:rsidR="00532930" w:rsidRPr="0089783B">
        <w:t>d</w:t>
      </w:r>
      <w:r w:rsidR="00F043D1" w:rsidRPr="0089783B">
        <w:t xml:space="preserve"> </w:t>
      </w:r>
      <w:r w:rsidR="00984C57">
        <w:t xml:space="preserve">if you remember the name </w:t>
      </w:r>
      <w:r w:rsidR="00F043D1" w:rsidRPr="0016229A">
        <w:rPr>
          <w:i/>
          <w:iCs/>
          <w:color w:val="0070C0"/>
        </w:rPr>
        <w:t>(then go to #</w:t>
      </w:r>
      <w:r w:rsidR="00861696">
        <w:rPr>
          <w:i/>
          <w:iCs/>
          <w:color w:val="0070C0"/>
        </w:rPr>
        <w:t>2</w:t>
      </w:r>
      <w:r w:rsidR="00DD0305">
        <w:rPr>
          <w:i/>
          <w:iCs/>
          <w:color w:val="0070C0"/>
        </w:rPr>
        <w:t>1</w:t>
      </w:r>
      <w:r w:rsidR="00F043D1" w:rsidRPr="0016229A">
        <w:rPr>
          <w:i/>
          <w:iCs/>
          <w:color w:val="0070C0"/>
        </w:rPr>
        <w:t>)</w:t>
      </w:r>
      <w:r w:rsidR="008B674C">
        <w:t xml:space="preserve"> </w:t>
      </w:r>
      <w:r w:rsidR="00242590" w:rsidRPr="0089783B">
        <w:t>_________________________________________________________</w:t>
      </w:r>
      <w:r w:rsidR="00242590" w:rsidRPr="002D4AB2">
        <w:t>___________</w:t>
      </w:r>
      <w:r w:rsidR="004B1186">
        <w:t>__ ________________________________________________________________</w:t>
      </w:r>
    </w:p>
    <w:p w14:paraId="0F41289B" w14:textId="1ACFF0F5" w:rsidR="00B05724" w:rsidRPr="000C2957" w:rsidRDefault="00A9110E" w:rsidP="007E3424">
      <w:pPr>
        <w:pStyle w:val="ListParagraph"/>
        <w:numPr>
          <w:ilvl w:val="0"/>
          <w:numId w:val="22"/>
        </w:numPr>
        <w:spacing w:after="0" w:line="276" w:lineRule="auto"/>
      </w:pPr>
      <w:r w:rsidRPr="000C2957">
        <w:t>W</w:t>
      </w:r>
      <w:r w:rsidR="00B05724" w:rsidRPr="000C2957">
        <w:t>h</w:t>
      </w:r>
      <w:r w:rsidR="004A0A35" w:rsidRPr="000C2957">
        <w:t>y</w:t>
      </w:r>
      <w:r w:rsidRPr="000C2957">
        <w:t xml:space="preserve"> </w:t>
      </w:r>
      <w:r w:rsidR="00506ABC">
        <w:t>didn’t you</w:t>
      </w:r>
      <w:r w:rsidR="00B05724" w:rsidRPr="000C2957">
        <w:t xml:space="preserve"> </w:t>
      </w:r>
      <w:r w:rsidR="00BA58CE" w:rsidRPr="000C2957">
        <w:t>use</w:t>
      </w:r>
      <w:r w:rsidR="00B05724" w:rsidRPr="000C2957">
        <w:t xml:space="preserve"> </w:t>
      </w:r>
      <w:r w:rsidR="00364677" w:rsidRPr="000C2957">
        <w:t xml:space="preserve">a </w:t>
      </w:r>
      <w:r w:rsidR="00F56ADD" w:rsidRPr="000C2957">
        <w:t xml:space="preserve">digital tool </w:t>
      </w:r>
      <w:r w:rsidR="00B05724" w:rsidRPr="000C2957">
        <w:t xml:space="preserve">for reporting </w:t>
      </w:r>
      <w:r w:rsidR="00364677" w:rsidRPr="000C2957">
        <w:t xml:space="preserve">the </w:t>
      </w:r>
      <w:r w:rsidR="00B05724" w:rsidRPr="000C2957">
        <w:t xml:space="preserve">side effects? </w:t>
      </w:r>
      <w:bookmarkStart w:id="6" w:name="_Hlk122339951"/>
      <w:r w:rsidR="00B05724" w:rsidRPr="000C2957">
        <w:t>(</w:t>
      </w:r>
      <w:r w:rsidR="00F07B7F" w:rsidRPr="00F07B7F">
        <w:t>Please select all options that apply</w:t>
      </w:r>
      <w:r w:rsidR="00B05724" w:rsidRPr="000C2957">
        <w:t>)</w:t>
      </w:r>
      <w:bookmarkEnd w:id="6"/>
      <w:r w:rsidRPr="000C2957">
        <w:rPr>
          <w:i/>
          <w:iCs/>
        </w:rPr>
        <w:t xml:space="preserve"> </w:t>
      </w:r>
      <w:r w:rsidRPr="000C2957">
        <w:rPr>
          <w:i/>
          <w:iCs/>
          <w:color w:val="0070C0"/>
        </w:rPr>
        <w:t>(logic:</w:t>
      </w:r>
      <w:r w:rsidR="009B4BEE">
        <w:rPr>
          <w:i/>
          <w:iCs/>
          <w:color w:val="0070C0"/>
        </w:rPr>
        <w:t xml:space="preserve"> only</w:t>
      </w:r>
      <w:r w:rsidRPr="000C2957">
        <w:rPr>
          <w:i/>
          <w:iCs/>
          <w:color w:val="0070C0"/>
        </w:rPr>
        <w:t xml:space="preserve"> for people who </w:t>
      </w:r>
      <w:r w:rsidR="000C2957" w:rsidRPr="000C2957">
        <w:rPr>
          <w:i/>
          <w:iCs/>
          <w:color w:val="0070C0"/>
        </w:rPr>
        <w:t>answer</w:t>
      </w:r>
      <w:r w:rsidRPr="000C2957">
        <w:rPr>
          <w:i/>
          <w:iCs/>
          <w:color w:val="0070C0"/>
        </w:rPr>
        <w:t xml:space="preserve"> </w:t>
      </w:r>
      <w:r w:rsidR="00F94F25" w:rsidRPr="000C2957">
        <w:rPr>
          <w:i/>
          <w:iCs/>
          <w:color w:val="0070C0"/>
        </w:rPr>
        <w:t>“N</w:t>
      </w:r>
      <w:r w:rsidRPr="000C2957">
        <w:rPr>
          <w:i/>
          <w:iCs/>
          <w:color w:val="0070C0"/>
        </w:rPr>
        <w:t>o</w:t>
      </w:r>
      <w:r w:rsidR="00F94F25" w:rsidRPr="000C2957">
        <w:rPr>
          <w:i/>
          <w:iCs/>
          <w:color w:val="0070C0"/>
        </w:rPr>
        <w:t>” for #</w:t>
      </w:r>
      <w:r w:rsidR="008255AB">
        <w:rPr>
          <w:i/>
          <w:iCs/>
          <w:color w:val="0070C0"/>
        </w:rPr>
        <w:t>1</w:t>
      </w:r>
      <w:r w:rsidR="00DD0305">
        <w:rPr>
          <w:i/>
          <w:iCs/>
          <w:color w:val="0070C0"/>
        </w:rPr>
        <w:t>9</w:t>
      </w:r>
      <w:r w:rsidRPr="000C2957">
        <w:rPr>
          <w:i/>
          <w:iCs/>
          <w:color w:val="0070C0"/>
        </w:rPr>
        <w:t>)</w:t>
      </w:r>
    </w:p>
    <w:p w14:paraId="01ECB32F" w14:textId="2B50FAB3" w:rsidR="00C20AEC" w:rsidRPr="000C2957" w:rsidRDefault="00000000" w:rsidP="007E3424">
      <w:pPr>
        <w:spacing w:after="0" w:line="276" w:lineRule="auto"/>
        <w:ind w:left="720"/>
      </w:pPr>
      <w:sdt>
        <w:sdtPr>
          <w:id w:val="-10637945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B1186">
            <w:rPr>
              <w:rFonts w:ascii="MS Gothic" w:eastAsia="MS Gothic" w:hAnsi="MS Gothic" w:hint="eastAsia"/>
            </w:rPr>
            <w:t>☐</w:t>
          </w:r>
        </w:sdtContent>
      </w:sdt>
      <w:r w:rsidR="004B1186">
        <w:t xml:space="preserve"> </w:t>
      </w:r>
      <w:r w:rsidR="00307805" w:rsidRPr="000C2957">
        <w:t xml:space="preserve">I </w:t>
      </w:r>
      <w:r w:rsidR="00984C57">
        <w:t>wasn’t</w:t>
      </w:r>
      <w:r w:rsidR="00307805" w:rsidRPr="000C2957">
        <w:t xml:space="preserve"> aware </w:t>
      </w:r>
      <w:r w:rsidR="00532930" w:rsidRPr="000C2957">
        <w:t>that I could report</w:t>
      </w:r>
      <w:r w:rsidR="00936A7D" w:rsidRPr="000C2957">
        <w:t xml:space="preserve"> using </w:t>
      </w:r>
      <w:r w:rsidR="00667A21">
        <w:t>digital tool</w:t>
      </w:r>
      <w:r w:rsidR="00C84BCF">
        <w:t>s</w:t>
      </w:r>
    </w:p>
    <w:p w14:paraId="58C47128" w14:textId="5CAE6B62" w:rsidR="007B09C3" w:rsidRPr="002D4AB2" w:rsidRDefault="00000000" w:rsidP="007E3424">
      <w:pPr>
        <w:spacing w:after="0" w:line="276" w:lineRule="auto"/>
        <w:ind w:left="720"/>
      </w:pPr>
      <w:sdt>
        <w:sdtPr>
          <w:id w:val="414919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B1186">
            <w:rPr>
              <w:rFonts w:ascii="MS Gothic" w:eastAsia="MS Gothic" w:hAnsi="MS Gothic" w:hint="eastAsia"/>
            </w:rPr>
            <w:t>☐</w:t>
          </w:r>
        </w:sdtContent>
      </w:sdt>
      <w:r w:rsidR="004B1186">
        <w:t xml:space="preserve"> </w:t>
      </w:r>
      <w:r w:rsidR="007B09C3" w:rsidRPr="007B09C3">
        <w:t xml:space="preserve">I find online reporting </w:t>
      </w:r>
      <w:r w:rsidR="0065743A">
        <w:t xml:space="preserve">digital </w:t>
      </w:r>
      <w:r w:rsidR="007B09C3" w:rsidRPr="007B09C3">
        <w:t>tools confusing</w:t>
      </w:r>
    </w:p>
    <w:p w14:paraId="51BF87B1" w14:textId="2A5A7DF2" w:rsidR="00B05724" w:rsidRPr="002D4AB2" w:rsidRDefault="00000000" w:rsidP="007E3424">
      <w:pPr>
        <w:spacing w:after="0" w:line="276" w:lineRule="auto"/>
        <w:ind w:left="720"/>
      </w:pPr>
      <w:sdt>
        <w:sdtPr>
          <w:id w:val="-7467336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B1186">
            <w:rPr>
              <w:rFonts w:ascii="MS Gothic" w:eastAsia="MS Gothic" w:hAnsi="MS Gothic" w:hint="eastAsia"/>
            </w:rPr>
            <w:t>☐</w:t>
          </w:r>
        </w:sdtContent>
      </w:sdt>
      <w:r w:rsidR="004B1186">
        <w:t xml:space="preserve"> </w:t>
      </w:r>
      <w:r w:rsidR="008D046D">
        <w:t>I have d</w:t>
      </w:r>
      <w:r w:rsidR="00B05724" w:rsidRPr="002D4AB2">
        <w:t>ata privacy concerns</w:t>
      </w:r>
    </w:p>
    <w:p w14:paraId="17D970FD" w14:textId="6C9E839B" w:rsidR="00B05724" w:rsidRPr="0089783B" w:rsidRDefault="00000000" w:rsidP="007E3424">
      <w:pPr>
        <w:spacing w:after="0" w:line="276" w:lineRule="auto"/>
        <w:ind w:left="720"/>
      </w:pPr>
      <w:sdt>
        <w:sdtPr>
          <w:id w:val="14484320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B1186">
            <w:rPr>
              <w:rFonts w:ascii="MS Gothic" w:eastAsia="MS Gothic" w:hAnsi="MS Gothic" w:hint="eastAsia"/>
            </w:rPr>
            <w:t>☐</w:t>
          </w:r>
        </w:sdtContent>
      </w:sdt>
      <w:r w:rsidR="004B1186">
        <w:t xml:space="preserve"> </w:t>
      </w:r>
      <w:r w:rsidR="008D046D">
        <w:t>I have s</w:t>
      </w:r>
      <w:r w:rsidR="00B05724" w:rsidRPr="0089783B">
        <w:t>ecurity concerns</w:t>
      </w:r>
    </w:p>
    <w:p w14:paraId="4C17A368" w14:textId="182BB138" w:rsidR="001972B9" w:rsidRPr="0089783B" w:rsidRDefault="00000000" w:rsidP="007E3424">
      <w:pPr>
        <w:spacing w:after="0" w:line="276" w:lineRule="auto"/>
        <w:ind w:left="720"/>
      </w:pPr>
      <w:sdt>
        <w:sdtPr>
          <w:id w:val="-17857235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B1186">
            <w:rPr>
              <w:rFonts w:ascii="MS Gothic" w:eastAsia="MS Gothic" w:hAnsi="MS Gothic" w:hint="eastAsia"/>
            </w:rPr>
            <w:t>☐</w:t>
          </w:r>
        </w:sdtContent>
      </w:sdt>
      <w:r w:rsidR="004B1186">
        <w:t xml:space="preserve"> </w:t>
      </w:r>
      <w:r w:rsidR="008F2901" w:rsidRPr="0089783B">
        <w:t>I d</w:t>
      </w:r>
      <w:r w:rsidR="004A61AD" w:rsidRPr="0089783B">
        <w:t>id</w:t>
      </w:r>
      <w:r w:rsidR="008F2901" w:rsidRPr="0089783B">
        <w:t xml:space="preserve">n’t have </w:t>
      </w:r>
      <w:r w:rsidR="005F221D">
        <w:t xml:space="preserve">an </w:t>
      </w:r>
      <w:r w:rsidR="008F2901" w:rsidRPr="0089783B">
        <w:t>electronic device</w:t>
      </w:r>
    </w:p>
    <w:bookmarkStart w:id="7" w:name="_Hlk122341480"/>
    <w:p w14:paraId="0BD067FD" w14:textId="611A7CDA" w:rsidR="00B05724" w:rsidRPr="0089783B" w:rsidRDefault="00000000" w:rsidP="007E3424">
      <w:pPr>
        <w:spacing w:after="0" w:line="276" w:lineRule="auto"/>
        <w:ind w:left="720"/>
      </w:pPr>
      <w:sdt>
        <w:sdtPr>
          <w:id w:val="-287986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B1186">
            <w:rPr>
              <w:rFonts w:ascii="MS Gothic" w:eastAsia="MS Gothic" w:hAnsi="MS Gothic" w:hint="eastAsia"/>
            </w:rPr>
            <w:t>☐</w:t>
          </w:r>
        </w:sdtContent>
      </w:sdt>
      <w:r w:rsidR="004B1186">
        <w:t xml:space="preserve"> </w:t>
      </w:r>
      <w:r w:rsidR="00B05724" w:rsidRPr="0089783B">
        <w:t>Other reasons (</w:t>
      </w:r>
      <w:r w:rsidR="00A23867" w:rsidRPr="0089783B">
        <w:t xml:space="preserve">please </w:t>
      </w:r>
      <w:r w:rsidR="00B05724" w:rsidRPr="0089783B">
        <w:t>specify) _________________________</w:t>
      </w:r>
      <w:r w:rsidR="002016B7">
        <w:t>______________</w:t>
      </w:r>
      <w:r w:rsidR="006B5B27">
        <w:t>_____ __________________________________________________________________</w:t>
      </w:r>
      <w:r w:rsidR="007A2B47">
        <w:t>___</w:t>
      </w:r>
    </w:p>
    <w:bookmarkEnd w:id="7"/>
    <w:p w14:paraId="2EDBEE71" w14:textId="77777777" w:rsidR="00537AE9" w:rsidRDefault="00537AE9" w:rsidP="009C2A4F">
      <w:pPr>
        <w:pStyle w:val="ListParagraph"/>
        <w:numPr>
          <w:ilvl w:val="0"/>
          <w:numId w:val="22"/>
        </w:numPr>
        <w:spacing w:line="276" w:lineRule="auto"/>
        <w:sectPr w:rsidR="00537AE9" w:rsidSect="00385DB2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694758" w14:textId="571D3C40" w:rsidR="00884858" w:rsidRDefault="0042476E" w:rsidP="009C2A4F">
      <w:pPr>
        <w:pStyle w:val="ListParagraph"/>
        <w:numPr>
          <w:ilvl w:val="0"/>
          <w:numId w:val="22"/>
        </w:numPr>
        <w:spacing w:line="276" w:lineRule="auto"/>
      </w:pPr>
      <w:r w:rsidRPr="002D4AB2">
        <w:lastRenderedPageBreak/>
        <w:t xml:space="preserve">If </w:t>
      </w:r>
      <w:r w:rsidR="00C0298C" w:rsidRPr="002D4AB2">
        <w:t xml:space="preserve">a </w:t>
      </w:r>
      <w:r w:rsidR="00F56ADD" w:rsidRPr="00F56ADD">
        <w:t xml:space="preserve">digital tool </w:t>
      </w:r>
      <w:r w:rsidR="00364677">
        <w:t xml:space="preserve">was developed </w:t>
      </w:r>
      <w:r w:rsidR="00102CEB">
        <w:t xml:space="preserve">for </w:t>
      </w:r>
      <w:r w:rsidR="00364677">
        <w:t>report</w:t>
      </w:r>
      <w:r w:rsidR="00102CEB">
        <w:t>ing</w:t>
      </w:r>
      <w:r w:rsidR="00364677">
        <w:t xml:space="preserve"> medicine side effects</w:t>
      </w:r>
      <w:r w:rsidR="00C0298C" w:rsidRPr="002D4AB2">
        <w:t xml:space="preserve">, </w:t>
      </w:r>
      <w:r w:rsidR="00352B7A">
        <w:t>how</w:t>
      </w:r>
      <w:r w:rsidR="00102CEB">
        <w:t xml:space="preserve"> important are </w:t>
      </w:r>
      <w:r w:rsidR="005A28BA">
        <w:t xml:space="preserve">the </w:t>
      </w:r>
      <w:r w:rsidR="00403E18">
        <w:t>following</w:t>
      </w:r>
      <w:r w:rsidR="00AC65AE" w:rsidRPr="002D4AB2">
        <w:t xml:space="preserve"> features to</w:t>
      </w:r>
      <w:r w:rsidR="00102CEB">
        <w:t xml:space="preserve"> you</w:t>
      </w:r>
      <w:r w:rsidR="00861B99" w:rsidRPr="002D4AB2">
        <w:t xml:space="preserve">? </w:t>
      </w:r>
    </w:p>
    <w:p w14:paraId="1D70D2DC" w14:textId="77777777" w:rsidR="00924147" w:rsidRDefault="00924147" w:rsidP="00924147">
      <w:pPr>
        <w:pStyle w:val="ListParagraph"/>
        <w:spacing w:line="276" w:lineRule="auto"/>
        <w:ind w:left="360"/>
      </w:pP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631"/>
        <w:gridCol w:w="6121"/>
        <w:gridCol w:w="1546"/>
        <w:gridCol w:w="1640"/>
        <w:gridCol w:w="1124"/>
        <w:gridCol w:w="1346"/>
        <w:gridCol w:w="978"/>
      </w:tblGrid>
      <w:tr w:rsidR="00065F0F" w14:paraId="37AD29E4" w14:textId="6D2D4F18" w:rsidTr="003A2B05">
        <w:tc>
          <w:tcPr>
            <w:tcW w:w="631" w:type="dxa"/>
          </w:tcPr>
          <w:p w14:paraId="2C446D80" w14:textId="5193269B" w:rsidR="00065F0F" w:rsidRDefault="00065F0F" w:rsidP="00406E66">
            <w:pPr>
              <w:pStyle w:val="ListParagraph"/>
              <w:spacing w:line="276" w:lineRule="auto"/>
              <w:ind w:left="0"/>
            </w:pPr>
            <w:proofErr w:type="spellStart"/>
            <w:r>
              <w:t>S.No</w:t>
            </w:r>
            <w:proofErr w:type="spellEnd"/>
          </w:p>
        </w:tc>
        <w:tc>
          <w:tcPr>
            <w:tcW w:w="6121" w:type="dxa"/>
          </w:tcPr>
          <w:p w14:paraId="33DAA50D" w14:textId="47EB6311" w:rsidR="00065F0F" w:rsidRDefault="00065F0F" w:rsidP="00406E66">
            <w:pPr>
              <w:pStyle w:val="ListParagraph"/>
              <w:spacing w:line="276" w:lineRule="auto"/>
              <w:ind w:left="0"/>
            </w:pPr>
            <w:r>
              <w:t>Features</w:t>
            </w:r>
          </w:p>
        </w:tc>
        <w:tc>
          <w:tcPr>
            <w:tcW w:w="0" w:type="auto"/>
          </w:tcPr>
          <w:p w14:paraId="65FABD7C" w14:textId="5DD8169C" w:rsidR="00065F0F" w:rsidRDefault="00065F0F" w:rsidP="00406E66">
            <w:pPr>
              <w:pStyle w:val="ListParagraph"/>
              <w:spacing w:line="276" w:lineRule="auto"/>
              <w:ind w:left="0"/>
            </w:pPr>
            <w:r>
              <w:t>Not at all important</w:t>
            </w:r>
          </w:p>
        </w:tc>
        <w:tc>
          <w:tcPr>
            <w:tcW w:w="0" w:type="auto"/>
          </w:tcPr>
          <w:p w14:paraId="5F442F1D" w14:textId="00F02406" w:rsidR="00065F0F" w:rsidRDefault="00065F0F" w:rsidP="00406E66">
            <w:pPr>
              <w:pStyle w:val="ListParagraph"/>
              <w:spacing w:line="276" w:lineRule="auto"/>
              <w:ind w:left="0"/>
            </w:pPr>
            <w:r>
              <w:t xml:space="preserve">Somewhat important </w:t>
            </w:r>
          </w:p>
        </w:tc>
        <w:tc>
          <w:tcPr>
            <w:tcW w:w="0" w:type="auto"/>
          </w:tcPr>
          <w:p w14:paraId="55D0490B" w14:textId="5A51AEDB" w:rsidR="00065F0F" w:rsidRDefault="00065F0F" w:rsidP="00406E66">
            <w:pPr>
              <w:pStyle w:val="ListParagraph"/>
              <w:spacing w:line="276" w:lineRule="auto"/>
              <w:ind w:left="0"/>
            </w:pPr>
            <w:r>
              <w:t xml:space="preserve">Important </w:t>
            </w:r>
          </w:p>
        </w:tc>
        <w:tc>
          <w:tcPr>
            <w:tcW w:w="0" w:type="auto"/>
          </w:tcPr>
          <w:p w14:paraId="328F1F36" w14:textId="531F0D96" w:rsidR="00065F0F" w:rsidRDefault="00065F0F" w:rsidP="00406E66">
            <w:pPr>
              <w:pStyle w:val="ListParagraph"/>
              <w:spacing w:line="276" w:lineRule="auto"/>
              <w:ind w:left="0"/>
            </w:pPr>
            <w:r>
              <w:t>Very important</w:t>
            </w:r>
          </w:p>
        </w:tc>
        <w:tc>
          <w:tcPr>
            <w:tcW w:w="0" w:type="auto"/>
          </w:tcPr>
          <w:p w14:paraId="7E4041A7" w14:textId="5B2BA731" w:rsidR="00065F0F" w:rsidRDefault="00065F0F" w:rsidP="00406E66">
            <w:pPr>
              <w:pStyle w:val="ListParagraph"/>
              <w:spacing w:line="276" w:lineRule="auto"/>
              <w:ind w:left="0"/>
            </w:pPr>
            <w:r>
              <w:t>Don’t know</w:t>
            </w:r>
          </w:p>
        </w:tc>
      </w:tr>
      <w:tr w:rsidR="003A2B05" w14:paraId="131F2A47" w14:textId="77777777" w:rsidTr="003A2B05">
        <w:tc>
          <w:tcPr>
            <w:tcW w:w="631" w:type="dxa"/>
          </w:tcPr>
          <w:p w14:paraId="2E53345B" w14:textId="77777777" w:rsidR="003A2B05" w:rsidRDefault="003A2B05" w:rsidP="00AF427C">
            <w:pPr>
              <w:pStyle w:val="ListParagraph"/>
              <w:numPr>
                <w:ilvl w:val="0"/>
                <w:numId w:val="45"/>
              </w:numPr>
              <w:spacing w:line="276" w:lineRule="auto"/>
            </w:pPr>
          </w:p>
        </w:tc>
        <w:tc>
          <w:tcPr>
            <w:tcW w:w="6121" w:type="dxa"/>
          </w:tcPr>
          <w:p w14:paraId="490C5EA6" w14:textId="77777777" w:rsidR="003A2B05" w:rsidRDefault="003A2B05" w:rsidP="00AF427C">
            <w:pPr>
              <w:pStyle w:val="ListParagraph"/>
              <w:spacing w:line="276" w:lineRule="auto"/>
              <w:ind w:left="0"/>
            </w:pPr>
            <w:r>
              <w:rPr>
                <w:lang w:val="en-GB"/>
              </w:rPr>
              <w:t>I</w:t>
            </w:r>
            <w:r w:rsidRPr="00911621">
              <w:rPr>
                <w:lang w:val="en-GB"/>
              </w:rPr>
              <w:t xml:space="preserve">t enables you </w:t>
            </w:r>
            <w:r w:rsidRPr="00911621">
              <w:t>to share the report</w:t>
            </w:r>
            <w:r>
              <w:t xml:space="preserve"> you submit about the side effect</w:t>
            </w:r>
            <w:r w:rsidRPr="00911621">
              <w:t xml:space="preserve"> with your healthcare professionals</w:t>
            </w:r>
          </w:p>
        </w:tc>
        <w:tc>
          <w:tcPr>
            <w:tcW w:w="0" w:type="auto"/>
          </w:tcPr>
          <w:p w14:paraId="7A97ED1A" w14:textId="77777777" w:rsidR="003A2B05" w:rsidRDefault="003A2B05" w:rsidP="00AF427C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317006BE" w14:textId="77777777" w:rsidR="003A2B05" w:rsidRDefault="003A2B05" w:rsidP="00AF427C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31BF6A16" w14:textId="77777777" w:rsidR="003A2B05" w:rsidRDefault="003A2B05" w:rsidP="00AF427C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17559746" w14:textId="77777777" w:rsidR="003A2B05" w:rsidRDefault="003A2B05" w:rsidP="00AF427C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499924A2" w14:textId="77777777" w:rsidR="003A2B05" w:rsidRDefault="003A2B05" w:rsidP="00AF427C">
            <w:pPr>
              <w:pStyle w:val="ListParagraph"/>
              <w:spacing w:line="276" w:lineRule="auto"/>
              <w:ind w:left="0"/>
            </w:pPr>
          </w:p>
        </w:tc>
      </w:tr>
      <w:tr w:rsidR="006A674B" w14:paraId="2805938D" w14:textId="77777777" w:rsidTr="009124C2">
        <w:tc>
          <w:tcPr>
            <w:tcW w:w="631" w:type="dxa"/>
          </w:tcPr>
          <w:p w14:paraId="57CCB9C9" w14:textId="77777777" w:rsidR="006A674B" w:rsidRDefault="006A674B" w:rsidP="009124C2">
            <w:pPr>
              <w:pStyle w:val="ListParagraph"/>
              <w:numPr>
                <w:ilvl w:val="0"/>
                <w:numId w:val="45"/>
              </w:numPr>
              <w:spacing w:line="276" w:lineRule="auto"/>
            </w:pPr>
          </w:p>
        </w:tc>
        <w:tc>
          <w:tcPr>
            <w:tcW w:w="6121" w:type="dxa"/>
          </w:tcPr>
          <w:p w14:paraId="64002E28" w14:textId="77777777" w:rsidR="006A674B" w:rsidRDefault="006A674B" w:rsidP="009124C2">
            <w:pPr>
              <w:pStyle w:val="ListParagraph"/>
              <w:spacing w:line="276" w:lineRule="auto"/>
              <w:ind w:left="0"/>
            </w:pPr>
            <w:r>
              <w:rPr>
                <w:lang w:val="en-GB"/>
              </w:rPr>
              <w:t>I</w:t>
            </w:r>
            <w:r w:rsidRPr="005A04AD">
              <w:rPr>
                <w:lang w:val="en-GB"/>
              </w:rPr>
              <w:t xml:space="preserve">t allows you </w:t>
            </w:r>
            <w:r w:rsidRPr="005A04AD">
              <w:t xml:space="preserve">to upload documents </w:t>
            </w:r>
            <w:r>
              <w:t xml:space="preserve">or evidence of the side effect </w:t>
            </w:r>
            <w:r w:rsidRPr="005A04AD">
              <w:t>(for example a photo of your symptom</w:t>
            </w:r>
            <w:r>
              <w:t>s</w:t>
            </w:r>
            <w:r w:rsidRPr="005A04AD">
              <w:t xml:space="preserve"> like a skin rash, a photo of </w:t>
            </w:r>
            <w:r>
              <w:t xml:space="preserve">the </w:t>
            </w:r>
            <w:r w:rsidRPr="005A04AD">
              <w:t>medicine</w:t>
            </w:r>
            <w:r>
              <w:t xml:space="preserve"> you were taking</w:t>
            </w:r>
            <w:r w:rsidRPr="005A04AD">
              <w:t>)</w:t>
            </w:r>
          </w:p>
        </w:tc>
        <w:tc>
          <w:tcPr>
            <w:tcW w:w="0" w:type="auto"/>
          </w:tcPr>
          <w:p w14:paraId="75F7A213" w14:textId="77777777" w:rsidR="006A674B" w:rsidRDefault="006A674B" w:rsidP="009124C2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3811A22C" w14:textId="77777777" w:rsidR="006A674B" w:rsidRDefault="006A674B" w:rsidP="009124C2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178741C9" w14:textId="77777777" w:rsidR="006A674B" w:rsidRDefault="006A674B" w:rsidP="009124C2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3AF380A8" w14:textId="77777777" w:rsidR="006A674B" w:rsidRDefault="006A674B" w:rsidP="009124C2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2A9B6F32" w14:textId="77777777" w:rsidR="006A674B" w:rsidRDefault="006A674B" w:rsidP="009124C2">
            <w:pPr>
              <w:pStyle w:val="ListParagraph"/>
              <w:spacing w:line="276" w:lineRule="auto"/>
              <w:ind w:left="0"/>
            </w:pPr>
          </w:p>
        </w:tc>
      </w:tr>
      <w:tr w:rsidR="00065F0F" w14:paraId="08B761E6" w14:textId="44FBDF16" w:rsidTr="003A2B05">
        <w:tc>
          <w:tcPr>
            <w:tcW w:w="6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9F024" w14:textId="77777777" w:rsidR="00065F0F" w:rsidRDefault="00065F0F" w:rsidP="0010319D">
            <w:pPr>
              <w:pStyle w:val="ListParagraph"/>
              <w:numPr>
                <w:ilvl w:val="0"/>
                <w:numId w:val="45"/>
              </w:numPr>
              <w:spacing w:line="276" w:lineRule="auto"/>
              <w:rPr>
                <w:lang w:val="en-GB"/>
              </w:rPr>
            </w:pPr>
          </w:p>
        </w:tc>
        <w:tc>
          <w:tcPr>
            <w:tcW w:w="6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2CF06A" w14:textId="3451500F" w:rsidR="00065F0F" w:rsidRDefault="005A28BA" w:rsidP="007D7AC7">
            <w:pPr>
              <w:pStyle w:val="ListParagraph"/>
              <w:spacing w:line="276" w:lineRule="auto"/>
              <w:ind w:left="0"/>
            </w:pPr>
            <w:r>
              <w:rPr>
                <w:lang w:val="en-GB"/>
              </w:rPr>
              <w:t>It</w:t>
            </w:r>
            <w:r w:rsidR="00065F0F">
              <w:rPr>
                <w:lang w:val="en-GB"/>
              </w:rPr>
              <w:t xml:space="preserve"> allows you</w:t>
            </w:r>
            <w:r w:rsidR="00065F0F" w:rsidRPr="00930902">
              <w:rPr>
                <w:lang w:val="en-GB"/>
              </w:rPr>
              <w:t xml:space="preserve"> to complete a report offline and </w:t>
            </w:r>
            <w:r w:rsidRPr="00930902">
              <w:rPr>
                <w:lang w:val="en-GB"/>
              </w:rPr>
              <w:t>s</w:t>
            </w:r>
            <w:r>
              <w:rPr>
                <w:lang w:val="en-GB"/>
              </w:rPr>
              <w:t>ubmit</w:t>
            </w:r>
            <w:r w:rsidRPr="00930902">
              <w:rPr>
                <w:lang w:val="en-GB"/>
              </w:rPr>
              <w:t xml:space="preserve"> </w:t>
            </w:r>
            <w:r w:rsidR="00065F0F" w:rsidRPr="00930902">
              <w:rPr>
                <w:lang w:val="en-GB"/>
              </w:rPr>
              <w:t xml:space="preserve">it later when </w:t>
            </w:r>
            <w:r w:rsidR="00065F0F">
              <w:rPr>
                <w:lang w:val="en-GB"/>
              </w:rPr>
              <w:t>you</w:t>
            </w:r>
            <w:r w:rsidR="00065F0F" w:rsidRPr="00930902">
              <w:rPr>
                <w:lang w:val="en-GB"/>
              </w:rPr>
              <w:t xml:space="preserve"> have internet access</w:t>
            </w:r>
          </w:p>
        </w:tc>
        <w:tc>
          <w:tcPr>
            <w:tcW w:w="0" w:type="auto"/>
          </w:tcPr>
          <w:p w14:paraId="1C0FCB28" w14:textId="77777777" w:rsidR="00065F0F" w:rsidRDefault="00065F0F" w:rsidP="007D7AC7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24F17D4C" w14:textId="77777777" w:rsidR="00065F0F" w:rsidRDefault="00065F0F" w:rsidP="007D7AC7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5F609630" w14:textId="77777777" w:rsidR="00065F0F" w:rsidRDefault="00065F0F" w:rsidP="007D7AC7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176E9784" w14:textId="77777777" w:rsidR="00065F0F" w:rsidRDefault="00065F0F" w:rsidP="007D7AC7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0DAA1E1F" w14:textId="77777777" w:rsidR="00065F0F" w:rsidRDefault="00065F0F" w:rsidP="007D7AC7">
            <w:pPr>
              <w:pStyle w:val="ListParagraph"/>
              <w:spacing w:line="276" w:lineRule="auto"/>
              <w:ind w:left="0"/>
            </w:pPr>
          </w:p>
        </w:tc>
      </w:tr>
      <w:tr w:rsidR="00756712" w14:paraId="2D8BD36B" w14:textId="77777777" w:rsidTr="00AE4E76">
        <w:tc>
          <w:tcPr>
            <w:tcW w:w="631" w:type="dxa"/>
          </w:tcPr>
          <w:p w14:paraId="4F92043E" w14:textId="77777777" w:rsidR="00756712" w:rsidRDefault="00756712" w:rsidP="00AE4E76">
            <w:pPr>
              <w:pStyle w:val="ListParagraph"/>
              <w:numPr>
                <w:ilvl w:val="0"/>
                <w:numId w:val="45"/>
              </w:numPr>
              <w:spacing w:line="276" w:lineRule="auto"/>
            </w:pPr>
          </w:p>
        </w:tc>
        <w:tc>
          <w:tcPr>
            <w:tcW w:w="6121" w:type="dxa"/>
          </w:tcPr>
          <w:p w14:paraId="2FB99D29" w14:textId="77777777" w:rsidR="00756712" w:rsidRDefault="00756712" w:rsidP="00AE4E76">
            <w:pPr>
              <w:pStyle w:val="ListParagraph"/>
              <w:spacing w:line="276" w:lineRule="auto"/>
              <w:ind w:left="0"/>
            </w:pPr>
            <w:r w:rsidRPr="00653C92">
              <w:t xml:space="preserve">It provides a drop-down menu with </w:t>
            </w:r>
            <w:r>
              <w:t>tick-box</w:t>
            </w:r>
            <w:r w:rsidRPr="00653C92">
              <w:t xml:space="preserve"> options to select side effects and medicines</w:t>
            </w:r>
          </w:p>
        </w:tc>
        <w:tc>
          <w:tcPr>
            <w:tcW w:w="0" w:type="auto"/>
          </w:tcPr>
          <w:p w14:paraId="7ECEF12D" w14:textId="77777777" w:rsidR="00756712" w:rsidRDefault="00756712" w:rsidP="00AE4E76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64074FE5" w14:textId="77777777" w:rsidR="00756712" w:rsidRDefault="00756712" w:rsidP="00AE4E76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0790EA79" w14:textId="77777777" w:rsidR="00756712" w:rsidRDefault="00756712" w:rsidP="00AE4E76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5D7FD51C" w14:textId="77777777" w:rsidR="00756712" w:rsidRDefault="00756712" w:rsidP="00AE4E76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0C1F7302" w14:textId="77777777" w:rsidR="00756712" w:rsidRDefault="00756712" w:rsidP="00AE4E76">
            <w:pPr>
              <w:pStyle w:val="ListParagraph"/>
              <w:spacing w:line="276" w:lineRule="auto"/>
              <w:ind w:left="0"/>
            </w:pPr>
          </w:p>
        </w:tc>
      </w:tr>
      <w:tr w:rsidR="00756712" w14:paraId="1116A08E" w14:textId="77777777" w:rsidTr="002919F5">
        <w:tc>
          <w:tcPr>
            <w:tcW w:w="631" w:type="dxa"/>
          </w:tcPr>
          <w:p w14:paraId="0F82FCAB" w14:textId="77777777" w:rsidR="00756712" w:rsidRDefault="00756712" w:rsidP="002919F5">
            <w:pPr>
              <w:pStyle w:val="ListParagraph"/>
              <w:numPr>
                <w:ilvl w:val="0"/>
                <w:numId w:val="45"/>
              </w:numPr>
              <w:spacing w:line="276" w:lineRule="auto"/>
            </w:pPr>
          </w:p>
        </w:tc>
        <w:tc>
          <w:tcPr>
            <w:tcW w:w="6121" w:type="dxa"/>
          </w:tcPr>
          <w:p w14:paraId="2F23EE6F" w14:textId="77777777" w:rsidR="00756712" w:rsidRDefault="00756712" w:rsidP="002919F5">
            <w:pPr>
              <w:pStyle w:val="ListParagraph"/>
              <w:spacing w:line="276" w:lineRule="auto"/>
              <w:ind w:left="0"/>
            </w:pPr>
            <w:r w:rsidRPr="00A32E4F">
              <w:t xml:space="preserve">It provides a free text space for </w:t>
            </w:r>
            <w:r>
              <w:t>describing the</w:t>
            </w:r>
            <w:r w:rsidRPr="00A32E4F">
              <w:t xml:space="preserve"> side effects in your own words</w:t>
            </w:r>
          </w:p>
        </w:tc>
        <w:tc>
          <w:tcPr>
            <w:tcW w:w="0" w:type="auto"/>
          </w:tcPr>
          <w:p w14:paraId="107EE8A7" w14:textId="77777777" w:rsidR="00756712" w:rsidRDefault="00756712" w:rsidP="002919F5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6FAFF75A" w14:textId="77777777" w:rsidR="00756712" w:rsidRDefault="00756712" w:rsidP="002919F5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4CB129BC" w14:textId="77777777" w:rsidR="00756712" w:rsidRDefault="00756712" w:rsidP="002919F5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439AFCD2" w14:textId="77777777" w:rsidR="00756712" w:rsidRDefault="00756712" w:rsidP="002919F5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2BE1D0DE" w14:textId="77777777" w:rsidR="00756712" w:rsidRDefault="00756712" w:rsidP="002919F5">
            <w:pPr>
              <w:pStyle w:val="ListParagraph"/>
              <w:spacing w:line="276" w:lineRule="auto"/>
              <w:ind w:left="0"/>
            </w:pPr>
          </w:p>
        </w:tc>
      </w:tr>
      <w:tr w:rsidR="00065F0F" w14:paraId="4289CFDE" w14:textId="51608FD7" w:rsidTr="003A2B05">
        <w:tc>
          <w:tcPr>
            <w:tcW w:w="631" w:type="dxa"/>
          </w:tcPr>
          <w:p w14:paraId="284A8888" w14:textId="77777777" w:rsidR="00065F0F" w:rsidRDefault="00065F0F" w:rsidP="00911621">
            <w:pPr>
              <w:pStyle w:val="ListParagraph"/>
              <w:numPr>
                <w:ilvl w:val="0"/>
                <w:numId w:val="45"/>
              </w:numPr>
              <w:spacing w:line="276" w:lineRule="auto"/>
            </w:pPr>
          </w:p>
        </w:tc>
        <w:tc>
          <w:tcPr>
            <w:tcW w:w="6121" w:type="dxa"/>
          </w:tcPr>
          <w:p w14:paraId="49DEA3F7" w14:textId="37D55002" w:rsidR="00065F0F" w:rsidRDefault="00E249D5" w:rsidP="007D7AC7">
            <w:pPr>
              <w:pStyle w:val="ListParagraph"/>
              <w:spacing w:line="276" w:lineRule="auto"/>
              <w:ind w:left="0"/>
            </w:pPr>
            <w:r w:rsidRPr="00E249D5">
              <w:rPr>
                <w:lang w:val="en-GB"/>
              </w:rPr>
              <w:t xml:space="preserve">It enables you </w:t>
            </w:r>
            <w:r w:rsidRPr="00E249D5">
              <w:t>to receive information on the safety of medicine</w:t>
            </w:r>
          </w:p>
        </w:tc>
        <w:tc>
          <w:tcPr>
            <w:tcW w:w="0" w:type="auto"/>
          </w:tcPr>
          <w:p w14:paraId="7D4511F2" w14:textId="77777777" w:rsidR="00065F0F" w:rsidRDefault="00065F0F" w:rsidP="007D7AC7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5DCE5B3C" w14:textId="77777777" w:rsidR="00065F0F" w:rsidRDefault="00065F0F" w:rsidP="007D7AC7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508F0368" w14:textId="77777777" w:rsidR="00065F0F" w:rsidRDefault="00065F0F" w:rsidP="007D7AC7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19829B3A" w14:textId="77777777" w:rsidR="00065F0F" w:rsidRDefault="00065F0F" w:rsidP="007D7AC7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007B02B3" w14:textId="77777777" w:rsidR="00065F0F" w:rsidRDefault="00065F0F" w:rsidP="007D7AC7">
            <w:pPr>
              <w:pStyle w:val="ListParagraph"/>
              <w:spacing w:line="276" w:lineRule="auto"/>
              <w:ind w:left="0"/>
            </w:pPr>
          </w:p>
        </w:tc>
      </w:tr>
      <w:tr w:rsidR="00065F0F" w14:paraId="21870B4E" w14:textId="7CF609BE" w:rsidTr="003A2B05">
        <w:tc>
          <w:tcPr>
            <w:tcW w:w="631" w:type="dxa"/>
          </w:tcPr>
          <w:p w14:paraId="5DF5F321" w14:textId="77777777" w:rsidR="00065F0F" w:rsidRDefault="00065F0F" w:rsidP="00E249D5">
            <w:pPr>
              <w:pStyle w:val="ListParagraph"/>
              <w:numPr>
                <w:ilvl w:val="0"/>
                <w:numId w:val="45"/>
              </w:numPr>
              <w:spacing w:line="276" w:lineRule="auto"/>
            </w:pPr>
          </w:p>
        </w:tc>
        <w:tc>
          <w:tcPr>
            <w:tcW w:w="6121" w:type="dxa"/>
          </w:tcPr>
          <w:p w14:paraId="3BF862A6" w14:textId="0D6B22A3" w:rsidR="00065F0F" w:rsidRDefault="009673DF" w:rsidP="007D7AC7">
            <w:pPr>
              <w:pStyle w:val="ListParagraph"/>
              <w:spacing w:line="276" w:lineRule="auto"/>
              <w:ind w:left="0"/>
            </w:pPr>
            <w:r w:rsidRPr="009673DF">
              <w:rPr>
                <w:lang w:val="en-GB"/>
              </w:rPr>
              <w:t xml:space="preserve">It enables you </w:t>
            </w:r>
            <w:r w:rsidRPr="009673DF">
              <w:t>to receive a summary of side effects previously reported to the regulatory agency</w:t>
            </w:r>
          </w:p>
        </w:tc>
        <w:tc>
          <w:tcPr>
            <w:tcW w:w="0" w:type="auto"/>
          </w:tcPr>
          <w:p w14:paraId="42ED3C77" w14:textId="77777777" w:rsidR="00065F0F" w:rsidRDefault="00065F0F" w:rsidP="007D7AC7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223589FB" w14:textId="77777777" w:rsidR="00065F0F" w:rsidRDefault="00065F0F" w:rsidP="007D7AC7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7AFB3979" w14:textId="77777777" w:rsidR="00065F0F" w:rsidRDefault="00065F0F" w:rsidP="007D7AC7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12D8C840" w14:textId="77777777" w:rsidR="00065F0F" w:rsidRDefault="00065F0F" w:rsidP="007D7AC7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05E0B55A" w14:textId="77777777" w:rsidR="00065F0F" w:rsidRDefault="00065F0F" w:rsidP="007D7AC7">
            <w:pPr>
              <w:pStyle w:val="ListParagraph"/>
              <w:spacing w:line="276" w:lineRule="auto"/>
              <w:ind w:left="0"/>
            </w:pPr>
          </w:p>
        </w:tc>
      </w:tr>
      <w:tr w:rsidR="007B79BD" w14:paraId="10D64417" w14:textId="77777777" w:rsidTr="00D941B3">
        <w:tc>
          <w:tcPr>
            <w:tcW w:w="631" w:type="dxa"/>
          </w:tcPr>
          <w:p w14:paraId="66719CDF" w14:textId="77777777" w:rsidR="007B79BD" w:rsidRDefault="007B79BD" w:rsidP="00D941B3">
            <w:pPr>
              <w:pStyle w:val="ListParagraph"/>
              <w:numPr>
                <w:ilvl w:val="0"/>
                <w:numId w:val="45"/>
              </w:numPr>
              <w:spacing w:line="276" w:lineRule="auto"/>
            </w:pPr>
          </w:p>
        </w:tc>
        <w:tc>
          <w:tcPr>
            <w:tcW w:w="6121" w:type="dxa"/>
          </w:tcPr>
          <w:p w14:paraId="2F9BFBCB" w14:textId="77777777" w:rsidR="007B79BD" w:rsidRDefault="007B79BD" w:rsidP="00D941B3">
            <w:pPr>
              <w:pStyle w:val="ListParagraph"/>
              <w:spacing w:line="276" w:lineRule="auto"/>
              <w:ind w:left="0"/>
            </w:pPr>
            <w:r>
              <w:rPr>
                <w:lang w:val="en-GB"/>
              </w:rPr>
              <w:t>I</w:t>
            </w:r>
            <w:r w:rsidRPr="00B95AC7">
              <w:rPr>
                <w:lang w:val="en-GB"/>
              </w:rPr>
              <w:t xml:space="preserve">t enables you </w:t>
            </w:r>
            <w:r w:rsidRPr="00B95AC7">
              <w:t>to receive a message acknowledging your report</w:t>
            </w:r>
            <w:r>
              <w:t xml:space="preserve"> submission</w:t>
            </w:r>
          </w:p>
        </w:tc>
        <w:tc>
          <w:tcPr>
            <w:tcW w:w="0" w:type="auto"/>
          </w:tcPr>
          <w:p w14:paraId="0E1759FD" w14:textId="77777777" w:rsidR="007B79BD" w:rsidRDefault="007B79BD" w:rsidP="00D941B3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30E3FE13" w14:textId="77777777" w:rsidR="007B79BD" w:rsidRDefault="007B79BD" w:rsidP="00D941B3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3596FD76" w14:textId="77777777" w:rsidR="007B79BD" w:rsidRDefault="007B79BD" w:rsidP="00D941B3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7C867A8B" w14:textId="77777777" w:rsidR="007B79BD" w:rsidRDefault="007B79BD" w:rsidP="00D941B3">
            <w:pPr>
              <w:pStyle w:val="ListParagraph"/>
              <w:spacing w:line="276" w:lineRule="auto"/>
              <w:ind w:left="0"/>
            </w:pPr>
          </w:p>
        </w:tc>
        <w:tc>
          <w:tcPr>
            <w:tcW w:w="0" w:type="auto"/>
          </w:tcPr>
          <w:p w14:paraId="4E182F2A" w14:textId="77777777" w:rsidR="007B79BD" w:rsidRDefault="007B79BD" w:rsidP="00D941B3">
            <w:pPr>
              <w:pStyle w:val="ListParagraph"/>
              <w:spacing w:line="276" w:lineRule="auto"/>
              <w:ind w:left="0"/>
            </w:pPr>
          </w:p>
        </w:tc>
      </w:tr>
    </w:tbl>
    <w:p w14:paraId="0DDB403F" w14:textId="6B359F96" w:rsidR="00406E66" w:rsidRDefault="00406E66" w:rsidP="00406E66">
      <w:pPr>
        <w:pStyle w:val="ListParagraph"/>
        <w:spacing w:line="276" w:lineRule="auto"/>
        <w:ind w:left="644"/>
      </w:pPr>
    </w:p>
    <w:p w14:paraId="033831A3" w14:textId="496632CD" w:rsidR="00046ACF" w:rsidRDefault="00340A1A" w:rsidP="00406E66">
      <w:pPr>
        <w:pStyle w:val="ListParagraph"/>
        <w:spacing w:line="276" w:lineRule="auto"/>
        <w:ind w:left="644"/>
      </w:pPr>
      <w:r>
        <w:t xml:space="preserve">Please write here if there </w:t>
      </w:r>
      <w:r w:rsidR="00567789">
        <w:t>are</w:t>
      </w:r>
      <w:r>
        <w:t xml:space="preserve"> </w:t>
      </w:r>
      <w:r w:rsidR="006D589E">
        <w:t>o</w:t>
      </w:r>
      <w:r w:rsidR="000D0C5F">
        <w:t>ther</w:t>
      </w:r>
      <w:r>
        <w:t xml:space="preserve"> fe</w:t>
      </w:r>
      <w:r w:rsidR="00567789">
        <w:t>a</w:t>
      </w:r>
      <w:r>
        <w:t>ture</w:t>
      </w:r>
      <w:r w:rsidR="00567789">
        <w:t>s</w:t>
      </w:r>
      <w:r>
        <w:t xml:space="preserve"> that you would like to see in </w:t>
      </w:r>
      <w:r w:rsidR="00743661">
        <w:t xml:space="preserve">a </w:t>
      </w:r>
      <w:r w:rsidR="004A69CC">
        <w:t>digital tool</w:t>
      </w:r>
      <w:r w:rsidR="00743661">
        <w:t xml:space="preserve"> </w:t>
      </w:r>
      <w:r w:rsidR="00743661" w:rsidRPr="00743661">
        <w:t xml:space="preserve">for reporting medicine side effects </w:t>
      </w:r>
      <w:r w:rsidR="004A69CC">
        <w:t xml:space="preserve">that </w:t>
      </w:r>
      <w:r w:rsidR="005A28BA">
        <w:t xml:space="preserve">are </w:t>
      </w:r>
      <w:r w:rsidR="004A69CC">
        <w:t xml:space="preserve">not </w:t>
      </w:r>
      <w:r w:rsidR="00A64042">
        <w:t xml:space="preserve">mentioned </w:t>
      </w:r>
      <w:r w:rsidR="00567789">
        <w:t>above</w:t>
      </w:r>
      <w:r w:rsidR="0002570D">
        <w:t>. _</w:t>
      </w:r>
      <w:r w:rsidR="006D589E">
        <w:t>_________________________________________</w:t>
      </w:r>
      <w:r w:rsidR="00BF6164">
        <w:t>____________________________________________________________________________________________________________________________________</w:t>
      </w:r>
      <w:r w:rsidR="00BD007D">
        <w:t>_______________________________________________________________________________________________________________________</w:t>
      </w:r>
    </w:p>
    <w:p w14:paraId="5EDE2E47" w14:textId="7E548BC5" w:rsidR="0063549B" w:rsidRDefault="0063549B" w:rsidP="0063549B">
      <w:pPr>
        <w:spacing w:line="276" w:lineRule="auto"/>
        <w:jc w:val="both"/>
        <w:sectPr w:rsidR="0063549B" w:rsidSect="00537AE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6F8C33" w14:textId="053A307A" w:rsidR="00DD1C06" w:rsidRPr="002D4AB2" w:rsidRDefault="00CA07D5" w:rsidP="0066035B">
      <w:pPr>
        <w:pStyle w:val="ListParagraph"/>
        <w:numPr>
          <w:ilvl w:val="0"/>
          <w:numId w:val="22"/>
        </w:numPr>
        <w:spacing w:before="240"/>
      </w:pPr>
      <w:r>
        <w:lastRenderedPageBreak/>
        <w:t>This</w:t>
      </w:r>
      <w:r w:rsidR="007361DA">
        <w:t xml:space="preserve"> </w:t>
      </w:r>
      <w:r w:rsidR="00442FC8" w:rsidRPr="00442FC8">
        <w:t xml:space="preserve">section aims to identify factors that </w:t>
      </w:r>
      <w:r w:rsidR="00065EC0" w:rsidRPr="00065EC0">
        <w:t xml:space="preserve">might </w:t>
      </w:r>
      <w:r w:rsidR="00442FC8" w:rsidRPr="00442FC8">
        <w:t>affect your intention to use digital tools to report medicine side effects.</w:t>
      </w:r>
      <w:r w:rsidR="002F3A60">
        <w:t xml:space="preserve"> Please indicate </w:t>
      </w:r>
      <w:r w:rsidR="007B15F4">
        <w:t>to what extent you agree or disagree with the following statement</w:t>
      </w:r>
      <w:r w:rsidR="00AE72CE">
        <w:t>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606"/>
        <w:gridCol w:w="8572"/>
        <w:gridCol w:w="974"/>
        <w:gridCol w:w="993"/>
        <w:gridCol w:w="1088"/>
        <w:gridCol w:w="764"/>
        <w:gridCol w:w="951"/>
      </w:tblGrid>
      <w:tr w:rsidR="004A69FB" w:rsidRPr="0075777E" w14:paraId="7829F580" w14:textId="77777777" w:rsidTr="00354D46">
        <w:tc>
          <w:tcPr>
            <w:tcW w:w="3290" w:type="pct"/>
            <w:gridSpan w:val="2"/>
          </w:tcPr>
          <w:p w14:paraId="7D317205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49" w:type="pct"/>
          </w:tcPr>
          <w:p w14:paraId="6CF01EA1" w14:textId="77777777" w:rsidR="0075777E" w:rsidRPr="0075777E" w:rsidRDefault="0075777E" w:rsidP="0075777E">
            <w:pPr>
              <w:rPr>
                <w:sz w:val="21"/>
                <w:szCs w:val="21"/>
              </w:rPr>
            </w:pPr>
            <w:r w:rsidRPr="0075777E">
              <w:rPr>
                <w:sz w:val="21"/>
                <w:szCs w:val="21"/>
              </w:rPr>
              <w:t>Strongly disagree</w:t>
            </w:r>
          </w:p>
        </w:tc>
        <w:tc>
          <w:tcPr>
            <w:tcW w:w="356" w:type="pct"/>
          </w:tcPr>
          <w:p w14:paraId="52D3E738" w14:textId="77777777" w:rsidR="0075777E" w:rsidRPr="0075777E" w:rsidRDefault="0075777E" w:rsidP="0075777E">
            <w:pPr>
              <w:rPr>
                <w:sz w:val="21"/>
                <w:szCs w:val="21"/>
              </w:rPr>
            </w:pPr>
            <w:r w:rsidRPr="0075777E">
              <w:rPr>
                <w:sz w:val="21"/>
                <w:szCs w:val="21"/>
              </w:rPr>
              <w:t>Disagree</w:t>
            </w:r>
          </w:p>
        </w:tc>
        <w:tc>
          <w:tcPr>
            <w:tcW w:w="390" w:type="pct"/>
          </w:tcPr>
          <w:p w14:paraId="265A3C5E" w14:textId="77777777" w:rsidR="0075777E" w:rsidRPr="0075777E" w:rsidRDefault="0075777E" w:rsidP="0075777E">
            <w:pPr>
              <w:rPr>
                <w:sz w:val="21"/>
                <w:szCs w:val="21"/>
              </w:rPr>
            </w:pPr>
            <w:r w:rsidRPr="0075777E">
              <w:rPr>
                <w:sz w:val="21"/>
                <w:szCs w:val="21"/>
              </w:rPr>
              <w:t>Neutral</w:t>
            </w:r>
          </w:p>
        </w:tc>
        <w:tc>
          <w:tcPr>
            <w:tcW w:w="274" w:type="pct"/>
          </w:tcPr>
          <w:p w14:paraId="6ECAA0A3" w14:textId="77777777" w:rsidR="0075777E" w:rsidRPr="0075777E" w:rsidRDefault="0075777E" w:rsidP="0075777E">
            <w:pPr>
              <w:rPr>
                <w:sz w:val="21"/>
                <w:szCs w:val="21"/>
              </w:rPr>
            </w:pPr>
            <w:r w:rsidRPr="0075777E">
              <w:rPr>
                <w:sz w:val="21"/>
                <w:szCs w:val="21"/>
              </w:rPr>
              <w:t xml:space="preserve">Agree </w:t>
            </w:r>
          </w:p>
        </w:tc>
        <w:tc>
          <w:tcPr>
            <w:tcW w:w="341" w:type="pct"/>
          </w:tcPr>
          <w:p w14:paraId="6E8179C9" w14:textId="77777777" w:rsidR="0075777E" w:rsidRPr="0075777E" w:rsidRDefault="0075777E" w:rsidP="0075777E">
            <w:pPr>
              <w:rPr>
                <w:sz w:val="21"/>
                <w:szCs w:val="21"/>
              </w:rPr>
            </w:pPr>
            <w:r w:rsidRPr="0075777E">
              <w:rPr>
                <w:sz w:val="21"/>
                <w:szCs w:val="21"/>
              </w:rPr>
              <w:t>Strongly agree</w:t>
            </w:r>
          </w:p>
        </w:tc>
      </w:tr>
      <w:tr w:rsidR="00D173B4" w:rsidRPr="00D173B4" w14:paraId="18C6AF14" w14:textId="77777777" w:rsidTr="00354D46">
        <w:tc>
          <w:tcPr>
            <w:tcW w:w="217" w:type="pct"/>
          </w:tcPr>
          <w:p w14:paraId="018A89AB" w14:textId="570D24F5" w:rsidR="00F25FB7" w:rsidRPr="00D173B4" w:rsidRDefault="00F25FB7" w:rsidP="00F25FB7">
            <w:pPr>
              <w:rPr>
                <w:sz w:val="21"/>
                <w:szCs w:val="21"/>
              </w:rPr>
            </w:pPr>
            <w:r w:rsidRPr="00D173B4">
              <w:rPr>
                <w:sz w:val="21"/>
                <w:szCs w:val="21"/>
              </w:rPr>
              <w:t>1.</w:t>
            </w:r>
          </w:p>
        </w:tc>
        <w:tc>
          <w:tcPr>
            <w:tcW w:w="3073" w:type="pct"/>
          </w:tcPr>
          <w:p w14:paraId="3AD014ED" w14:textId="77EF66EF" w:rsidR="00F25FB7" w:rsidRPr="00D173B4" w:rsidRDefault="00F25FB7" w:rsidP="00F25FB7">
            <w:pPr>
              <w:rPr>
                <w:sz w:val="21"/>
                <w:szCs w:val="21"/>
              </w:rPr>
            </w:pPr>
            <w:r w:rsidRPr="00D173B4">
              <w:rPr>
                <w:sz w:val="21"/>
                <w:szCs w:val="21"/>
                <w:lang w:val="nl-NL"/>
              </w:rPr>
              <w:t>A digital tool to report medicine side effects seems to be useful to me.</w:t>
            </w:r>
          </w:p>
        </w:tc>
        <w:tc>
          <w:tcPr>
            <w:tcW w:w="349" w:type="pct"/>
          </w:tcPr>
          <w:p w14:paraId="5BBF9D97" w14:textId="77777777" w:rsidR="00F25FB7" w:rsidRPr="00D173B4" w:rsidRDefault="00F25FB7" w:rsidP="00F25FB7">
            <w:pPr>
              <w:rPr>
                <w:sz w:val="21"/>
                <w:szCs w:val="21"/>
              </w:rPr>
            </w:pPr>
          </w:p>
        </w:tc>
        <w:tc>
          <w:tcPr>
            <w:tcW w:w="356" w:type="pct"/>
          </w:tcPr>
          <w:p w14:paraId="610D98D3" w14:textId="77777777" w:rsidR="00F25FB7" w:rsidRPr="00D173B4" w:rsidRDefault="00F25FB7" w:rsidP="00F25FB7">
            <w:pPr>
              <w:rPr>
                <w:sz w:val="21"/>
                <w:szCs w:val="21"/>
              </w:rPr>
            </w:pPr>
          </w:p>
        </w:tc>
        <w:tc>
          <w:tcPr>
            <w:tcW w:w="390" w:type="pct"/>
          </w:tcPr>
          <w:p w14:paraId="61ACB0DD" w14:textId="77777777" w:rsidR="00F25FB7" w:rsidRPr="00D173B4" w:rsidRDefault="00F25FB7" w:rsidP="00F25FB7">
            <w:pPr>
              <w:rPr>
                <w:sz w:val="21"/>
                <w:szCs w:val="21"/>
              </w:rPr>
            </w:pPr>
          </w:p>
        </w:tc>
        <w:tc>
          <w:tcPr>
            <w:tcW w:w="274" w:type="pct"/>
          </w:tcPr>
          <w:p w14:paraId="390A02CD" w14:textId="77777777" w:rsidR="00F25FB7" w:rsidRPr="00D173B4" w:rsidRDefault="00F25FB7" w:rsidP="00F25FB7">
            <w:pPr>
              <w:rPr>
                <w:sz w:val="21"/>
                <w:szCs w:val="21"/>
              </w:rPr>
            </w:pPr>
          </w:p>
        </w:tc>
        <w:tc>
          <w:tcPr>
            <w:tcW w:w="341" w:type="pct"/>
          </w:tcPr>
          <w:p w14:paraId="501A3742" w14:textId="77777777" w:rsidR="00F25FB7" w:rsidRPr="00D173B4" w:rsidRDefault="00F25FB7" w:rsidP="00F25FB7">
            <w:pPr>
              <w:rPr>
                <w:sz w:val="21"/>
                <w:szCs w:val="21"/>
              </w:rPr>
            </w:pPr>
          </w:p>
        </w:tc>
      </w:tr>
      <w:tr w:rsidR="004A69FB" w:rsidRPr="0075777E" w14:paraId="40357F21" w14:textId="77777777" w:rsidTr="00354D46">
        <w:tc>
          <w:tcPr>
            <w:tcW w:w="217" w:type="pct"/>
          </w:tcPr>
          <w:p w14:paraId="04A734AD" w14:textId="38CBC541" w:rsidR="0075777E" w:rsidRPr="0075777E" w:rsidRDefault="00F25FB7" w:rsidP="0075777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 w:rsidR="0075777E" w:rsidRPr="0075777E">
              <w:rPr>
                <w:sz w:val="21"/>
                <w:szCs w:val="21"/>
              </w:rPr>
              <w:t>.</w:t>
            </w:r>
          </w:p>
        </w:tc>
        <w:tc>
          <w:tcPr>
            <w:tcW w:w="3073" w:type="pct"/>
          </w:tcPr>
          <w:p w14:paraId="1D9C7245" w14:textId="4BFD8E41" w:rsidR="0075777E" w:rsidRPr="0075777E" w:rsidRDefault="0075777E" w:rsidP="0075777E">
            <w:pPr>
              <w:rPr>
                <w:sz w:val="21"/>
                <w:szCs w:val="21"/>
              </w:rPr>
            </w:pPr>
            <w:r w:rsidRPr="0075777E">
              <w:rPr>
                <w:sz w:val="21"/>
                <w:szCs w:val="21"/>
              </w:rPr>
              <w:t xml:space="preserve">I think using digital tools will enable me to report </w:t>
            </w:r>
            <w:r w:rsidR="00DB1746">
              <w:rPr>
                <w:sz w:val="21"/>
                <w:szCs w:val="21"/>
              </w:rPr>
              <w:t xml:space="preserve">a medicine </w:t>
            </w:r>
            <w:r w:rsidRPr="0075777E">
              <w:rPr>
                <w:sz w:val="21"/>
                <w:szCs w:val="21"/>
              </w:rPr>
              <w:t>side effects quick</w:t>
            </w:r>
            <w:r w:rsidR="006530ED">
              <w:rPr>
                <w:sz w:val="21"/>
                <w:szCs w:val="21"/>
              </w:rPr>
              <w:t>er than using other methods.</w:t>
            </w:r>
          </w:p>
        </w:tc>
        <w:tc>
          <w:tcPr>
            <w:tcW w:w="349" w:type="pct"/>
          </w:tcPr>
          <w:p w14:paraId="15D874FF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56" w:type="pct"/>
          </w:tcPr>
          <w:p w14:paraId="2C0D0965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90" w:type="pct"/>
          </w:tcPr>
          <w:p w14:paraId="0B2E285C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274" w:type="pct"/>
          </w:tcPr>
          <w:p w14:paraId="04CEFB89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41" w:type="pct"/>
          </w:tcPr>
          <w:p w14:paraId="13946D65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</w:tr>
      <w:tr w:rsidR="004A69FB" w:rsidRPr="0075777E" w14:paraId="1F98CA86" w14:textId="77777777" w:rsidTr="00354D46">
        <w:tc>
          <w:tcPr>
            <w:tcW w:w="217" w:type="pct"/>
          </w:tcPr>
          <w:p w14:paraId="523145EF" w14:textId="18873678" w:rsidR="0075777E" w:rsidRPr="0075777E" w:rsidRDefault="00F25FB7" w:rsidP="0075777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 w:rsidR="0075777E" w:rsidRPr="0075777E">
              <w:rPr>
                <w:sz w:val="21"/>
                <w:szCs w:val="21"/>
              </w:rPr>
              <w:t>.</w:t>
            </w:r>
          </w:p>
        </w:tc>
        <w:tc>
          <w:tcPr>
            <w:tcW w:w="3073" w:type="pct"/>
          </w:tcPr>
          <w:p w14:paraId="4754C2C8" w14:textId="753B2448" w:rsidR="0075777E" w:rsidRPr="0075777E" w:rsidRDefault="0075777E" w:rsidP="0075777E">
            <w:pPr>
              <w:rPr>
                <w:sz w:val="21"/>
                <w:szCs w:val="21"/>
              </w:rPr>
            </w:pPr>
            <w:r w:rsidRPr="0075777E">
              <w:rPr>
                <w:sz w:val="21"/>
                <w:szCs w:val="21"/>
              </w:rPr>
              <w:t>It would be easy for me to use digital tools to report side effects</w:t>
            </w:r>
            <w:r w:rsidR="005A28BA">
              <w:rPr>
                <w:sz w:val="21"/>
                <w:szCs w:val="21"/>
              </w:rPr>
              <w:t xml:space="preserve"> from medicines</w:t>
            </w:r>
            <w:r w:rsidR="00D1334D">
              <w:rPr>
                <w:sz w:val="21"/>
                <w:szCs w:val="21"/>
              </w:rPr>
              <w:t>.</w:t>
            </w:r>
          </w:p>
        </w:tc>
        <w:tc>
          <w:tcPr>
            <w:tcW w:w="349" w:type="pct"/>
          </w:tcPr>
          <w:p w14:paraId="19C14E25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56" w:type="pct"/>
          </w:tcPr>
          <w:p w14:paraId="27DFB2F7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90" w:type="pct"/>
          </w:tcPr>
          <w:p w14:paraId="4BE1792F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274" w:type="pct"/>
          </w:tcPr>
          <w:p w14:paraId="23F2D68B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41" w:type="pct"/>
          </w:tcPr>
          <w:p w14:paraId="361D5D80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</w:tr>
      <w:tr w:rsidR="004A69FB" w:rsidRPr="0075777E" w14:paraId="1B332917" w14:textId="77777777" w:rsidTr="00354D46">
        <w:tc>
          <w:tcPr>
            <w:tcW w:w="217" w:type="pct"/>
          </w:tcPr>
          <w:p w14:paraId="07636F37" w14:textId="0ACA0519" w:rsidR="0075777E" w:rsidRPr="0075777E" w:rsidRDefault="00F25FB7" w:rsidP="0075777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 w:rsidR="0075777E" w:rsidRPr="0075777E">
              <w:rPr>
                <w:sz w:val="21"/>
                <w:szCs w:val="21"/>
              </w:rPr>
              <w:t>.</w:t>
            </w:r>
          </w:p>
        </w:tc>
        <w:tc>
          <w:tcPr>
            <w:tcW w:w="3073" w:type="pct"/>
          </w:tcPr>
          <w:p w14:paraId="0CAE35A0" w14:textId="4DA5AAD6" w:rsidR="0075777E" w:rsidRPr="0075777E" w:rsidRDefault="0075777E" w:rsidP="0075777E">
            <w:pPr>
              <w:rPr>
                <w:sz w:val="21"/>
                <w:szCs w:val="21"/>
              </w:rPr>
            </w:pPr>
            <w:r w:rsidRPr="0075777E">
              <w:rPr>
                <w:sz w:val="21"/>
                <w:szCs w:val="21"/>
              </w:rPr>
              <w:t xml:space="preserve">Using digital tools to report side effects </w:t>
            </w:r>
            <w:r w:rsidR="005A28BA">
              <w:rPr>
                <w:sz w:val="21"/>
                <w:szCs w:val="21"/>
              </w:rPr>
              <w:t xml:space="preserve">from medicines </w:t>
            </w:r>
            <w:r w:rsidRPr="0075777E">
              <w:rPr>
                <w:sz w:val="21"/>
                <w:szCs w:val="21"/>
              </w:rPr>
              <w:t>is a good idea</w:t>
            </w:r>
            <w:r w:rsidR="00D1334D">
              <w:rPr>
                <w:sz w:val="21"/>
                <w:szCs w:val="21"/>
              </w:rPr>
              <w:t>.</w:t>
            </w:r>
          </w:p>
        </w:tc>
        <w:tc>
          <w:tcPr>
            <w:tcW w:w="349" w:type="pct"/>
          </w:tcPr>
          <w:p w14:paraId="124BE7C9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56" w:type="pct"/>
          </w:tcPr>
          <w:p w14:paraId="0507C764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90" w:type="pct"/>
          </w:tcPr>
          <w:p w14:paraId="1678F1BE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274" w:type="pct"/>
          </w:tcPr>
          <w:p w14:paraId="38DEB228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41" w:type="pct"/>
          </w:tcPr>
          <w:p w14:paraId="526581D8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</w:tr>
      <w:tr w:rsidR="00533481" w:rsidRPr="004A69FB" w14:paraId="137BAE56" w14:textId="77777777" w:rsidTr="00354D46">
        <w:tc>
          <w:tcPr>
            <w:tcW w:w="217" w:type="pct"/>
          </w:tcPr>
          <w:p w14:paraId="7269F83A" w14:textId="595A3F4E" w:rsidR="00533481" w:rsidRPr="004A69FB" w:rsidRDefault="00F25FB7" w:rsidP="0075777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="00D67045">
              <w:rPr>
                <w:sz w:val="21"/>
                <w:szCs w:val="21"/>
              </w:rPr>
              <w:t>.</w:t>
            </w:r>
          </w:p>
        </w:tc>
        <w:tc>
          <w:tcPr>
            <w:tcW w:w="3073" w:type="pct"/>
          </w:tcPr>
          <w:p w14:paraId="6664C0CE" w14:textId="30A90669" w:rsidR="00533481" w:rsidRPr="004A69FB" w:rsidRDefault="009C15B3" w:rsidP="0075777E">
            <w:pPr>
              <w:rPr>
                <w:sz w:val="21"/>
                <w:szCs w:val="21"/>
              </w:rPr>
            </w:pPr>
            <w:r w:rsidRPr="004A69FB">
              <w:rPr>
                <w:sz w:val="21"/>
                <w:szCs w:val="21"/>
              </w:rPr>
              <w:t xml:space="preserve">I </w:t>
            </w:r>
            <w:r w:rsidR="005A28BA">
              <w:rPr>
                <w:sz w:val="21"/>
                <w:szCs w:val="21"/>
              </w:rPr>
              <w:t xml:space="preserve">would be more likely to report a medicine side effect using a digital tool if </w:t>
            </w:r>
            <w:r w:rsidR="00B846CC">
              <w:rPr>
                <w:sz w:val="21"/>
                <w:szCs w:val="21"/>
              </w:rPr>
              <w:t xml:space="preserve">my </w:t>
            </w:r>
            <w:r w:rsidR="00B846CC" w:rsidRPr="004A69FB">
              <w:rPr>
                <w:sz w:val="21"/>
                <w:szCs w:val="21"/>
              </w:rPr>
              <w:t>healthcare</w:t>
            </w:r>
            <w:r w:rsidR="00533481" w:rsidRPr="004A69FB">
              <w:rPr>
                <w:sz w:val="21"/>
                <w:szCs w:val="21"/>
              </w:rPr>
              <w:t xml:space="preserve"> professional</w:t>
            </w:r>
            <w:r w:rsidR="005A28BA">
              <w:rPr>
                <w:sz w:val="21"/>
                <w:szCs w:val="21"/>
              </w:rPr>
              <w:t xml:space="preserve"> encouraged me to do so</w:t>
            </w:r>
            <w:r w:rsidR="00533481" w:rsidRPr="004A69FB">
              <w:rPr>
                <w:sz w:val="21"/>
                <w:szCs w:val="21"/>
              </w:rPr>
              <w:t>.</w:t>
            </w:r>
          </w:p>
        </w:tc>
        <w:tc>
          <w:tcPr>
            <w:tcW w:w="349" w:type="pct"/>
          </w:tcPr>
          <w:p w14:paraId="424582DE" w14:textId="77777777" w:rsidR="00533481" w:rsidRPr="004A69FB" w:rsidRDefault="00533481" w:rsidP="0075777E">
            <w:pPr>
              <w:rPr>
                <w:sz w:val="21"/>
                <w:szCs w:val="21"/>
              </w:rPr>
            </w:pPr>
          </w:p>
        </w:tc>
        <w:tc>
          <w:tcPr>
            <w:tcW w:w="356" w:type="pct"/>
          </w:tcPr>
          <w:p w14:paraId="7FBA44ED" w14:textId="77777777" w:rsidR="00533481" w:rsidRPr="004A69FB" w:rsidRDefault="00533481" w:rsidP="0075777E">
            <w:pPr>
              <w:rPr>
                <w:sz w:val="21"/>
                <w:szCs w:val="21"/>
              </w:rPr>
            </w:pPr>
          </w:p>
        </w:tc>
        <w:tc>
          <w:tcPr>
            <w:tcW w:w="390" w:type="pct"/>
          </w:tcPr>
          <w:p w14:paraId="27F346D6" w14:textId="77777777" w:rsidR="00533481" w:rsidRPr="004A69FB" w:rsidRDefault="00533481" w:rsidP="0075777E">
            <w:pPr>
              <w:rPr>
                <w:sz w:val="21"/>
                <w:szCs w:val="21"/>
              </w:rPr>
            </w:pPr>
          </w:p>
        </w:tc>
        <w:tc>
          <w:tcPr>
            <w:tcW w:w="274" w:type="pct"/>
          </w:tcPr>
          <w:p w14:paraId="3AF15AA1" w14:textId="77777777" w:rsidR="00533481" w:rsidRPr="004A69FB" w:rsidRDefault="00533481" w:rsidP="0075777E">
            <w:pPr>
              <w:rPr>
                <w:sz w:val="21"/>
                <w:szCs w:val="21"/>
              </w:rPr>
            </w:pPr>
          </w:p>
        </w:tc>
        <w:tc>
          <w:tcPr>
            <w:tcW w:w="341" w:type="pct"/>
          </w:tcPr>
          <w:p w14:paraId="582EB8FD" w14:textId="77777777" w:rsidR="00533481" w:rsidRPr="004A69FB" w:rsidRDefault="00533481" w:rsidP="0075777E">
            <w:pPr>
              <w:rPr>
                <w:sz w:val="21"/>
                <w:szCs w:val="21"/>
              </w:rPr>
            </w:pPr>
          </w:p>
        </w:tc>
      </w:tr>
      <w:tr w:rsidR="002C7EE4" w:rsidRPr="004A69FB" w14:paraId="58204B05" w14:textId="77777777" w:rsidTr="00354D46">
        <w:tc>
          <w:tcPr>
            <w:tcW w:w="217" w:type="pct"/>
          </w:tcPr>
          <w:p w14:paraId="2D1FF640" w14:textId="3FCDFB80" w:rsidR="002C7EE4" w:rsidRDefault="00F25FB7" w:rsidP="0075777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="00A71ABE">
              <w:rPr>
                <w:sz w:val="21"/>
                <w:szCs w:val="21"/>
              </w:rPr>
              <w:t>.</w:t>
            </w:r>
          </w:p>
        </w:tc>
        <w:tc>
          <w:tcPr>
            <w:tcW w:w="3073" w:type="pct"/>
          </w:tcPr>
          <w:p w14:paraId="3E36B145" w14:textId="790BEA90" w:rsidR="002C7EE4" w:rsidRPr="004A69FB" w:rsidRDefault="00A71ABE" w:rsidP="0075777E">
            <w:pPr>
              <w:rPr>
                <w:sz w:val="21"/>
                <w:szCs w:val="21"/>
              </w:rPr>
            </w:pPr>
            <w:r w:rsidRPr="00A71ABE">
              <w:rPr>
                <w:sz w:val="21"/>
                <w:szCs w:val="21"/>
              </w:rPr>
              <w:t>I would be more likely to report a medication side effect using a digital tool if someone showed me how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349" w:type="pct"/>
          </w:tcPr>
          <w:p w14:paraId="533B6A80" w14:textId="77777777" w:rsidR="002C7EE4" w:rsidRPr="004A69FB" w:rsidRDefault="002C7EE4" w:rsidP="0075777E">
            <w:pPr>
              <w:rPr>
                <w:sz w:val="21"/>
                <w:szCs w:val="21"/>
              </w:rPr>
            </w:pPr>
          </w:p>
        </w:tc>
        <w:tc>
          <w:tcPr>
            <w:tcW w:w="356" w:type="pct"/>
          </w:tcPr>
          <w:p w14:paraId="29718073" w14:textId="77777777" w:rsidR="002C7EE4" w:rsidRPr="004A69FB" w:rsidRDefault="002C7EE4" w:rsidP="0075777E">
            <w:pPr>
              <w:rPr>
                <w:sz w:val="21"/>
                <w:szCs w:val="21"/>
              </w:rPr>
            </w:pPr>
          </w:p>
        </w:tc>
        <w:tc>
          <w:tcPr>
            <w:tcW w:w="390" w:type="pct"/>
          </w:tcPr>
          <w:p w14:paraId="02598E5A" w14:textId="77777777" w:rsidR="002C7EE4" w:rsidRPr="004A69FB" w:rsidRDefault="002C7EE4" w:rsidP="0075777E">
            <w:pPr>
              <w:rPr>
                <w:sz w:val="21"/>
                <w:szCs w:val="21"/>
              </w:rPr>
            </w:pPr>
          </w:p>
        </w:tc>
        <w:tc>
          <w:tcPr>
            <w:tcW w:w="274" w:type="pct"/>
          </w:tcPr>
          <w:p w14:paraId="40B6CC9D" w14:textId="77777777" w:rsidR="002C7EE4" w:rsidRPr="004A69FB" w:rsidRDefault="002C7EE4" w:rsidP="0075777E">
            <w:pPr>
              <w:rPr>
                <w:sz w:val="21"/>
                <w:szCs w:val="21"/>
              </w:rPr>
            </w:pPr>
          </w:p>
        </w:tc>
        <w:tc>
          <w:tcPr>
            <w:tcW w:w="341" w:type="pct"/>
          </w:tcPr>
          <w:p w14:paraId="3FD48C89" w14:textId="77777777" w:rsidR="002C7EE4" w:rsidRPr="004A69FB" w:rsidRDefault="002C7EE4" w:rsidP="0075777E">
            <w:pPr>
              <w:rPr>
                <w:sz w:val="21"/>
                <w:szCs w:val="21"/>
              </w:rPr>
            </w:pPr>
          </w:p>
        </w:tc>
      </w:tr>
      <w:tr w:rsidR="004A69FB" w:rsidRPr="0075777E" w14:paraId="239F4C23" w14:textId="77777777" w:rsidTr="00354D46">
        <w:tc>
          <w:tcPr>
            <w:tcW w:w="217" w:type="pct"/>
          </w:tcPr>
          <w:p w14:paraId="20F4A566" w14:textId="5797EB39" w:rsidR="0075777E" w:rsidRPr="0075777E" w:rsidRDefault="00F25FB7" w:rsidP="0075777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 w:rsidR="0075777E" w:rsidRPr="0075777E">
              <w:rPr>
                <w:sz w:val="21"/>
                <w:szCs w:val="21"/>
              </w:rPr>
              <w:t>.</w:t>
            </w:r>
          </w:p>
        </w:tc>
        <w:tc>
          <w:tcPr>
            <w:tcW w:w="3073" w:type="pct"/>
          </w:tcPr>
          <w:p w14:paraId="6479F612" w14:textId="1F13D50D" w:rsidR="0075777E" w:rsidRPr="0075777E" w:rsidRDefault="0075777E" w:rsidP="0075777E">
            <w:pPr>
              <w:rPr>
                <w:sz w:val="21"/>
                <w:szCs w:val="21"/>
              </w:rPr>
            </w:pPr>
            <w:r w:rsidRPr="0075777E">
              <w:rPr>
                <w:sz w:val="21"/>
                <w:szCs w:val="21"/>
              </w:rPr>
              <w:t xml:space="preserve">I have the necessary knowledge </w:t>
            </w:r>
            <w:r w:rsidR="00AB050F" w:rsidRPr="004A69FB">
              <w:rPr>
                <w:sz w:val="21"/>
                <w:szCs w:val="21"/>
              </w:rPr>
              <w:t>to use</w:t>
            </w:r>
            <w:r w:rsidRPr="0075777E">
              <w:rPr>
                <w:sz w:val="21"/>
                <w:szCs w:val="21"/>
              </w:rPr>
              <w:t xml:space="preserve"> electronic devices for reporting </w:t>
            </w:r>
            <w:r w:rsidR="005A28BA">
              <w:rPr>
                <w:sz w:val="21"/>
                <w:szCs w:val="21"/>
              </w:rPr>
              <w:t xml:space="preserve">medicine </w:t>
            </w:r>
            <w:r w:rsidRPr="0075777E">
              <w:rPr>
                <w:sz w:val="21"/>
                <w:szCs w:val="21"/>
              </w:rPr>
              <w:t>side effects</w:t>
            </w:r>
            <w:r w:rsidR="00BF6164">
              <w:rPr>
                <w:sz w:val="21"/>
                <w:szCs w:val="21"/>
              </w:rPr>
              <w:t>.</w:t>
            </w:r>
          </w:p>
        </w:tc>
        <w:tc>
          <w:tcPr>
            <w:tcW w:w="349" w:type="pct"/>
          </w:tcPr>
          <w:p w14:paraId="35E1FD56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56" w:type="pct"/>
          </w:tcPr>
          <w:p w14:paraId="39C09C31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90" w:type="pct"/>
          </w:tcPr>
          <w:p w14:paraId="2D34D660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274" w:type="pct"/>
          </w:tcPr>
          <w:p w14:paraId="5F10DACB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41" w:type="pct"/>
          </w:tcPr>
          <w:p w14:paraId="24A6873F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</w:tr>
      <w:tr w:rsidR="004A69FB" w:rsidRPr="004A69FB" w14:paraId="6ACBB847" w14:textId="77777777" w:rsidTr="00354D46">
        <w:tc>
          <w:tcPr>
            <w:tcW w:w="217" w:type="pct"/>
          </w:tcPr>
          <w:p w14:paraId="3138A2CC" w14:textId="3BD8AAD7" w:rsidR="0075777E" w:rsidRPr="0075777E" w:rsidRDefault="00F25FB7" w:rsidP="0075777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  <w:r w:rsidR="0075777E" w:rsidRPr="0075777E">
              <w:rPr>
                <w:sz w:val="21"/>
                <w:szCs w:val="21"/>
              </w:rPr>
              <w:t>.</w:t>
            </w:r>
          </w:p>
        </w:tc>
        <w:tc>
          <w:tcPr>
            <w:tcW w:w="3073" w:type="pct"/>
          </w:tcPr>
          <w:p w14:paraId="64CA3BE8" w14:textId="6D467638" w:rsidR="0075777E" w:rsidRPr="0075777E" w:rsidRDefault="0075777E" w:rsidP="0075777E">
            <w:pPr>
              <w:rPr>
                <w:sz w:val="21"/>
                <w:szCs w:val="21"/>
              </w:rPr>
            </w:pPr>
            <w:r w:rsidRPr="0075777E">
              <w:rPr>
                <w:sz w:val="21"/>
                <w:szCs w:val="21"/>
              </w:rPr>
              <w:t>I</w:t>
            </w:r>
            <w:r w:rsidR="005A28BA">
              <w:rPr>
                <w:sz w:val="21"/>
                <w:szCs w:val="21"/>
              </w:rPr>
              <w:t xml:space="preserve">f I need help to use a digital tool to report a </w:t>
            </w:r>
            <w:r w:rsidR="00CD267B">
              <w:rPr>
                <w:sz w:val="21"/>
                <w:szCs w:val="21"/>
              </w:rPr>
              <w:t xml:space="preserve">medicine </w:t>
            </w:r>
            <w:r w:rsidR="005A28BA">
              <w:rPr>
                <w:sz w:val="21"/>
                <w:szCs w:val="21"/>
              </w:rPr>
              <w:t>side effect, I know people who would be able to assist me</w:t>
            </w:r>
            <w:r w:rsidR="00BF6164">
              <w:rPr>
                <w:sz w:val="21"/>
                <w:szCs w:val="21"/>
              </w:rPr>
              <w:t>.</w:t>
            </w:r>
          </w:p>
        </w:tc>
        <w:tc>
          <w:tcPr>
            <w:tcW w:w="349" w:type="pct"/>
          </w:tcPr>
          <w:p w14:paraId="3D691E48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56" w:type="pct"/>
          </w:tcPr>
          <w:p w14:paraId="04BB7252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90" w:type="pct"/>
          </w:tcPr>
          <w:p w14:paraId="261D762D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274" w:type="pct"/>
          </w:tcPr>
          <w:p w14:paraId="534B73A3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41" w:type="pct"/>
          </w:tcPr>
          <w:p w14:paraId="10A02582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</w:tr>
      <w:tr w:rsidR="004A69FB" w:rsidRPr="0075777E" w14:paraId="72DFB15C" w14:textId="77777777" w:rsidTr="00354D46">
        <w:tc>
          <w:tcPr>
            <w:tcW w:w="217" w:type="pct"/>
          </w:tcPr>
          <w:p w14:paraId="246963A5" w14:textId="4AD319CB" w:rsidR="0075777E" w:rsidRPr="0075777E" w:rsidRDefault="00F25FB7" w:rsidP="0075777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 w:rsidR="0075777E" w:rsidRPr="0075777E">
              <w:rPr>
                <w:sz w:val="21"/>
                <w:szCs w:val="21"/>
              </w:rPr>
              <w:t>.</w:t>
            </w:r>
          </w:p>
        </w:tc>
        <w:tc>
          <w:tcPr>
            <w:tcW w:w="3073" w:type="pct"/>
          </w:tcPr>
          <w:p w14:paraId="7A20817C" w14:textId="05E888C0" w:rsidR="0075777E" w:rsidRPr="0075777E" w:rsidRDefault="0075777E" w:rsidP="0075777E">
            <w:pPr>
              <w:rPr>
                <w:sz w:val="21"/>
                <w:szCs w:val="21"/>
              </w:rPr>
            </w:pPr>
            <w:r w:rsidRPr="0075777E">
              <w:rPr>
                <w:sz w:val="21"/>
                <w:szCs w:val="21"/>
              </w:rPr>
              <w:t xml:space="preserve">I </w:t>
            </w:r>
            <w:r w:rsidR="00C53D5A">
              <w:rPr>
                <w:sz w:val="21"/>
                <w:szCs w:val="21"/>
              </w:rPr>
              <w:t xml:space="preserve">would </w:t>
            </w:r>
            <w:r w:rsidRPr="0075777E">
              <w:rPr>
                <w:sz w:val="21"/>
                <w:szCs w:val="21"/>
              </w:rPr>
              <w:t xml:space="preserve">intend to use digital tools for reporting </w:t>
            </w:r>
            <w:r w:rsidR="00082904">
              <w:rPr>
                <w:sz w:val="21"/>
                <w:szCs w:val="21"/>
              </w:rPr>
              <w:t xml:space="preserve">a </w:t>
            </w:r>
            <w:r w:rsidR="00A77FB6">
              <w:rPr>
                <w:sz w:val="21"/>
                <w:szCs w:val="21"/>
              </w:rPr>
              <w:t xml:space="preserve">medicine </w:t>
            </w:r>
            <w:r w:rsidRPr="0075777E">
              <w:rPr>
                <w:sz w:val="21"/>
                <w:szCs w:val="21"/>
              </w:rPr>
              <w:t>side effects in the future</w:t>
            </w:r>
            <w:r w:rsidR="00BF6164">
              <w:rPr>
                <w:sz w:val="21"/>
                <w:szCs w:val="21"/>
              </w:rPr>
              <w:t>.</w:t>
            </w:r>
          </w:p>
        </w:tc>
        <w:tc>
          <w:tcPr>
            <w:tcW w:w="349" w:type="pct"/>
          </w:tcPr>
          <w:p w14:paraId="4C147C5D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56" w:type="pct"/>
          </w:tcPr>
          <w:p w14:paraId="48F3E19D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90" w:type="pct"/>
          </w:tcPr>
          <w:p w14:paraId="4F23181B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274" w:type="pct"/>
          </w:tcPr>
          <w:p w14:paraId="10609602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  <w:tc>
          <w:tcPr>
            <w:tcW w:w="341" w:type="pct"/>
          </w:tcPr>
          <w:p w14:paraId="6467882A" w14:textId="77777777" w:rsidR="0075777E" w:rsidRPr="0075777E" w:rsidRDefault="0075777E" w:rsidP="0075777E">
            <w:pPr>
              <w:rPr>
                <w:sz w:val="21"/>
                <w:szCs w:val="21"/>
              </w:rPr>
            </w:pPr>
          </w:p>
        </w:tc>
      </w:tr>
    </w:tbl>
    <w:p w14:paraId="79FC7804" w14:textId="77777777" w:rsidR="00D74148" w:rsidRDefault="00D74148" w:rsidP="00D74148">
      <w:pPr>
        <w:pStyle w:val="ListParagraph"/>
        <w:ind w:left="360"/>
      </w:pPr>
    </w:p>
    <w:p w14:paraId="079911AF" w14:textId="28C072AF" w:rsidR="00D74148" w:rsidRDefault="00D74148" w:rsidP="00D74148">
      <w:pPr>
        <w:pStyle w:val="ListParagraph"/>
        <w:numPr>
          <w:ilvl w:val="0"/>
          <w:numId w:val="22"/>
        </w:numPr>
      </w:pPr>
      <w:r w:rsidRPr="00E52420">
        <w:t>Please rank the following reporting methods based on how comfortable you feel using them</w:t>
      </w:r>
      <w:r>
        <w:t>. Rank from 1=very comfortable to 4=least comfortable.</w:t>
      </w:r>
    </w:p>
    <w:p w14:paraId="16480C57" w14:textId="77777777" w:rsidR="00D74148" w:rsidRDefault="00000000" w:rsidP="00D74148">
      <w:pPr>
        <w:spacing w:after="0" w:line="360" w:lineRule="auto"/>
        <w:ind w:left="1004"/>
      </w:pPr>
      <w:sdt>
        <w:sdtPr>
          <w:id w:val="112117996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74148">
            <w:rPr>
              <w:rFonts w:ascii="MS Gothic" w:eastAsia="MS Gothic" w:hAnsi="MS Gothic" w:hint="eastAsia"/>
            </w:rPr>
            <w:t>☐</w:t>
          </w:r>
        </w:sdtContent>
      </w:sdt>
      <w:r w:rsidR="00D74148">
        <w:t xml:space="preserve"> </w:t>
      </w:r>
      <w:r w:rsidR="00D74148" w:rsidRPr="00B72CEA">
        <w:t>Paper-based form</w:t>
      </w:r>
      <w:r w:rsidR="00D74148" w:rsidRPr="005F37FA">
        <w:t xml:space="preserve"> </w:t>
      </w:r>
    </w:p>
    <w:p w14:paraId="650E2E0F" w14:textId="77777777" w:rsidR="00D74148" w:rsidRDefault="00000000" w:rsidP="00D74148">
      <w:pPr>
        <w:spacing w:after="0" w:line="360" w:lineRule="auto"/>
        <w:ind w:left="1004"/>
      </w:pPr>
      <w:sdt>
        <w:sdtPr>
          <w:id w:val="3166925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74148">
            <w:rPr>
              <w:rFonts w:ascii="MS Gothic" w:eastAsia="MS Gothic" w:hAnsi="MS Gothic" w:hint="eastAsia"/>
            </w:rPr>
            <w:t>☐</w:t>
          </w:r>
        </w:sdtContent>
      </w:sdt>
      <w:r w:rsidR="00D74148">
        <w:t xml:space="preserve"> </w:t>
      </w:r>
      <w:r w:rsidR="00D74148" w:rsidRPr="00B72CEA">
        <w:t>Phone</w:t>
      </w:r>
      <w:r w:rsidR="00D74148">
        <w:t xml:space="preserve"> conversation</w:t>
      </w:r>
      <w:r w:rsidR="00D74148" w:rsidRPr="005F37FA">
        <w:t xml:space="preserve"> </w:t>
      </w:r>
    </w:p>
    <w:p w14:paraId="6C09E816" w14:textId="6EDBDF90" w:rsidR="00D74148" w:rsidRDefault="00000000" w:rsidP="00D74148">
      <w:pPr>
        <w:spacing w:after="0" w:line="360" w:lineRule="auto"/>
        <w:ind w:left="1004"/>
      </w:pPr>
      <w:sdt>
        <w:sdtPr>
          <w:id w:val="-123023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74148">
            <w:rPr>
              <w:rFonts w:ascii="MS Gothic" w:eastAsia="MS Gothic" w:hAnsi="MS Gothic" w:hint="eastAsia"/>
            </w:rPr>
            <w:t>☐</w:t>
          </w:r>
        </w:sdtContent>
      </w:sdt>
      <w:r w:rsidR="00D74148">
        <w:t xml:space="preserve"> </w:t>
      </w:r>
      <w:r w:rsidR="00124D06" w:rsidRPr="00124D06">
        <w:t xml:space="preserve">Website or </w:t>
      </w:r>
      <w:r w:rsidR="00F25FB7">
        <w:t>W</w:t>
      </w:r>
      <w:r w:rsidR="00124D06" w:rsidRPr="00124D06">
        <w:t>eb app</w:t>
      </w:r>
    </w:p>
    <w:p w14:paraId="531990BF" w14:textId="77777777" w:rsidR="00D74148" w:rsidRDefault="00000000" w:rsidP="00D74148">
      <w:pPr>
        <w:spacing w:after="0" w:line="360" w:lineRule="auto"/>
        <w:ind w:left="1004"/>
      </w:pPr>
      <w:sdt>
        <w:sdtPr>
          <w:id w:val="12196317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74148">
            <w:rPr>
              <w:rFonts w:ascii="MS Gothic" w:eastAsia="MS Gothic" w:hAnsi="MS Gothic" w:hint="eastAsia"/>
            </w:rPr>
            <w:t>☐</w:t>
          </w:r>
        </w:sdtContent>
      </w:sdt>
      <w:r w:rsidR="00D74148">
        <w:t xml:space="preserve"> </w:t>
      </w:r>
      <w:r w:rsidR="00D74148" w:rsidRPr="00B72CEA">
        <w:t>Mobile app</w:t>
      </w:r>
    </w:p>
    <w:p w14:paraId="201D3C5E" w14:textId="4DB1F32C" w:rsidR="00BA18E1" w:rsidRPr="002D4AB2" w:rsidRDefault="00BA18E1" w:rsidP="00AE0690">
      <w:pPr>
        <w:pStyle w:val="ListParagraph"/>
        <w:ind w:left="360"/>
        <w:rPr>
          <w:b/>
          <w:bCs/>
        </w:rPr>
        <w:sectPr w:rsidR="00BA18E1" w:rsidRPr="002D4AB2" w:rsidSect="007B198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9DE8407" w14:textId="5A497B46" w:rsidR="00F7328B" w:rsidRPr="00BB16BC" w:rsidRDefault="00F7328B" w:rsidP="00AC1044">
      <w:pPr>
        <w:pStyle w:val="ListParagraph"/>
        <w:numPr>
          <w:ilvl w:val="0"/>
          <w:numId w:val="26"/>
        </w:numPr>
        <w:spacing w:before="240" w:after="0" w:line="276" w:lineRule="auto"/>
        <w:rPr>
          <w:b/>
          <w:bCs/>
          <w:u w:val="single"/>
        </w:rPr>
      </w:pPr>
      <w:r w:rsidRPr="00BB16BC">
        <w:rPr>
          <w:b/>
          <w:bCs/>
          <w:u w:val="single"/>
        </w:rPr>
        <w:lastRenderedPageBreak/>
        <w:t>Consumers’ socio-demographic characteristics</w:t>
      </w:r>
      <w:r w:rsidR="00BB16BC">
        <w:rPr>
          <w:b/>
          <w:bCs/>
          <w:u w:val="single"/>
        </w:rPr>
        <w:t>.</w:t>
      </w:r>
    </w:p>
    <w:p w14:paraId="187BE314" w14:textId="77777777" w:rsidR="00F7328B" w:rsidRPr="002D4AB2" w:rsidRDefault="00F7328B" w:rsidP="00AC1044">
      <w:pPr>
        <w:spacing w:after="0" w:line="276" w:lineRule="auto"/>
        <w:rPr>
          <w:b/>
          <w:bCs/>
        </w:rPr>
      </w:pPr>
      <w:r w:rsidRPr="002D4AB2">
        <w:rPr>
          <w:b/>
          <w:bCs/>
        </w:rPr>
        <w:t>This section is intended to collect information about you.</w:t>
      </w:r>
    </w:p>
    <w:p w14:paraId="63C32445" w14:textId="7798D198" w:rsidR="00F7328B" w:rsidRPr="002D4AB2" w:rsidRDefault="00F7328B" w:rsidP="00451CC5">
      <w:pPr>
        <w:pStyle w:val="ListParagraph"/>
        <w:numPr>
          <w:ilvl w:val="0"/>
          <w:numId w:val="22"/>
        </w:numPr>
        <w:spacing w:after="0" w:line="276" w:lineRule="auto"/>
      </w:pPr>
      <w:r w:rsidRPr="002D4AB2">
        <w:t>What gender do you identify as?</w:t>
      </w:r>
      <w:r w:rsidRPr="002D4AB2">
        <w:tab/>
      </w:r>
    </w:p>
    <w:p w14:paraId="50535923" w14:textId="6A013C8E" w:rsidR="00F7328B" w:rsidRPr="002D4AB2" w:rsidRDefault="00000000" w:rsidP="00451CC5">
      <w:pPr>
        <w:spacing w:after="0" w:line="276" w:lineRule="auto"/>
        <w:ind w:left="720"/>
      </w:pPr>
      <w:sdt>
        <w:sdtPr>
          <w:id w:val="21009111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E63502" w:rsidRPr="002D4AB2">
        <w:t>Ma</w:t>
      </w:r>
      <w:r w:rsidR="00E63502">
        <w:t>n</w:t>
      </w:r>
      <w:r w:rsidR="00F7328B" w:rsidRPr="002D4AB2">
        <w:tab/>
      </w:r>
      <w:r w:rsidR="00F7328B" w:rsidRPr="002D4AB2">
        <w:tab/>
      </w:r>
    </w:p>
    <w:p w14:paraId="7053D4F1" w14:textId="4C7D010E" w:rsidR="00E63502" w:rsidRPr="002D4AB2" w:rsidRDefault="00000000" w:rsidP="00AC1044">
      <w:pPr>
        <w:spacing w:after="0" w:line="276" w:lineRule="auto"/>
        <w:ind w:left="720"/>
      </w:pPr>
      <w:sdt>
        <w:sdtPr>
          <w:id w:val="-91740025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E63502">
        <w:t>Woman</w:t>
      </w:r>
      <w:r w:rsidR="00F7328B" w:rsidRPr="002D4AB2">
        <w:tab/>
        <w:t xml:space="preserve"> </w:t>
      </w:r>
    </w:p>
    <w:p w14:paraId="20709D83" w14:textId="6E57ADAA" w:rsidR="00F7328B" w:rsidRPr="002D4AB2" w:rsidRDefault="00000000" w:rsidP="00AC1044">
      <w:pPr>
        <w:spacing w:after="0" w:line="276" w:lineRule="auto"/>
        <w:ind w:left="720"/>
      </w:pPr>
      <w:sdt>
        <w:sdtPr>
          <w:id w:val="16897253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E63502">
        <w:t>I identify my gender as:</w:t>
      </w:r>
      <w:r w:rsidR="00F7328B" w:rsidRPr="002D4AB2">
        <w:t>__________________</w:t>
      </w:r>
      <w:r w:rsidR="0084489D">
        <w:t>___________________</w:t>
      </w:r>
      <w:r w:rsidR="00F7328B" w:rsidRPr="002D4AB2">
        <w:tab/>
      </w:r>
    </w:p>
    <w:p w14:paraId="1B576AE2" w14:textId="4097CFCF" w:rsidR="00F7328B" w:rsidRPr="002D4AB2" w:rsidRDefault="00000000" w:rsidP="00AC1044">
      <w:pPr>
        <w:spacing w:after="0" w:line="276" w:lineRule="auto"/>
        <w:ind w:left="720"/>
      </w:pPr>
      <w:sdt>
        <w:sdtPr>
          <w:id w:val="-1330959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F7328B" w:rsidRPr="002D4AB2">
        <w:t xml:space="preserve">Prefer not to </w:t>
      </w:r>
      <w:r w:rsidR="00E60F0F">
        <w:t>say</w:t>
      </w:r>
    </w:p>
    <w:p w14:paraId="03AC0DBD" w14:textId="05A4E510" w:rsidR="00F7328B" w:rsidRPr="002D4AB2" w:rsidRDefault="00B94A40" w:rsidP="00AC1044">
      <w:pPr>
        <w:pStyle w:val="ListParagraph"/>
        <w:numPr>
          <w:ilvl w:val="0"/>
          <w:numId w:val="22"/>
        </w:numPr>
        <w:spacing w:after="0" w:line="276" w:lineRule="auto"/>
      </w:pPr>
      <w:r>
        <w:t>What is your age group</w:t>
      </w:r>
      <w:r w:rsidR="00F7328B" w:rsidRPr="002D4AB2">
        <w:t xml:space="preserve">? </w:t>
      </w:r>
      <w:r w:rsidR="00F7328B" w:rsidRPr="002D4AB2">
        <w:tab/>
      </w:r>
    </w:p>
    <w:p w14:paraId="7A97B086" w14:textId="6AE20110" w:rsidR="00F7328B" w:rsidRPr="002D4AB2" w:rsidRDefault="00000000" w:rsidP="00AC1044">
      <w:pPr>
        <w:spacing w:after="0" w:line="276" w:lineRule="auto"/>
        <w:ind w:left="720"/>
      </w:pPr>
      <w:sdt>
        <w:sdtPr>
          <w:id w:val="13731210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F7328B" w:rsidRPr="002D4AB2">
        <w:t>18-24</w:t>
      </w:r>
      <w:r w:rsidR="00F7328B" w:rsidRPr="002D4AB2">
        <w:tab/>
      </w:r>
    </w:p>
    <w:p w14:paraId="285BEC9B" w14:textId="7B4FA989" w:rsidR="00F7328B" w:rsidRPr="002D4AB2" w:rsidRDefault="00000000" w:rsidP="00AC1044">
      <w:pPr>
        <w:spacing w:after="0" w:line="276" w:lineRule="auto"/>
        <w:ind w:left="720"/>
      </w:pPr>
      <w:sdt>
        <w:sdtPr>
          <w:id w:val="-8250477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F7328B" w:rsidRPr="002D4AB2">
        <w:t>25-34</w:t>
      </w:r>
      <w:r w:rsidR="00F7328B" w:rsidRPr="002D4AB2">
        <w:tab/>
      </w:r>
    </w:p>
    <w:p w14:paraId="6990CDBF" w14:textId="3A27EE2C" w:rsidR="00F7328B" w:rsidRPr="002D4AB2" w:rsidRDefault="00000000" w:rsidP="00AC1044">
      <w:pPr>
        <w:spacing w:after="0" w:line="276" w:lineRule="auto"/>
        <w:ind w:left="720"/>
      </w:pPr>
      <w:sdt>
        <w:sdtPr>
          <w:id w:val="-5427508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F7328B" w:rsidRPr="002D4AB2">
        <w:t>35-44</w:t>
      </w:r>
      <w:r w:rsidR="00F7328B" w:rsidRPr="002D4AB2">
        <w:tab/>
      </w:r>
      <w:r w:rsidR="00F7328B" w:rsidRPr="002D4AB2">
        <w:tab/>
      </w:r>
    </w:p>
    <w:p w14:paraId="7332179D" w14:textId="28E8DC23" w:rsidR="00F7328B" w:rsidRPr="002D4AB2" w:rsidRDefault="00000000" w:rsidP="00AC1044">
      <w:pPr>
        <w:spacing w:after="0" w:line="276" w:lineRule="auto"/>
        <w:ind w:left="720"/>
      </w:pPr>
      <w:sdt>
        <w:sdtPr>
          <w:id w:val="12079911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F7328B" w:rsidRPr="002D4AB2">
        <w:t>45-54</w:t>
      </w:r>
      <w:r w:rsidR="00F7328B" w:rsidRPr="002D4AB2">
        <w:tab/>
      </w:r>
    </w:p>
    <w:p w14:paraId="63C0CC35" w14:textId="0851EF81" w:rsidR="00F7328B" w:rsidRPr="002D4AB2" w:rsidRDefault="00000000" w:rsidP="00AC1044">
      <w:pPr>
        <w:spacing w:after="0" w:line="276" w:lineRule="auto"/>
        <w:ind w:left="720"/>
      </w:pPr>
      <w:sdt>
        <w:sdtPr>
          <w:id w:val="4011809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F7328B" w:rsidRPr="002D4AB2">
        <w:t>55-64</w:t>
      </w:r>
      <w:r w:rsidR="00F7328B" w:rsidRPr="002D4AB2">
        <w:tab/>
      </w:r>
    </w:p>
    <w:p w14:paraId="7666F5ED" w14:textId="4A5DD199" w:rsidR="00F7328B" w:rsidRPr="002D4AB2" w:rsidRDefault="00000000" w:rsidP="00AC1044">
      <w:pPr>
        <w:spacing w:after="0" w:line="276" w:lineRule="auto"/>
        <w:ind w:left="720"/>
      </w:pPr>
      <w:sdt>
        <w:sdtPr>
          <w:id w:val="10821020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F7328B" w:rsidRPr="002D4AB2">
        <w:t>65-74</w:t>
      </w:r>
      <w:r w:rsidR="00F7328B" w:rsidRPr="002D4AB2">
        <w:tab/>
      </w:r>
      <w:r w:rsidR="00F7328B" w:rsidRPr="002D4AB2">
        <w:tab/>
      </w:r>
    </w:p>
    <w:p w14:paraId="35497993" w14:textId="0C3EBB18" w:rsidR="00B21A8D" w:rsidRDefault="00000000" w:rsidP="00AC1044">
      <w:pPr>
        <w:spacing w:after="0" w:line="276" w:lineRule="auto"/>
        <w:ind w:left="720"/>
      </w:pPr>
      <w:sdt>
        <w:sdtPr>
          <w:id w:val="-11952220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F7328B" w:rsidRPr="002D4AB2">
        <w:t>75</w:t>
      </w:r>
      <w:r w:rsidR="009910D6">
        <w:t>-8</w:t>
      </w:r>
      <w:r w:rsidR="00B21A8D">
        <w:t>4</w:t>
      </w:r>
    </w:p>
    <w:p w14:paraId="66F57BC8" w14:textId="5D9C3965" w:rsidR="00F7328B" w:rsidRPr="002D4AB2" w:rsidRDefault="00000000" w:rsidP="00AC1044">
      <w:pPr>
        <w:spacing w:after="0" w:line="276" w:lineRule="auto"/>
        <w:ind w:left="720"/>
      </w:pPr>
      <w:sdt>
        <w:sdtPr>
          <w:id w:val="9988497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B21A8D">
        <w:t>85</w:t>
      </w:r>
      <w:r w:rsidR="00F7328B" w:rsidRPr="002D4AB2">
        <w:t xml:space="preserve"> or older</w:t>
      </w:r>
    </w:p>
    <w:p w14:paraId="729A9D11" w14:textId="77777777" w:rsidR="00F7328B" w:rsidRPr="002D4AB2" w:rsidRDefault="00F7328B" w:rsidP="00AC1044">
      <w:pPr>
        <w:pStyle w:val="ListParagraph"/>
        <w:numPr>
          <w:ilvl w:val="0"/>
          <w:numId w:val="22"/>
        </w:numPr>
        <w:spacing w:after="0" w:line="276" w:lineRule="auto"/>
      </w:pPr>
      <w:r w:rsidRPr="002D4AB2">
        <w:t>What is your highest level of education?</w:t>
      </w:r>
      <w:r w:rsidRPr="002D4AB2">
        <w:tab/>
      </w:r>
    </w:p>
    <w:p w14:paraId="30888738" w14:textId="75E61F73" w:rsidR="00F7328B" w:rsidRPr="002D4AB2" w:rsidRDefault="00000000" w:rsidP="00AC1044">
      <w:pPr>
        <w:spacing w:after="0" w:line="276" w:lineRule="auto"/>
        <w:ind w:left="720"/>
      </w:pPr>
      <w:sdt>
        <w:sdtPr>
          <w:id w:val="122880741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F7328B" w:rsidRPr="002D4AB2">
        <w:t>Primary school</w:t>
      </w:r>
      <w:r w:rsidR="00F7328B" w:rsidRPr="002D4AB2">
        <w:tab/>
        <w:t xml:space="preserve"> </w:t>
      </w:r>
    </w:p>
    <w:p w14:paraId="00B83482" w14:textId="1851735E" w:rsidR="00F7328B" w:rsidRPr="002D4AB2" w:rsidRDefault="00000000" w:rsidP="00AC1044">
      <w:pPr>
        <w:spacing w:after="0" w:line="276" w:lineRule="auto"/>
        <w:ind w:left="720"/>
      </w:pPr>
      <w:sdt>
        <w:sdtPr>
          <w:id w:val="15631330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F7328B" w:rsidRPr="002D4AB2">
        <w:t>Secondary school</w:t>
      </w:r>
      <w:r w:rsidR="00F7328B" w:rsidRPr="002D4AB2">
        <w:tab/>
      </w:r>
    </w:p>
    <w:p w14:paraId="35C30571" w14:textId="07C3A8E8" w:rsidR="00F7328B" w:rsidRPr="002D4AB2" w:rsidRDefault="00000000" w:rsidP="00AC1044">
      <w:pPr>
        <w:spacing w:after="0" w:line="276" w:lineRule="auto"/>
        <w:ind w:left="720"/>
      </w:pPr>
      <w:sdt>
        <w:sdtPr>
          <w:id w:val="12602664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F7328B" w:rsidRPr="002D4AB2">
        <w:t>Bachelor’s degree</w:t>
      </w:r>
      <w:r w:rsidR="00F7328B" w:rsidRPr="002D4AB2">
        <w:tab/>
      </w:r>
      <w:r w:rsidR="00F7328B" w:rsidRPr="002D4AB2">
        <w:tab/>
      </w:r>
    </w:p>
    <w:p w14:paraId="4A69F505" w14:textId="783371E4" w:rsidR="00F7328B" w:rsidRPr="00BD1490" w:rsidRDefault="00000000" w:rsidP="00AC1044">
      <w:pPr>
        <w:spacing w:after="0" w:line="276" w:lineRule="auto"/>
        <w:ind w:left="720"/>
      </w:pPr>
      <w:sdt>
        <w:sdtPr>
          <w:id w:val="-6893745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BD1490" w:rsidRPr="00BD1490">
        <w:t>Postgraduate degree</w:t>
      </w:r>
    </w:p>
    <w:p w14:paraId="5DE99170" w14:textId="68A53F12" w:rsidR="00F7328B" w:rsidRDefault="00000000" w:rsidP="00AC1044">
      <w:pPr>
        <w:spacing w:after="0" w:line="276" w:lineRule="auto"/>
        <w:ind w:left="720"/>
      </w:pPr>
      <w:sdt>
        <w:sdtPr>
          <w:id w:val="-6287062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F7328B" w:rsidRPr="002D4AB2">
        <w:t xml:space="preserve">Prefer not to say </w:t>
      </w:r>
    </w:p>
    <w:p w14:paraId="44C09F89" w14:textId="3B5694E5" w:rsidR="00E63502" w:rsidRPr="002D4AB2" w:rsidRDefault="00000000" w:rsidP="00AC1044">
      <w:pPr>
        <w:spacing w:after="0" w:line="276" w:lineRule="auto"/>
        <w:ind w:left="720"/>
      </w:pPr>
      <w:sdt>
        <w:sdtPr>
          <w:id w:val="-9545592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B150B">
            <w:rPr>
              <w:rFonts w:ascii="MS Gothic" w:eastAsia="MS Gothic" w:hAnsi="MS Gothic" w:hint="eastAsia"/>
            </w:rPr>
            <w:t>☐</w:t>
          </w:r>
        </w:sdtContent>
      </w:sdt>
      <w:r w:rsidR="007B150B">
        <w:t xml:space="preserve"> </w:t>
      </w:r>
      <w:r w:rsidR="00E63502">
        <w:t>Other (please describe):</w:t>
      </w:r>
      <w:r w:rsidR="00B21A8D">
        <w:t>_____________________</w:t>
      </w:r>
      <w:r w:rsidR="0084489D">
        <w:t>__________________________</w:t>
      </w:r>
      <w:r w:rsidR="00E63502">
        <w:t xml:space="preserve"> </w:t>
      </w:r>
    </w:p>
    <w:p w14:paraId="05530AE5" w14:textId="48DC8C5C" w:rsidR="00A175CC" w:rsidRPr="00A175CC" w:rsidRDefault="00A175CC" w:rsidP="00AC1044">
      <w:pPr>
        <w:pStyle w:val="ListParagraph"/>
        <w:numPr>
          <w:ilvl w:val="0"/>
          <w:numId w:val="22"/>
        </w:numPr>
        <w:spacing w:after="0" w:line="276" w:lineRule="auto"/>
      </w:pPr>
      <w:r w:rsidRPr="00A175CC">
        <w:t>What state do you currently live in?</w:t>
      </w:r>
      <w:r w:rsidRPr="00A175CC">
        <w:tab/>
      </w:r>
    </w:p>
    <w:p w14:paraId="5DD5A431" w14:textId="04AC2D6C" w:rsidR="00A175CC" w:rsidRPr="00A175CC" w:rsidRDefault="00000000" w:rsidP="00AC1044">
      <w:pPr>
        <w:spacing w:after="0" w:line="276" w:lineRule="auto"/>
        <w:ind w:left="720"/>
        <w:contextualSpacing/>
      </w:pPr>
      <w:sdt>
        <w:sdtPr>
          <w:id w:val="-15482937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1044">
            <w:rPr>
              <w:rFonts w:ascii="MS Gothic" w:eastAsia="MS Gothic" w:hAnsi="MS Gothic" w:hint="eastAsia"/>
            </w:rPr>
            <w:t>☐</w:t>
          </w:r>
        </w:sdtContent>
      </w:sdt>
      <w:r w:rsidR="00AC1044">
        <w:t xml:space="preserve"> </w:t>
      </w:r>
      <w:r w:rsidR="00A175CC" w:rsidRPr="00A175CC">
        <w:t>New South Wales</w:t>
      </w:r>
      <w:r w:rsidR="00A175CC" w:rsidRPr="00A175CC">
        <w:tab/>
      </w:r>
    </w:p>
    <w:p w14:paraId="6808E40F" w14:textId="5C573C88" w:rsidR="00A175CC" w:rsidRPr="00A175CC" w:rsidRDefault="00000000" w:rsidP="00AC1044">
      <w:pPr>
        <w:spacing w:after="0" w:line="276" w:lineRule="auto"/>
        <w:ind w:left="720"/>
        <w:contextualSpacing/>
      </w:pPr>
      <w:sdt>
        <w:sdtPr>
          <w:id w:val="-65205990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1044">
            <w:rPr>
              <w:rFonts w:ascii="MS Gothic" w:eastAsia="MS Gothic" w:hAnsi="MS Gothic" w:hint="eastAsia"/>
            </w:rPr>
            <w:t>☐</w:t>
          </w:r>
        </w:sdtContent>
      </w:sdt>
      <w:r w:rsidR="00AC1044">
        <w:t xml:space="preserve"> </w:t>
      </w:r>
      <w:r w:rsidR="00A175CC" w:rsidRPr="00A175CC">
        <w:t>Queensland</w:t>
      </w:r>
      <w:r w:rsidR="00A175CC" w:rsidRPr="00A175CC">
        <w:tab/>
      </w:r>
      <w:r w:rsidR="00A175CC" w:rsidRPr="00A175CC">
        <w:tab/>
      </w:r>
    </w:p>
    <w:p w14:paraId="382201BF" w14:textId="19BA255E" w:rsidR="00A175CC" w:rsidRPr="00A175CC" w:rsidRDefault="00000000" w:rsidP="00AC1044">
      <w:pPr>
        <w:spacing w:after="0" w:line="276" w:lineRule="auto"/>
        <w:ind w:left="720"/>
        <w:contextualSpacing/>
      </w:pPr>
      <w:sdt>
        <w:sdtPr>
          <w:id w:val="-85133698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1044">
            <w:rPr>
              <w:rFonts w:ascii="MS Gothic" w:eastAsia="MS Gothic" w:hAnsi="MS Gothic" w:hint="eastAsia"/>
            </w:rPr>
            <w:t>☐</w:t>
          </w:r>
        </w:sdtContent>
      </w:sdt>
      <w:r w:rsidR="00AC1044">
        <w:t xml:space="preserve"> </w:t>
      </w:r>
      <w:r w:rsidR="00A175CC" w:rsidRPr="00A175CC">
        <w:t>Northern Territory</w:t>
      </w:r>
      <w:r w:rsidR="00A175CC" w:rsidRPr="00A175CC">
        <w:tab/>
      </w:r>
    </w:p>
    <w:p w14:paraId="0BA9BE41" w14:textId="15385993" w:rsidR="00A175CC" w:rsidRPr="00A175CC" w:rsidRDefault="00000000" w:rsidP="00AC1044">
      <w:pPr>
        <w:spacing w:after="0" w:line="276" w:lineRule="auto"/>
        <w:ind w:left="720"/>
        <w:contextualSpacing/>
      </w:pPr>
      <w:sdt>
        <w:sdtPr>
          <w:id w:val="58812853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1044">
            <w:rPr>
              <w:rFonts w:ascii="MS Gothic" w:eastAsia="MS Gothic" w:hAnsi="MS Gothic" w:hint="eastAsia"/>
            </w:rPr>
            <w:t>☐</w:t>
          </w:r>
        </w:sdtContent>
      </w:sdt>
      <w:r w:rsidR="00AC1044">
        <w:t xml:space="preserve"> </w:t>
      </w:r>
      <w:r w:rsidR="00A175CC" w:rsidRPr="00A175CC">
        <w:t>Western Australia</w:t>
      </w:r>
      <w:r w:rsidR="00A175CC" w:rsidRPr="00A175CC">
        <w:tab/>
      </w:r>
    </w:p>
    <w:p w14:paraId="09F46A21" w14:textId="2DD10863" w:rsidR="00A175CC" w:rsidRPr="00A175CC" w:rsidRDefault="00000000" w:rsidP="00AC1044">
      <w:pPr>
        <w:spacing w:after="0" w:line="276" w:lineRule="auto"/>
        <w:ind w:left="720"/>
        <w:contextualSpacing/>
      </w:pPr>
      <w:sdt>
        <w:sdtPr>
          <w:id w:val="6584261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1044">
            <w:rPr>
              <w:rFonts w:ascii="MS Gothic" w:eastAsia="MS Gothic" w:hAnsi="MS Gothic" w:hint="eastAsia"/>
            </w:rPr>
            <w:t>☐</w:t>
          </w:r>
        </w:sdtContent>
      </w:sdt>
      <w:r w:rsidR="00AC1044">
        <w:t xml:space="preserve"> </w:t>
      </w:r>
      <w:r w:rsidR="00A175CC" w:rsidRPr="00A175CC">
        <w:t>South Australia</w:t>
      </w:r>
      <w:r w:rsidR="00A175CC" w:rsidRPr="00A175CC">
        <w:tab/>
      </w:r>
    </w:p>
    <w:p w14:paraId="00983568" w14:textId="684DFEB7" w:rsidR="00A175CC" w:rsidRPr="00A175CC" w:rsidRDefault="00000000" w:rsidP="00AC1044">
      <w:pPr>
        <w:spacing w:after="0" w:line="276" w:lineRule="auto"/>
        <w:ind w:left="720"/>
        <w:contextualSpacing/>
      </w:pPr>
      <w:sdt>
        <w:sdtPr>
          <w:id w:val="-6163726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1044">
            <w:rPr>
              <w:rFonts w:ascii="MS Gothic" w:eastAsia="MS Gothic" w:hAnsi="MS Gothic" w:hint="eastAsia"/>
            </w:rPr>
            <w:t>☐</w:t>
          </w:r>
        </w:sdtContent>
      </w:sdt>
      <w:r w:rsidR="00AC1044">
        <w:t xml:space="preserve"> </w:t>
      </w:r>
      <w:r w:rsidR="00A175CC" w:rsidRPr="00A175CC">
        <w:t>Victoria</w:t>
      </w:r>
      <w:r w:rsidR="00A175CC" w:rsidRPr="00A175CC">
        <w:tab/>
      </w:r>
    </w:p>
    <w:p w14:paraId="6A4579D8" w14:textId="1331AB7E" w:rsidR="00A175CC" w:rsidRPr="00A175CC" w:rsidRDefault="00000000" w:rsidP="00AC1044">
      <w:pPr>
        <w:spacing w:after="0" w:line="276" w:lineRule="auto"/>
        <w:ind w:left="720"/>
        <w:contextualSpacing/>
      </w:pPr>
      <w:sdt>
        <w:sdtPr>
          <w:id w:val="203784142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1044">
            <w:rPr>
              <w:rFonts w:ascii="MS Gothic" w:eastAsia="MS Gothic" w:hAnsi="MS Gothic" w:hint="eastAsia"/>
            </w:rPr>
            <w:t>☐</w:t>
          </w:r>
        </w:sdtContent>
      </w:sdt>
      <w:r w:rsidR="00AC1044">
        <w:t xml:space="preserve"> </w:t>
      </w:r>
      <w:r w:rsidR="00A175CC" w:rsidRPr="00A175CC">
        <w:t>The Australian Capital Territory</w:t>
      </w:r>
      <w:r w:rsidR="00A175CC" w:rsidRPr="00A175CC">
        <w:tab/>
      </w:r>
    </w:p>
    <w:p w14:paraId="066053FA" w14:textId="738CC1A9" w:rsidR="00A175CC" w:rsidRPr="00A175CC" w:rsidRDefault="00000000" w:rsidP="00AC1044">
      <w:pPr>
        <w:spacing w:after="0" w:line="276" w:lineRule="auto"/>
        <w:ind w:left="720"/>
        <w:contextualSpacing/>
      </w:pPr>
      <w:sdt>
        <w:sdtPr>
          <w:id w:val="-15110514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C1044">
            <w:rPr>
              <w:rFonts w:ascii="MS Gothic" w:eastAsia="MS Gothic" w:hAnsi="MS Gothic" w:hint="eastAsia"/>
            </w:rPr>
            <w:t>☐</w:t>
          </w:r>
        </w:sdtContent>
      </w:sdt>
      <w:r w:rsidR="00AC1044">
        <w:t xml:space="preserve"> </w:t>
      </w:r>
      <w:r w:rsidR="00A175CC" w:rsidRPr="00A175CC">
        <w:t>Tasmania</w:t>
      </w:r>
    </w:p>
    <w:sectPr w:rsidR="00A175CC" w:rsidRPr="00A175CC" w:rsidSect="00714B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C0F66" w14:textId="77777777" w:rsidR="004B16C5" w:rsidRDefault="004B16C5" w:rsidP="005D568E">
      <w:pPr>
        <w:spacing w:after="0" w:line="240" w:lineRule="auto"/>
      </w:pPr>
      <w:r>
        <w:separator/>
      </w:r>
    </w:p>
  </w:endnote>
  <w:endnote w:type="continuationSeparator" w:id="0">
    <w:p w14:paraId="09D780F7" w14:textId="77777777" w:rsidR="004B16C5" w:rsidRDefault="004B16C5" w:rsidP="005D5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117422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70944CD6" w14:textId="13281AF4" w:rsidR="00920753" w:rsidRDefault="0092075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942EB" w14:textId="77777777" w:rsidR="004B16C5" w:rsidRDefault="004B16C5" w:rsidP="005D568E">
      <w:pPr>
        <w:spacing w:after="0" w:line="240" w:lineRule="auto"/>
      </w:pPr>
      <w:r>
        <w:separator/>
      </w:r>
    </w:p>
  </w:footnote>
  <w:footnote w:type="continuationSeparator" w:id="0">
    <w:p w14:paraId="4C538B01" w14:textId="77777777" w:rsidR="004B16C5" w:rsidRDefault="004B16C5" w:rsidP="005D56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34A35"/>
    <w:multiLevelType w:val="hybridMultilevel"/>
    <w:tmpl w:val="136EDAEC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E77F8E"/>
    <w:multiLevelType w:val="hybridMultilevel"/>
    <w:tmpl w:val="5DC25C68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30343E5"/>
    <w:multiLevelType w:val="hybridMultilevel"/>
    <w:tmpl w:val="45F40F8E"/>
    <w:lvl w:ilvl="0" w:tplc="D7AED0C8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05A25ADF"/>
    <w:multiLevelType w:val="hybridMultilevel"/>
    <w:tmpl w:val="663EBC70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9D30C69"/>
    <w:multiLevelType w:val="hybridMultilevel"/>
    <w:tmpl w:val="66E8598E"/>
    <w:lvl w:ilvl="0" w:tplc="8C4486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B0D1829"/>
    <w:multiLevelType w:val="hybridMultilevel"/>
    <w:tmpl w:val="2FF8AE42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CEA1A96"/>
    <w:multiLevelType w:val="hybridMultilevel"/>
    <w:tmpl w:val="D34E138A"/>
    <w:lvl w:ilvl="0" w:tplc="5650D7A0">
      <w:start w:val="1"/>
      <w:numFmt w:val="lowerLetter"/>
      <w:lvlText w:val="%1."/>
      <w:lvlJc w:val="left"/>
      <w:pPr>
        <w:ind w:left="100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7" w15:restartNumberingAfterBreak="0">
    <w:nsid w:val="0EC82F01"/>
    <w:multiLevelType w:val="hybridMultilevel"/>
    <w:tmpl w:val="D04EDE0E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16339AA"/>
    <w:multiLevelType w:val="hybridMultilevel"/>
    <w:tmpl w:val="4E988624"/>
    <w:lvl w:ilvl="0" w:tplc="E96C93B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1FF27FE"/>
    <w:multiLevelType w:val="hybridMultilevel"/>
    <w:tmpl w:val="6CD49998"/>
    <w:lvl w:ilvl="0" w:tplc="C1D0E806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DE4801"/>
    <w:multiLevelType w:val="hybridMultilevel"/>
    <w:tmpl w:val="080035C8"/>
    <w:lvl w:ilvl="0" w:tplc="470A9D0A">
      <w:start w:val="1"/>
      <w:numFmt w:val="lowerLetter"/>
      <w:lvlText w:val="%1."/>
      <w:lvlJc w:val="left"/>
      <w:pPr>
        <w:ind w:left="100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1" w15:restartNumberingAfterBreak="0">
    <w:nsid w:val="159360FD"/>
    <w:multiLevelType w:val="hybridMultilevel"/>
    <w:tmpl w:val="4F34D48E"/>
    <w:lvl w:ilvl="0" w:tplc="0C090019">
      <w:start w:val="1"/>
      <w:numFmt w:val="lowerLetter"/>
      <w:lvlText w:val="%1."/>
      <w:lvlJc w:val="left"/>
      <w:pPr>
        <w:ind w:left="501" w:hanging="360"/>
      </w:pPr>
    </w:lvl>
    <w:lvl w:ilvl="1" w:tplc="0C090019" w:tentative="1">
      <w:start w:val="1"/>
      <w:numFmt w:val="lowerLetter"/>
      <w:lvlText w:val="%2."/>
      <w:lvlJc w:val="left"/>
      <w:pPr>
        <w:ind w:left="1221" w:hanging="360"/>
      </w:pPr>
    </w:lvl>
    <w:lvl w:ilvl="2" w:tplc="0C09001B" w:tentative="1">
      <w:start w:val="1"/>
      <w:numFmt w:val="lowerRoman"/>
      <w:lvlText w:val="%3."/>
      <w:lvlJc w:val="right"/>
      <w:pPr>
        <w:ind w:left="1941" w:hanging="180"/>
      </w:pPr>
    </w:lvl>
    <w:lvl w:ilvl="3" w:tplc="0C09000F" w:tentative="1">
      <w:start w:val="1"/>
      <w:numFmt w:val="decimal"/>
      <w:lvlText w:val="%4."/>
      <w:lvlJc w:val="left"/>
      <w:pPr>
        <w:ind w:left="2661" w:hanging="360"/>
      </w:pPr>
    </w:lvl>
    <w:lvl w:ilvl="4" w:tplc="0C090019" w:tentative="1">
      <w:start w:val="1"/>
      <w:numFmt w:val="lowerLetter"/>
      <w:lvlText w:val="%5."/>
      <w:lvlJc w:val="left"/>
      <w:pPr>
        <w:ind w:left="3381" w:hanging="360"/>
      </w:pPr>
    </w:lvl>
    <w:lvl w:ilvl="5" w:tplc="0C09001B" w:tentative="1">
      <w:start w:val="1"/>
      <w:numFmt w:val="lowerRoman"/>
      <w:lvlText w:val="%6."/>
      <w:lvlJc w:val="right"/>
      <w:pPr>
        <w:ind w:left="4101" w:hanging="180"/>
      </w:pPr>
    </w:lvl>
    <w:lvl w:ilvl="6" w:tplc="0C09000F" w:tentative="1">
      <w:start w:val="1"/>
      <w:numFmt w:val="decimal"/>
      <w:lvlText w:val="%7."/>
      <w:lvlJc w:val="left"/>
      <w:pPr>
        <w:ind w:left="4821" w:hanging="360"/>
      </w:pPr>
    </w:lvl>
    <w:lvl w:ilvl="7" w:tplc="0C090019" w:tentative="1">
      <w:start w:val="1"/>
      <w:numFmt w:val="lowerLetter"/>
      <w:lvlText w:val="%8."/>
      <w:lvlJc w:val="left"/>
      <w:pPr>
        <w:ind w:left="5541" w:hanging="360"/>
      </w:pPr>
    </w:lvl>
    <w:lvl w:ilvl="8" w:tplc="0C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12" w15:restartNumberingAfterBreak="0">
    <w:nsid w:val="16893252"/>
    <w:multiLevelType w:val="hybridMultilevel"/>
    <w:tmpl w:val="0EF40666"/>
    <w:lvl w:ilvl="0" w:tplc="99D627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69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E25C4D"/>
    <w:multiLevelType w:val="hybridMultilevel"/>
    <w:tmpl w:val="12F4962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F400F9"/>
    <w:multiLevelType w:val="hybridMultilevel"/>
    <w:tmpl w:val="9C945490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9294D976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43D7487"/>
    <w:multiLevelType w:val="hybridMultilevel"/>
    <w:tmpl w:val="FEBE8074"/>
    <w:lvl w:ilvl="0" w:tplc="AB20755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4AA4239"/>
    <w:multiLevelType w:val="hybridMultilevel"/>
    <w:tmpl w:val="49F23BE2"/>
    <w:lvl w:ilvl="0" w:tplc="0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70647B8"/>
    <w:multiLevelType w:val="hybridMultilevel"/>
    <w:tmpl w:val="77B61EC8"/>
    <w:lvl w:ilvl="0" w:tplc="0C09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18" w15:restartNumberingAfterBreak="0">
    <w:nsid w:val="28BD24E0"/>
    <w:multiLevelType w:val="hybridMultilevel"/>
    <w:tmpl w:val="2A0697AE"/>
    <w:lvl w:ilvl="0" w:tplc="BFAA90E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B6B6023"/>
    <w:multiLevelType w:val="hybridMultilevel"/>
    <w:tmpl w:val="D1401362"/>
    <w:lvl w:ilvl="0" w:tplc="0C090019">
      <w:start w:val="1"/>
      <w:numFmt w:val="lowerLetter"/>
      <w:lvlText w:val="%1."/>
      <w:lvlJc w:val="left"/>
      <w:pPr>
        <w:ind w:left="1069" w:hanging="360"/>
      </w:p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 w15:restartNumberingAfterBreak="0">
    <w:nsid w:val="2B755507"/>
    <w:multiLevelType w:val="hybridMultilevel"/>
    <w:tmpl w:val="799CBEC2"/>
    <w:lvl w:ilvl="0" w:tplc="6D68D19A">
      <w:start w:val="1"/>
      <w:numFmt w:val="lowerLetter"/>
      <w:lvlText w:val="%1."/>
      <w:lvlJc w:val="left"/>
      <w:pPr>
        <w:ind w:left="100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1" w15:restartNumberingAfterBreak="0">
    <w:nsid w:val="2D735D07"/>
    <w:multiLevelType w:val="hybridMultilevel"/>
    <w:tmpl w:val="6CD4999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sz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77172D"/>
    <w:multiLevelType w:val="hybridMultilevel"/>
    <w:tmpl w:val="12F4962E"/>
    <w:lvl w:ilvl="0" w:tplc="FFFFFFFF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3" w15:restartNumberingAfterBreak="0">
    <w:nsid w:val="303F2B1D"/>
    <w:multiLevelType w:val="hybridMultilevel"/>
    <w:tmpl w:val="441084D8"/>
    <w:lvl w:ilvl="0" w:tplc="19A6675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5356F85"/>
    <w:multiLevelType w:val="hybridMultilevel"/>
    <w:tmpl w:val="4776E94A"/>
    <w:lvl w:ilvl="0" w:tplc="9FF2984A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5" w15:restartNumberingAfterBreak="0">
    <w:nsid w:val="353E4501"/>
    <w:multiLevelType w:val="hybridMultilevel"/>
    <w:tmpl w:val="B95CA730"/>
    <w:lvl w:ilvl="0" w:tplc="8722C748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79C1B48"/>
    <w:multiLevelType w:val="hybridMultilevel"/>
    <w:tmpl w:val="A0BA9ECA"/>
    <w:lvl w:ilvl="0" w:tplc="E9807E8E">
      <w:start w:val="1"/>
      <w:numFmt w:val="lowerLetter"/>
      <w:lvlText w:val="%1."/>
      <w:lvlJc w:val="left"/>
      <w:pPr>
        <w:ind w:left="100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7" w15:restartNumberingAfterBreak="0">
    <w:nsid w:val="38816D36"/>
    <w:multiLevelType w:val="hybridMultilevel"/>
    <w:tmpl w:val="11DEE55C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3985702A"/>
    <w:multiLevelType w:val="hybridMultilevel"/>
    <w:tmpl w:val="D04EDE0E"/>
    <w:lvl w:ilvl="0" w:tplc="1528FE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3F752E8D"/>
    <w:multiLevelType w:val="hybridMultilevel"/>
    <w:tmpl w:val="DA0EE4A2"/>
    <w:lvl w:ilvl="0" w:tplc="EEC0D3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0485623"/>
    <w:multiLevelType w:val="hybridMultilevel"/>
    <w:tmpl w:val="A7CA664E"/>
    <w:lvl w:ilvl="0" w:tplc="93B6440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69E5057"/>
    <w:multiLevelType w:val="hybridMultilevel"/>
    <w:tmpl w:val="674439E0"/>
    <w:lvl w:ilvl="0" w:tplc="7D8CDF48">
      <w:start w:val="1"/>
      <w:numFmt w:val="lowerLetter"/>
      <w:lvlText w:val="%1."/>
      <w:lvlJc w:val="left"/>
      <w:pPr>
        <w:ind w:left="100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2" w15:restartNumberingAfterBreak="0">
    <w:nsid w:val="497C4DDA"/>
    <w:multiLevelType w:val="hybridMultilevel"/>
    <w:tmpl w:val="BA40AB82"/>
    <w:lvl w:ilvl="0" w:tplc="1456766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4A81096F"/>
    <w:multiLevelType w:val="hybridMultilevel"/>
    <w:tmpl w:val="EAF6A810"/>
    <w:lvl w:ilvl="0" w:tplc="CEF071D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4AA84FD2"/>
    <w:multiLevelType w:val="hybridMultilevel"/>
    <w:tmpl w:val="0A50E40E"/>
    <w:lvl w:ilvl="0" w:tplc="8854A9C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4E36461C"/>
    <w:multiLevelType w:val="hybridMultilevel"/>
    <w:tmpl w:val="AEF6AEF8"/>
    <w:lvl w:ilvl="0" w:tplc="C7AA7D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6" w15:restartNumberingAfterBreak="0">
    <w:nsid w:val="549E7C7E"/>
    <w:multiLevelType w:val="hybridMultilevel"/>
    <w:tmpl w:val="ACF49426"/>
    <w:lvl w:ilvl="0" w:tplc="3918AC5A">
      <w:start w:val="1"/>
      <w:numFmt w:val="lowerLetter"/>
      <w:lvlText w:val="%1."/>
      <w:lvlJc w:val="left"/>
      <w:pPr>
        <w:ind w:left="100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7" w15:restartNumberingAfterBreak="0">
    <w:nsid w:val="566E729F"/>
    <w:multiLevelType w:val="hybridMultilevel"/>
    <w:tmpl w:val="B5D8B14C"/>
    <w:lvl w:ilvl="0" w:tplc="C8FC1CA8">
      <w:start w:val="1"/>
      <w:numFmt w:val="lowerLetter"/>
      <w:lvlText w:val="%1."/>
      <w:lvlJc w:val="left"/>
      <w:pPr>
        <w:ind w:left="106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8" w15:restartNumberingAfterBreak="0">
    <w:nsid w:val="599B506F"/>
    <w:multiLevelType w:val="hybridMultilevel"/>
    <w:tmpl w:val="11F2DF7E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202434B"/>
    <w:multiLevelType w:val="hybridMultilevel"/>
    <w:tmpl w:val="663EBC7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586E21"/>
    <w:multiLevelType w:val="hybridMultilevel"/>
    <w:tmpl w:val="AD7CE396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A994D6E"/>
    <w:multiLevelType w:val="multilevel"/>
    <w:tmpl w:val="800A6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CFC4A46"/>
    <w:multiLevelType w:val="hybridMultilevel"/>
    <w:tmpl w:val="33DE358C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3" w15:restartNumberingAfterBreak="0">
    <w:nsid w:val="6E075DF1"/>
    <w:multiLevelType w:val="hybridMultilevel"/>
    <w:tmpl w:val="D1401362"/>
    <w:lvl w:ilvl="0" w:tplc="FFFFFFFF">
      <w:start w:val="1"/>
      <w:numFmt w:val="lowerLetter"/>
      <w:lvlText w:val="%1."/>
      <w:lvlJc w:val="left"/>
      <w:pPr>
        <w:ind w:left="1069" w:hanging="360"/>
      </w:pPr>
    </w:lvl>
    <w:lvl w:ilvl="1" w:tplc="FFFFFFFF" w:tentative="1">
      <w:start w:val="1"/>
      <w:numFmt w:val="lowerLetter"/>
      <w:lvlText w:val="%2."/>
      <w:lvlJc w:val="left"/>
      <w:pPr>
        <w:ind w:left="1789" w:hanging="360"/>
      </w:pPr>
    </w:lvl>
    <w:lvl w:ilvl="2" w:tplc="FFFFFFFF" w:tentative="1">
      <w:start w:val="1"/>
      <w:numFmt w:val="lowerRoman"/>
      <w:lvlText w:val="%3."/>
      <w:lvlJc w:val="right"/>
      <w:pPr>
        <w:ind w:left="2509" w:hanging="180"/>
      </w:pPr>
    </w:lvl>
    <w:lvl w:ilvl="3" w:tplc="FFFFFFFF" w:tentative="1">
      <w:start w:val="1"/>
      <w:numFmt w:val="decimal"/>
      <w:lvlText w:val="%4."/>
      <w:lvlJc w:val="left"/>
      <w:pPr>
        <w:ind w:left="3229" w:hanging="360"/>
      </w:pPr>
    </w:lvl>
    <w:lvl w:ilvl="4" w:tplc="FFFFFFFF" w:tentative="1">
      <w:start w:val="1"/>
      <w:numFmt w:val="lowerLetter"/>
      <w:lvlText w:val="%5."/>
      <w:lvlJc w:val="left"/>
      <w:pPr>
        <w:ind w:left="3949" w:hanging="360"/>
      </w:pPr>
    </w:lvl>
    <w:lvl w:ilvl="5" w:tplc="FFFFFFFF" w:tentative="1">
      <w:start w:val="1"/>
      <w:numFmt w:val="lowerRoman"/>
      <w:lvlText w:val="%6."/>
      <w:lvlJc w:val="right"/>
      <w:pPr>
        <w:ind w:left="4669" w:hanging="180"/>
      </w:pPr>
    </w:lvl>
    <w:lvl w:ilvl="6" w:tplc="FFFFFFFF" w:tentative="1">
      <w:start w:val="1"/>
      <w:numFmt w:val="decimal"/>
      <w:lvlText w:val="%7."/>
      <w:lvlJc w:val="left"/>
      <w:pPr>
        <w:ind w:left="5389" w:hanging="360"/>
      </w:pPr>
    </w:lvl>
    <w:lvl w:ilvl="7" w:tplc="FFFFFFFF" w:tentative="1">
      <w:start w:val="1"/>
      <w:numFmt w:val="lowerLetter"/>
      <w:lvlText w:val="%8."/>
      <w:lvlJc w:val="left"/>
      <w:pPr>
        <w:ind w:left="6109" w:hanging="360"/>
      </w:pPr>
    </w:lvl>
    <w:lvl w:ilvl="8" w:tplc="FFFFFFFF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4" w15:restartNumberingAfterBreak="0">
    <w:nsid w:val="70681951"/>
    <w:multiLevelType w:val="multilevel"/>
    <w:tmpl w:val="F7C0382E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0984D40"/>
    <w:multiLevelType w:val="hybridMultilevel"/>
    <w:tmpl w:val="5D4A7D74"/>
    <w:lvl w:ilvl="0" w:tplc="CADA8AC6">
      <w:start w:val="1"/>
      <w:numFmt w:val="lowerLetter"/>
      <w:lvlText w:val="%1."/>
      <w:lvlJc w:val="left"/>
      <w:pPr>
        <w:ind w:left="100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6" w15:restartNumberingAfterBreak="0">
    <w:nsid w:val="71BE4CED"/>
    <w:multiLevelType w:val="hybridMultilevel"/>
    <w:tmpl w:val="E39ECDDA"/>
    <w:lvl w:ilvl="0" w:tplc="07D8558A">
      <w:start w:val="1"/>
      <w:numFmt w:val="lowerLetter"/>
      <w:lvlText w:val="%1."/>
      <w:lvlJc w:val="left"/>
      <w:pPr>
        <w:ind w:left="100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7" w15:restartNumberingAfterBreak="0">
    <w:nsid w:val="75022297"/>
    <w:multiLevelType w:val="hybridMultilevel"/>
    <w:tmpl w:val="437445E2"/>
    <w:lvl w:ilvl="0" w:tplc="E8DCD188">
      <w:numFmt w:val="bullet"/>
      <w:lvlText w:val="•"/>
      <w:lvlJc w:val="left"/>
      <w:pPr>
        <w:ind w:left="1080" w:hanging="720"/>
      </w:pPr>
      <w:rPr>
        <w:rFonts w:ascii="Calibri" w:eastAsia="MS Gothic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9D777E0"/>
    <w:multiLevelType w:val="hybridMultilevel"/>
    <w:tmpl w:val="17C647E6"/>
    <w:lvl w:ilvl="0" w:tplc="A460A254">
      <w:start w:val="1"/>
      <w:numFmt w:val="lowerLetter"/>
      <w:lvlText w:val="%1."/>
      <w:lvlJc w:val="left"/>
      <w:pPr>
        <w:ind w:left="100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9" w15:restartNumberingAfterBreak="0">
    <w:nsid w:val="7DBB312A"/>
    <w:multiLevelType w:val="hybridMultilevel"/>
    <w:tmpl w:val="AD7CE396"/>
    <w:lvl w:ilvl="0" w:tplc="B4046C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75298013">
    <w:abstractNumId w:val="12"/>
  </w:num>
  <w:num w:numId="2" w16cid:durableId="1181745981">
    <w:abstractNumId w:val="23"/>
  </w:num>
  <w:num w:numId="3" w16cid:durableId="1623881964">
    <w:abstractNumId w:val="49"/>
  </w:num>
  <w:num w:numId="4" w16cid:durableId="460995510">
    <w:abstractNumId w:val="18"/>
  </w:num>
  <w:num w:numId="5" w16cid:durableId="1346443718">
    <w:abstractNumId w:val="8"/>
  </w:num>
  <w:num w:numId="6" w16cid:durableId="115561023">
    <w:abstractNumId w:val="34"/>
  </w:num>
  <w:num w:numId="7" w16cid:durableId="508298330">
    <w:abstractNumId w:val="33"/>
  </w:num>
  <w:num w:numId="8" w16cid:durableId="1209075174">
    <w:abstractNumId w:val="44"/>
  </w:num>
  <w:num w:numId="9" w16cid:durableId="1302616353">
    <w:abstractNumId w:val="32"/>
  </w:num>
  <w:num w:numId="10" w16cid:durableId="1542012688">
    <w:abstractNumId w:val="30"/>
  </w:num>
  <w:num w:numId="11" w16cid:durableId="1244024594">
    <w:abstractNumId w:val="28"/>
  </w:num>
  <w:num w:numId="12" w16cid:durableId="31543493">
    <w:abstractNumId w:val="0"/>
  </w:num>
  <w:num w:numId="13" w16cid:durableId="1446653375">
    <w:abstractNumId w:val="1"/>
  </w:num>
  <w:num w:numId="14" w16cid:durableId="455219154">
    <w:abstractNumId w:val="27"/>
  </w:num>
  <w:num w:numId="15" w16cid:durableId="766922464">
    <w:abstractNumId w:val="5"/>
  </w:num>
  <w:num w:numId="16" w16cid:durableId="775176763">
    <w:abstractNumId w:val="42"/>
  </w:num>
  <w:num w:numId="17" w16cid:durableId="1349256672">
    <w:abstractNumId w:val="15"/>
  </w:num>
  <w:num w:numId="18" w16cid:durableId="691803783">
    <w:abstractNumId w:val="4"/>
  </w:num>
  <w:num w:numId="19" w16cid:durableId="362095606">
    <w:abstractNumId w:val="25"/>
  </w:num>
  <w:num w:numId="20" w16cid:durableId="11345479">
    <w:abstractNumId w:val="47"/>
  </w:num>
  <w:num w:numId="21" w16cid:durableId="766462907">
    <w:abstractNumId w:val="13"/>
  </w:num>
  <w:num w:numId="22" w16cid:durableId="2075925476">
    <w:abstractNumId w:val="35"/>
  </w:num>
  <w:num w:numId="23" w16cid:durableId="446659458">
    <w:abstractNumId w:val="2"/>
  </w:num>
  <w:num w:numId="24" w16cid:durableId="575671937">
    <w:abstractNumId w:val="24"/>
  </w:num>
  <w:num w:numId="25" w16cid:durableId="1037240808">
    <w:abstractNumId w:val="37"/>
  </w:num>
  <w:num w:numId="26" w16cid:durableId="199444528">
    <w:abstractNumId w:val="16"/>
  </w:num>
  <w:num w:numId="27" w16cid:durableId="1013189000">
    <w:abstractNumId w:val="22"/>
  </w:num>
  <w:num w:numId="28" w16cid:durableId="538010023">
    <w:abstractNumId w:val="14"/>
  </w:num>
  <w:num w:numId="29" w16cid:durableId="1339691944">
    <w:abstractNumId w:val="19"/>
  </w:num>
  <w:num w:numId="30" w16cid:durableId="829102249">
    <w:abstractNumId w:val="43"/>
  </w:num>
  <w:num w:numId="31" w16cid:durableId="1997416236">
    <w:abstractNumId w:val="36"/>
  </w:num>
  <w:num w:numId="32" w16cid:durableId="209154824">
    <w:abstractNumId w:val="48"/>
  </w:num>
  <w:num w:numId="33" w16cid:durableId="1162894142">
    <w:abstractNumId w:val="40"/>
  </w:num>
  <w:num w:numId="34" w16cid:durableId="67727249">
    <w:abstractNumId w:val="10"/>
  </w:num>
  <w:num w:numId="35" w16cid:durableId="1728408482">
    <w:abstractNumId w:val="20"/>
  </w:num>
  <w:num w:numId="36" w16cid:durableId="260459291">
    <w:abstractNumId w:val="31"/>
  </w:num>
  <w:num w:numId="37" w16cid:durableId="915941687">
    <w:abstractNumId w:val="7"/>
  </w:num>
  <w:num w:numId="38" w16cid:durableId="1676417349">
    <w:abstractNumId w:val="29"/>
  </w:num>
  <w:num w:numId="39" w16cid:durableId="793331680">
    <w:abstractNumId w:val="6"/>
  </w:num>
  <w:num w:numId="40" w16cid:durableId="1505365529">
    <w:abstractNumId w:val="46"/>
  </w:num>
  <w:num w:numId="41" w16cid:durableId="990595050">
    <w:abstractNumId w:val="26"/>
  </w:num>
  <w:num w:numId="42" w16cid:durableId="185947961">
    <w:abstractNumId w:val="38"/>
  </w:num>
  <w:num w:numId="43" w16cid:durableId="1312321174">
    <w:abstractNumId w:val="41"/>
  </w:num>
  <w:num w:numId="44" w16cid:durableId="775173873">
    <w:abstractNumId w:val="45"/>
  </w:num>
  <w:num w:numId="45" w16cid:durableId="101608751">
    <w:abstractNumId w:val="11"/>
  </w:num>
  <w:num w:numId="46" w16cid:durableId="667447086">
    <w:abstractNumId w:val="17"/>
  </w:num>
  <w:num w:numId="47" w16cid:durableId="750734778">
    <w:abstractNumId w:val="9"/>
  </w:num>
  <w:num w:numId="48" w16cid:durableId="380596108">
    <w:abstractNumId w:val="21"/>
  </w:num>
  <w:num w:numId="49" w16cid:durableId="2095319172">
    <w:abstractNumId w:val="39"/>
  </w:num>
  <w:num w:numId="50" w16cid:durableId="1337073656">
    <w:abstractNumId w:val="3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37E3"/>
    <w:rsid w:val="00003064"/>
    <w:rsid w:val="0000392D"/>
    <w:rsid w:val="00004C50"/>
    <w:rsid w:val="000056F6"/>
    <w:rsid w:val="00005F31"/>
    <w:rsid w:val="00005F60"/>
    <w:rsid w:val="000062C0"/>
    <w:rsid w:val="000065D4"/>
    <w:rsid w:val="00007E7B"/>
    <w:rsid w:val="000104DC"/>
    <w:rsid w:val="000115D1"/>
    <w:rsid w:val="00012458"/>
    <w:rsid w:val="0001272E"/>
    <w:rsid w:val="00013B28"/>
    <w:rsid w:val="0001427B"/>
    <w:rsid w:val="00014E9F"/>
    <w:rsid w:val="00014EDC"/>
    <w:rsid w:val="0001689D"/>
    <w:rsid w:val="0001701A"/>
    <w:rsid w:val="000170CC"/>
    <w:rsid w:val="0001715D"/>
    <w:rsid w:val="00020A93"/>
    <w:rsid w:val="00020DF1"/>
    <w:rsid w:val="00020FFA"/>
    <w:rsid w:val="00021369"/>
    <w:rsid w:val="00022CBF"/>
    <w:rsid w:val="0002306E"/>
    <w:rsid w:val="00023610"/>
    <w:rsid w:val="00023CDC"/>
    <w:rsid w:val="000244C3"/>
    <w:rsid w:val="000256AD"/>
    <w:rsid w:val="0002570D"/>
    <w:rsid w:val="00026225"/>
    <w:rsid w:val="000267F1"/>
    <w:rsid w:val="000279AA"/>
    <w:rsid w:val="00033109"/>
    <w:rsid w:val="000335D3"/>
    <w:rsid w:val="00033E52"/>
    <w:rsid w:val="0003433B"/>
    <w:rsid w:val="000344E5"/>
    <w:rsid w:val="0003659A"/>
    <w:rsid w:val="00036D0D"/>
    <w:rsid w:val="00040401"/>
    <w:rsid w:val="00041986"/>
    <w:rsid w:val="00043DFA"/>
    <w:rsid w:val="00044702"/>
    <w:rsid w:val="00046AA4"/>
    <w:rsid w:val="00046ACF"/>
    <w:rsid w:val="00051041"/>
    <w:rsid w:val="00051F14"/>
    <w:rsid w:val="00052070"/>
    <w:rsid w:val="00052977"/>
    <w:rsid w:val="000535B5"/>
    <w:rsid w:val="00054FD1"/>
    <w:rsid w:val="0005647D"/>
    <w:rsid w:val="00056BCB"/>
    <w:rsid w:val="00060C42"/>
    <w:rsid w:val="00061AF1"/>
    <w:rsid w:val="00061B39"/>
    <w:rsid w:val="00061BDE"/>
    <w:rsid w:val="000624BF"/>
    <w:rsid w:val="000627F4"/>
    <w:rsid w:val="000628F5"/>
    <w:rsid w:val="00062AE0"/>
    <w:rsid w:val="000638ED"/>
    <w:rsid w:val="00065EC0"/>
    <w:rsid w:val="00065F0F"/>
    <w:rsid w:val="000661DF"/>
    <w:rsid w:val="00067FFB"/>
    <w:rsid w:val="00071454"/>
    <w:rsid w:val="00072371"/>
    <w:rsid w:val="00073846"/>
    <w:rsid w:val="00073A81"/>
    <w:rsid w:val="00076DE5"/>
    <w:rsid w:val="000770AB"/>
    <w:rsid w:val="0007733B"/>
    <w:rsid w:val="00077A2A"/>
    <w:rsid w:val="000801E1"/>
    <w:rsid w:val="00080852"/>
    <w:rsid w:val="000824DF"/>
    <w:rsid w:val="00082904"/>
    <w:rsid w:val="00082E46"/>
    <w:rsid w:val="0008378F"/>
    <w:rsid w:val="00083A9E"/>
    <w:rsid w:val="00084287"/>
    <w:rsid w:val="00085160"/>
    <w:rsid w:val="0008545C"/>
    <w:rsid w:val="00086237"/>
    <w:rsid w:val="0008698D"/>
    <w:rsid w:val="00091AFE"/>
    <w:rsid w:val="00092BF3"/>
    <w:rsid w:val="00093ADC"/>
    <w:rsid w:val="00093BBE"/>
    <w:rsid w:val="000949CA"/>
    <w:rsid w:val="00095B05"/>
    <w:rsid w:val="00096F4B"/>
    <w:rsid w:val="000A1293"/>
    <w:rsid w:val="000A240F"/>
    <w:rsid w:val="000A33C6"/>
    <w:rsid w:val="000A5FD5"/>
    <w:rsid w:val="000A655C"/>
    <w:rsid w:val="000A6CB8"/>
    <w:rsid w:val="000B0ABF"/>
    <w:rsid w:val="000B31ED"/>
    <w:rsid w:val="000B3CA8"/>
    <w:rsid w:val="000B41F9"/>
    <w:rsid w:val="000B5A20"/>
    <w:rsid w:val="000C1165"/>
    <w:rsid w:val="000C1250"/>
    <w:rsid w:val="000C139E"/>
    <w:rsid w:val="000C1521"/>
    <w:rsid w:val="000C1CF9"/>
    <w:rsid w:val="000C2957"/>
    <w:rsid w:val="000C3729"/>
    <w:rsid w:val="000C3C06"/>
    <w:rsid w:val="000C5B14"/>
    <w:rsid w:val="000C62E1"/>
    <w:rsid w:val="000C761E"/>
    <w:rsid w:val="000C7E30"/>
    <w:rsid w:val="000D0287"/>
    <w:rsid w:val="000D04BA"/>
    <w:rsid w:val="000D0C5F"/>
    <w:rsid w:val="000D14CB"/>
    <w:rsid w:val="000D16A5"/>
    <w:rsid w:val="000D16B3"/>
    <w:rsid w:val="000D1B81"/>
    <w:rsid w:val="000D1C7F"/>
    <w:rsid w:val="000D1F9D"/>
    <w:rsid w:val="000D343C"/>
    <w:rsid w:val="000D3605"/>
    <w:rsid w:val="000D376C"/>
    <w:rsid w:val="000D39BC"/>
    <w:rsid w:val="000D3BFC"/>
    <w:rsid w:val="000D40B5"/>
    <w:rsid w:val="000D4D57"/>
    <w:rsid w:val="000D4E5D"/>
    <w:rsid w:val="000D6277"/>
    <w:rsid w:val="000D6510"/>
    <w:rsid w:val="000E0238"/>
    <w:rsid w:val="000E04D6"/>
    <w:rsid w:val="000E0E7F"/>
    <w:rsid w:val="000E28C8"/>
    <w:rsid w:val="000E321D"/>
    <w:rsid w:val="000E3411"/>
    <w:rsid w:val="000E395A"/>
    <w:rsid w:val="000E3C24"/>
    <w:rsid w:val="000E3EDE"/>
    <w:rsid w:val="000E4054"/>
    <w:rsid w:val="000E4989"/>
    <w:rsid w:val="000E54C2"/>
    <w:rsid w:val="000E68AB"/>
    <w:rsid w:val="000E6A6A"/>
    <w:rsid w:val="000E7384"/>
    <w:rsid w:val="000F01B2"/>
    <w:rsid w:val="000F024B"/>
    <w:rsid w:val="000F09D7"/>
    <w:rsid w:val="000F1037"/>
    <w:rsid w:val="000F11C2"/>
    <w:rsid w:val="000F184B"/>
    <w:rsid w:val="000F1D89"/>
    <w:rsid w:val="000F230F"/>
    <w:rsid w:val="000F4909"/>
    <w:rsid w:val="000F4DEC"/>
    <w:rsid w:val="000F6107"/>
    <w:rsid w:val="000F6643"/>
    <w:rsid w:val="000F6946"/>
    <w:rsid w:val="000F7C07"/>
    <w:rsid w:val="0010059D"/>
    <w:rsid w:val="00102341"/>
    <w:rsid w:val="00102CEB"/>
    <w:rsid w:val="00102F3C"/>
    <w:rsid w:val="0010319D"/>
    <w:rsid w:val="0010433E"/>
    <w:rsid w:val="00107C96"/>
    <w:rsid w:val="00107F33"/>
    <w:rsid w:val="001111B5"/>
    <w:rsid w:val="00113385"/>
    <w:rsid w:val="00113966"/>
    <w:rsid w:val="00116990"/>
    <w:rsid w:val="00117530"/>
    <w:rsid w:val="00117A26"/>
    <w:rsid w:val="00120E23"/>
    <w:rsid w:val="00122DAE"/>
    <w:rsid w:val="00122F38"/>
    <w:rsid w:val="00124D06"/>
    <w:rsid w:val="00125247"/>
    <w:rsid w:val="00125A42"/>
    <w:rsid w:val="00125E3C"/>
    <w:rsid w:val="00125EFF"/>
    <w:rsid w:val="00126F44"/>
    <w:rsid w:val="00127C70"/>
    <w:rsid w:val="001312F8"/>
    <w:rsid w:val="001325A1"/>
    <w:rsid w:val="00133585"/>
    <w:rsid w:val="00134B95"/>
    <w:rsid w:val="00135574"/>
    <w:rsid w:val="00135E13"/>
    <w:rsid w:val="00137975"/>
    <w:rsid w:val="00137CBE"/>
    <w:rsid w:val="001414BD"/>
    <w:rsid w:val="00143E6B"/>
    <w:rsid w:val="001444A9"/>
    <w:rsid w:val="001445AA"/>
    <w:rsid w:val="001445DA"/>
    <w:rsid w:val="001463C3"/>
    <w:rsid w:val="0014701C"/>
    <w:rsid w:val="00151F62"/>
    <w:rsid w:val="00152DF7"/>
    <w:rsid w:val="0015326B"/>
    <w:rsid w:val="00154C46"/>
    <w:rsid w:val="00155578"/>
    <w:rsid w:val="001555B8"/>
    <w:rsid w:val="0015578F"/>
    <w:rsid w:val="00157DB1"/>
    <w:rsid w:val="00160CF8"/>
    <w:rsid w:val="00161CEB"/>
    <w:rsid w:val="0016229A"/>
    <w:rsid w:val="001629A1"/>
    <w:rsid w:val="0016303F"/>
    <w:rsid w:val="00163105"/>
    <w:rsid w:val="00163A36"/>
    <w:rsid w:val="00163E96"/>
    <w:rsid w:val="00163EA1"/>
    <w:rsid w:val="00164B94"/>
    <w:rsid w:val="00164FDA"/>
    <w:rsid w:val="00167CFE"/>
    <w:rsid w:val="00167E0E"/>
    <w:rsid w:val="0017110E"/>
    <w:rsid w:val="0017271D"/>
    <w:rsid w:val="00172CC3"/>
    <w:rsid w:val="00174EF8"/>
    <w:rsid w:val="00177480"/>
    <w:rsid w:val="00177EE3"/>
    <w:rsid w:val="00180B01"/>
    <w:rsid w:val="00180E9D"/>
    <w:rsid w:val="00181F86"/>
    <w:rsid w:val="001827A2"/>
    <w:rsid w:val="00182A84"/>
    <w:rsid w:val="00183237"/>
    <w:rsid w:val="00185CCC"/>
    <w:rsid w:val="001879E9"/>
    <w:rsid w:val="00187E57"/>
    <w:rsid w:val="001911E5"/>
    <w:rsid w:val="00191948"/>
    <w:rsid w:val="00191FA5"/>
    <w:rsid w:val="00192010"/>
    <w:rsid w:val="00192579"/>
    <w:rsid w:val="001944E4"/>
    <w:rsid w:val="00196115"/>
    <w:rsid w:val="00196E66"/>
    <w:rsid w:val="001972B9"/>
    <w:rsid w:val="00197547"/>
    <w:rsid w:val="001977A1"/>
    <w:rsid w:val="001A0EE7"/>
    <w:rsid w:val="001A126D"/>
    <w:rsid w:val="001A1314"/>
    <w:rsid w:val="001A161A"/>
    <w:rsid w:val="001A23FA"/>
    <w:rsid w:val="001A3E89"/>
    <w:rsid w:val="001A457D"/>
    <w:rsid w:val="001A600B"/>
    <w:rsid w:val="001A7810"/>
    <w:rsid w:val="001A7960"/>
    <w:rsid w:val="001B0144"/>
    <w:rsid w:val="001B1E62"/>
    <w:rsid w:val="001B2CA8"/>
    <w:rsid w:val="001B32CF"/>
    <w:rsid w:val="001B49F7"/>
    <w:rsid w:val="001B5CA1"/>
    <w:rsid w:val="001B6DE1"/>
    <w:rsid w:val="001C0E39"/>
    <w:rsid w:val="001C14F3"/>
    <w:rsid w:val="001C1B6D"/>
    <w:rsid w:val="001C1C85"/>
    <w:rsid w:val="001C1D2A"/>
    <w:rsid w:val="001C2EE1"/>
    <w:rsid w:val="001C31FC"/>
    <w:rsid w:val="001C3A63"/>
    <w:rsid w:val="001C44E6"/>
    <w:rsid w:val="001C4528"/>
    <w:rsid w:val="001C497C"/>
    <w:rsid w:val="001C5271"/>
    <w:rsid w:val="001C5C0F"/>
    <w:rsid w:val="001C721E"/>
    <w:rsid w:val="001C75D6"/>
    <w:rsid w:val="001C782A"/>
    <w:rsid w:val="001D227B"/>
    <w:rsid w:val="001D24A4"/>
    <w:rsid w:val="001D2CE5"/>
    <w:rsid w:val="001D4F52"/>
    <w:rsid w:val="001D50EC"/>
    <w:rsid w:val="001D653A"/>
    <w:rsid w:val="001E0C76"/>
    <w:rsid w:val="001E0E0D"/>
    <w:rsid w:val="001E0FA2"/>
    <w:rsid w:val="001E142E"/>
    <w:rsid w:val="001E2D60"/>
    <w:rsid w:val="001E4E13"/>
    <w:rsid w:val="001E5E23"/>
    <w:rsid w:val="001E5EE0"/>
    <w:rsid w:val="001E6F9C"/>
    <w:rsid w:val="001F01AB"/>
    <w:rsid w:val="001F01E5"/>
    <w:rsid w:val="001F1FAF"/>
    <w:rsid w:val="001F4524"/>
    <w:rsid w:val="001F545D"/>
    <w:rsid w:val="001F59D2"/>
    <w:rsid w:val="001F5D14"/>
    <w:rsid w:val="001F7A8E"/>
    <w:rsid w:val="00200216"/>
    <w:rsid w:val="002003BC"/>
    <w:rsid w:val="00200A8C"/>
    <w:rsid w:val="002016B7"/>
    <w:rsid w:val="00201A68"/>
    <w:rsid w:val="0020228F"/>
    <w:rsid w:val="0020532D"/>
    <w:rsid w:val="0020679C"/>
    <w:rsid w:val="00206B6A"/>
    <w:rsid w:val="00206C59"/>
    <w:rsid w:val="00207CE4"/>
    <w:rsid w:val="00207EFF"/>
    <w:rsid w:val="00210218"/>
    <w:rsid w:val="00211C01"/>
    <w:rsid w:val="00212526"/>
    <w:rsid w:val="002135F9"/>
    <w:rsid w:val="0021519A"/>
    <w:rsid w:val="00215777"/>
    <w:rsid w:val="0021582E"/>
    <w:rsid w:val="002161C0"/>
    <w:rsid w:val="00216AB4"/>
    <w:rsid w:val="00217267"/>
    <w:rsid w:val="002174C3"/>
    <w:rsid w:val="00217528"/>
    <w:rsid w:val="00217DD1"/>
    <w:rsid w:val="002200CB"/>
    <w:rsid w:val="00220AA9"/>
    <w:rsid w:val="00222097"/>
    <w:rsid w:val="002220A4"/>
    <w:rsid w:val="002237FC"/>
    <w:rsid w:val="00223A0F"/>
    <w:rsid w:val="002249D6"/>
    <w:rsid w:val="00224D05"/>
    <w:rsid w:val="00225A76"/>
    <w:rsid w:val="00225E3D"/>
    <w:rsid w:val="002264BC"/>
    <w:rsid w:val="002303EB"/>
    <w:rsid w:val="002319DA"/>
    <w:rsid w:val="00232EAF"/>
    <w:rsid w:val="0023333C"/>
    <w:rsid w:val="002333B2"/>
    <w:rsid w:val="0023382D"/>
    <w:rsid w:val="00233D13"/>
    <w:rsid w:val="00233EDE"/>
    <w:rsid w:val="0023436A"/>
    <w:rsid w:val="00235D96"/>
    <w:rsid w:val="00236147"/>
    <w:rsid w:val="0023618F"/>
    <w:rsid w:val="0023652E"/>
    <w:rsid w:val="00237DE4"/>
    <w:rsid w:val="00237F22"/>
    <w:rsid w:val="002402ED"/>
    <w:rsid w:val="00240D23"/>
    <w:rsid w:val="00241B1F"/>
    <w:rsid w:val="00242590"/>
    <w:rsid w:val="00243FB7"/>
    <w:rsid w:val="002445B9"/>
    <w:rsid w:val="002450E2"/>
    <w:rsid w:val="00245E71"/>
    <w:rsid w:val="00246C8A"/>
    <w:rsid w:val="00250A31"/>
    <w:rsid w:val="00250A66"/>
    <w:rsid w:val="00250ECB"/>
    <w:rsid w:val="00251794"/>
    <w:rsid w:val="00251CF6"/>
    <w:rsid w:val="00252419"/>
    <w:rsid w:val="002531A0"/>
    <w:rsid w:val="0025382A"/>
    <w:rsid w:val="00254C16"/>
    <w:rsid w:val="002558EB"/>
    <w:rsid w:val="00255ADB"/>
    <w:rsid w:val="00256942"/>
    <w:rsid w:val="00256AC8"/>
    <w:rsid w:val="0025767A"/>
    <w:rsid w:val="0026137A"/>
    <w:rsid w:val="00262210"/>
    <w:rsid w:val="0026278B"/>
    <w:rsid w:val="0026350D"/>
    <w:rsid w:val="002637B0"/>
    <w:rsid w:val="00263AA4"/>
    <w:rsid w:val="002645FB"/>
    <w:rsid w:val="00264828"/>
    <w:rsid w:val="00264B4C"/>
    <w:rsid w:val="00264D9E"/>
    <w:rsid w:val="00270EE1"/>
    <w:rsid w:val="00272982"/>
    <w:rsid w:val="0027434B"/>
    <w:rsid w:val="00276390"/>
    <w:rsid w:val="00276AC4"/>
    <w:rsid w:val="00276CA2"/>
    <w:rsid w:val="002830A3"/>
    <w:rsid w:val="0028311C"/>
    <w:rsid w:val="00283CCA"/>
    <w:rsid w:val="00284661"/>
    <w:rsid w:val="00284E32"/>
    <w:rsid w:val="00285608"/>
    <w:rsid w:val="00286947"/>
    <w:rsid w:val="002873BA"/>
    <w:rsid w:val="00290204"/>
    <w:rsid w:val="0029062C"/>
    <w:rsid w:val="002906C7"/>
    <w:rsid w:val="00290A2A"/>
    <w:rsid w:val="00291656"/>
    <w:rsid w:val="00291874"/>
    <w:rsid w:val="00292445"/>
    <w:rsid w:val="00292B0A"/>
    <w:rsid w:val="0029353C"/>
    <w:rsid w:val="0029387B"/>
    <w:rsid w:val="00293D5A"/>
    <w:rsid w:val="0029474F"/>
    <w:rsid w:val="00295579"/>
    <w:rsid w:val="00295706"/>
    <w:rsid w:val="002959E4"/>
    <w:rsid w:val="00295DB6"/>
    <w:rsid w:val="002963ED"/>
    <w:rsid w:val="0029748D"/>
    <w:rsid w:val="0029754D"/>
    <w:rsid w:val="002A0708"/>
    <w:rsid w:val="002A1DF5"/>
    <w:rsid w:val="002A2D40"/>
    <w:rsid w:val="002A336B"/>
    <w:rsid w:val="002A452B"/>
    <w:rsid w:val="002A63BC"/>
    <w:rsid w:val="002A7627"/>
    <w:rsid w:val="002B198A"/>
    <w:rsid w:val="002B2A5E"/>
    <w:rsid w:val="002B32BB"/>
    <w:rsid w:val="002B38A6"/>
    <w:rsid w:val="002B4C1B"/>
    <w:rsid w:val="002B505E"/>
    <w:rsid w:val="002B54B9"/>
    <w:rsid w:val="002B5A71"/>
    <w:rsid w:val="002B69A0"/>
    <w:rsid w:val="002B7385"/>
    <w:rsid w:val="002B79B7"/>
    <w:rsid w:val="002C02C0"/>
    <w:rsid w:val="002C02EF"/>
    <w:rsid w:val="002C1472"/>
    <w:rsid w:val="002C3586"/>
    <w:rsid w:val="002C4AF2"/>
    <w:rsid w:val="002C51C2"/>
    <w:rsid w:val="002C5E78"/>
    <w:rsid w:val="002C6D23"/>
    <w:rsid w:val="002C7AC4"/>
    <w:rsid w:val="002C7D65"/>
    <w:rsid w:val="002C7EE4"/>
    <w:rsid w:val="002D0B8F"/>
    <w:rsid w:val="002D1E1D"/>
    <w:rsid w:val="002D2C2C"/>
    <w:rsid w:val="002D3936"/>
    <w:rsid w:val="002D44A6"/>
    <w:rsid w:val="002D4560"/>
    <w:rsid w:val="002D4AB2"/>
    <w:rsid w:val="002D51BE"/>
    <w:rsid w:val="002D573A"/>
    <w:rsid w:val="002D5853"/>
    <w:rsid w:val="002D5A81"/>
    <w:rsid w:val="002D7135"/>
    <w:rsid w:val="002D76EA"/>
    <w:rsid w:val="002E05AA"/>
    <w:rsid w:val="002E07E2"/>
    <w:rsid w:val="002E0DD6"/>
    <w:rsid w:val="002E0F41"/>
    <w:rsid w:val="002E12B6"/>
    <w:rsid w:val="002E2E5F"/>
    <w:rsid w:val="002E3BF7"/>
    <w:rsid w:val="002E3C07"/>
    <w:rsid w:val="002E5635"/>
    <w:rsid w:val="002E6125"/>
    <w:rsid w:val="002F1000"/>
    <w:rsid w:val="002F1211"/>
    <w:rsid w:val="002F1254"/>
    <w:rsid w:val="002F1DE1"/>
    <w:rsid w:val="002F22F2"/>
    <w:rsid w:val="002F2AC7"/>
    <w:rsid w:val="002F3A60"/>
    <w:rsid w:val="002F4AC1"/>
    <w:rsid w:val="002F4F2D"/>
    <w:rsid w:val="002F56E7"/>
    <w:rsid w:val="002F7FCE"/>
    <w:rsid w:val="00300F4E"/>
    <w:rsid w:val="0030123C"/>
    <w:rsid w:val="00301C89"/>
    <w:rsid w:val="00306951"/>
    <w:rsid w:val="00307805"/>
    <w:rsid w:val="003078E2"/>
    <w:rsid w:val="003101E5"/>
    <w:rsid w:val="00311DAD"/>
    <w:rsid w:val="00312D34"/>
    <w:rsid w:val="00313B7E"/>
    <w:rsid w:val="003142D2"/>
    <w:rsid w:val="00315BEB"/>
    <w:rsid w:val="00315D46"/>
    <w:rsid w:val="00317BA2"/>
    <w:rsid w:val="00321DC4"/>
    <w:rsid w:val="003224C2"/>
    <w:rsid w:val="00322A54"/>
    <w:rsid w:val="00324812"/>
    <w:rsid w:val="00324ACE"/>
    <w:rsid w:val="00325638"/>
    <w:rsid w:val="00327EAB"/>
    <w:rsid w:val="003308B7"/>
    <w:rsid w:val="003312EE"/>
    <w:rsid w:val="003314E3"/>
    <w:rsid w:val="0033384C"/>
    <w:rsid w:val="00333A0C"/>
    <w:rsid w:val="00335A10"/>
    <w:rsid w:val="00335D12"/>
    <w:rsid w:val="0033776E"/>
    <w:rsid w:val="003379C7"/>
    <w:rsid w:val="00337B40"/>
    <w:rsid w:val="00340A1A"/>
    <w:rsid w:val="003410E1"/>
    <w:rsid w:val="00342C06"/>
    <w:rsid w:val="00347029"/>
    <w:rsid w:val="0034757E"/>
    <w:rsid w:val="00347A5A"/>
    <w:rsid w:val="0035161B"/>
    <w:rsid w:val="0035257F"/>
    <w:rsid w:val="00352B7A"/>
    <w:rsid w:val="003532C1"/>
    <w:rsid w:val="0035405E"/>
    <w:rsid w:val="0035490D"/>
    <w:rsid w:val="00354D46"/>
    <w:rsid w:val="003550B1"/>
    <w:rsid w:val="00355924"/>
    <w:rsid w:val="00356092"/>
    <w:rsid w:val="0035632D"/>
    <w:rsid w:val="00356BA0"/>
    <w:rsid w:val="00357C67"/>
    <w:rsid w:val="00357D8B"/>
    <w:rsid w:val="003613EC"/>
    <w:rsid w:val="003614B7"/>
    <w:rsid w:val="00362897"/>
    <w:rsid w:val="0036293D"/>
    <w:rsid w:val="00362E14"/>
    <w:rsid w:val="00364677"/>
    <w:rsid w:val="00365C7A"/>
    <w:rsid w:val="00366034"/>
    <w:rsid w:val="00367345"/>
    <w:rsid w:val="00371266"/>
    <w:rsid w:val="00371F21"/>
    <w:rsid w:val="00373AE6"/>
    <w:rsid w:val="00374657"/>
    <w:rsid w:val="00374DE4"/>
    <w:rsid w:val="003763A4"/>
    <w:rsid w:val="003765E2"/>
    <w:rsid w:val="0037697C"/>
    <w:rsid w:val="003769FD"/>
    <w:rsid w:val="003772A0"/>
    <w:rsid w:val="00380E79"/>
    <w:rsid w:val="00382A46"/>
    <w:rsid w:val="003841D8"/>
    <w:rsid w:val="003846EC"/>
    <w:rsid w:val="003856B3"/>
    <w:rsid w:val="0038585F"/>
    <w:rsid w:val="00385DB2"/>
    <w:rsid w:val="00386A06"/>
    <w:rsid w:val="00386B62"/>
    <w:rsid w:val="0038729D"/>
    <w:rsid w:val="00391E56"/>
    <w:rsid w:val="00392AA6"/>
    <w:rsid w:val="00392DC0"/>
    <w:rsid w:val="0039518F"/>
    <w:rsid w:val="00395683"/>
    <w:rsid w:val="00395782"/>
    <w:rsid w:val="003957A6"/>
    <w:rsid w:val="003963BC"/>
    <w:rsid w:val="00397162"/>
    <w:rsid w:val="00397EAF"/>
    <w:rsid w:val="003A083C"/>
    <w:rsid w:val="003A2B05"/>
    <w:rsid w:val="003A2BEF"/>
    <w:rsid w:val="003A35E8"/>
    <w:rsid w:val="003A3692"/>
    <w:rsid w:val="003A3D7A"/>
    <w:rsid w:val="003A40B8"/>
    <w:rsid w:val="003A44B5"/>
    <w:rsid w:val="003A4748"/>
    <w:rsid w:val="003A6E5D"/>
    <w:rsid w:val="003A7357"/>
    <w:rsid w:val="003A770D"/>
    <w:rsid w:val="003B0291"/>
    <w:rsid w:val="003B04A9"/>
    <w:rsid w:val="003B0981"/>
    <w:rsid w:val="003B19EF"/>
    <w:rsid w:val="003B1DF6"/>
    <w:rsid w:val="003B22EB"/>
    <w:rsid w:val="003B2747"/>
    <w:rsid w:val="003B2CAC"/>
    <w:rsid w:val="003B314A"/>
    <w:rsid w:val="003B4146"/>
    <w:rsid w:val="003B41E2"/>
    <w:rsid w:val="003B6463"/>
    <w:rsid w:val="003B64DC"/>
    <w:rsid w:val="003B6BC3"/>
    <w:rsid w:val="003B759C"/>
    <w:rsid w:val="003C02E9"/>
    <w:rsid w:val="003C034E"/>
    <w:rsid w:val="003C1D45"/>
    <w:rsid w:val="003C20DB"/>
    <w:rsid w:val="003C294C"/>
    <w:rsid w:val="003C3476"/>
    <w:rsid w:val="003C3709"/>
    <w:rsid w:val="003C3D61"/>
    <w:rsid w:val="003C3FC3"/>
    <w:rsid w:val="003C40F8"/>
    <w:rsid w:val="003C5091"/>
    <w:rsid w:val="003C5185"/>
    <w:rsid w:val="003C6B22"/>
    <w:rsid w:val="003C6F4D"/>
    <w:rsid w:val="003C7540"/>
    <w:rsid w:val="003C7607"/>
    <w:rsid w:val="003C76E7"/>
    <w:rsid w:val="003D0533"/>
    <w:rsid w:val="003D0B15"/>
    <w:rsid w:val="003D0F9A"/>
    <w:rsid w:val="003D146C"/>
    <w:rsid w:val="003D2783"/>
    <w:rsid w:val="003D2CD0"/>
    <w:rsid w:val="003D36B4"/>
    <w:rsid w:val="003D3DCA"/>
    <w:rsid w:val="003D4210"/>
    <w:rsid w:val="003D4689"/>
    <w:rsid w:val="003D545C"/>
    <w:rsid w:val="003D587C"/>
    <w:rsid w:val="003D698E"/>
    <w:rsid w:val="003D6AE1"/>
    <w:rsid w:val="003D730F"/>
    <w:rsid w:val="003E05A4"/>
    <w:rsid w:val="003E0EBB"/>
    <w:rsid w:val="003E1E84"/>
    <w:rsid w:val="003E2FC6"/>
    <w:rsid w:val="003E44EA"/>
    <w:rsid w:val="003E5162"/>
    <w:rsid w:val="003E6679"/>
    <w:rsid w:val="003F0FA5"/>
    <w:rsid w:val="003F16B4"/>
    <w:rsid w:val="003F19BD"/>
    <w:rsid w:val="003F2837"/>
    <w:rsid w:val="003F299E"/>
    <w:rsid w:val="003F29D5"/>
    <w:rsid w:val="003F3C68"/>
    <w:rsid w:val="003F4962"/>
    <w:rsid w:val="003F5358"/>
    <w:rsid w:val="003F5740"/>
    <w:rsid w:val="003F600E"/>
    <w:rsid w:val="003F66E7"/>
    <w:rsid w:val="003F70BE"/>
    <w:rsid w:val="0040130F"/>
    <w:rsid w:val="00403629"/>
    <w:rsid w:val="00403E18"/>
    <w:rsid w:val="00403EEB"/>
    <w:rsid w:val="004050E1"/>
    <w:rsid w:val="00405A5E"/>
    <w:rsid w:val="00406092"/>
    <w:rsid w:val="00406E66"/>
    <w:rsid w:val="00407958"/>
    <w:rsid w:val="00411354"/>
    <w:rsid w:val="00411528"/>
    <w:rsid w:val="00411B25"/>
    <w:rsid w:val="00411C4F"/>
    <w:rsid w:val="00412AC7"/>
    <w:rsid w:val="00413A64"/>
    <w:rsid w:val="00414847"/>
    <w:rsid w:val="00414A75"/>
    <w:rsid w:val="0041547B"/>
    <w:rsid w:val="004164D3"/>
    <w:rsid w:val="00420CC0"/>
    <w:rsid w:val="00422347"/>
    <w:rsid w:val="0042283C"/>
    <w:rsid w:val="00422B57"/>
    <w:rsid w:val="00423286"/>
    <w:rsid w:val="004232FD"/>
    <w:rsid w:val="004242F8"/>
    <w:rsid w:val="0042476E"/>
    <w:rsid w:val="00426E4E"/>
    <w:rsid w:val="00427F25"/>
    <w:rsid w:val="00427FA4"/>
    <w:rsid w:val="00431DF5"/>
    <w:rsid w:val="00432A10"/>
    <w:rsid w:val="00432C8A"/>
    <w:rsid w:val="00432ED9"/>
    <w:rsid w:val="0043356F"/>
    <w:rsid w:val="00434312"/>
    <w:rsid w:val="004343CB"/>
    <w:rsid w:val="004351F5"/>
    <w:rsid w:val="00435FBA"/>
    <w:rsid w:val="004362C9"/>
    <w:rsid w:val="00437AFF"/>
    <w:rsid w:val="00440013"/>
    <w:rsid w:val="00441416"/>
    <w:rsid w:val="00441A6C"/>
    <w:rsid w:val="00441BBD"/>
    <w:rsid w:val="00442071"/>
    <w:rsid w:val="00442919"/>
    <w:rsid w:val="00442FC8"/>
    <w:rsid w:val="00444299"/>
    <w:rsid w:val="00445EAF"/>
    <w:rsid w:val="00446006"/>
    <w:rsid w:val="004463C0"/>
    <w:rsid w:val="00447EE8"/>
    <w:rsid w:val="004501FB"/>
    <w:rsid w:val="00450256"/>
    <w:rsid w:val="0045171C"/>
    <w:rsid w:val="00451CC5"/>
    <w:rsid w:val="004526F2"/>
    <w:rsid w:val="00453110"/>
    <w:rsid w:val="0045366A"/>
    <w:rsid w:val="004545DE"/>
    <w:rsid w:val="0045475C"/>
    <w:rsid w:val="004568A4"/>
    <w:rsid w:val="00456EFB"/>
    <w:rsid w:val="00457B95"/>
    <w:rsid w:val="00460239"/>
    <w:rsid w:val="0046036F"/>
    <w:rsid w:val="0046039A"/>
    <w:rsid w:val="004607DA"/>
    <w:rsid w:val="00460A6D"/>
    <w:rsid w:val="00460BBF"/>
    <w:rsid w:val="00461A98"/>
    <w:rsid w:val="00461B07"/>
    <w:rsid w:val="00462234"/>
    <w:rsid w:val="00462731"/>
    <w:rsid w:val="00462BF8"/>
    <w:rsid w:val="00462F42"/>
    <w:rsid w:val="00463DDC"/>
    <w:rsid w:val="00464625"/>
    <w:rsid w:val="00465E94"/>
    <w:rsid w:val="00466CAC"/>
    <w:rsid w:val="004673E3"/>
    <w:rsid w:val="00471233"/>
    <w:rsid w:val="00471B36"/>
    <w:rsid w:val="00474F09"/>
    <w:rsid w:val="0047521A"/>
    <w:rsid w:val="00475944"/>
    <w:rsid w:val="004760C3"/>
    <w:rsid w:val="00477ACD"/>
    <w:rsid w:val="00480566"/>
    <w:rsid w:val="00480B2D"/>
    <w:rsid w:val="004810E4"/>
    <w:rsid w:val="00482D54"/>
    <w:rsid w:val="00483ECA"/>
    <w:rsid w:val="0048487B"/>
    <w:rsid w:val="00485A76"/>
    <w:rsid w:val="00485A89"/>
    <w:rsid w:val="00485E5F"/>
    <w:rsid w:val="004861B3"/>
    <w:rsid w:val="004861FD"/>
    <w:rsid w:val="00486490"/>
    <w:rsid w:val="00486EE4"/>
    <w:rsid w:val="004870DC"/>
    <w:rsid w:val="0049055A"/>
    <w:rsid w:val="00490934"/>
    <w:rsid w:val="00490E17"/>
    <w:rsid w:val="00493EB4"/>
    <w:rsid w:val="004945F8"/>
    <w:rsid w:val="00494894"/>
    <w:rsid w:val="00495597"/>
    <w:rsid w:val="00497462"/>
    <w:rsid w:val="00497D6D"/>
    <w:rsid w:val="004A0A35"/>
    <w:rsid w:val="004A0CAC"/>
    <w:rsid w:val="004A12B1"/>
    <w:rsid w:val="004A17B6"/>
    <w:rsid w:val="004A1E2C"/>
    <w:rsid w:val="004A2B78"/>
    <w:rsid w:val="004A2CB4"/>
    <w:rsid w:val="004A3E2F"/>
    <w:rsid w:val="004A4FF7"/>
    <w:rsid w:val="004A5798"/>
    <w:rsid w:val="004A61AD"/>
    <w:rsid w:val="004A63B7"/>
    <w:rsid w:val="004A6539"/>
    <w:rsid w:val="004A692F"/>
    <w:rsid w:val="004A69CC"/>
    <w:rsid w:val="004A69FB"/>
    <w:rsid w:val="004A7822"/>
    <w:rsid w:val="004A7894"/>
    <w:rsid w:val="004B0118"/>
    <w:rsid w:val="004B1186"/>
    <w:rsid w:val="004B16C5"/>
    <w:rsid w:val="004B2866"/>
    <w:rsid w:val="004B2C52"/>
    <w:rsid w:val="004B2E00"/>
    <w:rsid w:val="004B344B"/>
    <w:rsid w:val="004B38D1"/>
    <w:rsid w:val="004B45C0"/>
    <w:rsid w:val="004B48DD"/>
    <w:rsid w:val="004B4EAB"/>
    <w:rsid w:val="004B56CD"/>
    <w:rsid w:val="004B6749"/>
    <w:rsid w:val="004B78BF"/>
    <w:rsid w:val="004B7A3A"/>
    <w:rsid w:val="004C018D"/>
    <w:rsid w:val="004C090D"/>
    <w:rsid w:val="004C0E23"/>
    <w:rsid w:val="004C1823"/>
    <w:rsid w:val="004C1826"/>
    <w:rsid w:val="004C2DB9"/>
    <w:rsid w:val="004C37DA"/>
    <w:rsid w:val="004C4045"/>
    <w:rsid w:val="004C5B46"/>
    <w:rsid w:val="004C7522"/>
    <w:rsid w:val="004C765F"/>
    <w:rsid w:val="004D02CB"/>
    <w:rsid w:val="004D0964"/>
    <w:rsid w:val="004D22AD"/>
    <w:rsid w:val="004D2F40"/>
    <w:rsid w:val="004D2FF3"/>
    <w:rsid w:val="004D3169"/>
    <w:rsid w:val="004D393B"/>
    <w:rsid w:val="004D4456"/>
    <w:rsid w:val="004D4E41"/>
    <w:rsid w:val="004D52E0"/>
    <w:rsid w:val="004D75E9"/>
    <w:rsid w:val="004E0B37"/>
    <w:rsid w:val="004E1AB9"/>
    <w:rsid w:val="004E1B71"/>
    <w:rsid w:val="004E2F9A"/>
    <w:rsid w:val="004E4147"/>
    <w:rsid w:val="004E5432"/>
    <w:rsid w:val="004E6311"/>
    <w:rsid w:val="004F08A0"/>
    <w:rsid w:val="004F0D1F"/>
    <w:rsid w:val="004F1279"/>
    <w:rsid w:val="004F1BCE"/>
    <w:rsid w:val="004F2FCA"/>
    <w:rsid w:val="004F300D"/>
    <w:rsid w:val="004F3C9A"/>
    <w:rsid w:val="004F448D"/>
    <w:rsid w:val="004F575A"/>
    <w:rsid w:val="0050027F"/>
    <w:rsid w:val="005005B6"/>
    <w:rsid w:val="005009B7"/>
    <w:rsid w:val="00500F0A"/>
    <w:rsid w:val="00505810"/>
    <w:rsid w:val="00505B6D"/>
    <w:rsid w:val="00506834"/>
    <w:rsid w:val="00506ABC"/>
    <w:rsid w:val="00510E65"/>
    <w:rsid w:val="00512B5A"/>
    <w:rsid w:val="0051427B"/>
    <w:rsid w:val="00514E2D"/>
    <w:rsid w:val="00515FF3"/>
    <w:rsid w:val="00516C8C"/>
    <w:rsid w:val="00517F96"/>
    <w:rsid w:val="0052033F"/>
    <w:rsid w:val="005235C8"/>
    <w:rsid w:val="0052397F"/>
    <w:rsid w:val="00524B3C"/>
    <w:rsid w:val="00524BBB"/>
    <w:rsid w:val="00525EF2"/>
    <w:rsid w:val="00526031"/>
    <w:rsid w:val="00527D1F"/>
    <w:rsid w:val="00531140"/>
    <w:rsid w:val="005316CF"/>
    <w:rsid w:val="00532930"/>
    <w:rsid w:val="00533481"/>
    <w:rsid w:val="00535020"/>
    <w:rsid w:val="00535266"/>
    <w:rsid w:val="005373F4"/>
    <w:rsid w:val="00537AE9"/>
    <w:rsid w:val="005406B6"/>
    <w:rsid w:val="005409CC"/>
    <w:rsid w:val="00540F3E"/>
    <w:rsid w:val="00541132"/>
    <w:rsid w:val="00541792"/>
    <w:rsid w:val="00541894"/>
    <w:rsid w:val="00541E19"/>
    <w:rsid w:val="00544666"/>
    <w:rsid w:val="00544DC4"/>
    <w:rsid w:val="0054582E"/>
    <w:rsid w:val="00546212"/>
    <w:rsid w:val="00546FE8"/>
    <w:rsid w:val="0055009D"/>
    <w:rsid w:val="00550D7A"/>
    <w:rsid w:val="00551944"/>
    <w:rsid w:val="00552E82"/>
    <w:rsid w:val="00553CC8"/>
    <w:rsid w:val="00554A80"/>
    <w:rsid w:val="0055525C"/>
    <w:rsid w:val="00555282"/>
    <w:rsid w:val="0055545A"/>
    <w:rsid w:val="0055623D"/>
    <w:rsid w:val="00561153"/>
    <w:rsid w:val="00563059"/>
    <w:rsid w:val="00563749"/>
    <w:rsid w:val="00564E7C"/>
    <w:rsid w:val="00566935"/>
    <w:rsid w:val="005671FE"/>
    <w:rsid w:val="0056757F"/>
    <w:rsid w:val="00567789"/>
    <w:rsid w:val="00572A47"/>
    <w:rsid w:val="00572C46"/>
    <w:rsid w:val="005749A7"/>
    <w:rsid w:val="00575082"/>
    <w:rsid w:val="005750FF"/>
    <w:rsid w:val="005757B5"/>
    <w:rsid w:val="00576021"/>
    <w:rsid w:val="00576D3A"/>
    <w:rsid w:val="00577219"/>
    <w:rsid w:val="00577628"/>
    <w:rsid w:val="00577E16"/>
    <w:rsid w:val="00580DCF"/>
    <w:rsid w:val="0058174D"/>
    <w:rsid w:val="0058228A"/>
    <w:rsid w:val="00582BD9"/>
    <w:rsid w:val="00583DE7"/>
    <w:rsid w:val="005840DC"/>
    <w:rsid w:val="005849DD"/>
    <w:rsid w:val="00585066"/>
    <w:rsid w:val="00585688"/>
    <w:rsid w:val="0058622D"/>
    <w:rsid w:val="0058664E"/>
    <w:rsid w:val="005904AE"/>
    <w:rsid w:val="005905A5"/>
    <w:rsid w:val="0059075F"/>
    <w:rsid w:val="0059310E"/>
    <w:rsid w:val="00593528"/>
    <w:rsid w:val="00593CDB"/>
    <w:rsid w:val="00594B39"/>
    <w:rsid w:val="0059590C"/>
    <w:rsid w:val="00596015"/>
    <w:rsid w:val="005976FC"/>
    <w:rsid w:val="00597A5D"/>
    <w:rsid w:val="005A0104"/>
    <w:rsid w:val="005A04AD"/>
    <w:rsid w:val="005A1DF8"/>
    <w:rsid w:val="005A201B"/>
    <w:rsid w:val="005A28BA"/>
    <w:rsid w:val="005A296B"/>
    <w:rsid w:val="005A29AB"/>
    <w:rsid w:val="005A29F2"/>
    <w:rsid w:val="005B1A14"/>
    <w:rsid w:val="005B1DB6"/>
    <w:rsid w:val="005B1F6E"/>
    <w:rsid w:val="005B2039"/>
    <w:rsid w:val="005B2C2C"/>
    <w:rsid w:val="005B3E99"/>
    <w:rsid w:val="005B462A"/>
    <w:rsid w:val="005B478E"/>
    <w:rsid w:val="005B4931"/>
    <w:rsid w:val="005B6107"/>
    <w:rsid w:val="005B6891"/>
    <w:rsid w:val="005B6987"/>
    <w:rsid w:val="005B6B6F"/>
    <w:rsid w:val="005B7DF8"/>
    <w:rsid w:val="005C1609"/>
    <w:rsid w:val="005C2DD4"/>
    <w:rsid w:val="005C3FA9"/>
    <w:rsid w:val="005C4EA6"/>
    <w:rsid w:val="005C6262"/>
    <w:rsid w:val="005C696C"/>
    <w:rsid w:val="005C7860"/>
    <w:rsid w:val="005D0177"/>
    <w:rsid w:val="005D019A"/>
    <w:rsid w:val="005D01A9"/>
    <w:rsid w:val="005D07DB"/>
    <w:rsid w:val="005D0AAA"/>
    <w:rsid w:val="005D11DE"/>
    <w:rsid w:val="005D1FA9"/>
    <w:rsid w:val="005D2897"/>
    <w:rsid w:val="005D2EF0"/>
    <w:rsid w:val="005D3E8B"/>
    <w:rsid w:val="005D445F"/>
    <w:rsid w:val="005D568E"/>
    <w:rsid w:val="005D5D4D"/>
    <w:rsid w:val="005D6479"/>
    <w:rsid w:val="005E0982"/>
    <w:rsid w:val="005E3D22"/>
    <w:rsid w:val="005E4232"/>
    <w:rsid w:val="005E51A8"/>
    <w:rsid w:val="005E6E09"/>
    <w:rsid w:val="005E711C"/>
    <w:rsid w:val="005E74E0"/>
    <w:rsid w:val="005F0B80"/>
    <w:rsid w:val="005F19F7"/>
    <w:rsid w:val="005F208A"/>
    <w:rsid w:val="005F221D"/>
    <w:rsid w:val="005F348F"/>
    <w:rsid w:val="005F37FA"/>
    <w:rsid w:val="005F3E5A"/>
    <w:rsid w:val="005F4DB5"/>
    <w:rsid w:val="005F5B6E"/>
    <w:rsid w:val="005F7245"/>
    <w:rsid w:val="0060029D"/>
    <w:rsid w:val="0060171C"/>
    <w:rsid w:val="006018F8"/>
    <w:rsid w:val="00601F0B"/>
    <w:rsid w:val="00602BCA"/>
    <w:rsid w:val="006053B2"/>
    <w:rsid w:val="00607492"/>
    <w:rsid w:val="006120D9"/>
    <w:rsid w:val="006122A2"/>
    <w:rsid w:val="00613A5F"/>
    <w:rsid w:val="00615FC6"/>
    <w:rsid w:val="006170F4"/>
    <w:rsid w:val="00621E84"/>
    <w:rsid w:val="00622572"/>
    <w:rsid w:val="00623242"/>
    <w:rsid w:val="00623275"/>
    <w:rsid w:val="006252BD"/>
    <w:rsid w:val="00625C2B"/>
    <w:rsid w:val="006264C8"/>
    <w:rsid w:val="00626816"/>
    <w:rsid w:val="006269C4"/>
    <w:rsid w:val="00626D3B"/>
    <w:rsid w:val="006277A3"/>
    <w:rsid w:val="00627C10"/>
    <w:rsid w:val="006318CD"/>
    <w:rsid w:val="00633682"/>
    <w:rsid w:val="006337D2"/>
    <w:rsid w:val="0063549B"/>
    <w:rsid w:val="00635F3F"/>
    <w:rsid w:val="006364D5"/>
    <w:rsid w:val="00636724"/>
    <w:rsid w:val="0063728C"/>
    <w:rsid w:val="0064026C"/>
    <w:rsid w:val="006405BE"/>
    <w:rsid w:val="00640654"/>
    <w:rsid w:val="006409D6"/>
    <w:rsid w:val="006414B7"/>
    <w:rsid w:val="00641718"/>
    <w:rsid w:val="00642B22"/>
    <w:rsid w:val="00642D6F"/>
    <w:rsid w:val="00643C5B"/>
    <w:rsid w:val="0064576F"/>
    <w:rsid w:val="0065176B"/>
    <w:rsid w:val="006520CA"/>
    <w:rsid w:val="0065235A"/>
    <w:rsid w:val="006530ED"/>
    <w:rsid w:val="00653C92"/>
    <w:rsid w:val="00655A45"/>
    <w:rsid w:val="00655D19"/>
    <w:rsid w:val="00656106"/>
    <w:rsid w:val="00656EA5"/>
    <w:rsid w:val="0065743A"/>
    <w:rsid w:val="00660006"/>
    <w:rsid w:val="0066035B"/>
    <w:rsid w:val="00660D82"/>
    <w:rsid w:val="006621FD"/>
    <w:rsid w:val="006639A9"/>
    <w:rsid w:val="00664403"/>
    <w:rsid w:val="00664D9B"/>
    <w:rsid w:val="006665D4"/>
    <w:rsid w:val="00666A56"/>
    <w:rsid w:val="006674F8"/>
    <w:rsid w:val="00667A21"/>
    <w:rsid w:val="006719C8"/>
    <w:rsid w:val="00671B76"/>
    <w:rsid w:val="00671F75"/>
    <w:rsid w:val="00673D58"/>
    <w:rsid w:val="00674B88"/>
    <w:rsid w:val="006759B7"/>
    <w:rsid w:val="00676DFB"/>
    <w:rsid w:val="0067701C"/>
    <w:rsid w:val="006772AC"/>
    <w:rsid w:val="006820C5"/>
    <w:rsid w:val="00682BB7"/>
    <w:rsid w:val="006870E3"/>
    <w:rsid w:val="00687C31"/>
    <w:rsid w:val="00690C9C"/>
    <w:rsid w:val="00692388"/>
    <w:rsid w:val="00692592"/>
    <w:rsid w:val="006930FE"/>
    <w:rsid w:val="00694274"/>
    <w:rsid w:val="00694C69"/>
    <w:rsid w:val="0069543C"/>
    <w:rsid w:val="00695AA2"/>
    <w:rsid w:val="006A05E9"/>
    <w:rsid w:val="006A2E4D"/>
    <w:rsid w:val="006A32B1"/>
    <w:rsid w:val="006A3468"/>
    <w:rsid w:val="006A4685"/>
    <w:rsid w:val="006A48DF"/>
    <w:rsid w:val="006A4B08"/>
    <w:rsid w:val="006A56FD"/>
    <w:rsid w:val="006A674B"/>
    <w:rsid w:val="006A6D28"/>
    <w:rsid w:val="006B03B0"/>
    <w:rsid w:val="006B12C0"/>
    <w:rsid w:val="006B258A"/>
    <w:rsid w:val="006B3181"/>
    <w:rsid w:val="006B37A5"/>
    <w:rsid w:val="006B3C5E"/>
    <w:rsid w:val="006B3E10"/>
    <w:rsid w:val="006B50DF"/>
    <w:rsid w:val="006B5709"/>
    <w:rsid w:val="006B5B27"/>
    <w:rsid w:val="006B5BC5"/>
    <w:rsid w:val="006C0556"/>
    <w:rsid w:val="006C207E"/>
    <w:rsid w:val="006C2628"/>
    <w:rsid w:val="006C4130"/>
    <w:rsid w:val="006C4265"/>
    <w:rsid w:val="006C50D1"/>
    <w:rsid w:val="006C6069"/>
    <w:rsid w:val="006C6853"/>
    <w:rsid w:val="006C6FFF"/>
    <w:rsid w:val="006C7352"/>
    <w:rsid w:val="006C792D"/>
    <w:rsid w:val="006D1CDC"/>
    <w:rsid w:val="006D3973"/>
    <w:rsid w:val="006D3CD8"/>
    <w:rsid w:val="006D48F8"/>
    <w:rsid w:val="006D4A93"/>
    <w:rsid w:val="006D51C2"/>
    <w:rsid w:val="006D589E"/>
    <w:rsid w:val="006D5936"/>
    <w:rsid w:val="006D618D"/>
    <w:rsid w:val="006E34F3"/>
    <w:rsid w:val="006E3C7E"/>
    <w:rsid w:val="006E450A"/>
    <w:rsid w:val="006E72EA"/>
    <w:rsid w:val="006E7474"/>
    <w:rsid w:val="006F0452"/>
    <w:rsid w:val="006F10A6"/>
    <w:rsid w:val="006F2B03"/>
    <w:rsid w:val="006F3E24"/>
    <w:rsid w:val="006F4431"/>
    <w:rsid w:val="006F4E3E"/>
    <w:rsid w:val="006F55A5"/>
    <w:rsid w:val="006F6BF5"/>
    <w:rsid w:val="006F72D3"/>
    <w:rsid w:val="006F72EB"/>
    <w:rsid w:val="007001F0"/>
    <w:rsid w:val="00700B1F"/>
    <w:rsid w:val="00701C78"/>
    <w:rsid w:val="00701C87"/>
    <w:rsid w:val="00701DC4"/>
    <w:rsid w:val="0070240E"/>
    <w:rsid w:val="007024B1"/>
    <w:rsid w:val="0070254C"/>
    <w:rsid w:val="0070457E"/>
    <w:rsid w:val="007045B4"/>
    <w:rsid w:val="00707014"/>
    <w:rsid w:val="007110BA"/>
    <w:rsid w:val="0071179D"/>
    <w:rsid w:val="007121F5"/>
    <w:rsid w:val="007126CE"/>
    <w:rsid w:val="0071366E"/>
    <w:rsid w:val="00714B43"/>
    <w:rsid w:val="00714B82"/>
    <w:rsid w:val="00714C8D"/>
    <w:rsid w:val="0071500F"/>
    <w:rsid w:val="00715298"/>
    <w:rsid w:val="00715337"/>
    <w:rsid w:val="00716702"/>
    <w:rsid w:val="0071680D"/>
    <w:rsid w:val="00716F90"/>
    <w:rsid w:val="00717C32"/>
    <w:rsid w:val="00717D23"/>
    <w:rsid w:val="00721B61"/>
    <w:rsid w:val="0072217F"/>
    <w:rsid w:val="00722760"/>
    <w:rsid w:val="00723823"/>
    <w:rsid w:val="00724D4A"/>
    <w:rsid w:val="00726F63"/>
    <w:rsid w:val="00730112"/>
    <w:rsid w:val="00730802"/>
    <w:rsid w:val="0073302D"/>
    <w:rsid w:val="0073315A"/>
    <w:rsid w:val="0073351D"/>
    <w:rsid w:val="0073387F"/>
    <w:rsid w:val="00733D6A"/>
    <w:rsid w:val="00733E84"/>
    <w:rsid w:val="007342E4"/>
    <w:rsid w:val="00735142"/>
    <w:rsid w:val="0073542F"/>
    <w:rsid w:val="007361DA"/>
    <w:rsid w:val="007363BE"/>
    <w:rsid w:val="0073664B"/>
    <w:rsid w:val="0073797A"/>
    <w:rsid w:val="00740607"/>
    <w:rsid w:val="00742704"/>
    <w:rsid w:val="00742F39"/>
    <w:rsid w:val="00743357"/>
    <w:rsid w:val="00743661"/>
    <w:rsid w:val="00743EB4"/>
    <w:rsid w:val="0074493A"/>
    <w:rsid w:val="0074566B"/>
    <w:rsid w:val="0074648C"/>
    <w:rsid w:val="00751033"/>
    <w:rsid w:val="00751EFB"/>
    <w:rsid w:val="00751F39"/>
    <w:rsid w:val="0075245A"/>
    <w:rsid w:val="00752DE9"/>
    <w:rsid w:val="00754401"/>
    <w:rsid w:val="00755287"/>
    <w:rsid w:val="00756712"/>
    <w:rsid w:val="00757281"/>
    <w:rsid w:val="0075777E"/>
    <w:rsid w:val="007579F9"/>
    <w:rsid w:val="00757E6B"/>
    <w:rsid w:val="00761252"/>
    <w:rsid w:val="007642A8"/>
    <w:rsid w:val="007643B3"/>
    <w:rsid w:val="00764705"/>
    <w:rsid w:val="0076512B"/>
    <w:rsid w:val="007656EF"/>
    <w:rsid w:val="00765A60"/>
    <w:rsid w:val="00767694"/>
    <w:rsid w:val="00767B40"/>
    <w:rsid w:val="00767DB3"/>
    <w:rsid w:val="00770887"/>
    <w:rsid w:val="00770922"/>
    <w:rsid w:val="007709AD"/>
    <w:rsid w:val="00771201"/>
    <w:rsid w:val="0077148A"/>
    <w:rsid w:val="00771846"/>
    <w:rsid w:val="00771B03"/>
    <w:rsid w:val="0077350E"/>
    <w:rsid w:val="0077694C"/>
    <w:rsid w:val="00776BAF"/>
    <w:rsid w:val="00776E52"/>
    <w:rsid w:val="00776FC6"/>
    <w:rsid w:val="007771F2"/>
    <w:rsid w:val="00777F79"/>
    <w:rsid w:val="007813A2"/>
    <w:rsid w:val="007818C4"/>
    <w:rsid w:val="00781EEB"/>
    <w:rsid w:val="00782357"/>
    <w:rsid w:val="00782918"/>
    <w:rsid w:val="0078457A"/>
    <w:rsid w:val="00787309"/>
    <w:rsid w:val="0078754B"/>
    <w:rsid w:val="00791BF5"/>
    <w:rsid w:val="00792283"/>
    <w:rsid w:val="007924F5"/>
    <w:rsid w:val="00792E05"/>
    <w:rsid w:val="00794D4D"/>
    <w:rsid w:val="00795392"/>
    <w:rsid w:val="00795B0E"/>
    <w:rsid w:val="007961CA"/>
    <w:rsid w:val="00796B71"/>
    <w:rsid w:val="007A0B02"/>
    <w:rsid w:val="007A1247"/>
    <w:rsid w:val="007A1D70"/>
    <w:rsid w:val="007A2171"/>
    <w:rsid w:val="007A24CC"/>
    <w:rsid w:val="007A2B47"/>
    <w:rsid w:val="007A33E6"/>
    <w:rsid w:val="007A49D0"/>
    <w:rsid w:val="007A50C7"/>
    <w:rsid w:val="007A51C9"/>
    <w:rsid w:val="007A57F9"/>
    <w:rsid w:val="007A6455"/>
    <w:rsid w:val="007A6577"/>
    <w:rsid w:val="007A715D"/>
    <w:rsid w:val="007B09C3"/>
    <w:rsid w:val="007B150B"/>
    <w:rsid w:val="007B15F4"/>
    <w:rsid w:val="007B1986"/>
    <w:rsid w:val="007B67F6"/>
    <w:rsid w:val="007B6CCC"/>
    <w:rsid w:val="007B715A"/>
    <w:rsid w:val="007B79BD"/>
    <w:rsid w:val="007B7A65"/>
    <w:rsid w:val="007C052B"/>
    <w:rsid w:val="007C0902"/>
    <w:rsid w:val="007C168D"/>
    <w:rsid w:val="007C1CD8"/>
    <w:rsid w:val="007C27CC"/>
    <w:rsid w:val="007C27CF"/>
    <w:rsid w:val="007C2F99"/>
    <w:rsid w:val="007C46F6"/>
    <w:rsid w:val="007C47BF"/>
    <w:rsid w:val="007C5754"/>
    <w:rsid w:val="007C6DAF"/>
    <w:rsid w:val="007C7D58"/>
    <w:rsid w:val="007D01A9"/>
    <w:rsid w:val="007D03A0"/>
    <w:rsid w:val="007D1CBD"/>
    <w:rsid w:val="007D1D2A"/>
    <w:rsid w:val="007D317E"/>
    <w:rsid w:val="007D3BB7"/>
    <w:rsid w:val="007D47CD"/>
    <w:rsid w:val="007D585C"/>
    <w:rsid w:val="007D5E28"/>
    <w:rsid w:val="007D62A4"/>
    <w:rsid w:val="007D78BE"/>
    <w:rsid w:val="007D7AC7"/>
    <w:rsid w:val="007E0E39"/>
    <w:rsid w:val="007E161D"/>
    <w:rsid w:val="007E2310"/>
    <w:rsid w:val="007E2B03"/>
    <w:rsid w:val="007E3424"/>
    <w:rsid w:val="007E3724"/>
    <w:rsid w:val="007E5384"/>
    <w:rsid w:val="007E54C1"/>
    <w:rsid w:val="007E56B1"/>
    <w:rsid w:val="007E5911"/>
    <w:rsid w:val="007E5C5F"/>
    <w:rsid w:val="007E629C"/>
    <w:rsid w:val="007E7E39"/>
    <w:rsid w:val="007F062C"/>
    <w:rsid w:val="007F0D3C"/>
    <w:rsid w:val="007F31CE"/>
    <w:rsid w:val="007F4101"/>
    <w:rsid w:val="007F43B5"/>
    <w:rsid w:val="007F4AB1"/>
    <w:rsid w:val="007F5B39"/>
    <w:rsid w:val="008000F4"/>
    <w:rsid w:val="00801B21"/>
    <w:rsid w:val="00804AEF"/>
    <w:rsid w:val="00804E1D"/>
    <w:rsid w:val="00806421"/>
    <w:rsid w:val="0080669E"/>
    <w:rsid w:val="00806E07"/>
    <w:rsid w:val="00807680"/>
    <w:rsid w:val="008101BA"/>
    <w:rsid w:val="00810984"/>
    <w:rsid w:val="00810D62"/>
    <w:rsid w:val="00810DA9"/>
    <w:rsid w:val="00812F20"/>
    <w:rsid w:val="00815533"/>
    <w:rsid w:val="00815772"/>
    <w:rsid w:val="00815ADA"/>
    <w:rsid w:val="00816CA8"/>
    <w:rsid w:val="008170EB"/>
    <w:rsid w:val="008171A0"/>
    <w:rsid w:val="00817A6A"/>
    <w:rsid w:val="00820AA2"/>
    <w:rsid w:val="008211A2"/>
    <w:rsid w:val="0082245C"/>
    <w:rsid w:val="00824B07"/>
    <w:rsid w:val="008255AB"/>
    <w:rsid w:val="00826924"/>
    <w:rsid w:val="0082769C"/>
    <w:rsid w:val="00827AE7"/>
    <w:rsid w:val="00831A14"/>
    <w:rsid w:val="0083398E"/>
    <w:rsid w:val="0083447B"/>
    <w:rsid w:val="00835036"/>
    <w:rsid w:val="00835042"/>
    <w:rsid w:val="008361B8"/>
    <w:rsid w:val="00836E1F"/>
    <w:rsid w:val="00841DF5"/>
    <w:rsid w:val="0084266F"/>
    <w:rsid w:val="00843B47"/>
    <w:rsid w:val="00844246"/>
    <w:rsid w:val="0084442A"/>
    <w:rsid w:val="0084489D"/>
    <w:rsid w:val="00844C33"/>
    <w:rsid w:val="008463BA"/>
    <w:rsid w:val="00846F3F"/>
    <w:rsid w:val="008471C3"/>
    <w:rsid w:val="00847279"/>
    <w:rsid w:val="0084766D"/>
    <w:rsid w:val="00847AD2"/>
    <w:rsid w:val="00847B72"/>
    <w:rsid w:val="00851881"/>
    <w:rsid w:val="00851A87"/>
    <w:rsid w:val="00851A93"/>
    <w:rsid w:val="00851F9E"/>
    <w:rsid w:val="008528FD"/>
    <w:rsid w:val="0085392A"/>
    <w:rsid w:val="0085463D"/>
    <w:rsid w:val="00855A0E"/>
    <w:rsid w:val="00855C10"/>
    <w:rsid w:val="00856390"/>
    <w:rsid w:val="00860972"/>
    <w:rsid w:val="00861696"/>
    <w:rsid w:val="00861B99"/>
    <w:rsid w:val="00862791"/>
    <w:rsid w:val="00863DBD"/>
    <w:rsid w:val="00865FEF"/>
    <w:rsid w:val="008664BD"/>
    <w:rsid w:val="008669C2"/>
    <w:rsid w:val="0087088F"/>
    <w:rsid w:val="00871CFF"/>
    <w:rsid w:val="00872147"/>
    <w:rsid w:val="00872A16"/>
    <w:rsid w:val="00872B4B"/>
    <w:rsid w:val="00873697"/>
    <w:rsid w:val="00873C84"/>
    <w:rsid w:val="0087413D"/>
    <w:rsid w:val="00874422"/>
    <w:rsid w:val="00876318"/>
    <w:rsid w:val="008768A1"/>
    <w:rsid w:val="00877356"/>
    <w:rsid w:val="0088104B"/>
    <w:rsid w:val="008814BA"/>
    <w:rsid w:val="0088177E"/>
    <w:rsid w:val="00881A5C"/>
    <w:rsid w:val="00882AB2"/>
    <w:rsid w:val="00883542"/>
    <w:rsid w:val="00884858"/>
    <w:rsid w:val="00884F1B"/>
    <w:rsid w:val="008855ED"/>
    <w:rsid w:val="00886A9A"/>
    <w:rsid w:val="0088730E"/>
    <w:rsid w:val="00891082"/>
    <w:rsid w:val="008917C8"/>
    <w:rsid w:val="00891B89"/>
    <w:rsid w:val="00891B94"/>
    <w:rsid w:val="0089223E"/>
    <w:rsid w:val="0089783B"/>
    <w:rsid w:val="00897EF5"/>
    <w:rsid w:val="008A03B3"/>
    <w:rsid w:val="008A1D3D"/>
    <w:rsid w:val="008A3ADC"/>
    <w:rsid w:val="008A3B76"/>
    <w:rsid w:val="008A6015"/>
    <w:rsid w:val="008A6AB6"/>
    <w:rsid w:val="008A6E36"/>
    <w:rsid w:val="008B0187"/>
    <w:rsid w:val="008B136D"/>
    <w:rsid w:val="008B1611"/>
    <w:rsid w:val="008B1C6C"/>
    <w:rsid w:val="008B265F"/>
    <w:rsid w:val="008B452C"/>
    <w:rsid w:val="008B4701"/>
    <w:rsid w:val="008B674C"/>
    <w:rsid w:val="008B67C3"/>
    <w:rsid w:val="008B7115"/>
    <w:rsid w:val="008C1951"/>
    <w:rsid w:val="008C6241"/>
    <w:rsid w:val="008C7A52"/>
    <w:rsid w:val="008D046D"/>
    <w:rsid w:val="008D0C8B"/>
    <w:rsid w:val="008D0D15"/>
    <w:rsid w:val="008D183B"/>
    <w:rsid w:val="008D23B2"/>
    <w:rsid w:val="008D24A4"/>
    <w:rsid w:val="008D3455"/>
    <w:rsid w:val="008D3F6D"/>
    <w:rsid w:val="008D6A6A"/>
    <w:rsid w:val="008D6C7E"/>
    <w:rsid w:val="008D6E1B"/>
    <w:rsid w:val="008D6E48"/>
    <w:rsid w:val="008D7184"/>
    <w:rsid w:val="008D784C"/>
    <w:rsid w:val="008D7C90"/>
    <w:rsid w:val="008E02FC"/>
    <w:rsid w:val="008E0CD7"/>
    <w:rsid w:val="008E166B"/>
    <w:rsid w:val="008E2019"/>
    <w:rsid w:val="008E23C0"/>
    <w:rsid w:val="008E2999"/>
    <w:rsid w:val="008E3094"/>
    <w:rsid w:val="008E4015"/>
    <w:rsid w:val="008E4A1A"/>
    <w:rsid w:val="008E66CF"/>
    <w:rsid w:val="008E6BDF"/>
    <w:rsid w:val="008E6E49"/>
    <w:rsid w:val="008E7108"/>
    <w:rsid w:val="008E7C30"/>
    <w:rsid w:val="008F02BF"/>
    <w:rsid w:val="008F0A18"/>
    <w:rsid w:val="008F19A9"/>
    <w:rsid w:val="008F1D8D"/>
    <w:rsid w:val="008F2901"/>
    <w:rsid w:val="008F33DB"/>
    <w:rsid w:val="008F3BE4"/>
    <w:rsid w:val="008F467E"/>
    <w:rsid w:val="008F6C5E"/>
    <w:rsid w:val="008F726F"/>
    <w:rsid w:val="00901175"/>
    <w:rsid w:val="00902428"/>
    <w:rsid w:val="00902DE9"/>
    <w:rsid w:val="00902F89"/>
    <w:rsid w:val="0090399F"/>
    <w:rsid w:val="009039B5"/>
    <w:rsid w:val="009072DA"/>
    <w:rsid w:val="009075AE"/>
    <w:rsid w:val="009079EE"/>
    <w:rsid w:val="00910CBD"/>
    <w:rsid w:val="00910DB7"/>
    <w:rsid w:val="00911621"/>
    <w:rsid w:val="009116AA"/>
    <w:rsid w:val="009117BA"/>
    <w:rsid w:val="0091227A"/>
    <w:rsid w:val="00912AE5"/>
    <w:rsid w:val="0091510A"/>
    <w:rsid w:val="0091520E"/>
    <w:rsid w:val="0091576F"/>
    <w:rsid w:val="00915FC8"/>
    <w:rsid w:val="00915FD8"/>
    <w:rsid w:val="00916263"/>
    <w:rsid w:val="00917460"/>
    <w:rsid w:val="00917476"/>
    <w:rsid w:val="0091782C"/>
    <w:rsid w:val="00917FC3"/>
    <w:rsid w:val="00920753"/>
    <w:rsid w:val="0092125F"/>
    <w:rsid w:val="009217DB"/>
    <w:rsid w:val="00922CA2"/>
    <w:rsid w:val="00924147"/>
    <w:rsid w:val="0092475D"/>
    <w:rsid w:val="009252A1"/>
    <w:rsid w:val="00925F9C"/>
    <w:rsid w:val="00926081"/>
    <w:rsid w:val="0092629C"/>
    <w:rsid w:val="00926301"/>
    <w:rsid w:val="00926AE0"/>
    <w:rsid w:val="00926E23"/>
    <w:rsid w:val="00927CAC"/>
    <w:rsid w:val="009310CF"/>
    <w:rsid w:val="00931267"/>
    <w:rsid w:val="00931A35"/>
    <w:rsid w:val="00933DD2"/>
    <w:rsid w:val="00934C83"/>
    <w:rsid w:val="0093506C"/>
    <w:rsid w:val="009350A3"/>
    <w:rsid w:val="00935783"/>
    <w:rsid w:val="0093579B"/>
    <w:rsid w:val="00936A57"/>
    <w:rsid w:val="00936A7D"/>
    <w:rsid w:val="009418DD"/>
    <w:rsid w:val="00941D0A"/>
    <w:rsid w:val="0094348D"/>
    <w:rsid w:val="00943DDE"/>
    <w:rsid w:val="00944FA4"/>
    <w:rsid w:val="009450C0"/>
    <w:rsid w:val="009465B8"/>
    <w:rsid w:val="009479EB"/>
    <w:rsid w:val="0095219F"/>
    <w:rsid w:val="009522A1"/>
    <w:rsid w:val="00953E3B"/>
    <w:rsid w:val="00953E43"/>
    <w:rsid w:val="00954923"/>
    <w:rsid w:val="00955AFF"/>
    <w:rsid w:val="00956426"/>
    <w:rsid w:val="00957871"/>
    <w:rsid w:val="00961104"/>
    <w:rsid w:val="00961816"/>
    <w:rsid w:val="009624AD"/>
    <w:rsid w:val="0096387A"/>
    <w:rsid w:val="00964538"/>
    <w:rsid w:val="00964E6D"/>
    <w:rsid w:val="009650A0"/>
    <w:rsid w:val="00965ADA"/>
    <w:rsid w:val="009673DF"/>
    <w:rsid w:val="00971283"/>
    <w:rsid w:val="0097309F"/>
    <w:rsid w:val="0097330B"/>
    <w:rsid w:val="00973AE4"/>
    <w:rsid w:val="009755FD"/>
    <w:rsid w:val="009758A2"/>
    <w:rsid w:val="0098145C"/>
    <w:rsid w:val="00982194"/>
    <w:rsid w:val="0098278A"/>
    <w:rsid w:val="00983228"/>
    <w:rsid w:val="00983FA0"/>
    <w:rsid w:val="0098468D"/>
    <w:rsid w:val="00984C57"/>
    <w:rsid w:val="00985618"/>
    <w:rsid w:val="009856A8"/>
    <w:rsid w:val="00985825"/>
    <w:rsid w:val="00985D67"/>
    <w:rsid w:val="00985DFA"/>
    <w:rsid w:val="00986272"/>
    <w:rsid w:val="00986969"/>
    <w:rsid w:val="009877A4"/>
    <w:rsid w:val="00990044"/>
    <w:rsid w:val="009910D6"/>
    <w:rsid w:val="00991F91"/>
    <w:rsid w:val="009925A9"/>
    <w:rsid w:val="00993972"/>
    <w:rsid w:val="00994639"/>
    <w:rsid w:val="00994E1B"/>
    <w:rsid w:val="009976FA"/>
    <w:rsid w:val="009A0289"/>
    <w:rsid w:val="009A1C44"/>
    <w:rsid w:val="009A289B"/>
    <w:rsid w:val="009A3173"/>
    <w:rsid w:val="009A345D"/>
    <w:rsid w:val="009A36CC"/>
    <w:rsid w:val="009A37A4"/>
    <w:rsid w:val="009A3FAD"/>
    <w:rsid w:val="009A5263"/>
    <w:rsid w:val="009A5994"/>
    <w:rsid w:val="009A5A4E"/>
    <w:rsid w:val="009A6EAD"/>
    <w:rsid w:val="009A7583"/>
    <w:rsid w:val="009A78AC"/>
    <w:rsid w:val="009B107A"/>
    <w:rsid w:val="009B1EEE"/>
    <w:rsid w:val="009B1F0F"/>
    <w:rsid w:val="009B3170"/>
    <w:rsid w:val="009B38E4"/>
    <w:rsid w:val="009B4BEE"/>
    <w:rsid w:val="009B7668"/>
    <w:rsid w:val="009C0182"/>
    <w:rsid w:val="009C018B"/>
    <w:rsid w:val="009C15B3"/>
    <w:rsid w:val="009C1641"/>
    <w:rsid w:val="009C2A4F"/>
    <w:rsid w:val="009C5239"/>
    <w:rsid w:val="009C549A"/>
    <w:rsid w:val="009C5968"/>
    <w:rsid w:val="009C6926"/>
    <w:rsid w:val="009C771E"/>
    <w:rsid w:val="009D047F"/>
    <w:rsid w:val="009D0825"/>
    <w:rsid w:val="009D260D"/>
    <w:rsid w:val="009D3694"/>
    <w:rsid w:val="009D41E5"/>
    <w:rsid w:val="009D72CE"/>
    <w:rsid w:val="009D7954"/>
    <w:rsid w:val="009E0A5F"/>
    <w:rsid w:val="009E33BD"/>
    <w:rsid w:val="009E4AFF"/>
    <w:rsid w:val="009E5AD0"/>
    <w:rsid w:val="009E63C2"/>
    <w:rsid w:val="009E6B14"/>
    <w:rsid w:val="009E6BFF"/>
    <w:rsid w:val="009F1378"/>
    <w:rsid w:val="009F1600"/>
    <w:rsid w:val="009F5DF5"/>
    <w:rsid w:val="009F6A35"/>
    <w:rsid w:val="009F765F"/>
    <w:rsid w:val="009F7D71"/>
    <w:rsid w:val="009F7EFD"/>
    <w:rsid w:val="009F7FC2"/>
    <w:rsid w:val="00A00788"/>
    <w:rsid w:val="00A02D9F"/>
    <w:rsid w:val="00A038C5"/>
    <w:rsid w:val="00A0427C"/>
    <w:rsid w:val="00A043C6"/>
    <w:rsid w:val="00A06D45"/>
    <w:rsid w:val="00A12469"/>
    <w:rsid w:val="00A12D94"/>
    <w:rsid w:val="00A14428"/>
    <w:rsid w:val="00A156DA"/>
    <w:rsid w:val="00A16571"/>
    <w:rsid w:val="00A175CC"/>
    <w:rsid w:val="00A203F7"/>
    <w:rsid w:val="00A20CFE"/>
    <w:rsid w:val="00A20ED5"/>
    <w:rsid w:val="00A21371"/>
    <w:rsid w:val="00A213E1"/>
    <w:rsid w:val="00A22553"/>
    <w:rsid w:val="00A22D7B"/>
    <w:rsid w:val="00A23867"/>
    <w:rsid w:val="00A26AFA"/>
    <w:rsid w:val="00A30D07"/>
    <w:rsid w:val="00A30E96"/>
    <w:rsid w:val="00A31917"/>
    <w:rsid w:val="00A3204D"/>
    <w:rsid w:val="00A32607"/>
    <w:rsid w:val="00A32A23"/>
    <w:rsid w:val="00A32E4F"/>
    <w:rsid w:val="00A33787"/>
    <w:rsid w:val="00A33C51"/>
    <w:rsid w:val="00A342BA"/>
    <w:rsid w:val="00A34845"/>
    <w:rsid w:val="00A355EC"/>
    <w:rsid w:val="00A35BC1"/>
    <w:rsid w:val="00A365B6"/>
    <w:rsid w:val="00A36EA1"/>
    <w:rsid w:val="00A3710B"/>
    <w:rsid w:val="00A3769A"/>
    <w:rsid w:val="00A37C52"/>
    <w:rsid w:val="00A40432"/>
    <w:rsid w:val="00A406AE"/>
    <w:rsid w:val="00A40771"/>
    <w:rsid w:val="00A41435"/>
    <w:rsid w:val="00A43479"/>
    <w:rsid w:val="00A4464E"/>
    <w:rsid w:val="00A45321"/>
    <w:rsid w:val="00A45708"/>
    <w:rsid w:val="00A46171"/>
    <w:rsid w:val="00A46A8F"/>
    <w:rsid w:val="00A500E0"/>
    <w:rsid w:val="00A5138D"/>
    <w:rsid w:val="00A52CF0"/>
    <w:rsid w:val="00A52EFA"/>
    <w:rsid w:val="00A52F52"/>
    <w:rsid w:val="00A5357E"/>
    <w:rsid w:val="00A53790"/>
    <w:rsid w:val="00A545F5"/>
    <w:rsid w:val="00A548CB"/>
    <w:rsid w:val="00A559B8"/>
    <w:rsid w:val="00A57914"/>
    <w:rsid w:val="00A608C0"/>
    <w:rsid w:val="00A61ECD"/>
    <w:rsid w:val="00A627B4"/>
    <w:rsid w:val="00A63649"/>
    <w:rsid w:val="00A64042"/>
    <w:rsid w:val="00A6434B"/>
    <w:rsid w:val="00A64AB8"/>
    <w:rsid w:val="00A64C09"/>
    <w:rsid w:val="00A66E99"/>
    <w:rsid w:val="00A7040D"/>
    <w:rsid w:val="00A71213"/>
    <w:rsid w:val="00A71869"/>
    <w:rsid w:val="00A71ABE"/>
    <w:rsid w:val="00A71D44"/>
    <w:rsid w:val="00A72691"/>
    <w:rsid w:val="00A73FC3"/>
    <w:rsid w:val="00A73FF0"/>
    <w:rsid w:val="00A742E4"/>
    <w:rsid w:val="00A75C85"/>
    <w:rsid w:val="00A76F15"/>
    <w:rsid w:val="00A77FB6"/>
    <w:rsid w:val="00A80CF8"/>
    <w:rsid w:val="00A82876"/>
    <w:rsid w:val="00A83B78"/>
    <w:rsid w:val="00A83C55"/>
    <w:rsid w:val="00A83CDE"/>
    <w:rsid w:val="00A85623"/>
    <w:rsid w:val="00A85E65"/>
    <w:rsid w:val="00A87B74"/>
    <w:rsid w:val="00A9110E"/>
    <w:rsid w:val="00A91AB6"/>
    <w:rsid w:val="00A92C07"/>
    <w:rsid w:val="00A94BD5"/>
    <w:rsid w:val="00A94F50"/>
    <w:rsid w:val="00A9695B"/>
    <w:rsid w:val="00A970A3"/>
    <w:rsid w:val="00A97E44"/>
    <w:rsid w:val="00AA029E"/>
    <w:rsid w:val="00AA2174"/>
    <w:rsid w:val="00AA24A5"/>
    <w:rsid w:val="00AA76ED"/>
    <w:rsid w:val="00AB050F"/>
    <w:rsid w:val="00AB1047"/>
    <w:rsid w:val="00AB1377"/>
    <w:rsid w:val="00AB1F57"/>
    <w:rsid w:val="00AB2D43"/>
    <w:rsid w:val="00AB5D6C"/>
    <w:rsid w:val="00AB62B3"/>
    <w:rsid w:val="00AB66A2"/>
    <w:rsid w:val="00AB68B4"/>
    <w:rsid w:val="00AB6F30"/>
    <w:rsid w:val="00AC0129"/>
    <w:rsid w:val="00AC07DE"/>
    <w:rsid w:val="00AC0D19"/>
    <w:rsid w:val="00AC1044"/>
    <w:rsid w:val="00AC12B0"/>
    <w:rsid w:val="00AC16E6"/>
    <w:rsid w:val="00AC2EDA"/>
    <w:rsid w:val="00AC3440"/>
    <w:rsid w:val="00AC3477"/>
    <w:rsid w:val="00AC51F8"/>
    <w:rsid w:val="00AC5D77"/>
    <w:rsid w:val="00AC62DB"/>
    <w:rsid w:val="00AC65AE"/>
    <w:rsid w:val="00AD0E6A"/>
    <w:rsid w:val="00AD0FFB"/>
    <w:rsid w:val="00AD123A"/>
    <w:rsid w:val="00AD132B"/>
    <w:rsid w:val="00AD25B9"/>
    <w:rsid w:val="00AD2B99"/>
    <w:rsid w:val="00AD31C7"/>
    <w:rsid w:val="00AD3376"/>
    <w:rsid w:val="00AD4CF3"/>
    <w:rsid w:val="00AD54BE"/>
    <w:rsid w:val="00AD5964"/>
    <w:rsid w:val="00AD6463"/>
    <w:rsid w:val="00AD7ACB"/>
    <w:rsid w:val="00AE0690"/>
    <w:rsid w:val="00AE0F75"/>
    <w:rsid w:val="00AE336D"/>
    <w:rsid w:val="00AE3A90"/>
    <w:rsid w:val="00AE42EA"/>
    <w:rsid w:val="00AE52FC"/>
    <w:rsid w:val="00AE6BB8"/>
    <w:rsid w:val="00AE72CE"/>
    <w:rsid w:val="00AE792F"/>
    <w:rsid w:val="00AF0AEC"/>
    <w:rsid w:val="00AF0E1C"/>
    <w:rsid w:val="00AF1257"/>
    <w:rsid w:val="00AF166A"/>
    <w:rsid w:val="00AF22A6"/>
    <w:rsid w:val="00AF3B0F"/>
    <w:rsid w:val="00AF4568"/>
    <w:rsid w:val="00AF4C4E"/>
    <w:rsid w:val="00AF50F8"/>
    <w:rsid w:val="00AF540E"/>
    <w:rsid w:val="00AF5D8A"/>
    <w:rsid w:val="00AF640C"/>
    <w:rsid w:val="00AF6933"/>
    <w:rsid w:val="00AF6F82"/>
    <w:rsid w:val="00AF7325"/>
    <w:rsid w:val="00AF7A23"/>
    <w:rsid w:val="00B03081"/>
    <w:rsid w:val="00B03B1E"/>
    <w:rsid w:val="00B0549C"/>
    <w:rsid w:val="00B05724"/>
    <w:rsid w:val="00B066FE"/>
    <w:rsid w:val="00B06A8C"/>
    <w:rsid w:val="00B07CBB"/>
    <w:rsid w:val="00B11180"/>
    <w:rsid w:val="00B11370"/>
    <w:rsid w:val="00B120B5"/>
    <w:rsid w:val="00B12FF7"/>
    <w:rsid w:val="00B13278"/>
    <w:rsid w:val="00B13575"/>
    <w:rsid w:val="00B13FA8"/>
    <w:rsid w:val="00B144A0"/>
    <w:rsid w:val="00B15279"/>
    <w:rsid w:val="00B15653"/>
    <w:rsid w:val="00B1742A"/>
    <w:rsid w:val="00B20327"/>
    <w:rsid w:val="00B203EB"/>
    <w:rsid w:val="00B207B4"/>
    <w:rsid w:val="00B209DD"/>
    <w:rsid w:val="00B20A57"/>
    <w:rsid w:val="00B20F85"/>
    <w:rsid w:val="00B21001"/>
    <w:rsid w:val="00B21A8D"/>
    <w:rsid w:val="00B25676"/>
    <w:rsid w:val="00B25CF1"/>
    <w:rsid w:val="00B272FA"/>
    <w:rsid w:val="00B27914"/>
    <w:rsid w:val="00B303AB"/>
    <w:rsid w:val="00B313C1"/>
    <w:rsid w:val="00B31711"/>
    <w:rsid w:val="00B31E7B"/>
    <w:rsid w:val="00B365E4"/>
    <w:rsid w:val="00B36D7A"/>
    <w:rsid w:val="00B37519"/>
    <w:rsid w:val="00B414E8"/>
    <w:rsid w:val="00B4199C"/>
    <w:rsid w:val="00B44804"/>
    <w:rsid w:val="00B4558C"/>
    <w:rsid w:val="00B460CC"/>
    <w:rsid w:val="00B475FD"/>
    <w:rsid w:val="00B516E6"/>
    <w:rsid w:val="00B52382"/>
    <w:rsid w:val="00B52710"/>
    <w:rsid w:val="00B52D88"/>
    <w:rsid w:val="00B53ED7"/>
    <w:rsid w:val="00B54630"/>
    <w:rsid w:val="00B54D3F"/>
    <w:rsid w:val="00B5524C"/>
    <w:rsid w:val="00B55B63"/>
    <w:rsid w:val="00B57547"/>
    <w:rsid w:val="00B6128D"/>
    <w:rsid w:val="00B62321"/>
    <w:rsid w:val="00B632B7"/>
    <w:rsid w:val="00B6379F"/>
    <w:rsid w:val="00B63DB8"/>
    <w:rsid w:val="00B64395"/>
    <w:rsid w:val="00B643EA"/>
    <w:rsid w:val="00B64D1F"/>
    <w:rsid w:val="00B653F5"/>
    <w:rsid w:val="00B659D5"/>
    <w:rsid w:val="00B65FF2"/>
    <w:rsid w:val="00B66A01"/>
    <w:rsid w:val="00B6763B"/>
    <w:rsid w:val="00B676C4"/>
    <w:rsid w:val="00B712A0"/>
    <w:rsid w:val="00B714A7"/>
    <w:rsid w:val="00B72133"/>
    <w:rsid w:val="00B723F4"/>
    <w:rsid w:val="00B72C7A"/>
    <w:rsid w:val="00B72CD9"/>
    <w:rsid w:val="00B72CEA"/>
    <w:rsid w:val="00B73E58"/>
    <w:rsid w:val="00B744DE"/>
    <w:rsid w:val="00B75BB0"/>
    <w:rsid w:val="00B77516"/>
    <w:rsid w:val="00B80591"/>
    <w:rsid w:val="00B824C4"/>
    <w:rsid w:val="00B8308B"/>
    <w:rsid w:val="00B8350D"/>
    <w:rsid w:val="00B83CEB"/>
    <w:rsid w:val="00B846CC"/>
    <w:rsid w:val="00B852E9"/>
    <w:rsid w:val="00B858DC"/>
    <w:rsid w:val="00B86473"/>
    <w:rsid w:val="00B86AB0"/>
    <w:rsid w:val="00B900EE"/>
    <w:rsid w:val="00B907D8"/>
    <w:rsid w:val="00B91418"/>
    <w:rsid w:val="00B92108"/>
    <w:rsid w:val="00B92AE5"/>
    <w:rsid w:val="00B93638"/>
    <w:rsid w:val="00B94A40"/>
    <w:rsid w:val="00B95057"/>
    <w:rsid w:val="00B95163"/>
    <w:rsid w:val="00B95950"/>
    <w:rsid w:val="00B95AC7"/>
    <w:rsid w:val="00B97198"/>
    <w:rsid w:val="00BA0488"/>
    <w:rsid w:val="00BA0B24"/>
    <w:rsid w:val="00BA0E58"/>
    <w:rsid w:val="00BA11D4"/>
    <w:rsid w:val="00BA18E1"/>
    <w:rsid w:val="00BA1AB2"/>
    <w:rsid w:val="00BA2464"/>
    <w:rsid w:val="00BA387D"/>
    <w:rsid w:val="00BA3B15"/>
    <w:rsid w:val="00BA4309"/>
    <w:rsid w:val="00BA4BEB"/>
    <w:rsid w:val="00BA4C36"/>
    <w:rsid w:val="00BA58CE"/>
    <w:rsid w:val="00BA5B94"/>
    <w:rsid w:val="00BA5EF0"/>
    <w:rsid w:val="00BA5F24"/>
    <w:rsid w:val="00BA7084"/>
    <w:rsid w:val="00BA7E0E"/>
    <w:rsid w:val="00BB049C"/>
    <w:rsid w:val="00BB0D47"/>
    <w:rsid w:val="00BB0EDA"/>
    <w:rsid w:val="00BB16BC"/>
    <w:rsid w:val="00BB4449"/>
    <w:rsid w:val="00BB492B"/>
    <w:rsid w:val="00BB5B52"/>
    <w:rsid w:val="00BB69C8"/>
    <w:rsid w:val="00BB721F"/>
    <w:rsid w:val="00BC10CF"/>
    <w:rsid w:val="00BC1518"/>
    <w:rsid w:val="00BC16A1"/>
    <w:rsid w:val="00BC20A5"/>
    <w:rsid w:val="00BC4932"/>
    <w:rsid w:val="00BC49DB"/>
    <w:rsid w:val="00BC4BFD"/>
    <w:rsid w:val="00BC5C65"/>
    <w:rsid w:val="00BC6044"/>
    <w:rsid w:val="00BC670F"/>
    <w:rsid w:val="00BC67FE"/>
    <w:rsid w:val="00BC7E52"/>
    <w:rsid w:val="00BD007D"/>
    <w:rsid w:val="00BD063F"/>
    <w:rsid w:val="00BD1490"/>
    <w:rsid w:val="00BD1925"/>
    <w:rsid w:val="00BD3DBB"/>
    <w:rsid w:val="00BD55EB"/>
    <w:rsid w:val="00BD7946"/>
    <w:rsid w:val="00BE394C"/>
    <w:rsid w:val="00BE3F71"/>
    <w:rsid w:val="00BE4235"/>
    <w:rsid w:val="00BE47B6"/>
    <w:rsid w:val="00BE5453"/>
    <w:rsid w:val="00BE580A"/>
    <w:rsid w:val="00BE58A2"/>
    <w:rsid w:val="00BE5A57"/>
    <w:rsid w:val="00BE600D"/>
    <w:rsid w:val="00BE6487"/>
    <w:rsid w:val="00BE67ED"/>
    <w:rsid w:val="00BE6AD6"/>
    <w:rsid w:val="00BF063B"/>
    <w:rsid w:val="00BF0D53"/>
    <w:rsid w:val="00BF1138"/>
    <w:rsid w:val="00BF1256"/>
    <w:rsid w:val="00BF19A4"/>
    <w:rsid w:val="00BF1FAD"/>
    <w:rsid w:val="00BF24CC"/>
    <w:rsid w:val="00BF3AF8"/>
    <w:rsid w:val="00BF3D3F"/>
    <w:rsid w:val="00BF5404"/>
    <w:rsid w:val="00BF6164"/>
    <w:rsid w:val="00BF6CDE"/>
    <w:rsid w:val="00BF71B3"/>
    <w:rsid w:val="00C00145"/>
    <w:rsid w:val="00C01090"/>
    <w:rsid w:val="00C0298C"/>
    <w:rsid w:val="00C032E3"/>
    <w:rsid w:val="00C0345C"/>
    <w:rsid w:val="00C039F6"/>
    <w:rsid w:val="00C05708"/>
    <w:rsid w:val="00C05C48"/>
    <w:rsid w:val="00C10690"/>
    <w:rsid w:val="00C10715"/>
    <w:rsid w:val="00C10F27"/>
    <w:rsid w:val="00C11312"/>
    <w:rsid w:val="00C125D4"/>
    <w:rsid w:val="00C143F7"/>
    <w:rsid w:val="00C14814"/>
    <w:rsid w:val="00C14AFC"/>
    <w:rsid w:val="00C14E4A"/>
    <w:rsid w:val="00C14F31"/>
    <w:rsid w:val="00C15AC3"/>
    <w:rsid w:val="00C16E66"/>
    <w:rsid w:val="00C16F40"/>
    <w:rsid w:val="00C17761"/>
    <w:rsid w:val="00C208CF"/>
    <w:rsid w:val="00C20AEC"/>
    <w:rsid w:val="00C22A7A"/>
    <w:rsid w:val="00C23C09"/>
    <w:rsid w:val="00C23D57"/>
    <w:rsid w:val="00C23D86"/>
    <w:rsid w:val="00C23FA0"/>
    <w:rsid w:val="00C24C2B"/>
    <w:rsid w:val="00C25194"/>
    <w:rsid w:val="00C26C26"/>
    <w:rsid w:val="00C30846"/>
    <w:rsid w:val="00C30AFE"/>
    <w:rsid w:val="00C312DF"/>
    <w:rsid w:val="00C31FD0"/>
    <w:rsid w:val="00C3518B"/>
    <w:rsid w:val="00C3627B"/>
    <w:rsid w:val="00C3656B"/>
    <w:rsid w:val="00C365A6"/>
    <w:rsid w:val="00C36992"/>
    <w:rsid w:val="00C36AB1"/>
    <w:rsid w:val="00C371C0"/>
    <w:rsid w:val="00C4094C"/>
    <w:rsid w:val="00C409B2"/>
    <w:rsid w:val="00C4170F"/>
    <w:rsid w:val="00C426BA"/>
    <w:rsid w:val="00C42C95"/>
    <w:rsid w:val="00C446F7"/>
    <w:rsid w:val="00C44C2C"/>
    <w:rsid w:val="00C464C2"/>
    <w:rsid w:val="00C47D8E"/>
    <w:rsid w:val="00C50167"/>
    <w:rsid w:val="00C511FC"/>
    <w:rsid w:val="00C521E6"/>
    <w:rsid w:val="00C52C25"/>
    <w:rsid w:val="00C53087"/>
    <w:rsid w:val="00C53233"/>
    <w:rsid w:val="00C53D5A"/>
    <w:rsid w:val="00C544F9"/>
    <w:rsid w:val="00C55DAA"/>
    <w:rsid w:val="00C55E7E"/>
    <w:rsid w:val="00C56077"/>
    <w:rsid w:val="00C56641"/>
    <w:rsid w:val="00C56B71"/>
    <w:rsid w:val="00C621BC"/>
    <w:rsid w:val="00C623FE"/>
    <w:rsid w:val="00C63D94"/>
    <w:rsid w:val="00C645D2"/>
    <w:rsid w:val="00C647A2"/>
    <w:rsid w:val="00C6572F"/>
    <w:rsid w:val="00C6798A"/>
    <w:rsid w:val="00C67A98"/>
    <w:rsid w:val="00C67F83"/>
    <w:rsid w:val="00C709A0"/>
    <w:rsid w:val="00C71911"/>
    <w:rsid w:val="00C71C9E"/>
    <w:rsid w:val="00C71D27"/>
    <w:rsid w:val="00C72384"/>
    <w:rsid w:val="00C74AC0"/>
    <w:rsid w:val="00C74FB0"/>
    <w:rsid w:val="00C7530B"/>
    <w:rsid w:val="00C7758D"/>
    <w:rsid w:val="00C811AC"/>
    <w:rsid w:val="00C81ACC"/>
    <w:rsid w:val="00C825A9"/>
    <w:rsid w:val="00C82761"/>
    <w:rsid w:val="00C837D0"/>
    <w:rsid w:val="00C83EDF"/>
    <w:rsid w:val="00C84894"/>
    <w:rsid w:val="00C84BCF"/>
    <w:rsid w:val="00C86940"/>
    <w:rsid w:val="00C86CBA"/>
    <w:rsid w:val="00C87482"/>
    <w:rsid w:val="00C87C6A"/>
    <w:rsid w:val="00C9015E"/>
    <w:rsid w:val="00C90C6D"/>
    <w:rsid w:val="00C925BD"/>
    <w:rsid w:val="00C93518"/>
    <w:rsid w:val="00C93E06"/>
    <w:rsid w:val="00C9473B"/>
    <w:rsid w:val="00C95082"/>
    <w:rsid w:val="00C960AE"/>
    <w:rsid w:val="00C975C2"/>
    <w:rsid w:val="00C97A0D"/>
    <w:rsid w:val="00CA07D5"/>
    <w:rsid w:val="00CA1504"/>
    <w:rsid w:val="00CA4421"/>
    <w:rsid w:val="00CA6C7E"/>
    <w:rsid w:val="00CA785A"/>
    <w:rsid w:val="00CA79CE"/>
    <w:rsid w:val="00CA7D6D"/>
    <w:rsid w:val="00CA7FB1"/>
    <w:rsid w:val="00CB1EF8"/>
    <w:rsid w:val="00CB2FAC"/>
    <w:rsid w:val="00CB39E7"/>
    <w:rsid w:val="00CB5E24"/>
    <w:rsid w:val="00CB64B1"/>
    <w:rsid w:val="00CB6747"/>
    <w:rsid w:val="00CC1391"/>
    <w:rsid w:val="00CC2EC7"/>
    <w:rsid w:val="00CC3D8F"/>
    <w:rsid w:val="00CC45F1"/>
    <w:rsid w:val="00CC593E"/>
    <w:rsid w:val="00CC7396"/>
    <w:rsid w:val="00CC7632"/>
    <w:rsid w:val="00CC7B0E"/>
    <w:rsid w:val="00CD008B"/>
    <w:rsid w:val="00CD0427"/>
    <w:rsid w:val="00CD0BC4"/>
    <w:rsid w:val="00CD1675"/>
    <w:rsid w:val="00CD1F31"/>
    <w:rsid w:val="00CD22A1"/>
    <w:rsid w:val="00CD267B"/>
    <w:rsid w:val="00CD28A9"/>
    <w:rsid w:val="00CD29C1"/>
    <w:rsid w:val="00CD2F32"/>
    <w:rsid w:val="00CD4441"/>
    <w:rsid w:val="00CD50AA"/>
    <w:rsid w:val="00CD5210"/>
    <w:rsid w:val="00CD5C74"/>
    <w:rsid w:val="00CD5D41"/>
    <w:rsid w:val="00CD70C0"/>
    <w:rsid w:val="00CE0955"/>
    <w:rsid w:val="00CE0AC6"/>
    <w:rsid w:val="00CE16D0"/>
    <w:rsid w:val="00CE2A6C"/>
    <w:rsid w:val="00CE37E3"/>
    <w:rsid w:val="00CE3EE2"/>
    <w:rsid w:val="00CE41B7"/>
    <w:rsid w:val="00CE4F3F"/>
    <w:rsid w:val="00CE56F2"/>
    <w:rsid w:val="00CE5ED9"/>
    <w:rsid w:val="00CE5FDD"/>
    <w:rsid w:val="00CE68A1"/>
    <w:rsid w:val="00CE6FAB"/>
    <w:rsid w:val="00CE786C"/>
    <w:rsid w:val="00CF0FC7"/>
    <w:rsid w:val="00CF2401"/>
    <w:rsid w:val="00CF27C6"/>
    <w:rsid w:val="00CF3ED3"/>
    <w:rsid w:val="00CF57D1"/>
    <w:rsid w:val="00CF6DC7"/>
    <w:rsid w:val="00CF6FD7"/>
    <w:rsid w:val="00CF72BC"/>
    <w:rsid w:val="00CF7C20"/>
    <w:rsid w:val="00CF7F71"/>
    <w:rsid w:val="00D00EFE"/>
    <w:rsid w:val="00D017CC"/>
    <w:rsid w:val="00D020C5"/>
    <w:rsid w:val="00D0317E"/>
    <w:rsid w:val="00D0414C"/>
    <w:rsid w:val="00D047FB"/>
    <w:rsid w:val="00D058D0"/>
    <w:rsid w:val="00D05EDB"/>
    <w:rsid w:val="00D0675C"/>
    <w:rsid w:val="00D06AE6"/>
    <w:rsid w:val="00D0727F"/>
    <w:rsid w:val="00D077BA"/>
    <w:rsid w:val="00D07828"/>
    <w:rsid w:val="00D07A18"/>
    <w:rsid w:val="00D11245"/>
    <w:rsid w:val="00D11B8C"/>
    <w:rsid w:val="00D12A8A"/>
    <w:rsid w:val="00D1334D"/>
    <w:rsid w:val="00D1548E"/>
    <w:rsid w:val="00D161B1"/>
    <w:rsid w:val="00D16431"/>
    <w:rsid w:val="00D16C4C"/>
    <w:rsid w:val="00D171DF"/>
    <w:rsid w:val="00D173B4"/>
    <w:rsid w:val="00D2015B"/>
    <w:rsid w:val="00D20990"/>
    <w:rsid w:val="00D20B18"/>
    <w:rsid w:val="00D21B51"/>
    <w:rsid w:val="00D232D8"/>
    <w:rsid w:val="00D23332"/>
    <w:rsid w:val="00D2336E"/>
    <w:rsid w:val="00D23970"/>
    <w:rsid w:val="00D23AE0"/>
    <w:rsid w:val="00D23D1C"/>
    <w:rsid w:val="00D242CE"/>
    <w:rsid w:val="00D26D0F"/>
    <w:rsid w:val="00D26FEB"/>
    <w:rsid w:val="00D27BC5"/>
    <w:rsid w:val="00D27DE8"/>
    <w:rsid w:val="00D30580"/>
    <w:rsid w:val="00D309DF"/>
    <w:rsid w:val="00D32BB8"/>
    <w:rsid w:val="00D339A4"/>
    <w:rsid w:val="00D34693"/>
    <w:rsid w:val="00D34FA9"/>
    <w:rsid w:val="00D34FB8"/>
    <w:rsid w:val="00D37505"/>
    <w:rsid w:val="00D412CC"/>
    <w:rsid w:val="00D41B83"/>
    <w:rsid w:val="00D4275A"/>
    <w:rsid w:val="00D42AED"/>
    <w:rsid w:val="00D42D73"/>
    <w:rsid w:val="00D43BBB"/>
    <w:rsid w:val="00D44454"/>
    <w:rsid w:val="00D45A7F"/>
    <w:rsid w:val="00D46739"/>
    <w:rsid w:val="00D46D59"/>
    <w:rsid w:val="00D4724E"/>
    <w:rsid w:val="00D5074A"/>
    <w:rsid w:val="00D5205C"/>
    <w:rsid w:val="00D523C1"/>
    <w:rsid w:val="00D52437"/>
    <w:rsid w:val="00D52DBB"/>
    <w:rsid w:val="00D53DC6"/>
    <w:rsid w:val="00D545EB"/>
    <w:rsid w:val="00D54C97"/>
    <w:rsid w:val="00D556D7"/>
    <w:rsid w:val="00D55C67"/>
    <w:rsid w:val="00D57139"/>
    <w:rsid w:val="00D57B31"/>
    <w:rsid w:val="00D6029D"/>
    <w:rsid w:val="00D6037E"/>
    <w:rsid w:val="00D60CB2"/>
    <w:rsid w:val="00D60E87"/>
    <w:rsid w:val="00D61C2F"/>
    <w:rsid w:val="00D622BE"/>
    <w:rsid w:val="00D637F8"/>
    <w:rsid w:val="00D63C9F"/>
    <w:rsid w:val="00D63ED9"/>
    <w:rsid w:val="00D65160"/>
    <w:rsid w:val="00D6530F"/>
    <w:rsid w:val="00D654A2"/>
    <w:rsid w:val="00D661E2"/>
    <w:rsid w:val="00D66F89"/>
    <w:rsid w:val="00D67045"/>
    <w:rsid w:val="00D700A7"/>
    <w:rsid w:val="00D709BA"/>
    <w:rsid w:val="00D714AC"/>
    <w:rsid w:val="00D71CA8"/>
    <w:rsid w:val="00D72F71"/>
    <w:rsid w:val="00D73DCA"/>
    <w:rsid w:val="00D74148"/>
    <w:rsid w:val="00D74AB7"/>
    <w:rsid w:val="00D74F8F"/>
    <w:rsid w:val="00D75715"/>
    <w:rsid w:val="00D766F0"/>
    <w:rsid w:val="00D77216"/>
    <w:rsid w:val="00D802AF"/>
    <w:rsid w:val="00D80359"/>
    <w:rsid w:val="00D81F73"/>
    <w:rsid w:val="00D8208B"/>
    <w:rsid w:val="00D8358C"/>
    <w:rsid w:val="00D83B0D"/>
    <w:rsid w:val="00D85001"/>
    <w:rsid w:val="00D85CCD"/>
    <w:rsid w:val="00D865B5"/>
    <w:rsid w:val="00D86A1D"/>
    <w:rsid w:val="00D90D67"/>
    <w:rsid w:val="00D913E3"/>
    <w:rsid w:val="00D915CC"/>
    <w:rsid w:val="00D918DE"/>
    <w:rsid w:val="00D92FA2"/>
    <w:rsid w:val="00D94477"/>
    <w:rsid w:val="00D96640"/>
    <w:rsid w:val="00D96749"/>
    <w:rsid w:val="00D96A36"/>
    <w:rsid w:val="00DA043A"/>
    <w:rsid w:val="00DA141F"/>
    <w:rsid w:val="00DA159B"/>
    <w:rsid w:val="00DA1C17"/>
    <w:rsid w:val="00DA2AD1"/>
    <w:rsid w:val="00DA3703"/>
    <w:rsid w:val="00DA3D46"/>
    <w:rsid w:val="00DA4AEC"/>
    <w:rsid w:val="00DA5DFA"/>
    <w:rsid w:val="00DA6028"/>
    <w:rsid w:val="00DA66DC"/>
    <w:rsid w:val="00DA6719"/>
    <w:rsid w:val="00DB08EA"/>
    <w:rsid w:val="00DB1746"/>
    <w:rsid w:val="00DB3C81"/>
    <w:rsid w:val="00DB3EFE"/>
    <w:rsid w:val="00DB4195"/>
    <w:rsid w:val="00DB5CB4"/>
    <w:rsid w:val="00DB62B1"/>
    <w:rsid w:val="00DC0F8F"/>
    <w:rsid w:val="00DC1FD1"/>
    <w:rsid w:val="00DC3D80"/>
    <w:rsid w:val="00DC4326"/>
    <w:rsid w:val="00DC4469"/>
    <w:rsid w:val="00DC4C27"/>
    <w:rsid w:val="00DC5308"/>
    <w:rsid w:val="00DC5C9C"/>
    <w:rsid w:val="00DC6225"/>
    <w:rsid w:val="00DD0305"/>
    <w:rsid w:val="00DD09F7"/>
    <w:rsid w:val="00DD1C06"/>
    <w:rsid w:val="00DD1DC1"/>
    <w:rsid w:val="00DD1E03"/>
    <w:rsid w:val="00DD21EA"/>
    <w:rsid w:val="00DD328C"/>
    <w:rsid w:val="00DD4AEE"/>
    <w:rsid w:val="00DD4F89"/>
    <w:rsid w:val="00DD54BC"/>
    <w:rsid w:val="00DD5D5C"/>
    <w:rsid w:val="00DD5ED3"/>
    <w:rsid w:val="00DD6273"/>
    <w:rsid w:val="00DD6613"/>
    <w:rsid w:val="00DD7668"/>
    <w:rsid w:val="00DE14A7"/>
    <w:rsid w:val="00DE3D60"/>
    <w:rsid w:val="00DE5E40"/>
    <w:rsid w:val="00DE7791"/>
    <w:rsid w:val="00DF28D9"/>
    <w:rsid w:val="00DF2D1B"/>
    <w:rsid w:val="00DF34F5"/>
    <w:rsid w:val="00DF40B7"/>
    <w:rsid w:val="00DF41CB"/>
    <w:rsid w:val="00DF475D"/>
    <w:rsid w:val="00DF6356"/>
    <w:rsid w:val="00DF673E"/>
    <w:rsid w:val="00DF70ED"/>
    <w:rsid w:val="00E016E2"/>
    <w:rsid w:val="00E018E6"/>
    <w:rsid w:val="00E01995"/>
    <w:rsid w:val="00E0344A"/>
    <w:rsid w:val="00E03DC6"/>
    <w:rsid w:val="00E046AF"/>
    <w:rsid w:val="00E051E9"/>
    <w:rsid w:val="00E0744F"/>
    <w:rsid w:val="00E07B38"/>
    <w:rsid w:val="00E07FD1"/>
    <w:rsid w:val="00E103F1"/>
    <w:rsid w:val="00E1062F"/>
    <w:rsid w:val="00E10ECB"/>
    <w:rsid w:val="00E11C04"/>
    <w:rsid w:val="00E122DF"/>
    <w:rsid w:val="00E1279B"/>
    <w:rsid w:val="00E13767"/>
    <w:rsid w:val="00E13D07"/>
    <w:rsid w:val="00E13FEC"/>
    <w:rsid w:val="00E14E39"/>
    <w:rsid w:val="00E15274"/>
    <w:rsid w:val="00E15628"/>
    <w:rsid w:val="00E15E5A"/>
    <w:rsid w:val="00E1610C"/>
    <w:rsid w:val="00E16344"/>
    <w:rsid w:val="00E176BB"/>
    <w:rsid w:val="00E17FFC"/>
    <w:rsid w:val="00E203DC"/>
    <w:rsid w:val="00E21987"/>
    <w:rsid w:val="00E21F1D"/>
    <w:rsid w:val="00E23C77"/>
    <w:rsid w:val="00E249D5"/>
    <w:rsid w:val="00E24AA4"/>
    <w:rsid w:val="00E24C3E"/>
    <w:rsid w:val="00E24EF0"/>
    <w:rsid w:val="00E25A0E"/>
    <w:rsid w:val="00E2624E"/>
    <w:rsid w:val="00E2659F"/>
    <w:rsid w:val="00E26720"/>
    <w:rsid w:val="00E26B19"/>
    <w:rsid w:val="00E26F53"/>
    <w:rsid w:val="00E26F79"/>
    <w:rsid w:val="00E316FE"/>
    <w:rsid w:val="00E323A1"/>
    <w:rsid w:val="00E33611"/>
    <w:rsid w:val="00E33C7C"/>
    <w:rsid w:val="00E347BB"/>
    <w:rsid w:val="00E34B14"/>
    <w:rsid w:val="00E360EB"/>
    <w:rsid w:val="00E364AF"/>
    <w:rsid w:val="00E36698"/>
    <w:rsid w:val="00E37E7D"/>
    <w:rsid w:val="00E41A23"/>
    <w:rsid w:val="00E44E98"/>
    <w:rsid w:val="00E45561"/>
    <w:rsid w:val="00E45619"/>
    <w:rsid w:val="00E458D2"/>
    <w:rsid w:val="00E461ED"/>
    <w:rsid w:val="00E462B9"/>
    <w:rsid w:val="00E469F1"/>
    <w:rsid w:val="00E508E0"/>
    <w:rsid w:val="00E50FCA"/>
    <w:rsid w:val="00E514FB"/>
    <w:rsid w:val="00E52420"/>
    <w:rsid w:val="00E52AEA"/>
    <w:rsid w:val="00E52B31"/>
    <w:rsid w:val="00E53799"/>
    <w:rsid w:val="00E53973"/>
    <w:rsid w:val="00E53D69"/>
    <w:rsid w:val="00E54245"/>
    <w:rsid w:val="00E547A9"/>
    <w:rsid w:val="00E55909"/>
    <w:rsid w:val="00E5623C"/>
    <w:rsid w:val="00E565BD"/>
    <w:rsid w:val="00E56F76"/>
    <w:rsid w:val="00E604F3"/>
    <w:rsid w:val="00E60686"/>
    <w:rsid w:val="00E608C8"/>
    <w:rsid w:val="00E60D58"/>
    <w:rsid w:val="00E60F0F"/>
    <w:rsid w:val="00E61417"/>
    <w:rsid w:val="00E61C13"/>
    <w:rsid w:val="00E628CE"/>
    <w:rsid w:val="00E63502"/>
    <w:rsid w:val="00E64074"/>
    <w:rsid w:val="00E6487C"/>
    <w:rsid w:val="00E66756"/>
    <w:rsid w:val="00E67C6B"/>
    <w:rsid w:val="00E70387"/>
    <w:rsid w:val="00E7065B"/>
    <w:rsid w:val="00E71F12"/>
    <w:rsid w:val="00E7212D"/>
    <w:rsid w:val="00E726AD"/>
    <w:rsid w:val="00E746DD"/>
    <w:rsid w:val="00E74716"/>
    <w:rsid w:val="00E7616F"/>
    <w:rsid w:val="00E81D24"/>
    <w:rsid w:val="00E8273B"/>
    <w:rsid w:val="00E842DE"/>
    <w:rsid w:val="00E84F2A"/>
    <w:rsid w:val="00E85D5D"/>
    <w:rsid w:val="00E85E9D"/>
    <w:rsid w:val="00E86D9B"/>
    <w:rsid w:val="00E9036C"/>
    <w:rsid w:val="00E91DC7"/>
    <w:rsid w:val="00E9318D"/>
    <w:rsid w:val="00E93ACF"/>
    <w:rsid w:val="00E93B19"/>
    <w:rsid w:val="00E93E0D"/>
    <w:rsid w:val="00E94A9C"/>
    <w:rsid w:val="00E96CD2"/>
    <w:rsid w:val="00E96D3A"/>
    <w:rsid w:val="00EA1090"/>
    <w:rsid w:val="00EA1F85"/>
    <w:rsid w:val="00EA2167"/>
    <w:rsid w:val="00EA3681"/>
    <w:rsid w:val="00EA3BAF"/>
    <w:rsid w:val="00EA6401"/>
    <w:rsid w:val="00EA7B2B"/>
    <w:rsid w:val="00EB0C58"/>
    <w:rsid w:val="00EB1594"/>
    <w:rsid w:val="00EB16F5"/>
    <w:rsid w:val="00EB19BF"/>
    <w:rsid w:val="00EB19E7"/>
    <w:rsid w:val="00EB2736"/>
    <w:rsid w:val="00EB2978"/>
    <w:rsid w:val="00EB325E"/>
    <w:rsid w:val="00EB3664"/>
    <w:rsid w:val="00EB3C4C"/>
    <w:rsid w:val="00EB3EB8"/>
    <w:rsid w:val="00EB467D"/>
    <w:rsid w:val="00EB4982"/>
    <w:rsid w:val="00EB54D3"/>
    <w:rsid w:val="00EB6FAA"/>
    <w:rsid w:val="00EB7DDD"/>
    <w:rsid w:val="00EC012F"/>
    <w:rsid w:val="00EC13E9"/>
    <w:rsid w:val="00EC1DB0"/>
    <w:rsid w:val="00EC2C74"/>
    <w:rsid w:val="00EC2D28"/>
    <w:rsid w:val="00EC33B5"/>
    <w:rsid w:val="00EC3A87"/>
    <w:rsid w:val="00EC3D21"/>
    <w:rsid w:val="00EC3F0C"/>
    <w:rsid w:val="00EC53CF"/>
    <w:rsid w:val="00EC5D6A"/>
    <w:rsid w:val="00EC5EFB"/>
    <w:rsid w:val="00EC6A0C"/>
    <w:rsid w:val="00EC6E65"/>
    <w:rsid w:val="00EC72C0"/>
    <w:rsid w:val="00ED3DE3"/>
    <w:rsid w:val="00ED5ABE"/>
    <w:rsid w:val="00ED61EE"/>
    <w:rsid w:val="00EE0196"/>
    <w:rsid w:val="00EE07F1"/>
    <w:rsid w:val="00EE094D"/>
    <w:rsid w:val="00EE097D"/>
    <w:rsid w:val="00EE12E0"/>
    <w:rsid w:val="00EE24B6"/>
    <w:rsid w:val="00EE3601"/>
    <w:rsid w:val="00EE3E8D"/>
    <w:rsid w:val="00EE3F0B"/>
    <w:rsid w:val="00EE5CE1"/>
    <w:rsid w:val="00EE5D8C"/>
    <w:rsid w:val="00EE73E5"/>
    <w:rsid w:val="00EE7C20"/>
    <w:rsid w:val="00EF0168"/>
    <w:rsid w:val="00EF0D78"/>
    <w:rsid w:val="00EF2CA0"/>
    <w:rsid w:val="00EF2FF0"/>
    <w:rsid w:val="00EF32A8"/>
    <w:rsid w:val="00EF37A6"/>
    <w:rsid w:val="00EF3807"/>
    <w:rsid w:val="00EF3F38"/>
    <w:rsid w:val="00EF5C4C"/>
    <w:rsid w:val="00EF7D51"/>
    <w:rsid w:val="00F007FC"/>
    <w:rsid w:val="00F01650"/>
    <w:rsid w:val="00F036A3"/>
    <w:rsid w:val="00F043D1"/>
    <w:rsid w:val="00F04A62"/>
    <w:rsid w:val="00F05A6F"/>
    <w:rsid w:val="00F0741F"/>
    <w:rsid w:val="00F07591"/>
    <w:rsid w:val="00F07B7F"/>
    <w:rsid w:val="00F1062A"/>
    <w:rsid w:val="00F127D4"/>
    <w:rsid w:val="00F12A44"/>
    <w:rsid w:val="00F12AC5"/>
    <w:rsid w:val="00F148EC"/>
    <w:rsid w:val="00F149DA"/>
    <w:rsid w:val="00F14AC9"/>
    <w:rsid w:val="00F15AA9"/>
    <w:rsid w:val="00F15F69"/>
    <w:rsid w:val="00F172FB"/>
    <w:rsid w:val="00F17A18"/>
    <w:rsid w:val="00F200E4"/>
    <w:rsid w:val="00F209EE"/>
    <w:rsid w:val="00F2306C"/>
    <w:rsid w:val="00F23EEB"/>
    <w:rsid w:val="00F243C5"/>
    <w:rsid w:val="00F24828"/>
    <w:rsid w:val="00F2502D"/>
    <w:rsid w:val="00F25FB7"/>
    <w:rsid w:val="00F263C3"/>
    <w:rsid w:val="00F27E8F"/>
    <w:rsid w:val="00F30B50"/>
    <w:rsid w:val="00F31AEF"/>
    <w:rsid w:val="00F33508"/>
    <w:rsid w:val="00F33AF8"/>
    <w:rsid w:val="00F34206"/>
    <w:rsid w:val="00F3480F"/>
    <w:rsid w:val="00F34C51"/>
    <w:rsid w:val="00F34E79"/>
    <w:rsid w:val="00F3605B"/>
    <w:rsid w:val="00F360CE"/>
    <w:rsid w:val="00F37E66"/>
    <w:rsid w:val="00F40361"/>
    <w:rsid w:val="00F4044E"/>
    <w:rsid w:val="00F407E2"/>
    <w:rsid w:val="00F42641"/>
    <w:rsid w:val="00F43522"/>
    <w:rsid w:val="00F43911"/>
    <w:rsid w:val="00F439FE"/>
    <w:rsid w:val="00F45930"/>
    <w:rsid w:val="00F46494"/>
    <w:rsid w:val="00F50E5E"/>
    <w:rsid w:val="00F51190"/>
    <w:rsid w:val="00F51C2F"/>
    <w:rsid w:val="00F52682"/>
    <w:rsid w:val="00F52DD7"/>
    <w:rsid w:val="00F52F4B"/>
    <w:rsid w:val="00F53FD3"/>
    <w:rsid w:val="00F54425"/>
    <w:rsid w:val="00F547E1"/>
    <w:rsid w:val="00F5497E"/>
    <w:rsid w:val="00F54C3C"/>
    <w:rsid w:val="00F54E14"/>
    <w:rsid w:val="00F5581F"/>
    <w:rsid w:val="00F56ADD"/>
    <w:rsid w:val="00F57706"/>
    <w:rsid w:val="00F614C0"/>
    <w:rsid w:val="00F63458"/>
    <w:rsid w:val="00F64889"/>
    <w:rsid w:val="00F64D8C"/>
    <w:rsid w:val="00F66363"/>
    <w:rsid w:val="00F66DC6"/>
    <w:rsid w:val="00F66E22"/>
    <w:rsid w:val="00F6732A"/>
    <w:rsid w:val="00F6776B"/>
    <w:rsid w:val="00F71AAA"/>
    <w:rsid w:val="00F730E6"/>
    <w:rsid w:val="00F7328B"/>
    <w:rsid w:val="00F73317"/>
    <w:rsid w:val="00F73456"/>
    <w:rsid w:val="00F80924"/>
    <w:rsid w:val="00F826B3"/>
    <w:rsid w:val="00F8343A"/>
    <w:rsid w:val="00F84860"/>
    <w:rsid w:val="00F84E6D"/>
    <w:rsid w:val="00F85051"/>
    <w:rsid w:val="00F8589E"/>
    <w:rsid w:val="00F86DF7"/>
    <w:rsid w:val="00F906CA"/>
    <w:rsid w:val="00F92765"/>
    <w:rsid w:val="00F92845"/>
    <w:rsid w:val="00F92D47"/>
    <w:rsid w:val="00F9332C"/>
    <w:rsid w:val="00F9393E"/>
    <w:rsid w:val="00F94F25"/>
    <w:rsid w:val="00F95453"/>
    <w:rsid w:val="00F964ED"/>
    <w:rsid w:val="00F965A9"/>
    <w:rsid w:val="00F96E03"/>
    <w:rsid w:val="00F97AAB"/>
    <w:rsid w:val="00FA287E"/>
    <w:rsid w:val="00FA2D7C"/>
    <w:rsid w:val="00FA3290"/>
    <w:rsid w:val="00FA4B0F"/>
    <w:rsid w:val="00FA5A48"/>
    <w:rsid w:val="00FA5FBD"/>
    <w:rsid w:val="00FA682C"/>
    <w:rsid w:val="00FA6894"/>
    <w:rsid w:val="00FA7D68"/>
    <w:rsid w:val="00FB0B4D"/>
    <w:rsid w:val="00FB0B56"/>
    <w:rsid w:val="00FB0DAC"/>
    <w:rsid w:val="00FB1243"/>
    <w:rsid w:val="00FB19FC"/>
    <w:rsid w:val="00FB1DC6"/>
    <w:rsid w:val="00FB3085"/>
    <w:rsid w:val="00FB33AB"/>
    <w:rsid w:val="00FB3AF4"/>
    <w:rsid w:val="00FB4E11"/>
    <w:rsid w:val="00FB54D7"/>
    <w:rsid w:val="00FB550F"/>
    <w:rsid w:val="00FB551C"/>
    <w:rsid w:val="00FB5C0E"/>
    <w:rsid w:val="00FB5CBA"/>
    <w:rsid w:val="00FB5D69"/>
    <w:rsid w:val="00FC1BCF"/>
    <w:rsid w:val="00FC1DAF"/>
    <w:rsid w:val="00FC29F7"/>
    <w:rsid w:val="00FC2E66"/>
    <w:rsid w:val="00FC3F71"/>
    <w:rsid w:val="00FC41CB"/>
    <w:rsid w:val="00FC4936"/>
    <w:rsid w:val="00FC512F"/>
    <w:rsid w:val="00FC5E15"/>
    <w:rsid w:val="00FC5E50"/>
    <w:rsid w:val="00FC6245"/>
    <w:rsid w:val="00FC6B5C"/>
    <w:rsid w:val="00FC6BD4"/>
    <w:rsid w:val="00FC7258"/>
    <w:rsid w:val="00FD006C"/>
    <w:rsid w:val="00FD01CC"/>
    <w:rsid w:val="00FD042B"/>
    <w:rsid w:val="00FD0B2E"/>
    <w:rsid w:val="00FD11E6"/>
    <w:rsid w:val="00FD18E6"/>
    <w:rsid w:val="00FD19E4"/>
    <w:rsid w:val="00FD259A"/>
    <w:rsid w:val="00FD2A4D"/>
    <w:rsid w:val="00FD2A94"/>
    <w:rsid w:val="00FD2F64"/>
    <w:rsid w:val="00FD34E4"/>
    <w:rsid w:val="00FD3856"/>
    <w:rsid w:val="00FD40E5"/>
    <w:rsid w:val="00FD4148"/>
    <w:rsid w:val="00FD45BD"/>
    <w:rsid w:val="00FD6AAE"/>
    <w:rsid w:val="00FD7963"/>
    <w:rsid w:val="00FE494C"/>
    <w:rsid w:val="00FE4B98"/>
    <w:rsid w:val="00FE4DD4"/>
    <w:rsid w:val="00FE4EF8"/>
    <w:rsid w:val="00FE4F4E"/>
    <w:rsid w:val="00FE791F"/>
    <w:rsid w:val="00FF07A3"/>
    <w:rsid w:val="00FF2C96"/>
    <w:rsid w:val="00FF3356"/>
    <w:rsid w:val="00FF33B1"/>
    <w:rsid w:val="00FF5586"/>
    <w:rsid w:val="00FF588A"/>
    <w:rsid w:val="00FF635D"/>
    <w:rsid w:val="00FF6E67"/>
    <w:rsid w:val="00FF702F"/>
    <w:rsid w:val="00FF7438"/>
    <w:rsid w:val="00FF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20281C"/>
  <w15:chartTrackingRefBased/>
  <w15:docId w15:val="{FA4ABB26-BD19-49FA-B0B9-5B6E44C09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7E3"/>
    <w:pPr>
      <w:ind w:left="720"/>
      <w:contextualSpacing/>
    </w:pPr>
  </w:style>
  <w:style w:type="table" w:styleId="TableGrid">
    <w:name w:val="Table Grid"/>
    <w:basedOn w:val="TableNormal"/>
    <w:uiPriority w:val="39"/>
    <w:rsid w:val="00FB5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CurrentList1">
    <w:name w:val="Current List1"/>
    <w:uiPriority w:val="99"/>
    <w:rsid w:val="000256AD"/>
    <w:pPr>
      <w:numPr>
        <w:numId w:val="8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3A4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4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4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4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4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4B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642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64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635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27C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E5FDD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757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56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68E"/>
  </w:style>
  <w:style w:type="paragraph" w:styleId="Footer">
    <w:name w:val="footer"/>
    <w:basedOn w:val="Normal"/>
    <w:link w:val="FooterChar"/>
    <w:uiPriority w:val="99"/>
    <w:unhideWhenUsed/>
    <w:rsid w:val="005D56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6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1DBFD3-A752-9041-B547-927F9C039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953</Words>
  <Characters>10789</Characters>
  <Application>Microsoft Office Word</Application>
  <DocSecurity>0</DocSecurity>
  <Lines>368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defo, Mohammed Gebre - dedmy004</dc:creator>
  <cp:keywords/>
  <dc:description/>
  <cp:lastModifiedBy>Dedefo, Mohammed Gebre - dedmy004</cp:lastModifiedBy>
  <cp:revision>14</cp:revision>
  <cp:lastPrinted>2023-03-10T03:50:00Z</cp:lastPrinted>
  <dcterms:created xsi:type="dcterms:W3CDTF">2023-11-30T01:20:00Z</dcterms:created>
  <dcterms:modified xsi:type="dcterms:W3CDTF">2024-01-21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473dfeb21d0dc306c4fdbe05d84dcc890ec7179d5df06abad17b18e19a11f2</vt:lpwstr>
  </property>
</Properties>
</file>